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4C1A9" w14:textId="1E4845DE" w:rsidR="25ED4DDB" w:rsidRDefault="25ED4DDB" w:rsidP="1D4D0381">
      <w:pPr>
        <w:pStyle w:val="Heading1"/>
        <w:rPr>
          <w:rFonts w:eastAsia="Gill Sans MT" w:cs="Gill Sans MT"/>
        </w:rPr>
      </w:pPr>
      <w:bookmarkStart w:id="0" w:name="_GoBack"/>
      <w:r>
        <w:t xml:space="preserve">Supplementary Material </w:t>
      </w:r>
    </w:p>
    <w:p w14:paraId="09CBA3B3" w14:textId="3722D0B5" w:rsidR="32E54BB9" w:rsidRDefault="32E54BB9" w:rsidP="1D4D0381">
      <w:pPr>
        <w:spacing w:after="0"/>
        <w:rPr>
          <w:rFonts w:eastAsia="Gill Sans MT" w:cs="Gill Sans MT"/>
        </w:rPr>
      </w:pPr>
      <w:r w:rsidRPr="1D4D0381">
        <w:rPr>
          <w:rFonts w:eastAsia="Gill Sans MT" w:cs="Gill Sans MT"/>
        </w:rPr>
        <w:t xml:space="preserve">Table </w:t>
      </w:r>
      <w:r w:rsidR="55F756BE" w:rsidRPr="1D4D0381">
        <w:rPr>
          <w:rFonts w:eastAsia="Gill Sans MT" w:cs="Gill Sans MT"/>
        </w:rPr>
        <w:t>S1</w:t>
      </w:r>
      <w:r w:rsidRPr="1D4D0381">
        <w:rPr>
          <w:rFonts w:eastAsia="Gill Sans MT" w:cs="Gill Sans MT"/>
        </w:rPr>
        <w:t>. Two example habitats from the UK and how they could be classified according to different habitat classification schemes to demonstrate the complexity of classifying habitat type. Many of these are strictly hierarchical (e.g. EUNIS and CORINE), although not all subdivisions are nested (e.g. BBS; Breeding Bird Survey).</w:t>
      </w:r>
    </w:p>
    <w:tbl>
      <w:tblPr>
        <w:tblStyle w:val="TableGrid"/>
        <w:tblW w:w="0" w:type="auto"/>
        <w:tblLook w:val="04A0" w:firstRow="1" w:lastRow="0" w:firstColumn="1" w:lastColumn="0" w:noHBand="0" w:noVBand="1"/>
      </w:tblPr>
      <w:tblGrid>
        <w:gridCol w:w="1282"/>
        <w:gridCol w:w="2088"/>
        <w:gridCol w:w="1825"/>
        <w:gridCol w:w="1626"/>
        <w:gridCol w:w="1347"/>
        <w:gridCol w:w="2372"/>
        <w:gridCol w:w="1310"/>
        <w:gridCol w:w="2098"/>
      </w:tblGrid>
      <w:tr w:rsidR="1D4D0381" w14:paraId="590805BE" w14:textId="77777777" w:rsidTr="1D4D0381">
        <w:trPr>
          <w:trHeight w:val="300"/>
        </w:trPr>
        <w:tc>
          <w:tcPr>
            <w:tcW w:w="1282" w:type="dxa"/>
            <w:vAlign w:val="center"/>
          </w:tcPr>
          <w:p w14:paraId="5ADCB0CC" w14:textId="77777777" w:rsidR="1D4D0381" w:rsidRDefault="1D4D0381" w:rsidP="1D4D0381">
            <w:pPr>
              <w:jc w:val="center"/>
              <w:outlineLvl w:val="0"/>
              <w:rPr>
                <w:rFonts w:eastAsia="Gill Sans MT" w:cs="Gill Sans MT"/>
              </w:rPr>
            </w:pPr>
            <w:r w:rsidRPr="1D4D0381">
              <w:rPr>
                <w:rFonts w:eastAsia="Gill Sans MT" w:cs="Gill Sans MT"/>
              </w:rPr>
              <w:t>Habitat Example</w:t>
            </w:r>
          </w:p>
        </w:tc>
        <w:tc>
          <w:tcPr>
            <w:tcW w:w="2133" w:type="dxa"/>
            <w:vAlign w:val="center"/>
          </w:tcPr>
          <w:p w14:paraId="7930AC88" w14:textId="77777777" w:rsidR="1D4D0381" w:rsidRDefault="1D4D0381" w:rsidP="1D4D0381">
            <w:pPr>
              <w:jc w:val="center"/>
              <w:outlineLvl w:val="0"/>
              <w:rPr>
                <w:rFonts w:eastAsia="Gill Sans MT" w:cs="Gill Sans MT"/>
              </w:rPr>
            </w:pPr>
            <w:r w:rsidRPr="1D4D0381">
              <w:rPr>
                <w:rFonts w:eastAsia="Gill Sans MT" w:cs="Gill Sans MT"/>
              </w:rPr>
              <w:t>BBS</w:t>
            </w:r>
            <w:r w:rsidRPr="1D4D0381">
              <w:rPr>
                <w:rFonts w:eastAsia="Gill Sans MT" w:cs="Gill Sans MT"/>
                <w:vertAlign w:val="superscript"/>
              </w:rPr>
              <w:t>1</w:t>
            </w:r>
          </w:p>
        </w:tc>
        <w:tc>
          <w:tcPr>
            <w:tcW w:w="1857" w:type="dxa"/>
            <w:vAlign w:val="center"/>
          </w:tcPr>
          <w:p w14:paraId="33B5690F" w14:textId="77777777" w:rsidR="1D4D0381" w:rsidRDefault="1D4D0381" w:rsidP="1D4D0381">
            <w:pPr>
              <w:jc w:val="center"/>
              <w:outlineLvl w:val="0"/>
              <w:rPr>
                <w:rFonts w:eastAsia="Gill Sans MT" w:cs="Gill Sans MT"/>
              </w:rPr>
            </w:pPr>
            <w:r w:rsidRPr="1D4D0381">
              <w:rPr>
                <w:rFonts w:eastAsia="Gill Sans MT" w:cs="Gill Sans MT"/>
              </w:rPr>
              <w:t>NPMS</w:t>
            </w:r>
            <w:r w:rsidRPr="1D4D0381">
              <w:rPr>
                <w:rFonts w:eastAsia="Gill Sans MT" w:cs="Gill Sans MT"/>
                <w:vertAlign w:val="superscript"/>
              </w:rPr>
              <w:t>2</w:t>
            </w:r>
          </w:p>
        </w:tc>
        <w:tc>
          <w:tcPr>
            <w:tcW w:w="1646" w:type="dxa"/>
            <w:vAlign w:val="center"/>
          </w:tcPr>
          <w:p w14:paraId="4E3880C4" w14:textId="77777777" w:rsidR="1D4D0381" w:rsidRDefault="1D4D0381" w:rsidP="1D4D0381">
            <w:pPr>
              <w:jc w:val="center"/>
              <w:outlineLvl w:val="0"/>
              <w:rPr>
                <w:rFonts w:eastAsia="Gill Sans MT" w:cs="Gill Sans MT"/>
              </w:rPr>
            </w:pPr>
            <w:r w:rsidRPr="1D4D0381">
              <w:rPr>
                <w:rFonts w:eastAsia="Gill Sans MT" w:cs="Gill Sans MT"/>
              </w:rPr>
              <w:t>JNCC Phase 1</w:t>
            </w:r>
            <w:r w:rsidRPr="1D4D0381">
              <w:rPr>
                <w:rFonts w:eastAsia="Gill Sans MT" w:cs="Gill Sans MT"/>
                <w:vertAlign w:val="superscript"/>
              </w:rPr>
              <w:t>3</w:t>
            </w:r>
          </w:p>
        </w:tc>
        <w:tc>
          <w:tcPr>
            <w:tcW w:w="1358" w:type="dxa"/>
            <w:vAlign w:val="center"/>
          </w:tcPr>
          <w:p w14:paraId="77E10BAA" w14:textId="77777777" w:rsidR="1D4D0381" w:rsidRDefault="1D4D0381" w:rsidP="1D4D0381">
            <w:pPr>
              <w:jc w:val="center"/>
              <w:outlineLvl w:val="0"/>
              <w:rPr>
                <w:rFonts w:eastAsia="Gill Sans MT" w:cs="Gill Sans MT"/>
              </w:rPr>
            </w:pPr>
            <w:r w:rsidRPr="1D4D0381">
              <w:rPr>
                <w:rFonts w:eastAsia="Gill Sans MT" w:cs="Gill Sans MT"/>
              </w:rPr>
              <w:t>NVC</w:t>
            </w:r>
            <w:r w:rsidRPr="1D4D0381">
              <w:rPr>
                <w:rFonts w:eastAsia="Gill Sans MT" w:cs="Gill Sans MT"/>
                <w:vertAlign w:val="superscript"/>
              </w:rPr>
              <w:t>4</w:t>
            </w:r>
          </w:p>
        </w:tc>
        <w:tc>
          <w:tcPr>
            <w:tcW w:w="2437" w:type="dxa"/>
            <w:vAlign w:val="center"/>
          </w:tcPr>
          <w:p w14:paraId="5A076DA7" w14:textId="77777777" w:rsidR="1D4D0381" w:rsidRDefault="1D4D0381" w:rsidP="1D4D0381">
            <w:pPr>
              <w:spacing w:after="200"/>
              <w:jc w:val="center"/>
              <w:outlineLvl w:val="0"/>
              <w:rPr>
                <w:rFonts w:eastAsia="Gill Sans MT" w:cs="Gill Sans MT"/>
              </w:rPr>
            </w:pPr>
            <w:r w:rsidRPr="1D4D0381">
              <w:rPr>
                <w:rFonts w:eastAsia="Gill Sans MT" w:cs="Gill Sans MT"/>
              </w:rPr>
              <w:t>EUNIS</w:t>
            </w:r>
            <w:r w:rsidRPr="1D4D0381">
              <w:rPr>
                <w:rFonts w:eastAsia="Gill Sans MT" w:cs="Gill Sans MT"/>
                <w:vertAlign w:val="superscript"/>
              </w:rPr>
              <w:t>5</w:t>
            </w:r>
          </w:p>
        </w:tc>
        <w:tc>
          <w:tcPr>
            <w:tcW w:w="1261" w:type="dxa"/>
            <w:vAlign w:val="center"/>
          </w:tcPr>
          <w:p w14:paraId="3A267944" w14:textId="77777777" w:rsidR="1D4D0381" w:rsidRDefault="1D4D0381" w:rsidP="1D4D0381">
            <w:pPr>
              <w:jc w:val="center"/>
              <w:outlineLvl w:val="0"/>
              <w:rPr>
                <w:rFonts w:eastAsia="Gill Sans MT" w:cs="Gill Sans MT"/>
              </w:rPr>
            </w:pPr>
            <w:r w:rsidRPr="1D4D0381">
              <w:rPr>
                <w:rFonts w:eastAsia="Gill Sans MT" w:cs="Gill Sans MT"/>
              </w:rPr>
              <w:t>CLC</w:t>
            </w:r>
            <w:r w:rsidRPr="1D4D0381">
              <w:rPr>
                <w:rFonts w:eastAsia="Gill Sans MT" w:cs="Gill Sans MT"/>
                <w:vertAlign w:val="superscript"/>
              </w:rPr>
              <w:t>6</w:t>
            </w:r>
          </w:p>
        </w:tc>
        <w:tc>
          <w:tcPr>
            <w:tcW w:w="2147" w:type="dxa"/>
            <w:vAlign w:val="center"/>
          </w:tcPr>
          <w:p w14:paraId="3FDF6B23" w14:textId="77777777" w:rsidR="1D4D0381" w:rsidRDefault="1D4D0381" w:rsidP="1D4D0381">
            <w:pPr>
              <w:jc w:val="center"/>
              <w:outlineLvl w:val="0"/>
              <w:rPr>
                <w:rFonts w:eastAsia="Gill Sans MT" w:cs="Gill Sans MT"/>
              </w:rPr>
            </w:pPr>
            <w:r w:rsidRPr="1D4D0381">
              <w:rPr>
                <w:rFonts w:eastAsia="Gill Sans MT" w:cs="Gill Sans MT"/>
              </w:rPr>
              <w:t>UKHab</w:t>
            </w:r>
            <w:r w:rsidRPr="1D4D0381">
              <w:rPr>
                <w:rFonts w:eastAsia="Gill Sans MT" w:cs="Gill Sans MT"/>
                <w:vertAlign w:val="superscript"/>
              </w:rPr>
              <w:t>7</w:t>
            </w:r>
          </w:p>
        </w:tc>
      </w:tr>
      <w:tr w:rsidR="1D4D0381" w14:paraId="66FB6345" w14:textId="77777777" w:rsidTr="1D4D0381">
        <w:trPr>
          <w:trHeight w:val="300"/>
        </w:trPr>
        <w:tc>
          <w:tcPr>
            <w:tcW w:w="1282" w:type="dxa"/>
          </w:tcPr>
          <w:p w14:paraId="547C26CC" w14:textId="77777777" w:rsidR="1D4D0381" w:rsidRDefault="1D4D0381" w:rsidP="1D4D0381">
            <w:pPr>
              <w:outlineLvl w:val="0"/>
              <w:rPr>
                <w:rFonts w:eastAsia="Gill Sans MT" w:cs="Gill Sans MT"/>
              </w:rPr>
            </w:pPr>
            <w:r w:rsidRPr="1D4D0381">
              <w:rPr>
                <w:rFonts w:eastAsia="Gill Sans MT" w:cs="Gill Sans MT"/>
              </w:rPr>
              <w:t>Oak woodland, with understorey</w:t>
            </w:r>
          </w:p>
        </w:tc>
        <w:tc>
          <w:tcPr>
            <w:tcW w:w="2133" w:type="dxa"/>
          </w:tcPr>
          <w:p w14:paraId="0D9BDF59" w14:textId="77777777" w:rsidR="1D4D0381" w:rsidRDefault="1D4D0381" w:rsidP="1D4D0381">
            <w:pPr>
              <w:outlineLvl w:val="0"/>
              <w:rPr>
                <w:rFonts w:eastAsia="Gill Sans MT" w:cs="Gill Sans MT"/>
              </w:rPr>
            </w:pPr>
            <w:r w:rsidRPr="1D4D0381">
              <w:rPr>
                <w:rFonts w:eastAsia="Gill Sans MT" w:cs="Gill Sans MT"/>
              </w:rPr>
              <w:t xml:space="preserve">A. Woodland;  </w:t>
            </w:r>
          </w:p>
          <w:p w14:paraId="0DC1A956" w14:textId="77777777" w:rsidR="1D4D0381" w:rsidRDefault="1D4D0381" w:rsidP="1D4D0381">
            <w:pPr>
              <w:outlineLvl w:val="0"/>
              <w:rPr>
                <w:rFonts w:eastAsia="Gill Sans MT" w:cs="Gill Sans MT"/>
              </w:rPr>
            </w:pPr>
            <w:r w:rsidRPr="1D4D0381">
              <w:rPr>
                <w:rFonts w:eastAsia="Gill Sans MT" w:cs="Gill Sans MT"/>
              </w:rPr>
              <w:t xml:space="preserve">1. Broadleaved; </w:t>
            </w:r>
          </w:p>
          <w:p w14:paraId="5443C83A" w14:textId="77777777" w:rsidR="1D4D0381" w:rsidRDefault="1D4D0381" w:rsidP="1D4D0381">
            <w:pPr>
              <w:outlineLvl w:val="0"/>
              <w:rPr>
                <w:rFonts w:eastAsia="Gill Sans MT" w:cs="Gill Sans MT"/>
              </w:rPr>
            </w:pPr>
            <w:r w:rsidRPr="1D4D0381">
              <w:rPr>
                <w:rFonts w:eastAsia="Gill Sans MT" w:cs="Gill Sans MT"/>
              </w:rPr>
              <w:t xml:space="preserve">1. Mixed-aged or semi-natural &amp; </w:t>
            </w:r>
          </w:p>
          <w:p w14:paraId="20DAD165" w14:textId="77777777" w:rsidR="1D4D0381" w:rsidRDefault="1D4D0381" w:rsidP="1D4D0381">
            <w:pPr>
              <w:outlineLvl w:val="0"/>
              <w:rPr>
                <w:rFonts w:eastAsia="Gill Sans MT" w:cs="Gill Sans MT"/>
              </w:rPr>
            </w:pPr>
            <w:r w:rsidRPr="1D4D0381">
              <w:rPr>
                <w:rFonts w:eastAsia="Gill Sans MT" w:cs="Gill Sans MT"/>
              </w:rPr>
              <w:t xml:space="preserve">8. Low disturbance; </w:t>
            </w:r>
          </w:p>
          <w:p w14:paraId="14C5053B" w14:textId="77777777" w:rsidR="1D4D0381" w:rsidRDefault="1D4D0381" w:rsidP="1D4D0381">
            <w:pPr>
              <w:outlineLvl w:val="0"/>
              <w:rPr>
                <w:rFonts w:eastAsia="Gill Sans MT" w:cs="Gill Sans MT"/>
              </w:rPr>
            </w:pPr>
            <w:r w:rsidRPr="1D4D0381">
              <w:rPr>
                <w:rFonts w:eastAsia="Gill Sans MT" w:cs="Gill Sans MT"/>
              </w:rPr>
              <w:t>1. Dense shrub layer &amp; 9. Dead wood present</w:t>
            </w:r>
          </w:p>
        </w:tc>
        <w:tc>
          <w:tcPr>
            <w:tcW w:w="1857" w:type="dxa"/>
          </w:tcPr>
          <w:p w14:paraId="2AC631C6" w14:textId="77777777" w:rsidR="1D4D0381" w:rsidRDefault="1D4D0381" w:rsidP="1D4D0381">
            <w:pPr>
              <w:outlineLvl w:val="0"/>
              <w:rPr>
                <w:rFonts w:eastAsia="Gill Sans MT" w:cs="Gill Sans MT"/>
              </w:rPr>
            </w:pPr>
            <w:r w:rsidRPr="1D4D0381">
              <w:rPr>
                <w:rFonts w:eastAsia="Gill Sans MT" w:cs="Gill Sans MT"/>
              </w:rPr>
              <w:t xml:space="preserve">1. Broadleaved woodland; </w:t>
            </w:r>
          </w:p>
          <w:p w14:paraId="32853FC2" w14:textId="77777777" w:rsidR="1D4D0381" w:rsidRDefault="1D4D0381" w:rsidP="1D4D0381">
            <w:pPr>
              <w:outlineLvl w:val="0"/>
              <w:rPr>
                <w:rFonts w:eastAsia="Gill Sans MT" w:cs="Gill Sans MT"/>
              </w:rPr>
            </w:pPr>
            <w:r w:rsidRPr="1D4D0381">
              <w:rPr>
                <w:rFonts w:eastAsia="Gill Sans MT" w:cs="Gill Sans MT"/>
              </w:rPr>
              <w:t xml:space="preserve">Dry deciduous woodland; </w:t>
            </w:r>
          </w:p>
          <w:p w14:paraId="4FABAF04" w14:textId="77777777" w:rsidR="1D4D0381" w:rsidRDefault="1D4D0381" w:rsidP="1D4D0381">
            <w:pPr>
              <w:outlineLvl w:val="0"/>
              <w:rPr>
                <w:rFonts w:eastAsia="Gill Sans MT" w:cs="Gill Sans MT"/>
              </w:rPr>
            </w:pPr>
            <w:r w:rsidRPr="1D4D0381">
              <w:rPr>
                <w:rFonts w:eastAsia="Gill Sans MT" w:cs="Gill Sans MT"/>
              </w:rPr>
              <w:t xml:space="preserve">canopy species Oak, shrub species = blackthorn, hawthorn, hazel </w:t>
            </w:r>
          </w:p>
        </w:tc>
        <w:tc>
          <w:tcPr>
            <w:tcW w:w="1646" w:type="dxa"/>
          </w:tcPr>
          <w:p w14:paraId="35A63E00" w14:textId="77777777" w:rsidR="1D4D0381" w:rsidRDefault="1D4D0381" w:rsidP="1D4D0381">
            <w:pPr>
              <w:outlineLvl w:val="0"/>
              <w:rPr>
                <w:rFonts w:eastAsia="Gill Sans MT" w:cs="Gill Sans MT"/>
              </w:rPr>
            </w:pPr>
            <w:r w:rsidRPr="1D4D0381">
              <w:rPr>
                <w:rFonts w:eastAsia="Gill Sans MT" w:cs="Gill Sans MT"/>
              </w:rPr>
              <w:t>A. Woodland and scrub</w:t>
            </w:r>
          </w:p>
          <w:p w14:paraId="3C17A39C" w14:textId="77777777" w:rsidR="1D4D0381" w:rsidRDefault="1D4D0381" w:rsidP="1D4D0381">
            <w:pPr>
              <w:outlineLvl w:val="0"/>
              <w:rPr>
                <w:rFonts w:eastAsia="Gill Sans MT" w:cs="Gill Sans MT"/>
              </w:rPr>
            </w:pPr>
            <w:r w:rsidRPr="1D4D0381">
              <w:rPr>
                <w:rFonts w:eastAsia="Gill Sans MT" w:cs="Gill Sans MT"/>
              </w:rPr>
              <w:t>1. Woodland</w:t>
            </w:r>
          </w:p>
          <w:p w14:paraId="6C902EF1" w14:textId="77777777" w:rsidR="1D4D0381" w:rsidRDefault="1D4D0381" w:rsidP="1D4D0381">
            <w:pPr>
              <w:outlineLvl w:val="0"/>
              <w:rPr>
                <w:rFonts w:eastAsia="Gill Sans MT" w:cs="Gill Sans MT"/>
              </w:rPr>
            </w:pPr>
            <w:r w:rsidRPr="1D4D0381">
              <w:rPr>
                <w:rFonts w:eastAsia="Gill Sans MT" w:cs="Gill Sans MT"/>
              </w:rPr>
              <w:t>1. Broadleaved</w:t>
            </w:r>
          </w:p>
          <w:p w14:paraId="3DCBE16D" w14:textId="77777777" w:rsidR="1D4D0381" w:rsidRDefault="1D4D0381" w:rsidP="1D4D0381">
            <w:pPr>
              <w:outlineLvl w:val="0"/>
              <w:rPr>
                <w:rFonts w:eastAsia="Gill Sans MT" w:cs="Gill Sans MT"/>
              </w:rPr>
            </w:pPr>
            <w:r w:rsidRPr="1D4D0381">
              <w:rPr>
                <w:rFonts w:eastAsia="Gill Sans MT" w:cs="Gill Sans MT"/>
              </w:rPr>
              <w:t>1. Semi-natural</w:t>
            </w:r>
          </w:p>
        </w:tc>
        <w:tc>
          <w:tcPr>
            <w:tcW w:w="1358" w:type="dxa"/>
          </w:tcPr>
          <w:p w14:paraId="15AB72F9" w14:textId="77777777" w:rsidR="1D4D0381" w:rsidRDefault="1D4D0381" w:rsidP="1D4D0381">
            <w:pPr>
              <w:outlineLvl w:val="0"/>
              <w:rPr>
                <w:rFonts w:eastAsia="Gill Sans MT" w:cs="Gill Sans MT"/>
              </w:rPr>
            </w:pPr>
            <w:r w:rsidRPr="1D4D0381">
              <w:rPr>
                <w:rFonts w:eastAsia="Gill Sans MT" w:cs="Gill Sans MT"/>
              </w:rPr>
              <w:t>W10 –Quercus robur-Pteridium aquilinum-Rubus fruticosus woodland</w:t>
            </w:r>
          </w:p>
        </w:tc>
        <w:tc>
          <w:tcPr>
            <w:tcW w:w="2437" w:type="dxa"/>
          </w:tcPr>
          <w:p w14:paraId="1238293F" w14:textId="77777777" w:rsidR="1D4D0381" w:rsidRDefault="1D4D0381" w:rsidP="1D4D0381">
            <w:pPr>
              <w:rPr>
                <w:rFonts w:eastAsia="Gill Sans MT" w:cs="Gill Sans MT"/>
              </w:rPr>
            </w:pPr>
            <w:r w:rsidRPr="1D4D0381">
              <w:rPr>
                <w:rFonts w:eastAsia="Gill Sans MT" w:cs="Gill Sans MT"/>
              </w:rPr>
              <w:t xml:space="preserve">G. Woodland, forest and other wooded land; </w:t>
            </w:r>
          </w:p>
          <w:p w14:paraId="50F4CC25" w14:textId="77777777" w:rsidR="1D4D0381" w:rsidRDefault="1D4D0381" w:rsidP="1D4D0381">
            <w:pPr>
              <w:spacing w:after="200"/>
              <w:outlineLvl w:val="0"/>
              <w:rPr>
                <w:rFonts w:eastAsia="Gill Sans MT" w:cs="Gill Sans MT"/>
              </w:rPr>
            </w:pPr>
            <w:r w:rsidRPr="1D4D0381">
              <w:rPr>
                <w:rFonts w:eastAsia="Gill Sans MT" w:cs="Gill Sans MT"/>
              </w:rPr>
              <w:t xml:space="preserve">G1. Broadleaved deciduous woodland; </w:t>
            </w:r>
          </w:p>
          <w:p w14:paraId="48934365" w14:textId="77777777" w:rsidR="1D4D0381" w:rsidRDefault="1D4D0381" w:rsidP="1D4D0381">
            <w:pPr>
              <w:spacing w:after="200"/>
              <w:outlineLvl w:val="0"/>
              <w:rPr>
                <w:rFonts w:eastAsia="Gill Sans MT" w:cs="Gill Sans MT"/>
              </w:rPr>
            </w:pPr>
            <w:r w:rsidRPr="1D4D0381">
              <w:rPr>
                <w:rFonts w:eastAsia="Gill Sans MT" w:cs="Gill Sans MT"/>
              </w:rPr>
              <w:t xml:space="preserve">G1.A1 Oak-ash-hornbeam woodland on eutrophic and mesotrophic soils; </w:t>
            </w:r>
          </w:p>
          <w:p w14:paraId="455EBFA9" w14:textId="77777777" w:rsidR="1D4D0381" w:rsidRDefault="1D4D0381" w:rsidP="1D4D0381">
            <w:pPr>
              <w:outlineLvl w:val="0"/>
              <w:rPr>
                <w:rFonts w:eastAsia="Gill Sans MT" w:cs="Gill Sans MT"/>
              </w:rPr>
            </w:pPr>
            <w:r w:rsidRPr="1D4D0381">
              <w:rPr>
                <w:rFonts w:eastAsia="Gill Sans MT" w:cs="Gill Sans MT"/>
              </w:rPr>
              <w:t>G1.A11 Mixed Atlantic bluebell oak forests</w:t>
            </w:r>
          </w:p>
        </w:tc>
        <w:tc>
          <w:tcPr>
            <w:tcW w:w="1261" w:type="dxa"/>
          </w:tcPr>
          <w:p w14:paraId="30015567" w14:textId="77777777" w:rsidR="1D4D0381" w:rsidRDefault="1D4D0381" w:rsidP="1D4D0381">
            <w:pPr>
              <w:outlineLvl w:val="0"/>
              <w:rPr>
                <w:rFonts w:eastAsia="Gill Sans MT" w:cs="Gill Sans MT"/>
              </w:rPr>
            </w:pPr>
            <w:r w:rsidRPr="1D4D0381">
              <w:rPr>
                <w:rFonts w:eastAsia="Gill Sans MT" w:cs="Gill Sans MT"/>
              </w:rPr>
              <w:t xml:space="preserve">3. Forests and semi-natural areas; </w:t>
            </w:r>
          </w:p>
          <w:p w14:paraId="1C9CA645" w14:textId="77777777" w:rsidR="1D4D0381" w:rsidRDefault="1D4D0381" w:rsidP="1D4D0381">
            <w:pPr>
              <w:outlineLvl w:val="0"/>
              <w:rPr>
                <w:rFonts w:eastAsia="Gill Sans MT" w:cs="Gill Sans MT"/>
              </w:rPr>
            </w:pPr>
            <w:r w:rsidRPr="1D4D0381">
              <w:rPr>
                <w:rFonts w:eastAsia="Gill Sans MT" w:cs="Gill Sans MT"/>
              </w:rPr>
              <w:t xml:space="preserve">3.1 Forests, </w:t>
            </w:r>
          </w:p>
          <w:p w14:paraId="4C8F374F" w14:textId="77777777" w:rsidR="1D4D0381" w:rsidRDefault="1D4D0381" w:rsidP="1D4D0381">
            <w:pPr>
              <w:outlineLvl w:val="0"/>
              <w:rPr>
                <w:rFonts w:eastAsia="Gill Sans MT" w:cs="Gill Sans MT"/>
              </w:rPr>
            </w:pPr>
            <w:r w:rsidRPr="1D4D0381">
              <w:rPr>
                <w:rFonts w:eastAsia="Gill Sans MT" w:cs="Gill Sans MT"/>
              </w:rPr>
              <w:t>3.1.1 Broadleaved Forest</w:t>
            </w:r>
          </w:p>
        </w:tc>
        <w:tc>
          <w:tcPr>
            <w:tcW w:w="2147" w:type="dxa"/>
          </w:tcPr>
          <w:p w14:paraId="6C09AE99" w14:textId="77777777" w:rsidR="1D4D0381" w:rsidRDefault="1D4D0381" w:rsidP="1D4D0381">
            <w:pPr>
              <w:outlineLvl w:val="0"/>
              <w:rPr>
                <w:rFonts w:eastAsia="Gill Sans MT" w:cs="Gill Sans MT"/>
              </w:rPr>
            </w:pPr>
            <w:r w:rsidRPr="1D4D0381">
              <w:rPr>
                <w:rFonts w:eastAsia="Gill Sans MT" w:cs="Gill Sans MT"/>
              </w:rPr>
              <w:t xml:space="preserve">W Woodland and forest; </w:t>
            </w:r>
          </w:p>
          <w:p w14:paraId="607E7726" w14:textId="77777777" w:rsidR="1D4D0381" w:rsidRDefault="1D4D0381" w:rsidP="1D4D0381">
            <w:pPr>
              <w:outlineLvl w:val="0"/>
              <w:rPr>
                <w:rFonts w:eastAsia="Gill Sans MT" w:cs="Gill Sans MT"/>
              </w:rPr>
            </w:pPr>
            <w:r w:rsidRPr="1D4D0381">
              <w:rPr>
                <w:rFonts w:eastAsia="Gill Sans MT" w:cs="Gill Sans MT"/>
              </w:rPr>
              <w:t xml:space="preserve">w1 broadleaved mixed and yew woodland; </w:t>
            </w:r>
          </w:p>
          <w:p w14:paraId="5A617CA8" w14:textId="77777777" w:rsidR="1D4D0381" w:rsidRDefault="1D4D0381" w:rsidP="1D4D0381">
            <w:pPr>
              <w:outlineLvl w:val="0"/>
              <w:rPr>
                <w:rFonts w:eastAsia="Gill Sans MT" w:cs="Gill Sans MT"/>
              </w:rPr>
            </w:pPr>
            <w:r w:rsidRPr="1D4D0381">
              <w:rPr>
                <w:rFonts w:eastAsia="Gill Sans MT" w:cs="Gill Sans MT"/>
              </w:rPr>
              <w:t xml:space="preserve">w1f Lowland mixed deciduous woodland; </w:t>
            </w:r>
          </w:p>
          <w:p w14:paraId="503F6A58" w14:textId="77777777" w:rsidR="1D4D0381" w:rsidRDefault="1D4D0381" w:rsidP="1D4D0381">
            <w:pPr>
              <w:outlineLvl w:val="0"/>
              <w:rPr>
                <w:rFonts w:eastAsia="Gill Sans MT" w:cs="Gill Sans MT"/>
              </w:rPr>
            </w:pPr>
            <w:r w:rsidRPr="1D4D0381">
              <w:rPr>
                <w:rFonts w:eastAsia="Gill Sans MT" w:cs="Gill Sans MT"/>
              </w:rPr>
              <w:t>w1f5 Dry oak-dominated woodland</w:t>
            </w:r>
          </w:p>
        </w:tc>
      </w:tr>
      <w:tr w:rsidR="1D4D0381" w14:paraId="59B72C4B" w14:textId="77777777" w:rsidTr="1D4D0381">
        <w:trPr>
          <w:trHeight w:val="300"/>
        </w:trPr>
        <w:tc>
          <w:tcPr>
            <w:tcW w:w="1282" w:type="dxa"/>
          </w:tcPr>
          <w:p w14:paraId="0E337E36" w14:textId="77777777" w:rsidR="1D4D0381" w:rsidRDefault="1D4D0381" w:rsidP="1D4D0381">
            <w:pPr>
              <w:outlineLvl w:val="0"/>
              <w:rPr>
                <w:rFonts w:eastAsia="Gill Sans MT" w:cs="Gill Sans MT"/>
              </w:rPr>
            </w:pPr>
            <w:r w:rsidRPr="1D4D0381">
              <w:rPr>
                <w:rFonts w:eastAsia="Gill Sans MT" w:cs="Gill Sans MT"/>
              </w:rPr>
              <w:t>Grazed pasture, with no hedges</w:t>
            </w:r>
          </w:p>
        </w:tc>
        <w:tc>
          <w:tcPr>
            <w:tcW w:w="2133" w:type="dxa"/>
          </w:tcPr>
          <w:p w14:paraId="7839BCA1" w14:textId="77777777" w:rsidR="1D4D0381" w:rsidRDefault="1D4D0381" w:rsidP="1D4D0381">
            <w:pPr>
              <w:outlineLvl w:val="0"/>
              <w:rPr>
                <w:rFonts w:eastAsia="Gill Sans MT" w:cs="Gill Sans MT"/>
              </w:rPr>
            </w:pPr>
            <w:r w:rsidRPr="1D4D0381">
              <w:rPr>
                <w:rFonts w:eastAsia="Gill Sans MT" w:cs="Gill Sans MT"/>
              </w:rPr>
              <w:t xml:space="preserve">E. Farmland; </w:t>
            </w:r>
          </w:p>
          <w:p w14:paraId="05A7B5A0" w14:textId="77777777" w:rsidR="1D4D0381" w:rsidRDefault="1D4D0381" w:rsidP="1D4D0381">
            <w:pPr>
              <w:outlineLvl w:val="0"/>
              <w:rPr>
                <w:rFonts w:eastAsia="Gill Sans MT" w:cs="Gill Sans MT"/>
              </w:rPr>
            </w:pPr>
            <w:r w:rsidRPr="1D4D0381">
              <w:rPr>
                <w:rFonts w:eastAsia="Gill Sans MT" w:cs="Gill Sans MT"/>
              </w:rPr>
              <w:t xml:space="preserve">1. Apparently improved grassland; </w:t>
            </w:r>
          </w:p>
          <w:p w14:paraId="1309530F" w14:textId="77777777" w:rsidR="1D4D0381" w:rsidRDefault="1D4D0381" w:rsidP="1D4D0381">
            <w:pPr>
              <w:outlineLvl w:val="0"/>
              <w:rPr>
                <w:rFonts w:eastAsia="Gill Sans MT" w:cs="Gill Sans MT"/>
              </w:rPr>
            </w:pPr>
            <w:r w:rsidRPr="1D4D0381">
              <w:rPr>
                <w:rFonts w:eastAsia="Gill Sans MT" w:cs="Gill Sans MT"/>
              </w:rPr>
              <w:t xml:space="preserve">4. Other field boundary (wall, ditch, etc.); </w:t>
            </w:r>
          </w:p>
          <w:p w14:paraId="1E2F3771" w14:textId="77777777" w:rsidR="1D4D0381" w:rsidRDefault="1D4D0381" w:rsidP="1D4D0381">
            <w:pPr>
              <w:outlineLvl w:val="0"/>
              <w:rPr>
                <w:rFonts w:eastAsia="Gill Sans MT" w:cs="Gill Sans MT"/>
              </w:rPr>
            </w:pPr>
            <w:r w:rsidRPr="1D4D0381">
              <w:rPr>
                <w:rFonts w:eastAsia="Gill Sans MT" w:cs="Gill Sans MT"/>
              </w:rPr>
              <w:t>3. Sheep</w:t>
            </w:r>
          </w:p>
        </w:tc>
        <w:tc>
          <w:tcPr>
            <w:tcW w:w="1857" w:type="dxa"/>
          </w:tcPr>
          <w:p w14:paraId="34E28359" w14:textId="77777777" w:rsidR="1D4D0381" w:rsidRDefault="1D4D0381" w:rsidP="1D4D0381">
            <w:pPr>
              <w:outlineLvl w:val="0"/>
              <w:rPr>
                <w:rFonts w:eastAsia="Gill Sans MT" w:cs="Gill Sans MT"/>
              </w:rPr>
            </w:pPr>
            <w:r w:rsidRPr="1D4D0381">
              <w:rPr>
                <w:rFonts w:eastAsia="Gill Sans MT" w:cs="Gill Sans MT"/>
              </w:rPr>
              <w:t xml:space="preserve">4. Lowland Grassland; </w:t>
            </w:r>
          </w:p>
          <w:p w14:paraId="26699650" w14:textId="77777777" w:rsidR="1D4D0381" w:rsidRDefault="1D4D0381" w:rsidP="1D4D0381">
            <w:pPr>
              <w:outlineLvl w:val="0"/>
              <w:rPr>
                <w:rFonts w:eastAsia="Gill Sans MT" w:cs="Gill Sans MT"/>
              </w:rPr>
            </w:pPr>
            <w:r w:rsidRPr="1D4D0381">
              <w:rPr>
                <w:rFonts w:eastAsia="Gill Sans MT" w:cs="Gill Sans MT"/>
              </w:rPr>
              <w:t xml:space="preserve">Neutral pastures and meadows; </w:t>
            </w:r>
          </w:p>
          <w:p w14:paraId="26F1886D" w14:textId="77777777" w:rsidR="1D4D0381" w:rsidRDefault="1D4D0381" w:rsidP="1D4D0381">
            <w:pPr>
              <w:outlineLvl w:val="0"/>
              <w:rPr>
                <w:rFonts w:eastAsia="Gill Sans MT" w:cs="Gill Sans MT"/>
              </w:rPr>
            </w:pPr>
            <w:r w:rsidRPr="1D4D0381">
              <w:rPr>
                <w:rFonts w:eastAsia="Gill Sans MT" w:cs="Gill Sans MT"/>
              </w:rPr>
              <w:t>list species present grasses (e.g. Crested Dog’s-tail) and herbs e.g. buttercups, Oxeye daisy, red clover</w:t>
            </w:r>
          </w:p>
        </w:tc>
        <w:tc>
          <w:tcPr>
            <w:tcW w:w="1646" w:type="dxa"/>
          </w:tcPr>
          <w:p w14:paraId="5AFF332F" w14:textId="77777777" w:rsidR="1D4D0381" w:rsidRDefault="1D4D0381" w:rsidP="1D4D0381">
            <w:pPr>
              <w:rPr>
                <w:rFonts w:eastAsia="Gill Sans MT" w:cs="Gill Sans MT"/>
              </w:rPr>
            </w:pPr>
            <w:r w:rsidRPr="1D4D0381">
              <w:rPr>
                <w:rFonts w:eastAsia="Gill Sans MT" w:cs="Gill Sans MT"/>
              </w:rPr>
              <w:t>B. Grassland and marsh</w:t>
            </w:r>
          </w:p>
          <w:p w14:paraId="50F4BE30" w14:textId="77777777" w:rsidR="1D4D0381" w:rsidRDefault="1D4D0381" w:rsidP="1D4D0381">
            <w:pPr>
              <w:rPr>
                <w:rFonts w:eastAsia="Gill Sans MT" w:cs="Gill Sans MT"/>
              </w:rPr>
            </w:pPr>
            <w:r w:rsidRPr="1D4D0381">
              <w:rPr>
                <w:rFonts w:eastAsia="Gill Sans MT" w:cs="Gill Sans MT"/>
              </w:rPr>
              <w:t>2. Neutral Grassland</w:t>
            </w:r>
          </w:p>
          <w:p w14:paraId="0AF81608" w14:textId="77777777" w:rsidR="1D4D0381" w:rsidRDefault="1D4D0381" w:rsidP="1D4D0381">
            <w:pPr>
              <w:rPr>
                <w:rFonts w:eastAsia="Gill Sans MT" w:cs="Gill Sans MT"/>
              </w:rPr>
            </w:pPr>
            <w:r w:rsidRPr="1D4D0381">
              <w:rPr>
                <w:rFonts w:eastAsia="Gill Sans MT" w:cs="Gill Sans MT"/>
              </w:rPr>
              <w:t>2. Semi-improved</w:t>
            </w:r>
          </w:p>
        </w:tc>
        <w:tc>
          <w:tcPr>
            <w:tcW w:w="1358" w:type="dxa"/>
          </w:tcPr>
          <w:p w14:paraId="00705A2E" w14:textId="77777777" w:rsidR="1D4D0381" w:rsidRDefault="1D4D0381" w:rsidP="1D4D0381">
            <w:pPr>
              <w:outlineLvl w:val="0"/>
              <w:rPr>
                <w:rFonts w:eastAsia="Gill Sans MT" w:cs="Gill Sans MT"/>
                <w:lang w:val="fr-FR"/>
              </w:rPr>
            </w:pPr>
            <w:r w:rsidRPr="1D4D0381">
              <w:rPr>
                <w:rFonts w:eastAsia="Gill Sans MT" w:cs="Gill Sans MT"/>
                <w:lang w:val="fr-FR"/>
              </w:rPr>
              <w:t>MG6 – Lolium perenne Cynosurus cristatus grassland</w:t>
            </w:r>
          </w:p>
        </w:tc>
        <w:tc>
          <w:tcPr>
            <w:tcW w:w="2437" w:type="dxa"/>
          </w:tcPr>
          <w:p w14:paraId="222896CD" w14:textId="77777777" w:rsidR="1D4D0381" w:rsidRDefault="1D4D0381" w:rsidP="1D4D0381">
            <w:pPr>
              <w:spacing w:after="200"/>
              <w:rPr>
                <w:rFonts w:eastAsia="Gill Sans MT" w:cs="Gill Sans MT"/>
              </w:rPr>
            </w:pPr>
            <w:r w:rsidRPr="1D4D0381">
              <w:rPr>
                <w:rFonts w:eastAsia="Gill Sans MT" w:cs="Gill Sans MT"/>
              </w:rPr>
              <w:t xml:space="preserve">E. Grasslands and lands dominated by forbs, mosses or lichens; </w:t>
            </w:r>
          </w:p>
          <w:p w14:paraId="44AAD9A8" w14:textId="77777777" w:rsidR="1D4D0381" w:rsidRDefault="1D4D0381" w:rsidP="1D4D0381">
            <w:pPr>
              <w:spacing w:after="200"/>
              <w:rPr>
                <w:rFonts w:eastAsia="Gill Sans MT" w:cs="Gill Sans MT"/>
              </w:rPr>
            </w:pPr>
            <w:r w:rsidRPr="1D4D0381">
              <w:rPr>
                <w:rFonts w:eastAsia="Gill Sans MT" w:cs="Gill Sans MT"/>
              </w:rPr>
              <w:t xml:space="preserve">E2. Mesic grasslands; </w:t>
            </w:r>
          </w:p>
          <w:p w14:paraId="0B8451D9" w14:textId="77777777" w:rsidR="1D4D0381" w:rsidRDefault="1D4D0381" w:rsidP="1D4D0381">
            <w:pPr>
              <w:spacing w:after="200"/>
              <w:outlineLvl w:val="0"/>
              <w:rPr>
                <w:rFonts w:eastAsia="Gill Sans MT" w:cs="Gill Sans MT"/>
              </w:rPr>
            </w:pPr>
            <w:r w:rsidRPr="1D4D0381">
              <w:rPr>
                <w:rFonts w:eastAsia="Gill Sans MT" w:cs="Gill Sans MT"/>
              </w:rPr>
              <w:t>E2.1 Permanent mesotrophic</w:t>
            </w:r>
          </w:p>
          <w:p w14:paraId="4A9B4D69" w14:textId="77777777" w:rsidR="1D4D0381" w:rsidRDefault="1D4D0381" w:rsidP="1D4D0381">
            <w:pPr>
              <w:spacing w:after="200"/>
              <w:outlineLvl w:val="0"/>
              <w:rPr>
                <w:rFonts w:eastAsia="Gill Sans MT" w:cs="Gill Sans MT"/>
              </w:rPr>
            </w:pPr>
            <w:r w:rsidRPr="1D4D0381">
              <w:rPr>
                <w:rFonts w:eastAsia="Gill Sans MT" w:cs="Gill Sans MT"/>
              </w:rPr>
              <w:t xml:space="preserve">pastures and aftermath grazed meadows; </w:t>
            </w:r>
          </w:p>
          <w:p w14:paraId="300EE25C" w14:textId="77777777" w:rsidR="1D4D0381" w:rsidRDefault="1D4D0381" w:rsidP="1D4D0381">
            <w:pPr>
              <w:outlineLvl w:val="0"/>
              <w:rPr>
                <w:rFonts w:eastAsia="Gill Sans MT" w:cs="Gill Sans MT"/>
              </w:rPr>
            </w:pPr>
            <w:r w:rsidRPr="1D4D0381">
              <w:rPr>
                <w:rFonts w:eastAsia="Gill Sans MT" w:cs="Gill Sans MT"/>
              </w:rPr>
              <w:t>E2.12 Ditch-broken pastures</w:t>
            </w:r>
          </w:p>
        </w:tc>
        <w:tc>
          <w:tcPr>
            <w:tcW w:w="1261" w:type="dxa"/>
          </w:tcPr>
          <w:p w14:paraId="0AD315C0" w14:textId="77777777" w:rsidR="1D4D0381" w:rsidRDefault="1D4D0381" w:rsidP="1D4D0381">
            <w:pPr>
              <w:outlineLvl w:val="0"/>
              <w:rPr>
                <w:rFonts w:eastAsia="Gill Sans MT" w:cs="Gill Sans MT"/>
              </w:rPr>
            </w:pPr>
            <w:r w:rsidRPr="1D4D0381">
              <w:rPr>
                <w:rFonts w:eastAsia="Gill Sans MT" w:cs="Gill Sans MT"/>
              </w:rPr>
              <w:t xml:space="preserve">2. Agricultural areas: </w:t>
            </w:r>
          </w:p>
          <w:p w14:paraId="637AA0DF" w14:textId="77777777" w:rsidR="1D4D0381" w:rsidRDefault="1D4D0381" w:rsidP="1D4D0381">
            <w:pPr>
              <w:outlineLvl w:val="0"/>
              <w:rPr>
                <w:rFonts w:eastAsia="Gill Sans MT" w:cs="Gill Sans MT"/>
              </w:rPr>
            </w:pPr>
            <w:r w:rsidRPr="1D4D0381">
              <w:rPr>
                <w:rFonts w:eastAsia="Gill Sans MT" w:cs="Gill Sans MT"/>
              </w:rPr>
              <w:t xml:space="preserve">2.3 Pastures; </w:t>
            </w:r>
          </w:p>
          <w:p w14:paraId="20D9760F" w14:textId="77777777" w:rsidR="1D4D0381" w:rsidRDefault="1D4D0381" w:rsidP="1D4D0381">
            <w:pPr>
              <w:outlineLvl w:val="0"/>
              <w:rPr>
                <w:rFonts w:eastAsia="Gill Sans MT" w:cs="Gill Sans MT"/>
              </w:rPr>
            </w:pPr>
            <w:r w:rsidRPr="1D4D0381">
              <w:rPr>
                <w:rFonts w:eastAsia="Gill Sans MT" w:cs="Gill Sans MT"/>
              </w:rPr>
              <w:t>2.3.1 Pastures</w:t>
            </w:r>
          </w:p>
        </w:tc>
        <w:tc>
          <w:tcPr>
            <w:tcW w:w="2147" w:type="dxa"/>
          </w:tcPr>
          <w:p w14:paraId="4214798A" w14:textId="77777777" w:rsidR="1D4D0381" w:rsidRDefault="1D4D0381" w:rsidP="1D4D0381">
            <w:pPr>
              <w:outlineLvl w:val="0"/>
              <w:rPr>
                <w:rFonts w:eastAsia="Gill Sans MT" w:cs="Gill Sans MT"/>
              </w:rPr>
            </w:pPr>
            <w:r w:rsidRPr="1D4D0381">
              <w:rPr>
                <w:rFonts w:eastAsia="Gill Sans MT" w:cs="Gill Sans MT"/>
              </w:rPr>
              <w:t xml:space="preserve">G Grassland; </w:t>
            </w:r>
          </w:p>
          <w:p w14:paraId="42E920F4" w14:textId="1544ACB8" w:rsidR="1D4D0381" w:rsidRDefault="1D4D0381" w:rsidP="1D4D0381">
            <w:pPr>
              <w:outlineLvl w:val="0"/>
              <w:rPr>
                <w:rFonts w:eastAsia="Gill Sans MT" w:cs="Gill Sans MT"/>
              </w:rPr>
            </w:pPr>
            <w:r w:rsidRPr="1D4D0381">
              <w:rPr>
                <w:rFonts w:eastAsia="Gill Sans MT" w:cs="Gill Sans MT"/>
              </w:rPr>
              <w:t>g3 Neutral grassland; g3a Lowland meadows</w:t>
            </w:r>
          </w:p>
          <w:p w14:paraId="52525BA6" w14:textId="512961F7" w:rsidR="1D4D0381" w:rsidRDefault="1D4D0381" w:rsidP="1D4D0381">
            <w:pPr>
              <w:outlineLvl w:val="0"/>
              <w:rPr>
                <w:rFonts w:eastAsia="Gill Sans MT" w:cs="Gill Sans MT"/>
              </w:rPr>
            </w:pPr>
            <w:r w:rsidRPr="1D4D0381">
              <w:rPr>
                <w:rFonts w:eastAsia="Gill Sans MT" w:cs="Gill Sans MT"/>
              </w:rPr>
              <w:t xml:space="preserve">or </w:t>
            </w:r>
          </w:p>
          <w:p w14:paraId="176031BF" w14:textId="77777777" w:rsidR="1D4D0381" w:rsidRDefault="1D4D0381" w:rsidP="1D4D0381">
            <w:pPr>
              <w:outlineLvl w:val="0"/>
              <w:rPr>
                <w:rFonts w:eastAsia="Gill Sans MT" w:cs="Gill Sans MT"/>
              </w:rPr>
            </w:pPr>
            <w:r w:rsidRPr="1D4D0381">
              <w:rPr>
                <w:rFonts w:eastAsia="Gill Sans MT" w:cs="Gill Sans MT"/>
              </w:rPr>
              <w:t xml:space="preserve">C Cropland; </w:t>
            </w:r>
          </w:p>
          <w:p w14:paraId="03839283" w14:textId="77777777" w:rsidR="1D4D0381" w:rsidRDefault="1D4D0381" w:rsidP="1D4D0381">
            <w:pPr>
              <w:outlineLvl w:val="0"/>
              <w:rPr>
                <w:rFonts w:eastAsia="Gill Sans MT" w:cs="Gill Sans MT"/>
              </w:rPr>
            </w:pPr>
            <w:r w:rsidRPr="1D4D0381">
              <w:rPr>
                <w:rFonts w:eastAsia="Gill Sans MT" w:cs="Gill Sans MT"/>
              </w:rPr>
              <w:t>c1b temporary grass and clover leys</w:t>
            </w:r>
          </w:p>
        </w:tc>
      </w:tr>
    </w:tbl>
    <w:p w14:paraId="3719C897" w14:textId="50604823" w:rsidR="782D306F" w:rsidRDefault="782D306F" w:rsidP="1D4D0381">
      <w:pPr>
        <w:spacing w:line="240" w:lineRule="auto"/>
        <w:rPr>
          <w:rFonts w:eastAsia="Gill Sans MT" w:cs="Gill Sans MT"/>
        </w:rPr>
      </w:pPr>
      <w:r w:rsidRPr="1D4D0381">
        <w:rPr>
          <w:rFonts w:eastAsia="Gill Sans MT" w:cs="Gill Sans MT"/>
          <w:vertAlign w:val="superscript"/>
        </w:rPr>
        <w:lastRenderedPageBreak/>
        <w:t>1</w:t>
      </w:r>
      <w:r w:rsidRPr="1D4D0381">
        <w:rPr>
          <w:rFonts w:eastAsia="Gill Sans MT" w:cs="Gill Sans MT"/>
        </w:rPr>
        <w:t xml:space="preserve"> Breeding Bird Survey - Crick (1992; BTO 2022); </w:t>
      </w:r>
      <w:r w:rsidRPr="1D4D0381">
        <w:rPr>
          <w:rFonts w:eastAsia="Gill Sans MT" w:cs="Gill Sans MT"/>
          <w:vertAlign w:val="superscript"/>
        </w:rPr>
        <w:t>2</w:t>
      </w:r>
      <w:r w:rsidRPr="1D4D0381">
        <w:rPr>
          <w:rFonts w:eastAsia="Gill Sans MT" w:cs="Gill Sans MT"/>
        </w:rPr>
        <w:t xml:space="preserve"> National Plant Monitoring Scheme - https://www.npms.org.uk/sites/default/files/PDF/NPMS_Survey%20Guidance%20notes_WEB_2ndEd.pdf; </w:t>
      </w:r>
      <w:r w:rsidRPr="1D4D0381">
        <w:rPr>
          <w:rFonts w:eastAsia="Gill Sans MT" w:cs="Gill Sans MT"/>
          <w:vertAlign w:val="superscript"/>
        </w:rPr>
        <w:t>3</w:t>
      </w:r>
      <w:r w:rsidRPr="1D4D0381">
        <w:rPr>
          <w:rFonts w:eastAsia="Gill Sans MT" w:cs="Gill Sans MT"/>
        </w:rPr>
        <w:t xml:space="preserve"> Joint Nature Conservation Committee, Phase 1 habitat survey - https://data.jncc.gov.uk/data/9578d07b-e018-4c66-9c1b-47110f14df2a/Handbook-Phase1-HabitatSurvey-Revised-2016.pdf; </w:t>
      </w:r>
      <w:r w:rsidRPr="1D4D0381">
        <w:rPr>
          <w:rFonts w:eastAsia="Gill Sans MT" w:cs="Gill Sans MT"/>
          <w:vertAlign w:val="superscript"/>
        </w:rPr>
        <w:t>4</w:t>
      </w:r>
      <w:r w:rsidRPr="1D4D0381">
        <w:rPr>
          <w:rFonts w:eastAsia="Gill Sans MT" w:cs="Gill Sans MT"/>
        </w:rPr>
        <w:t xml:space="preserve"> National Vegetation Classification – Rodwell (2018); </w:t>
      </w:r>
      <w:r w:rsidRPr="1D4D0381">
        <w:rPr>
          <w:rFonts w:eastAsia="Gill Sans MT" w:cs="Gill Sans MT"/>
          <w:vertAlign w:val="superscript"/>
        </w:rPr>
        <w:t>5</w:t>
      </w:r>
      <w:r w:rsidRPr="1D4D0381">
        <w:rPr>
          <w:rFonts w:eastAsia="Gill Sans MT" w:cs="Gill Sans MT"/>
        </w:rPr>
        <w:t xml:space="preserve"> European Nature Information System – Davies et al. (2008) https://eunis.eea.europa.eu/; </w:t>
      </w:r>
      <w:r w:rsidRPr="1D4D0381">
        <w:rPr>
          <w:rFonts w:eastAsia="Gill Sans MT" w:cs="Gill Sans MT"/>
          <w:vertAlign w:val="superscript"/>
        </w:rPr>
        <w:t xml:space="preserve">6 </w:t>
      </w:r>
      <w:r w:rsidRPr="1D4D0381">
        <w:rPr>
          <w:rFonts w:eastAsia="Gill Sans MT" w:cs="Gill Sans MT"/>
        </w:rPr>
        <w:t xml:space="preserve">CORINE Land Cover - https://land.copernicus.eu/pan-european/corine-land-cover; </w:t>
      </w:r>
      <w:r w:rsidRPr="1D4D0381">
        <w:rPr>
          <w:rFonts w:eastAsia="Gill Sans MT" w:cs="Gill Sans MT"/>
          <w:vertAlign w:val="superscript"/>
        </w:rPr>
        <w:t>7</w:t>
      </w:r>
      <w:r w:rsidRPr="1D4D0381">
        <w:rPr>
          <w:rFonts w:eastAsia="Gill Sans MT" w:cs="Gill Sans MT"/>
        </w:rPr>
        <w:t xml:space="preserve"> UK Habitat Classification System – </w:t>
      </w:r>
      <w:hyperlink r:id="rId11">
        <w:r w:rsidRPr="1D4D0381">
          <w:rPr>
            <w:rStyle w:val="Hyperlink"/>
            <w:rFonts w:eastAsia="Gill Sans MT" w:cs="Gill Sans MT"/>
          </w:rPr>
          <w:t>https://ukhab.org</w:t>
        </w:r>
      </w:hyperlink>
    </w:p>
    <w:p w14:paraId="5D66D1D8" w14:textId="77777777" w:rsidR="00AD280B" w:rsidRDefault="00AD280B" w:rsidP="1D4D0381">
      <w:pPr>
        <w:spacing w:line="240" w:lineRule="auto"/>
        <w:rPr>
          <w:rFonts w:eastAsia="Gill Sans MT" w:cs="Gill Sans MT"/>
        </w:rPr>
        <w:sectPr w:rsidR="00AD280B" w:rsidSect="004F0442">
          <w:headerReference w:type="default" r:id="rId12"/>
          <w:type w:val="continuous"/>
          <w:pgSz w:w="16838" w:h="11906" w:orient="landscape"/>
          <w:pgMar w:top="1440" w:right="1440" w:bottom="1440" w:left="1440" w:header="709" w:footer="709" w:gutter="0"/>
          <w:cols w:space="708"/>
          <w:docGrid w:linePitch="360"/>
        </w:sectPr>
      </w:pPr>
    </w:p>
    <w:p w14:paraId="068F6F35" w14:textId="43C1A056" w:rsidR="404FB800" w:rsidRDefault="10B1CAE2" w:rsidP="1D4D0381">
      <w:pPr>
        <w:spacing w:after="0"/>
        <w:rPr>
          <w:rFonts w:asciiTheme="minorHAnsi" w:hAnsiTheme="minorHAnsi"/>
        </w:rPr>
      </w:pPr>
      <w:r w:rsidRPr="1D4D0381">
        <w:rPr>
          <w:rFonts w:asciiTheme="minorHAnsi" w:hAnsiTheme="minorHAnsi"/>
          <w:b/>
          <w:bCs/>
        </w:rPr>
        <w:lastRenderedPageBreak/>
        <w:t xml:space="preserve">Figure S1 </w:t>
      </w:r>
      <w:r w:rsidRPr="1D4D0381">
        <w:rPr>
          <w:rFonts w:asciiTheme="minorHAnsi" w:hAnsiTheme="minorHAnsi"/>
        </w:rPr>
        <w:t>Number of sites surveyed for the Breeding Bird Survey (BBS) for which habitat data were submitted in each year since the scheme’s inception in 1994. (Note, public movement restrictions reduced coverage in 2001 (foot and mouth disease) and 2020 (COVID-19)). Habitat recording was made mandatory for online recording in 2014 (red dashed line).</w:t>
      </w:r>
    </w:p>
    <w:p w14:paraId="429B1151" w14:textId="555E18FC" w:rsidR="1D4D0381" w:rsidRDefault="10B1CAE2">
      <w:r>
        <w:rPr>
          <w:noProof/>
          <w:lang w:val="en-IN" w:eastAsia="en-IN"/>
        </w:rPr>
        <w:drawing>
          <wp:inline distT="0" distB="0" distL="0" distR="0" wp14:anchorId="0E56ED8E" wp14:editId="4D6BE6BA">
            <wp:extent cx="4876800" cy="2913096"/>
            <wp:effectExtent l="0" t="0" r="0" b="1905"/>
            <wp:docPr id="1761370785" name="Picture 1339412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9412091"/>
                    <pic:cNvPicPr/>
                  </pic:nvPicPr>
                  <pic:blipFill>
                    <a:blip r:embed="rId13">
                      <a:extLst>
                        <a:ext uri="{28A0092B-C50C-407E-A947-70E740481C1C}">
                          <a14:useLocalDpi xmlns:a14="http://schemas.microsoft.com/office/drawing/2010/main" val="0"/>
                        </a:ext>
                      </a:extLst>
                    </a:blip>
                    <a:stretch>
                      <a:fillRect/>
                    </a:stretch>
                  </pic:blipFill>
                  <pic:spPr>
                    <a:xfrm>
                      <a:off x="0" y="0"/>
                      <a:ext cx="4891623" cy="2921950"/>
                    </a:xfrm>
                    <a:prstGeom prst="rect">
                      <a:avLst/>
                    </a:prstGeom>
                  </pic:spPr>
                </pic:pic>
              </a:graphicData>
            </a:graphic>
          </wp:inline>
        </w:drawing>
      </w:r>
    </w:p>
    <w:p w14:paraId="20A69C3E" w14:textId="7B1B3921" w:rsidR="1D4D0381" w:rsidRPr="00AD280B" w:rsidRDefault="25ED4DDB" w:rsidP="00AD280B">
      <w:pPr>
        <w:spacing w:after="0"/>
        <w:rPr>
          <w:rFonts w:asciiTheme="minorHAnsi" w:hAnsiTheme="minorHAnsi"/>
        </w:rPr>
      </w:pPr>
      <w:r w:rsidRPr="1D4D0381">
        <w:rPr>
          <w:b/>
          <w:bCs/>
        </w:rPr>
        <w:t xml:space="preserve">Figure </w:t>
      </w:r>
      <w:r w:rsidR="15718DBC" w:rsidRPr="1D4D0381">
        <w:rPr>
          <w:b/>
          <w:bCs/>
        </w:rPr>
        <w:t>S</w:t>
      </w:r>
      <w:r w:rsidR="2EAC55F0" w:rsidRPr="1D4D0381">
        <w:rPr>
          <w:b/>
          <w:bCs/>
        </w:rPr>
        <w:t>2</w:t>
      </w:r>
      <w:r w:rsidR="15718DBC" w:rsidRPr="1D4D0381">
        <w:rPr>
          <w:b/>
          <w:bCs/>
        </w:rPr>
        <w:t xml:space="preserve"> </w:t>
      </w:r>
      <w:r>
        <w:t>The number of responses for a) barriers to collecting habitat data, (b) preferred method to receive training and (c) preferred time to collect habitat data.  Each respondent could select multiple options (up to three for part a b; see Harris et al. 2024 for survey questions).</w:t>
      </w:r>
    </w:p>
    <w:p w14:paraId="6C64A732" w14:textId="204AD520" w:rsidR="25ED4DDB" w:rsidRDefault="25ED4DDB" w:rsidP="1D4D0381">
      <w:r>
        <w:rPr>
          <w:noProof/>
          <w:lang w:val="en-IN" w:eastAsia="en-IN"/>
        </w:rPr>
        <w:lastRenderedPageBreak/>
        <w:drawing>
          <wp:inline distT="0" distB="0" distL="0" distR="0" wp14:anchorId="6FE78165" wp14:editId="723705AD">
            <wp:extent cx="4666476" cy="4503420"/>
            <wp:effectExtent l="0" t="0" r="1270" b="0"/>
            <wp:docPr id="948966280" name="Picture 1812360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2360238"/>
                    <pic:cNvPicPr/>
                  </pic:nvPicPr>
                  <pic:blipFill>
                    <a:blip r:embed="rId14">
                      <a:extLst>
                        <a:ext uri="{28A0092B-C50C-407E-A947-70E740481C1C}">
                          <a14:useLocalDpi xmlns:a14="http://schemas.microsoft.com/office/drawing/2010/main" val="0"/>
                        </a:ext>
                      </a:extLst>
                    </a:blip>
                    <a:stretch>
                      <a:fillRect/>
                    </a:stretch>
                  </pic:blipFill>
                  <pic:spPr>
                    <a:xfrm>
                      <a:off x="0" y="0"/>
                      <a:ext cx="4674675" cy="4511332"/>
                    </a:xfrm>
                    <a:prstGeom prst="rect">
                      <a:avLst/>
                    </a:prstGeom>
                  </pic:spPr>
                </pic:pic>
              </a:graphicData>
            </a:graphic>
          </wp:inline>
        </w:drawing>
      </w:r>
      <w:bookmarkEnd w:id="0"/>
    </w:p>
    <w:sectPr w:rsidR="25ED4DDB" w:rsidSect="004F044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97C994" w14:textId="77777777" w:rsidR="00A31A59" w:rsidRDefault="00A31A59" w:rsidP="00152813">
      <w:pPr>
        <w:spacing w:after="0" w:line="240" w:lineRule="auto"/>
      </w:pPr>
      <w:r>
        <w:separator/>
      </w:r>
    </w:p>
  </w:endnote>
  <w:endnote w:type="continuationSeparator" w:id="0">
    <w:p w14:paraId="629B640C" w14:textId="77777777" w:rsidR="00A31A59" w:rsidRDefault="00A31A59" w:rsidP="00152813">
      <w:pPr>
        <w:spacing w:after="0" w:line="240" w:lineRule="auto"/>
      </w:pPr>
      <w:r>
        <w:continuationSeparator/>
      </w:r>
    </w:p>
  </w:endnote>
  <w:endnote w:type="continuationNotice" w:id="1">
    <w:p w14:paraId="5F13AEDA" w14:textId="77777777" w:rsidR="00A31A59" w:rsidRDefault="00A31A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Gill Sans MT">
    <w:altName w:val="Segoe UI"/>
    <w:charset w:val="00"/>
    <w:family w:val="swiss"/>
    <w:pitch w:val="variable"/>
    <w:sig w:usb0="00000001"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272E6C" w14:textId="77777777" w:rsidR="00A31A59" w:rsidRDefault="00A31A59" w:rsidP="00152813">
      <w:pPr>
        <w:spacing w:after="0" w:line="240" w:lineRule="auto"/>
      </w:pPr>
      <w:r>
        <w:separator/>
      </w:r>
    </w:p>
  </w:footnote>
  <w:footnote w:type="continuationSeparator" w:id="0">
    <w:p w14:paraId="3959B7A5" w14:textId="77777777" w:rsidR="00A31A59" w:rsidRDefault="00A31A59" w:rsidP="00152813">
      <w:pPr>
        <w:spacing w:after="0" w:line="240" w:lineRule="auto"/>
      </w:pPr>
      <w:r>
        <w:continuationSeparator/>
      </w:r>
    </w:p>
  </w:footnote>
  <w:footnote w:type="continuationNotice" w:id="1">
    <w:p w14:paraId="594B7386" w14:textId="77777777" w:rsidR="00A31A59" w:rsidRDefault="00A31A5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5A3E25B3" w14:paraId="1C83AA18" w14:textId="77777777" w:rsidTr="5A3E25B3">
      <w:trPr>
        <w:trHeight w:val="300"/>
      </w:trPr>
      <w:tc>
        <w:tcPr>
          <w:tcW w:w="3005" w:type="dxa"/>
        </w:tcPr>
        <w:p w14:paraId="79BAC145" w14:textId="39C9CDBA" w:rsidR="5A3E25B3" w:rsidRDefault="5A3E25B3" w:rsidP="5A3E25B3">
          <w:pPr>
            <w:pStyle w:val="Header"/>
            <w:ind w:left="-115"/>
          </w:pPr>
        </w:p>
      </w:tc>
      <w:tc>
        <w:tcPr>
          <w:tcW w:w="3005" w:type="dxa"/>
        </w:tcPr>
        <w:p w14:paraId="56FD4C39" w14:textId="691A8A99" w:rsidR="5A3E25B3" w:rsidRDefault="5A3E25B3" w:rsidP="5A3E25B3">
          <w:pPr>
            <w:pStyle w:val="Header"/>
            <w:jc w:val="center"/>
          </w:pPr>
        </w:p>
      </w:tc>
      <w:tc>
        <w:tcPr>
          <w:tcW w:w="3005" w:type="dxa"/>
        </w:tcPr>
        <w:p w14:paraId="1777FE29" w14:textId="21E911BA" w:rsidR="5A3E25B3" w:rsidRDefault="5A3E25B3" w:rsidP="5A3E25B3">
          <w:pPr>
            <w:pStyle w:val="Header"/>
            <w:ind w:right="-115"/>
            <w:jc w:val="right"/>
          </w:pPr>
        </w:p>
      </w:tc>
    </w:tr>
  </w:tbl>
  <w:p w14:paraId="1FEB5D41" w14:textId="1DD48039" w:rsidR="5A3E25B3" w:rsidRDefault="5A3E25B3" w:rsidP="5A3E25B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96B6C"/>
    <w:multiLevelType w:val="hybridMultilevel"/>
    <w:tmpl w:val="C7CC8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B30A3B"/>
    <w:multiLevelType w:val="hybridMultilevel"/>
    <w:tmpl w:val="55643A98"/>
    <w:lvl w:ilvl="0" w:tplc="0809000F">
      <w:start w:val="1"/>
      <w:numFmt w:val="decimal"/>
      <w:lvlText w:val="%1."/>
      <w:lvlJc w:val="lef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2" w15:restartNumberingAfterBreak="0">
    <w:nsid w:val="17DD2739"/>
    <w:multiLevelType w:val="hybridMultilevel"/>
    <w:tmpl w:val="EA4AA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445FC3"/>
    <w:multiLevelType w:val="hybridMultilevel"/>
    <w:tmpl w:val="833E58DC"/>
    <w:lvl w:ilvl="0" w:tplc="F3467D0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D314C7"/>
    <w:multiLevelType w:val="hybridMultilevel"/>
    <w:tmpl w:val="95AA0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9A0ACE"/>
    <w:multiLevelType w:val="hybridMultilevel"/>
    <w:tmpl w:val="0AB8AE84"/>
    <w:lvl w:ilvl="0" w:tplc="7292E6A0">
      <w:start w:val="1"/>
      <w:numFmt w:val="lowerLetter"/>
      <w:lvlText w:val="%1."/>
      <w:lvlJc w:val="left"/>
      <w:pPr>
        <w:ind w:left="720" w:hanging="360"/>
      </w:pPr>
    </w:lvl>
    <w:lvl w:ilvl="1" w:tplc="479222E4">
      <w:start w:val="1"/>
      <w:numFmt w:val="lowerLetter"/>
      <w:lvlText w:val="%2."/>
      <w:lvlJc w:val="left"/>
      <w:pPr>
        <w:ind w:left="1440" w:hanging="360"/>
      </w:pPr>
    </w:lvl>
    <w:lvl w:ilvl="2" w:tplc="F7147396">
      <w:start w:val="1"/>
      <w:numFmt w:val="lowerRoman"/>
      <w:lvlText w:val="%3."/>
      <w:lvlJc w:val="right"/>
      <w:pPr>
        <w:ind w:left="2160" w:hanging="180"/>
      </w:pPr>
    </w:lvl>
    <w:lvl w:ilvl="3" w:tplc="DF00BD04">
      <w:start w:val="1"/>
      <w:numFmt w:val="decimal"/>
      <w:lvlText w:val="%4."/>
      <w:lvlJc w:val="left"/>
      <w:pPr>
        <w:ind w:left="2880" w:hanging="360"/>
      </w:pPr>
    </w:lvl>
    <w:lvl w:ilvl="4" w:tplc="CE926990">
      <w:start w:val="1"/>
      <w:numFmt w:val="lowerLetter"/>
      <w:lvlText w:val="%5."/>
      <w:lvlJc w:val="left"/>
      <w:pPr>
        <w:ind w:left="3600" w:hanging="360"/>
      </w:pPr>
    </w:lvl>
    <w:lvl w:ilvl="5" w:tplc="44387EAC">
      <w:start w:val="1"/>
      <w:numFmt w:val="lowerRoman"/>
      <w:lvlText w:val="%6."/>
      <w:lvlJc w:val="right"/>
      <w:pPr>
        <w:ind w:left="4320" w:hanging="180"/>
      </w:pPr>
    </w:lvl>
    <w:lvl w:ilvl="6" w:tplc="16E013EE">
      <w:start w:val="1"/>
      <w:numFmt w:val="decimal"/>
      <w:lvlText w:val="%7."/>
      <w:lvlJc w:val="left"/>
      <w:pPr>
        <w:ind w:left="5040" w:hanging="360"/>
      </w:pPr>
    </w:lvl>
    <w:lvl w:ilvl="7" w:tplc="CE0A0A18">
      <w:start w:val="1"/>
      <w:numFmt w:val="lowerLetter"/>
      <w:lvlText w:val="%8."/>
      <w:lvlJc w:val="left"/>
      <w:pPr>
        <w:ind w:left="5760" w:hanging="360"/>
      </w:pPr>
    </w:lvl>
    <w:lvl w:ilvl="8" w:tplc="A43AF49E">
      <w:start w:val="1"/>
      <w:numFmt w:val="lowerRoman"/>
      <w:lvlText w:val="%9."/>
      <w:lvlJc w:val="right"/>
      <w:pPr>
        <w:ind w:left="6480" w:hanging="180"/>
      </w:pPr>
    </w:lvl>
  </w:abstractNum>
  <w:abstractNum w:abstractNumId="6" w15:restartNumberingAfterBreak="0">
    <w:nsid w:val="358F6675"/>
    <w:multiLevelType w:val="hybridMultilevel"/>
    <w:tmpl w:val="D102C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A70F1A"/>
    <w:multiLevelType w:val="hybridMultilevel"/>
    <w:tmpl w:val="F26CA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47144E"/>
    <w:multiLevelType w:val="hybridMultilevel"/>
    <w:tmpl w:val="2E70E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8121FC"/>
    <w:multiLevelType w:val="hybridMultilevel"/>
    <w:tmpl w:val="F2DEB7BE"/>
    <w:lvl w:ilvl="0" w:tplc="8056068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770508"/>
    <w:multiLevelType w:val="hybridMultilevel"/>
    <w:tmpl w:val="89282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FADD9F"/>
    <w:multiLevelType w:val="hybridMultilevel"/>
    <w:tmpl w:val="D398FD42"/>
    <w:lvl w:ilvl="0" w:tplc="87928DAA">
      <w:start w:val="1"/>
      <w:numFmt w:val="bullet"/>
      <w:lvlText w:val=""/>
      <w:lvlJc w:val="left"/>
      <w:pPr>
        <w:ind w:left="720" w:hanging="360"/>
      </w:pPr>
      <w:rPr>
        <w:rFonts w:ascii="Symbol" w:hAnsi="Symbol" w:hint="default"/>
      </w:rPr>
    </w:lvl>
    <w:lvl w:ilvl="1" w:tplc="423C65CE">
      <w:start w:val="1"/>
      <w:numFmt w:val="bullet"/>
      <w:lvlText w:val="o"/>
      <w:lvlJc w:val="left"/>
      <w:pPr>
        <w:ind w:left="1440" w:hanging="360"/>
      </w:pPr>
      <w:rPr>
        <w:rFonts w:ascii="Courier New" w:hAnsi="Courier New" w:hint="default"/>
      </w:rPr>
    </w:lvl>
    <w:lvl w:ilvl="2" w:tplc="F37C67BE">
      <w:start w:val="1"/>
      <w:numFmt w:val="bullet"/>
      <w:lvlText w:val=""/>
      <w:lvlJc w:val="left"/>
      <w:pPr>
        <w:ind w:left="2160" w:hanging="360"/>
      </w:pPr>
      <w:rPr>
        <w:rFonts w:ascii="Wingdings" w:hAnsi="Wingdings" w:hint="default"/>
      </w:rPr>
    </w:lvl>
    <w:lvl w:ilvl="3" w:tplc="413895BA">
      <w:start w:val="1"/>
      <w:numFmt w:val="bullet"/>
      <w:lvlText w:val=""/>
      <w:lvlJc w:val="left"/>
      <w:pPr>
        <w:ind w:left="2880" w:hanging="360"/>
      </w:pPr>
      <w:rPr>
        <w:rFonts w:ascii="Symbol" w:hAnsi="Symbol" w:hint="default"/>
      </w:rPr>
    </w:lvl>
    <w:lvl w:ilvl="4" w:tplc="65920AFC">
      <w:start w:val="1"/>
      <w:numFmt w:val="bullet"/>
      <w:lvlText w:val="o"/>
      <w:lvlJc w:val="left"/>
      <w:pPr>
        <w:ind w:left="3600" w:hanging="360"/>
      </w:pPr>
      <w:rPr>
        <w:rFonts w:ascii="Courier New" w:hAnsi="Courier New" w:hint="default"/>
      </w:rPr>
    </w:lvl>
    <w:lvl w:ilvl="5" w:tplc="D20EF140">
      <w:start w:val="1"/>
      <w:numFmt w:val="bullet"/>
      <w:lvlText w:val=""/>
      <w:lvlJc w:val="left"/>
      <w:pPr>
        <w:ind w:left="4320" w:hanging="360"/>
      </w:pPr>
      <w:rPr>
        <w:rFonts w:ascii="Wingdings" w:hAnsi="Wingdings" w:hint="default"/>
      </w:rPr>
    </w:lvl>
    <w:lvl w:ilvl="6" w:tplc="BE1CC0B4">
      <w:start w:val="1"/>
      <w:numFmt w:val="bullet"/>
      <w:lvlText w:val=""/>
      <w:lvlJc w:val="left"/>
      <w:pPr>
        <w:ind w:left="5040" w:hanging="360"/>
      </w:pPr>
      <w:rPr>
        <w:rFonts w:ascii="Symbol" w:hAnsi="Symbol" w:hint="default"/>
      </w:rPr>
    </w:lvl>
    <w:lvl w:ilvl="7" w:tplc="2AEAD99E">
      <w:start w:val="1"/>
      <w:numFmt w:val="bullet"/>
      <w:lvlText w:val="o"/>
      <w:lvlJc w:val="left"/>
      <w:pPr>
        <w:ind w:left="5760" w:hanging="360"/>
      </w:pPr>
      <w:rPr>
        <w:rFonts w:ascii="Courier New" w:hAnsi="Courier New" w:hint="default"/>
      </w:rPr>
    </w:lvl>
    <w:lvl w:ilvl="8" w:tplc="18E2F762">
      <w:start w:val="1"/>
      <w:numFmt w:val="bullet"/>
      <w:lvlText w:val=""/>
      <w:lvlJc w:val="left"/>
      <w:pPr>
        <w:ind w:left="6480" w:hanging="360"/>
      </w:pPr>
      <w:rPr>
        <w:rFonts w:ascii="Wingdings" w:hAnsi="Wingdings" w:hint="default"/>
      </w:rPr>
    </w:lvl>
  </w:abstractNum>
  <w:abstractNum w:abstractNumId="12" w15:restartNumberingAfterBreak="0">
    <w:nsid w:val="483B32DC"/>
    <w:multiLevelType w:val="hybridMultilevel"/>
    <w:tmpl w:val="AC1E7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174354"/>
    <w:multiLevelType w:val="hybridMultilevel"/>
    <w:tmpl w:val="07EE7DF4"/>
    <w:lvl w:ilvl="0" w:tplc="654A6750">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DC039A"/>
    <w:multiLevelType w:val="hybridMultilevel"/>
    <w:tmpl w:val="9E7EE1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2B2EF3"/>
    <w:multiLevelType w:val="hybridMultilevel"/>
    <w:tmpl w:val="DA9E9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6D7DC7"/>
    <w:multiLevelType w:val="hybridMultilevel"/>
    <w:tmpl w:val="5290E716"/>
    <w:lvl w:ilvl="0" w:tplc="D068BD68">
      <w:start w:val="1"/>
      <w:numFmt w:val="bullet"/>
      <w:lvlText w:val=""/>
      <w:lvlJc w:val="left"/>
      <w:pPr>
        <w:ind w:left="720" w:hanging="360"/>
      </w:pPr>
      <w:rPr>
        <w:rFonts w:ascii="Symbol" w:hAnsi="Symbol" w:hint="default"/>
      </w:rPr>
    </w:lvl>
    <w:lvl w:ilvl="1" w:tplc="C6B810E2">
      <w:start w:val="1"/>
      <w:numFmt w:val="bullet"/>
      <w:lvlText w:val="o"/>
      <w:lvlJc w:val="left"/>
      <w:pPr>
        <w:ind w:left="1440" w:hanging="360"/>
      </w:pPr>
      <w:rPr>
        <w:rFonts w:ascii="Courier New" w:hAnsi="Courier New" w:hint="default"/>
      </w:rPr>
    </w:lvl>
    <w:lvl w:ilvl="2" w:tplc="03F0904C">
      <w:start w:val="1"/>
      <w:numFmt w:val="bullet"/>
      <w:lvlText w:val=""/>
      <w:lvlJc w:val="left"/>
      <w:pPr>
        <w:ind w:left="2160" w:hanging="360"/>
      </w:pPr>
      <w:rPr>
        <w:rFonts w:ascii="Wingdings" w:hAnsi="Wingdings" w:hint="default"/>
      </w:rPr>
    </w:lvl>
    <w:lvl w:ilvl="3" w:tplc="4C4A1DAC">
      <w:start w:val="1"/>
      <w:numFmt w:val="bullet"/>
      <w:lvlText w:val=""/>
      <w:lvlJc w:val="left"/>
      <w:pPr>
        <w:ind w:left="2880" w:hanging="360"/>
      </w:pPr>
      <w:rPr>
        <w:rFonts w:ascii="Symbol" w:hAnsi="Symbol" w:hint="default"/>
      </w:rPr>
    </w:lvl>
    <w:lvl w:ilvl="4" w:tplc="D4DEF8DE">
      <w:start w:val="1"/>
      <w:numFmt w:val="bullet"/>
      <w:lvlText w:val="o"/>
      <w:lvlJc w:val="left"/>
      <w:pPr>
        <w:ind w:left="3600" w:hanging="360"/>
      </w:pPr>
      <w:rPr>
        <w:rFonts w:ascii="Courier New" w:hAnsi="Courier New" w:hint="default"/>
      </w:rPr>
    </w:lvl>
    <w:lvl w:ilvl="5" w:tplc="03287F86">
      <w:start w:val="1"/>
      <w:numFmt w:val="bullet"/>
      <w:lvlText w:val=""/>
      <w:lvlJc w:val="left"/>
      <w:pPr>
        <w:ind w:left="4320" w:hanging="360"/>
      </w:pPr>
      <w:rPr>
        <w:rFonts w:ascii="Wingdings" w:hAnsi="Wingdings" w:hint="default"/>
      </w:rPr>
    </w:lvl>
    <w:lvl w:ilvl="6" w:tplc="99E8CD76">
      <w:start w:val="1"/>
      <w:numFmt w:val="bullet"/>
      <w:lvlText w:val=""/>
      <w:lvlJc w:val="left"/>
      <w:pPr>
        <w:ind w:left="5040" w:hanging="360"/>
      </w:pPr>
      <w:rPr>
        <w:rFonts w:ascii="Symbol" w:hAnsi="Symbol" w:hint="default"/>
      </w:rPr>
    </w:lvl>
    <w:lvl w:ilvl="7" w:tplc="E17E5CB0">
      <w:start w:val="1"/>
      <w:numFmt w:val="bullet"/>
      <w:lvlText w:val="o"/>
      <w:lvlJc w:val="left"/>
      <w:pPr>
        <w:ind w:left="5760" w:hanging="360"/>
      </w:pPr>
      <w:rPr>
        <w:rFonts w:ascii="Courier New" w:hAnsi="Courier New" w:hint="default"/>
      </w:rPr>
    </w:lvl>
    <w:lvl w:ilvl="8" w:tplc="22C2DFEE">
      <w:start w:val="1"/>
      <w:numFmt w:val="bullet"/>
      <w:lvlText w:val=""/>
      <w:lvlJc w:val="left"/>
      <w:pPr>
        <w:ind w:left="6480" w:hanging="360"/>
      </w:pPr>
      <w:rPr>
        <w:rFonts w:ascii="Wingdings" w:hAnsi="Wingdings" w:hint="default"/>
      </w:rPr>
    </w:lvl>
  </w:abstractNum>
  <w:abstractNum w:abstractNumId="17" w15:restartNumberingAfterBreak="0">
    <w:nsid w:val="5EBC1173"/>
    <w:multiLevelType w:val="hybridMultilevel"/>
    <w:tmpl w:val="99C6C3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5C62367"/>
    <w:multiLevelType w:val="hybridMultilevel"/>
    <w:tmpl w:val="DFEC2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C83609"/>
    <w:multiLevelType w:val="hybridMultilevel"/>
    <w:tmpl w:val="03BA5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D41D07"/>
    <w:multiLevelType w:val="hybridMultilevel"/>
    <w:tmpl w:val="6548E17A"/>
    <w:lvl w:ilvl="0" w:tplc="981262F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A75323"/>
    <w:multiLevelType w:val="hybridMultilevel"/>
    <w:tmpl w:val="12849E24"/>
    <w:lvl w:ilvl="0" w:tplc="B2A62B42">
      <w:start w:val="1"/>
      <w:numFmt w:val="decimal"/>
      <w:lvlText w:val="Q%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5B172C"/>
    <w:multiLevelType w:val="hybridMultilevel"/>
    <w:tmpl w:val="291A4D90"/>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E2E01BC"/>
    <w:multiLevelType w:val="hybridMultilevel"/>
    <w:tmpl w:val="7826E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02235A"/>
    <w:multiLevelType w:val="hybridMultilevel"/>
    <w:tmpl w:val="FFFFFFFF"/>
    <w:lvl w:ilvl="0" w:tplc="8C52B52E">
      <w:start w:val="1"/>
      <w:numFmt w:val="decimal"/>
      <w:lvlText w:val="%1."/>
      <w:lvlJc w:val="left"/>
      <w:pPr>
        <w:ind w:left="720" w:hanging="360"/>
      </w:pPr>
    </w:lvl>
    <w:lvl w:ilvl="1" w:tplc="41802BC8">
      <w:start w:val="1"/>
      <w:numFmt w:val="lowerLetter"/>
      <w:lvlText w:val="%2."/>
      <w:lvlJc w:val="left"/>
      <w:pPr>
        <w:ind w:left="1440" w:hanging="360"/>
      </w:pPr>
    </w:lvl>
    <w:lvl w:ilvl="2" w:tplc="0FA6CB22">
      <w:start w:val="1"/>
      <w:numFmt w:val="lowerRoman"/>
      <w:lvlText w:val="%3."/>
      <w:lvlJc w:val="right"/>
      <w:pPr>
        <w:ind w:left="2160" w:hanging="180"/>
      </w:pPr>
    </w:lvl>
    <w:lvl w:ilvl="3" w:tplc="8768329E">
      <w:start w:val="1"/>
      <w:numFmt w:val="decimal"/>
      <w:lvlText w:val="%4."/>
      <w:lvlJc w:val="left"/>
      <w:pPr>
        <w:ind w:left="2880" w:hanging="360"/>
      </w:pPr>
    </w:lvl>
    <w:lvl w:ilvl="4" w:tplc="5B289850">
      <w:start w:val="1"/>
      <w:numFmt w:val="lowerLetter"/>
      <w:lvlText w:val="%5."/>
      <w:lvlJc w:val="left"/>
      <w:pPr>
        <w:ind w:left="3600" w:hanging="360"/>
      </w:pPr>
    </w:lvl>
    <w:lvl w:ilvl="5" w:tplc="D0000BA0">
      <w:start w:val="1"/>
      <w:numFmt w:val="lowerRoman"/>
      <w:lvlText w:val="%6."/>
      <w:lvlJc w:val="right"/>
      <w:pPr>
        <w:ind w:left="4320" w:hanging="180"/>
      </w:pPr>
    </w:lvl>
    <w:lvl w:ilvl="6" w:tplc="4C2CA01E">
      <w:start w:val="1"/>
      <w:numFmt w:val="decimal"/>
      <w:lvlText w:val="%7."/>
      <w:lvlJc w:val="left"/>
      <w:pPr>
        <w:ind w:left="5040" w:hanging="360"/>
      </w:pPr>
    </w:lvl>
    <w:lvl w:ilvl="7" w:tplc="28361968">
      <w:start w:val="1"/>
      <w:numFmt w:val="lowerLetter"/>
      <w:lvlText w:val="%8."/>
      <w:lvlJc w:val="left"/>
      <w:pPr>
        <w:ind w:left="5760" w:hanging="360"/>
      </w:pPr>
    </w:lvl>
    <w:lvl w:ilvl="8" w:tplc="1B803EC8">
      <w:start w:val="1"/>
      <w:numFmt w:val="lowerRoman"/>
      <w:lvlText w:val="%9."/>
      <w:lvlJc w:val="right"/>
      <w:pPr>
        <w:ind w:left="6480" w:hanging="180"/>
      </w:pPr>
    </w:lvl>
  </w:abstractNum>
  <w:abstractNum w:abstractNumId="25" w15:restartNumberingAfterBreak="0">
    <w:nsid w:val="7F892251"/>
    <w:multiLevelType w:val="hybridMultilevel"/>
    <w:tmpl w:val="FFFFFFFF"/>
    <w:lvl w:ilvl="0" w:tplc="FFFFFFFF">
      <w:start w:val="1"/>
      <w:numFmt w:val="bullet"/>
      <w:lvlText w:val=""/>
      <w:lvlJc w:val="left"/>
      <w:pPr>
        <w:ind w:left="720" w:hanging="360"/>
      </w:pPr>
      <w:rPr>
        <w:rFonts w:ascii="Symbol" w:hAnsi="Symbol" w:hint="default"/>
      </w:rPr>
    </w:lvl>
    <w:lvl w:ilvl="1" w:tplc="C42A1404">
      <w:start w:val="1"/>
      <w:numFmt w:val="bullet"/>
      <w:lvlText w:val="o"/>
      <w:lvlJc w:val="left"/>
      <w:pPr>
        <w:ind w:left="1440" w:hanging="360"/>
      </w:pPr>
      <w:rPr>
        <w:rFonts w:ascii="Courier New" w:hAnsi="Courier New" w:hint="default"/>
      </w:rPr>
    </w:lvl>
    <w:lvl w:ilvl="2" w:tplc="2E12BA08">
      <w:start w:val="1"/>
      <w:numFmt w:val="bullet"/>
      <w:lvlText w:val=""/>
      <w:lvlJc w:val="left"/>
      <w:pPr>
        <w:ind w:left="2160" w:hanging="360"/>
      </w:pPr>
      <w:rPr>
        <w:rFonts w:ascii="Wingdings" w:hAnsi="Wingdings" w:hint="default"/>
      </w:rPr>
    </w:lvl>
    <w:lvl w:ilvl="3" w:tplc="4EE63474">
      <w:start w:val="1"/>
      <w:numFmt w:val="bullet"/>
      <w:lvlText w:val=""/>
      <w:lvlJc w:val="left"/>
      <w:pPr>
        <w:ind w:left="2880" w:hanging="360"/>
      </w:pPr>
      <w:rPr>
        <w:rFonts w:ascii="Symbol" w:hAnsi="Symbol" w:hint="default"/>
      </w:rPr>
    </w:lvl>
    <w:lvl w:ilvl="4" w:tplc="AE4AC994">
      <w:start w:val="1"/>
      <w:numFmt w:val="bullet"/>
      <w:lvlText w:val="o"/>
      <w:lvlJc w:val="left"/>
      <w:pPr>
        <w:ind w:left="3600" w:hanging="360"/>
      </w:pPr>
      <w:rPr>
        <w:rFonts w:ascii="Courier New" w:hAnsi="Courier New" w:hint="default"/>
      </w:rPr>
    </w:lvl>
    <w:lvl w:ilvl="5" w:tplc="AFBA292E">
      <w:start w:val="1"/>
      <w:numFmt w:val="bullet"/>
      <w:lvlText w:val=""/>
      <w:lvlJc w:val="left"/>
      <w:pPr>
        <w:ind w:left="4320" w:hanging="360"/>
      </w:pPr>
      <w:rPr>
        <w:rFonts w:ascii="Wingdings" w:hAnsi="Wingdings" w:hint="default"/>
      </w:rPr>
    </w:lvl>
    <w:lvl w:ilvl="6" w:tplc="18526ADE">
      <w:start w:val="1"/>
      <w:numFmt w:val="bullet"/>
      <w:lvlText w:val=""/>
      <w:lvlJc w:val="left"/>
      <w:pPr>
        <w:ind w:left="5040" w:hanging="360"/>
      </w:pPr>
      <w:rPr>
        <w:rFonts w:ascii="Symbol" w:hAnsi="Symbol" w:hint="default"/>
      </w:rPr>
    </w:lvl>
    <w:lvl w:ilvl="7" w:tplc="547ED6E8">
      <w:start w:val="1"/>
      <w:numFmt w:val="bullet"/>
      <w:lvlText w:val="o"/>
      <w:lvlJc w:val="left"/>
      <w:pPr>
        <w:ind w:left="5760" w:hanging="360"/>
      </w:pPr>
      <w:rPr>
        <w:rFonts w:ascii="Courier New" w:hAnsi="Courier New" w:hint="default"/>
      </w:rPr>
    </w:lvl>
    <w:lvl w:ilvl="8" w:tplc="2BF483D8">
      <w:start w:val="1"/>
      <w:numFmt w:val="bullet"/>
      <w:lvlText w:val=""/>
      <w:lvlJc w:val="left"/>
      <w:pPr>
        <w:ind w:left="6480" w:hanging="360"/>
      </w:pPr>
      <w:rPr>
        <w:rFonts w:ascii="Wingdings" w:hAnsi="Wingdings" w:hint="default"/>
      </w:rPr>
    </w:lvl>
  </w:abstractNum>
  <w:num w:numId="1">
    <w:abstractNumId w:val="24"/>
  </w:num>
  <w:num w:numId="2">
    <w:abstractNumId w:val="5"/>
  </w:num>
  <w:num w:numId="3">
    <w:abstractNumId w:val="25"/>
  </w:num>
  <w:num w:numId="4">
    <w:abstractNumId w:val="16"/>
  </w:num>
  <w:num w:numId="5">
    <w:abstractNumId w:val="11"/>
  </w:num>
  <w:num w:numId="6">
    <w:abstractNumId w:val="1"/>
  </w:num>
  <w:num w:numId="7">
    <w:abstractNumId w:val="10"/>
  </w:num>
  <w:num w:numId="8">
    <w:abstractNumId w:val="21"/>
  </w:num>
  <w:num w:numId="9">
    <w:abstractNumId w:val="9"/>
  </w:num>
  <w:num w:numId="10">
    <w:abstractNumId w:val="18"/>
  </w:num>
  <w:num w:numId="11">
    <w:abstractNumId w:val="4"/>
  </w:num>
  <w:num w:numId="12">
    <w:abstractNumId w:val="15"/>
  </w:num>
  <w:num w:numId="13">
    <w:abstractNumId w:val="17"/>
  </w:num>
  <w:num w:numId="14">
    <w:abstractNumId w:val="7"/>
  </w:num>
  <w:num w:numId="15">
    <w:abstractNumId w:val="22"/>
  </w:num>
  <w:num w:numId="16">
    <w:abstractNumId w:val="14"/>
  </w:num>
  <w:num w:numId="17">
    <w:abstractNumId w:val="19"/>
  </w:num>
  <w:num w:numId="18">
    <w:abstractNumId w:val="12"/>
  </w:num>
  <w:num w:numId="19">
    <w:abstractNumId w:val="20"/>
  </w:num>
  <w:num w:numId="20">
    <w:abstractNumId w:val="8"/>
  </w:num>
  <w:num w:numId="21">
    <w:abstractNumId w:val="13"/>
  </w:num>
  <w:num w:numId="22">
    <w:abstractNumId w:val="23"/>
  </w:num>
  <w:num w:numId="23">
    <w:abstractNumId w:val="3"/>
  </w:num>
  <w:num w:numId="24">
    <w:abstractNumId w:val="0"/>
  </w:num>
  <w:num w:numId="25">
    <w:abstractNumId w:val="6"/>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0F8"/>
    <w:rsid w:val="00003261"/>
    <w:rsid w:val="00004273"/>
    <w:rsid w:val="00004641"/>
    <w:rsid w:val="000047A9"/>
    <w:rsid w:val="00005CD4"/>
    <w:rsid w:val="00007B1B"/>
    <w:rsid w:val="0000EAA8"/>
    <w:rsid w:val="00011B23"/>
    <w:rsid w:val="000122DA"/>
    <w:rsid w:val="00014889"/>
    <w:rsid w:val="000149FF"/>
    <w:rsid w:val="000157FD"/>
    <w:rsid w:val="00017D7F"/>
    <w:rsid w:val="000200D6"/>
    <w:rsid w:val="00020F82"/>
    <w:rsid w:val="00022B2E"/>
    <w:rsid w:val="00023E97"/>
    <w:rsid w:val="00024CB1"/>
    <w:rsid w:val="0002558E"/>
    <w:rsid w:val="00025F0A"/>
    <w:rsid w:val="0002622F"/>
    <w:rsid w:val="00026449"/>
    <w:rsid w:val="00026D3E"/>
    <w:rsid w:val="00027D83"/>
    <w:rsid w:val="00030608"/>
    <w:rsid w:val="0003097C"/>
    <w:rsid w:val="00030BE2"/>
    <w:rsid w:val="0003130D"/>
    <w:rsid w:val="0003135B"/>
    <w:rsid w:val="00031ABD"/>
    <w:rsid w:val="00032558"/>
    <w:rsid w:val="0003393C"/>
    <w:rsid w:val="000356A8"/>
    <w:rsid w:val="00037C04"/>
    <w:rsid w:val="00037F65"/>
    <w:rsid w:val="0004102A"/>
    <w:rsid w:val="00041623"/>
    <w:rsid w:val="000426AC"/>
    <w:rsid w:val="0004388F"/>
    <w:rsid w:val="00044394"/>
    <w:rsid w:val="00045312"/>
    <w:rsid w:val="000456DB"/>
    <w:rsid w:val="00050708"/>
    <w:rsid w:val="00050EB1"/>
    <w:rsid w:val="0005155B"/>
    <w:rsid w:val="00052DFC"/>
    <w:rsid w:val="0005323B"/>
    <w:rsid w:val="000564CD"/>
    <w:rsid w:val="000575EF"/>
    <w:rsid w:val="00057827"/>
    <w:rsid w:val="000579DE"/>
    <w:rsid w:val="00063CFC"/>
    <w:rsid w:val="00064071"/>
    <w:rsid w:val="00064240"/>
    <w:rsid w:val="00064592"/>
    <w:rsid w:val="000648BC"/>
    <w:rsid w:val="00064A91"/>
    <w:rsid w:val="00064AE0"/>
    <w:rsid w:val="00066A8B"/>
    <w:rsid w:val="000672F7"/>
    <w:rsid w:val="00067F74"/>
    <w:rsid w:val="00070A44"/>
    <w:rsid w:val="00070D5A"/>
    <w:rsid w:val="0007150B"/>
    <w:rsid w:val="00071F10"/>
    <w:rsid w:val="000731F3"/>
    <w:rsid w:val="00073C1C"/>
    <w:rsid w:val="00074E83"/>
    <w:rsid w:val="00075D67"/>
    <w:rsid w:val="00077088"/>
    <w:rsid w:val="00077F5A"/>
    <w:rsid w:val="00080677"/>
    <w:rsid w:val="00081B17"/>
    <w:rsid w:val="00081C1F"/>
    <w:rsid w:val="00081DC0"/>
    <w:rsid w:val="000824C2"/>
    <w:rsid w:val="00083FCC"/>
    <w:rsid w:val="000845A4"/>
    <w:rsid w:val="000846FE"/>
    <w:rsid w:val="000852D6"/>
    <w:rsid w:val="000855E3"/>
    <w:rsid w:val="00085BE8"/>
    <w:rsid w:val="00086166"/>
    <w:rsid w:val="00087332"/>
    <w:rsid w:val="0008752F"/>
    <w:rsid w:val="0009006C"/>
    <w:rsid w:val="00090680"/>
    <w:rsid w:val="00090D5A"/>
    <w:rsid w:val="00091CFE"/>
    <w:rsid w:val="00092436"/>
    <w:rsid w:val="00092807"/>
    <w:rsid w:val="00096214"/>
    <w:rsid w:val="0009653B"/>
    <w:rsid w:val="0009670A"/>
    <w:rsid w:val="00096820"/>
    <w:rsid w:val="00096926"/>
    <w:rsid w:val="00096EF6"/>
    <w:rsid w:val="000A1704"/>
    <w:rsid w:val="000A330E"/>
    <w:rsid w:val="000A4E35"/>
    <w:rsid w:val="000A5765"/>
    <w:rsid w:val="000A5B69"/>
    <w:rsid w:val="000A7A62"/>
    <w:rsid w:val="000B35C1"/>
    <w:rsid w:val="000B46BA"/>
    <w:rsid w:val="000B5A95"/>
    <w:rsid w:val="000B6274"/>
    <w:rsid w:val="000B6546"/>
    <w:rsid w:val="000B6BC6"/>
    <w:rsid w:val="000B7152"/>
    <w:rsid w:val="000C0179"/>
    <w:rsid w:val="000C1925"/>
    <w:rsid w:val="000C2CD3"/>
    <w:rsid w:val="000C304D"/>
    <w:rsid w:val="000C3782"/>
    <w:rsid w:val="000C5449"/>
    <w:rsid w:val="000C5C6B"/>
    <w:rsid w:val="000C60D2"/>
    <w:rsid w:val="000C6B4B"/>
    <w:rsid w:val="000C7F73"/>
    <w:rsid w:val="000D0615"/>
    <w:rsid w:val="000D117F"/>
    <w:rsid w:val="000D3121"/>
    <w:rsid w:val="000D35F9"/>
    <w:rsid w:val="000D3C7B"/>
    <w:rsid w:val="000D62A1"/>
    <w:rsid w:val="000D6497"/>
    <w:rsid w:val="000D6F4E"/>
    <w:rsid w:val="000D7C03"/>
    <w:rsid w:val="000D7C19"/>
    <w:rsid w:val="000D7C90"/>
    <w:rsid w:val="000D7D44"/>
    <w:rsid w:val="000E1EA1"/>
    <w:rsid w:val="000E2345"/>
    <w:rsid w:val="000E277B"/>
    <w:rsid w:val="000E2D68"/>
    <w:rsid w:val="000E3BBB"/>
    <w:rsid w:val="000E40DB"/>
    <w:rsid w:val="000E4BB0"/>
    <w:rsid w:val="000E5801"/>
    <w:rsid w:val="000E5A72"/>
    <w:rsid w:val="000E5B65"/>
    <w:rsid w:val="000E657E"/>
    <w:rsid w:val="000E686C"/>
    <w:rsid w:val="000E7BFD"/>
    <w:rsid w:val="000F063C"/>
    <w:rsid w:val="000F43B2"/>
    <w:rsid w:val="000F5055"/>
    <w:rsid w:val="000F50D3"/>
    <w:rsid w:val="000F7D0F"/>
    <w:rsid w:val="001010AE"/>
    <w:rsid w:val="0010159B"/>
    <w:rsid w:val="00101830"/>
    <w:rsid w:val="00101AA2"/>
    <w:rsid w:val="00101C9C"/>
    <w:rsid w:val="0010206D"/>
    <w:rsid w:val="001023F6"/>
    <w:rsid w:val="00102A0C"/>
    <w:rsid w:val="00102B3F"/>
    <w:rsid w:val="00102C36"/>
    <w:rsid w:val="00103A1B"/>
    <w:rsid w:val="00104126"/>
    <w:rsid w:val="001060CA"/>
    <w:rsid w:val="001072D9"/>
    <w:rsid w:val="00107F11"/>
    <w:rsid w:val="0011003D"/>
    <w:rsid w:val="00110578"/>
    <w:rsid w:val="001109F7"/>
    <w:rsid w:val="0011132C"/>
    <w:rsid w:val="00111AE5"/>
    <w:rsid w:val="00112579"/>
    <w:rsid w:val="0011262D"/>
    <w:rsid w:val="0011275D"/>
    <w:rsid w:val="0011320C"/>
    <w:rsid w:val="00116961"/>
    <w:rsid w:val="00116E2F"/>
    <w:rsid w:val="001175A3"/>
    <w:rsid w:val="001204EA"/>
    <w:rsid w:val="00120A16"/>
    <w:rsid w:val="001214DE"/>
    <w:rsid w:val="00122850"/>
    <w:rsid w:val="00122B95"/>
    <w:rsid w:val="00122E7A"/>
    <w:rsid w:val="00123CB6"/>
    <w:rsid w:val="001249E9"/>
    <w:rsid w:val="00126A64"/>
    <w:rsid w:val="00126FDB"/>
    <w:rsid w:val="00127710"/>
    <w:rsid w:val="0012783F"/>
    <w:rsid w:val="00130DCF"/>
    <w:rsid w:val="001311FE"/>
    <w:rsid w:val="00131F0D"/>
    <w:rsid w:val="0013234B"/>
    <w:rsid w:val="00132878"/>
    <w:rsid w:val="00132B06"/>
    <w:rsid w:val="00132C34"/>
    <w:rsid w:val="00132E60"/>
    <w:rsid w:val="00133650"/>
    <w:rsid w:val="001350BE"/>
    <w:rsid w:val="00135852"/>
    <w:rsid w:val="001373D2"/>
    <w:rsid w:val="0014043E"/>
    <w:rsid w:val="001420F8"/>
    <w:rsid w:val="0014300B"/>
    <w:rsid w:val="00143519"/>
    <w:rsid w:val="00146CC9"/>
    <w:rsid w:val="00147B22"/>
    <w:rsid w:val="00147FDD"/>
    <w:rsid w:val="00150251"/>
    <w:rsid w:val="00150AE6"/>
    <w:rsid w:val="00152813"/>
    <w:rsid w:val="0015324F"/>
    <w:rsid w:val="001548F4"/>
    <w:rsid w:val="001560AE"/>
    <w:rsid w:val="00156BE9"/>
    <w:rsid w:val="001570CD"/>
    <w:rsid w:val="001577BB"/>
    <w:rsid w:val="00160FB3"/>
    <w:rsid w:val="00161FCC"/>
    <w:rsid w:val="00162FF0"/>
    <w:rsid w:val="00163772"/>
    <w:rsid w:val="001637CB"/>
    <w:rsid w:val="0016461B"/>
    <w:rsid w:val="0016464E"/>
    <w:rsid w:val="00165ED3"/>
    <w:rsid w:val="0016686D"/>
    <w:rsid w:val="00167C1B"/>
    <w:rsid w:val="00170010"/>
    <w:rsid w:val="00171B9B"/>
    <w:rsid w:val="001720E0"/>
    <w:rsid w:val="0017255A"/>
    <w:rsid w:val="00172FB0"/>
    <w:rsid w:val="00173AB7"/>
    <w:rsid w:val="00173FD6"/>
    <w:rsid w:val="00173FF1"/>
    <w:rsid w:val="00181949"/>
    <w:rsid w:val="001823C9"/>
    <w:rsid w:val="00182755"/>
    <w:rsid w:val="00182EC2"/>
    <w:rsid w:val="00182FB2"/>
    <w:rsid w:val="001833B3"/>
    <w:rsid w:val="00183B3B"/>
    <w:rsid w:val="00184969"/>
    <w:rsid w:val="00184C1A"/>
    <w:rsid w:val="00184C42"/>
    <w:rsid w:val="001852D2"/>
    <w:rsid w:val="00186207"/>
    <w:rsid w:val="001868C6"/>
    <w:rsid w:val="00187441"/>
    <w:rsid w:val="00187D7A"/>
    <w:rsid w:val="0019029B"/>
    <w:rsid w:val="001906B3"/>
    <w:rsid w:val="00193353"/>
    <w:rsid w:val="00193E11"/>
    <w:rsid w:val="00194A04"/>
    <w:rsid w:val="00195CC1"/>
    <w:rsid w:val="00195CF1"/>
    <w:rsid w:val="0019637D"/>
    <w:rsid w:val="0019664F"/>
    <w:rsid w:val="00197647"/>
    <w:rsid w:val="001979E4"/>
    <w:rsid w:val="00197D32"/>
    <w:rsid w:val="001A019B"/>
    <w:rsid w:val="001A0C5C"/>
    <w:rsid w:val="001A0F00"/>
    <w:rsid w:val="001A30A9"/>
    <w:rsid w:val="001A36BF"/>
    <w:rsid w:val="001A5EA8"/>
    <w:rsid w:val="001A677E"/>
    <w:rsid w:val="001A6DBC"/>
    <w:rsid w:val="001B05E9"/>
    <w:rsid w:val="001B2EDA"/>
    <w:rsid w:val="001B4F7E"/>
    <w:rsid w:val="001B5B6D"/>
    <w:rsid w:val="001B633F"/>
    <w:rsid w:val="001C00B5"/>
    <w:rsid w:val="001C0232"/>
    <w:rsid w:val="001C1BD4"/>
    <w:rsid w:val="001C5B26"/>
    <w:rsid w:val="001C7EC8"/>
    <w:rsid w:val="001C7EE3"/>
    <w:rsid w:val="001CD984"/>
    <w:rsid w:val="001D1F8A"/>
    <w:rsid w:val="001D1FD1"/>
    <w:rsid w:val="001D31D4"/>
    <w:rsid w:val="001D3593"/>
    <w:rsid w:val="001D4732"/>
    <w:rsid w:val="001D5704"/>
    <w:rsid w:val="001D5771"/>
    <w:rsid w:val="001D5FA1"/>
    <w:rsid w:val="001D603C"/>
    <w:rsid w:val="001D640D"/>
    <w:rsid w:val="001D66E1"/>
    <w:rsid w:val="001D7601"/>
    <w:rsid w:val="001E102F"/>
    <w:rsid w:val="001E23C3"/>
    <w:rsid w:val="001E310D"/>
    <w:rsid w:val="001E3F88"/>
    <w:rsid w:val="001E403A"/>
    <w:rsid w:val="001E4232"/>
    <w:rsid w:val="001E63D6"/>
    <w:rsid w:val="001E649D"/>
    <w:rsid w:val="001E649E"/>
    <w:rsid w:val="001F02EB"/>
    <w:rsid w:val="001F0F5E"/>
    <w:rsid w:val="001F1BC4"/>
    <w:rsid w:val="001F21E9"/>
    <w:rsid w:val="001F264D"/>
    <w:rsid w:val="001F2987"/>
    <w:rsid w:val="001F29B3"/>
    <w:rsid w:val="001F2A0E"/>
    <w:rsid w:val="001F31A7"/>
    <w:rsid w:val="001F391D"/>
    <w:rsid w:val="001F4293"/>
    <w:rsid w:val="001F42AE"/>
    <w:rsid w:val="001F4535"/>
    <w:rsid w:val="001F4F53"/>
    <w:rsid w:val="001F5FF2"/>
    <w:rsid w:val="001F6665"/>
    <w:rsid w:val="001F6A84"/>
    <w:rsid w:val="001F7832"/>
    <w:rsid w:val="001F7C28"/>
    <w:rsid w:val="00200207"/>
    <w:rsid w:val="002016BB"/>
    <w:rsid w:val="00201886"/>
    <w:rsid w:val="00201B6F"/>
    <w:rsid w:val="0020271B"/>
    <w:rsid w:val="0020326E"/>
    <w:rsid w:val="00203A61"/>
    <w:rsid w:val="00203CF0"/>
    <w:rsid w:val="00204F3B"/>
    <w:rsid w:val="00205F4E"/>
    <w:rsid w:val="0020611D"/>
    <w:rsid w:val="00206751"/>
    <w:rsid w:val="00206CCC"/>
    <w:rsid w:val="002073D3"/>
    <w:rsid w:val="00211252"/>
    <w:rsid w:val="00211906"/>
    <w:rsid w:val="00212019"/>
    <w:rsid w:val="002127B8"/>
    <w:rsid w:val="0021474F"/>
    <w:rsid w:val="00214FBE"/>
    <w:rsid w:val="0021696E"/>
    <w:rsid w:val="00216A14"/>
    <w:rsid w:val="00216F99"/>
    <w:rsid w:val="00217FB5"/>
    <w:rsid w:val="00220218"/>
    <w:rsid w:val="00220E4A"/>
    <w:rsid w:val="0022258B"/>
    <w:rsid w:val="00223431"/>
    <w:rsid w:val="0022368F"/>
    <w:rsid w:val="00224013"/>
    <w:rsid w:val="00224722"/>
    <w:rsid w:val="0022555B"/>
    <w:rsid w:val="0022590C"/>
    <w:rsid w:val="00225E79"/>
    <w:rsid w:val="002261CC"/>
    <w:rsid w:val="00227425"/>
    <w:rsid w:val="002275A0"/>
    <w:rsid w:val="00230359"/>
    <w:rsid w:val="00231251"/>
    <w:rsid w:val="00231C3B"/>
    <w:rsid w:val="00231C54"/>
    <w:rsid w:val="002327E1"/>
    <w:rsid w:val="00232A09"/>
    <w:rsid w:val="00233ABB"/>
    <w:rsid w:val="00234896"/>
    <w:rsid w:val="00235032"/>
    <w:rsid w:val="00235618"/>
    <w:rsid w:val="002364C2"/>
    <w:rsid w:val="00237093"/>
    <w:rsid w:val="002406FF"/>
    <w:rsid w:val="00240EC6"/>
    <w:rsid w:val="0024207B"/>
    <w:rsid w:val="00242986"/>
    <w:rsid w:val="0024393A"/>
    <w:rsid w:val="0024404C"/>
    <w:rsid w:val="00244384"/>
    <w:rsid w:val="002443D7"/>
    <w:rsid w:val="002454AC"/>
    <w:rsid w:val="0024554C"/>
    <w:rsid w:val="00246440"/>
    <w:rsid w:val="00246A32"/>
    <w:rsid w:val="0024F226"/>
    <w:rsid w:val="00250734"/>
    <w:rsid w:val="00250928"/>
    <w:rsid w:val="00251059"/>
    <w:rsid w:val="00251B3B"/>
    <w:rsid w:val="00251E14"/>
    <w:rsid w:val="0025325F"/>
    <w:rsid w:val="00253B08"/>
    <w:rsid w:val="00253F89"/>
    <w:rsid w:val="00255367"/>
    <w:rsid w:val="002558AD"/>
    <w:rsid w:val="002567C3"/>
    <w:rsid w:val="00260CBF"/>
    <w:rsid w:val="00260CC3"/>
    <w:rsid w:val="00265FE6"/>
    <w:rsid w:val="00267155"/>
    <w:rsid w:val="00267316"/>
    <w:rsid w:val="00267D7C"/>
    <w:rsid w:val="00270028"/>
    <w:rsid w:val="00270BD1"/>
    <w:rsid w:val="00271943"/>
    <w:rsid w:val="002723FC"/>
    <w:rsid w:val="002729C0"/>
    <w:rsid w:val="00272C97"/>
    <w:rsid w:val="00273692"/>
    <w:rsid w:val="00274C16"/>
    <w:rsid w:val="00275D26"/>
    <w:rsid w:val="00275DFD"/>
    <w:rsid w:val="002763AA"/>
    <w:rsid w:val="002801E5"/>
    <w:rsid w:val="00280493"/>
    <w:rsid w:val="0028175F"/>
    <w:rsid w:val="00281FFE"/>
    <w:rsid w:val="00282278"/>
    <w:rsid w:val="0028236E"/>
    <w:rsid w:val="0028237B"/>
    <w:rsid w:val="0028297A"/>
    <w:rsid w:val="00283896"/>
    <w:rsid w:val="00284A7D"/>
    <w:rsid w:val="00284F2D"/>
    <w:rsid w:val="002854CA"/>
    <w:rsid w:val="002859E2"/>
    <w:rsid w:val="00285A01"/>
    <w:rsid w:val="00285A47"/>
    <w:rsid w:val="0029086E"/>
    <w:rsid w:val="002911D2"/>
    <w:rsid w:val="002913EA"/>
    <w:rsid w:val="0029166D"/>
    <w:rsid w:val="00291CB8"/>
    <w:rsid w:val="00291F84"/>
    <w:rsid w:val="0029378D"/>
    <w:rsid w:val="00293F1B"/>
    <w:rsid w:val="00294077"/>
    <w:rsid w:val="00295463"/>
    <w:rsid w:val="00295666"/>
    <w:rsid w:val="002973BC"/>
    <w:rsid w:val="0029754E"/>
    <w:rsid w:val="002978E0"/>
    <w:rsid w:val="00297A28"/>
    <w:rsid w:val="00297E8E"/>
    <w:rsid w:val="002A01D1"/>
    <w:rsid w:val="002A03F3"/>
    <w:rsid w:val="002A07E5"/>
    <w:rsid w:val="002A31A7"/>
    <w:rsid w:val="002A3BE8"/>
    <w:rsid w:val="002A43C2"/>
    <w:rsid w:val="002A4590"/>
    <w:rsid w:val="002A4B75"/>
    <w:rsid w:val="002A4C4E"/>
    <w:rsid w:val="002A71A5"/>
    <w:rsid w:val="002A7615"/>
    <w:rsid w:val="002A76CD"/>
    <w:rsid w:val="002B0D87"/>
    <w:rsid w:val="002B16D4"/>
    <w:rsid w:val="002B19B6"/>
    <w:rsid w:val="002B1AF3"/>
    <w:rsid w:val="002B2A6B"/>
    <w:rsid w:val="002B2E34"/>
    <w:rsid w:val="002B2FA7"/>
    <w:rsid w:val="002B61A3"/>
    <w:rsid w:val="002B6645"/>
    <w:rsid w:val="002B67EE"/>
    <w:rsid w:val="002B6BCA"/>
    <w:rsid w:val="002B7601"/>
    <w:rsid w:val="002C324D"/>
    <w:rsid w:val="002C5B31"/>
    <w:rsid w:val="002C74EE"/>
    <w:rsid w:val="002C75C5"/>
    <w:rsid w:val="002C7874"/>
    <w:rsid w:val="002C7ED9"/>
    <w:rsid w:val="002D1E3E"/>
    <w:rsid w:val="002D23D4"/>
    <w:rsid w:val="002D2784"/>
    <w:rsid w:val="002D2EA3"/>
    <w:rsid w:val="002D4240"/>
    <w:rsid w:val="002D5875"/>
    <w:rsid w:val="002D6D57"/>
    <w:rsid w:val="002D7904"/>
    <w:rsid w:val="002D7E01"/>
    <w:rsid w:val="002D7FEA"/>
    <w:rsid w:val="002E0399"/>
    <w:rsid w:val="002E075F"/>
    <w:rsid w:val="002E2832"/>
    <w:rsid w:val="002E3672"/>
    <w:rsid w:val="002E3B64"/>
    <w:rsid w:val="002E48CF"/>
    <w:rsid w:val="002E4DEE"/>
    <w:rsid w:val="002E5443"/>
    <w:rsid w:val="002E67D0"/>
    <w:rsid w:val="002E7378"/>
    <w:rsid w:val="002E7BBB"/>
    <w:rsid w:val="002F0357"/>
    <w:rsid w:val="002F035E"/>
    <w:rsid w:val="002F1764"/>
    <w:rsid w:val="002F197F"/>
    <w:rsid w:val="002F1C95"/>
    <w:rsid w:val="002F36CC"/>
    <w:rsid w:val="002F3AEA"/>
    <w:rsid w:val="002F3C32"/>
    <w:rsid w:val="002F4EFE"/>
    <w:rsid w:val="002F5B85"/>
    <w:rsid w:val="002F5F11"/>
    <w:rsid w:val="002F6DF3"/>
    <w:rsid w:val="00302319"/>
    <w:rsid w:val="00302F2E"/>
    <w:rsid w:val="003040B3"/>
    <w:rsid w:val="003040E8"/>
    <w:rsid w:val="003045CC"/>
    <w:rsid w:val="00304DA5"/>
    <w:rsid w:val="00306376"/>
    <w:rsid w:val="00306F90"/>
    <w:rsid w:val="00307583"/>
    <w:rsid w:val="00307BF8"/>
    <w:rsid w:val="0030B2AD"/>
    <w:rsid w:val="00310CB0"/>
    <w:rsid w:val="00310F85"/>
    <w:rsid w:val="003111D3"/>
    <w:rsid w:val="00312079"/>
    <w:rsid w:val="003158CE"/>
    <w:rsid w:val="00315F08"/>
    <w:rsid w:val="00316532"/>
    <w:rsid w:val="003165BF"/>
    <w:rsid w:val="00316F3E"/>
    <w:rsid w:val="003175B9"/>
    <w:rsid w:val="00321F0E"/>
    <w:rsid w:val="003226DE"/>
    <w:rsid w:val="003229A2"/>
    <w:rsid w:val="00322AF8"/>
    <w:rsid w:val="0032345E"/>
    <w:rsid w:val="003236C5"/>
    <w:rsid w:val="00323D10"/>
    <w:rsid w:val="00325B9C"/>
    <w:rsid w:val="00326877"/>
    <w:rsid w:val="0032B08B"/>
    <w:rsid w:val="003322CC"/>
    <w:rsid w:val="003323B0"/>
    <w:rsid w:val="00332DAF"/>
    <w:rsid w:val="00333666"/>
    <w:rsid w:val="00334952"/>
    <w:rsid w:val="003357B7"/>
    <w:rsid w:val="00335915"/>
    <w:rsid w:val="00336151"/>
    <w:rsid w:val="003369D8"/>
    <w:rsid w:val="00336B5B"/>
    <w:rsid w:val="003375BF"/>
    <w:rsid w:val="00337950"/>
    <w:rsid w:val="00337C07"/>
    <w:rsid w:val="00337F22"/>
    <w:rsid w:val="003402CF"/>
    <w:rsid w:val="00340D0E"/>
    <w:rsid w:val="0034152B"/>
    <w:rsid w:val="003420F9"/>
    <w:rsid w:val="003420FA"/>
    <w:rsid w:val="0034235C"/>
    <w:rsid w:val="0034302A"/>
    <w:rsid w:val="003437B5"/>
    <w:rsid w:val="00344950"/>
    <w:rsid w:val="00344E01"/>
    <w:rsid w:val="00345516"/>
    <w:rsid w:val="00345A95"/>
    <w:rsid w:val="0034667D"/>
    <w:rsid w:val="003478E1"/>
    <w:rsid w:val="003506F2"/>
    <w:rsid w:val="00351A7E"/>
    <w:rsid w:val="00352280"/>
    <w:rsid w:val="003531FF"/>
    <w:rsid w:val="00354376"/>
    <w:rsid w:val="00354638"/>
    <w:rsid w:val="00354F6C"/>
    <w:rsid w:val="003554DD"/>
    <w:rsid w:val="003559AC"/>
    <w:rsid w:val="0035671D"/>
    <w:rsid w:val="003600E3"/>
    <w:rsid w:val="003609AD"/>
    <w:rsid w:val="00360E18"/>
    <w:rsid w:val="003610EA"/>
    <w:rsid w:val="003614F2"/>
    <w:rsid w:val="00361E19"/>
    <w:rsid w:val="0036249C"/>
    <w:rsid w:val="003627E9"/>
    <w:rsid w:val="003647BB"/>
    <w:rsid w:val="00364B9F"/>
    <w:rsid w:val="00364F32"/>
    <w:rsid w:val="00364F7F"/>
    <w:rsid w:val="0036589B"/>
    <w:rsid w:val="003662A2"/>
    <w:rsid w:val="00366FE8"/>
    <w:rsid w:val="00367256"/>
    <w:rsid w:val="0036795E"/>
    <w:rsid w:val="00370637"/>
    <w:rsid w:val="003717D6"/>
    <w:rsid w:val="003726D5"/>
    <w:rsid w:val="00373C18"/>
    <w:rsid w:val="0037506C"/>
    <w:rsid w:val="00375EAF"/>
    <w:rsid w:val="003768C6"/>
    <w:rsid w:val="00377458"/>
    <w:rsid w:val="00377E8C"/>
    <w:rsid w:val="00377FB7"/>
    <w:rsid w:val="0038031B"/>
    <w:rsid w:val="00380AE5"/>
    <w:rsid w:val="0038166B"/>
    <w:rsid w:val="00382634"/>
    <w:rsid w:val="00383E92"/>
    <w:rsid w:val="003847C9"/>
    <w:rsid w:val="003848C0"/>
    <w:rsid w:val="0038613F"/>
    <w:rsid w:val="00386447"/>
    <w:rsid w:val="00386E40"/>
    <w:rsid w:val="00386E5A"/>
    <w:rsid w:val="003875E6"/>
    <w:rsid w:val="003876EF"/>
    <w:rsid w:val="003902DE"/>
    <w:rsid w:val="00391B3A"/>
    <w:rsid w:val="00391E0A"/>
    <w:rsid w:val="00391F1A"/>
    <w:rsid w:val="00393289"/>
    <w:rsid w:val="00393823"/>
    <w:rsid w:val="003946F1"/>
    <w:rsid w:val="0039555F"/>
    <w:rsid w:val="0039778F"/>
    <w:rsid w:val="003A1299"/>
    <w:rsid w:val="003A3CBE"/>
    <w:rsid w:val="003A46AF"/>
    <w:rsid w:val="003A4D13"/>
    <w:rsid w:val="003A56DF"/>
    <w:rsid w:val="003A6122"/>
    <w:rsid w:val="003A6CD1"/>
    <w:rsid w:val="003A7F31"/>
    <w:rsid w:val="003B00BD"/>
    <w:rsid w:val="003B1D6D"/>
    <w:rsid w:val="003B2478"/>
    <w:rsid w:val="003B4186"/>
    <w:rsid w:val="003B4F54"/>
    <w:rsid w:val="003B513F"/>
    <w:rsid w:val="003B5D0A"/>
    <w:rsid w:val="003B6751"/>
    <w:rsid w:val="003B77B3"/>
    <w:rsid w:val="003C0BD6"/>
    <w:rsid w:val="003C12F2"/>
    <w:rsid w:val="003C1D2F"/>
    <w:rsid w:val="003C2436"/>
    <w:rsid w:val="003C384C"/>
    <w:rsid w:val="003C3A4C"/>
    <w:rsid w:val="003C45A3"/>
    <w:rsid w:val="003C4B1B"/>
    <w:rsid w:val="003C6160"/>
    <w:rsid w:val="003C666D"/>
    <w:rsid w:val="003C6BF1"/>
    <w:rsid w:val="003C6BFE"/>
    <w:rsid w:val="003C7702"/>
    <w:rsid w:val="003D0399"/>
    <w:rsid w:val="003D0728"/>
    <w:rsid w:val="003D31BD"/>
    <w:rsid w:val="003D328D"/>
    <w:rsid w:val="003D346A"/>
    <w:rsid w:val="003D4940"/>
    <w:rsid w:val="003D4985"/>
    <w:rsid w:val="003D4EA6"/>
    <w:rsid w:val="003D5295"/>
    <w:rsid w:val="003D6B75"/>
    <w:rsid w:val="003D7ADC"/>
    <w:rsid w:val="003E037A"/>
    <w:rsid w:val="003E0573"/>
    <w:rsid w:val="003E2084"/>
    <w:rsid w:val="003E2C9E"/>
    <w:rsid w:val="003E2E3D"/>
    <w:rsid w:val="003E319D"/>
    <w:rsid w:val="003E3506"/>
    <w:rsid w:val="003E36A8"/>
    <w:rsid w:val="003E55B2"/>
    <w:rsid w:val="003E625D"/>
    <w:rsid w:val="003E6A7E"/>
    <w:rsid w:val="003E6CDD"/>
    <w:rsid w:val="003E71CF"/>
    <w:rsid w:val="003E7638"/>
    <w:rsid w:val="003E775D"/>
    <w:rsid w:val="003E7D24"/>
    <w:rsid w:val="003F1E6E"/>
    <w:rsid w:val="003F26B4"/>
    <w:rsid w:val="003F2F0A"/>
    <w:rsid w:val="003F62DF"/>
    <w:rsid w:val="003F63C7"/>
    <w:rsid w:val="003F7EF6"/>
    <w:rsid w:val="0040008C"/>
    <w:rsid w:val="004001D8"/>
    <w:rsid w:val="0040076C"/>
    <w:rsid w:val="00400D93"/>
    <w:rsid w:val="00401197"/>
    <w:rsid w:val="00401A1C"/>
    <w:rsid w:val="00401AC6"/>
    <w:rsid w:val="00401C7B"/>
    <w:rsid w:val="00402087"/>
    <w:rsid w:val="004030B9"/>
    <w:rsid w:val="0040520E"/>
    <w:rsid w:val="00406185"/>
    <w:rsid w:val="0041057F"/>
    <w:rsid w:val="00410738"/>
    <w:rsid w:val="00411FF2"/>
    <w:rsid w:val="00413C5D"/>
    <w:rsid w:val="004144CC"/>
    <w:rsid w:val="00414964"/>
    <w:rsid w:val="00415B09"/>
    <w:rsid w:val="0041652B"/>
    <w:rsid w:val="00417836"/>
    <w:rsid w:val="00417C2C"/>
    <w:rsid w:val="004212BF"/>
    <w:rsid w:val="00421F96"/>
    <w:rsid w:val="004221A7"/>
    <w:rsid w:val="00424B93"/>
    <w:rsid w:val="00427892"/>
    <w:rsid w:val="00427BA6"/>
    <w:rsid w:val="004321DE"/>
    <w:rsid w:val="0043294F"/>
    <w:rsid w:val="004329DA"/>
    <w:rsid w:val="004329F7"/>
    <w:rsid w:val="00433289"/>
    <w:rsid w:val="004332CA"/>
    <w:rsid w:val="00433954"/>
    <w:rsid w:val="00433A6B"/>
    <w:rsid w:val="00434E18"/>
    <w:rsid w:val="00434FA5"/>
    <w:rsid w:val="004362A4"/>
    <w:rsid w:val="00436CA9"/>
    <w:rsid w:val="00436D78"/>
    <w:rsid w:val="004403E2"/>
    <w:rsid w:val="004410EB"/>
    <w:rsid w:val="004419B0"/>
    <w:rsid w:val="00441D8A"/>
    <w:rsid w:val="0044469F"/>
    <w:rsid w:val="004449B8"/>
    <w:rsid w:val="00444EE0"/>
    <w:rsid w:val="004462E8"/>
    <w:rsid w:val="00446604"/>
    <w:rsid w:val="00446920"/>
    <w:rsid w:val="00446B5D"/>
    <w:rsid w:val="00446F9E"/>
    <w:rsid w:val="004477ED"/>
    <w:rsid w:val="0044796E"/>
    <w:rsid w:val="00450CE4"/>
    <w:rsid w:val="00451376"/>
    <w:rsid w:val="00451E88"/>
    <w:rsid w:val="004523E0"/>
    <w:rsid w:val="004541A6"/>
    <w:rsid w:val="004575E2"/>
    <w:rsid w:val="004577FD"/>
    <w:rsid w:val="004600D4"/>
    <w:rsid w:val="00460591"/>
    <w:rsid w:val="00460AE9"/>
    <w:rsid w:val="00460DCA"/>
    <w:rsid w:val="00461408"/>
    <w:rsid w:val="004614E5"/>
    <w:rsid w:val="00461DC4"/>
    <w:rsid w:val="00461EB9"/>
    <w:rsid w:val="00462264"/>
    <w:rsid w:val="004624D3"/>
    <w:rsid w:val="004631B8"/>
    <w:rsid w:val="004678D8"/>
    <w:rsid w:val="004705FE"/>
    <w:rsid w:val="00472AD2"/>
    <w:rsid w:val="00472B28"/>
    <w:rsid w:val="00473890"/>
    <w:rsid w:val="0047399B"/>
    <w:rsid w:val="00474B27"/>
    <w:rsid w:val="00475805"/>
    <w:rsid w:val="00476578"/>
    <w:rsid w:val="00476C39"/>
    <w:rsid w:val="004771A7"/>
    <w:rsid w:val="0047745D"/>
    <w:rsid w:val="00477730"/>
    <w:rsid w:val="00480260"/>
    <w:rsid w:val="004817D7"/>
    <w:rsid w:val="00483A5D"/>
    <w:rsid w:val="00484603"/>
    <w:rsid w:val="004858C0"/>
    <w:rsid w:val="004860B8"/>
    <w:rsid w:val="0048670C"/>
    <w:rsid w:val="004867A0"/>
    <w:rsid w:val="00486BE2"/>
    <w:rsid w:val="00486EE0"/>
    <w:rsid w:val="0048B2B2"/>
    <w:rsid w:val="00490FBB"/>
    <w:rsid w:val="00490FF9"/>
    <w:rsid w:val="00494B5B"/>
    <w:rsid w:val="004957DC"/>
    <w:rsid w:val="00495C69"/>
    <w:rsid w:val="004964A1"/>
    <w:rsid w:val="00496695"/>
    <w:rsid w:val="0049669E"/>
    <w:rsid w:val="0049692F"/>
    <w:rsid w:val="004972EC"/>
    <w:rsid w:val="00497564"/>
    <w:rsid w:val="004978EA"/>
    <w:rsid w:val="004979E3"/>
    <w:rsid w:val="004A1C21"/>
    <w:rsid w:val="004A1C6B"/>
    <w:rsid w:val="004A1DA2"/>
    <w:rsid w:val="004A20C0"/>
    <w:rsid w:val="004A293A"/>
    <w:rsid w:val="004A48F0"/>
    <w:rsid w:val="004A520A"/>
    <w:rsid w:val="004A63F9"/>
    <w:rsid w:val="004A6C20"/>
    <w:rsid w:val="004B0BD5"/>
    <w:rsid w:val="004B119F"/>
    <w:rsid w:val="004B2D1E"/>
    <w:rsid w:val="004B3FFD"/>
    <w:rsid w:val="004B49DE"/>
    <w:rsid w:val="004B4D85"/>
    <w:rsid w:val="004B513B"/>
    <w:rsid w:val="004B5283"/>
    <w:rsid w:val="004B569A"/>
    <w:rsid w:val="004B56EC"/>
    <w:rsid w:val="004B626D"/>
    <w:rsid w:val="004C06E0"/>
    <w:rsid w:val="004C06E6"/>
    <w:rsid w:val="004C1870"/>
    <w:rsid w:val="004C30BC"/>
    <w:rsid w:val="004C31E7"/>
    <w:rsid w:val="004C442B"/>
    <w:rsid w:val="004C4D4A"/>
    <w:rsid w:val="004C5418"/>
    <w:rsid w:val="004C5434"/>
    <w:rsid w:val="004C6674"/>
    <w:rsid w:val="004C6FB0"/>
    <w:rsid w:val="004C701A"/>
    <w:rsid w:val="004C70F7"/>
    <w:rsid w:val="004D06F7"/>
    <w:rsid w:val="004D0E62"/>
    <w:rsid w:val="004D11B0"/>
    <w:rsid w:val="004D1623"/>
    <w:rsid w:val="004D1A1A"/>
    <w:rsid w:val="004D1CFB"/>
    <w:rsid w:val="004D2436"/>
    <w:rsid w:val="004D2734"/>
    <w:rsid w:val="004D275C"/>
    <w:rsid w:val="004D4C37"/>
    <w:rsid w:val="004D515A"/>
    <w:rsid w:val="004D58DF"/>
    <w:rsid w:val="004D62AE"/>
    <w:rsid w:val="004D644C"/>
    <w:rsid w:val="004D7EEE"/>
    <w:rsid w:val="004D7F97"/>
    <w:rsid w:val="004E0865"/>
    <w:rsid w:val="004E185E"/>
    <w:rsid w:val="004E1AFF"/>
    <w:rsid w:val="004E316D"/>
    <w:rsid w:val="004E318D"/>
    <w:rsid w:val="004E38CE"/>
    <w:rsid w:val="004E49BB"/>
    <w:rsid w:val="004E50BC"/>
    <w:rsid w:val="004E5770"/>
    <w:rsid w:val="004E5EB8"/>
    <w:rsid w:val="004E61FE"/>
    <w:rsid w:val="004E622F"/>
    <w:rsid w:val="004E6C35"/>
    <w:rsid w:val="004E6C6F"/>
    <w:rsid w:val="004E6DA6"/>
    <w:rsid w:val="004E773D"/>
    <w:rsid w:val="004E7A00"/>
    <w:rsid w:val="004F0442"/>
    <w:rsid w:val="004F130D"/>
    <w:rsid w:val="004F1B1C"/>
    <w:rsid w:val="004F2960"/>
    <w:rsid w:val="004F30CF"/>
    <w:rsid w:val="004F3157"/>
    <w:rsid w:val="004F3EAC"/>
    <w:rsid w:val="004F4DE3"/>
    <w:rsid w:val="004F6753"/>
    <w:rsid w:val="004F7273"/>
    <w:rsid w:val="004F7D32"/>
    <w:rsid w:val="0050013A"/>
    <w:rsid w:val="0050392A"/>
    <w:rsid w:val="00504C6A"/>
    <w:rsid w:val="00504DAA"/>
    <w:rsid w:val="005057B1"/>
    <w:rsid w:val="00505E9D"/>
    <w:rsid w:val="005079A4"/>
    <w:rsid w:val="00507E32"/>
    <w:rsid w:val="00510184"/>
    <w:rsid w:val="00510363"/>
    <w:rsid w:val="00510659"/>
    <w:rsid w:val="00510868"/>
    <w:rsid w:val="00510C70"/>
    <w:rsid w:val="00510F53"/>
    <w:rsid w:val="00511453"/>
    <w:rsid w:val="005149D5"/>
    <w:rsid w:val="00515237"/>
    <w:rsid w:val="005156D4"/>
    <w:rsid w:val="00515D53"/>
    <w:rsid w:val="005165FC"/>
    <w:rsid w:val="005212C3"/>
    <w:rsid w:val="0052149D"/>
    <w:rsid w:val="00521CDB"/>
    <w:rsid w:val="00522681"/>
    <w:rsid w:val="00522DD1"/>
    <w:rsid w:val="00523000"/>
    <w:rsid w:val="005237B1"/>
    <w:rsid w:val="00523CD4"/>
    <w:rsid w:val="00523CFF"/>
    <w:rsid w:val="00523D9A"/>
    <w:rsid w:val="00524430"/>
    <w:rsid w:val="00525F0F"/>
    <w:rsid w:val="005269AC"/>
    <w:rsid w:val="005279AA"/>
    <w:rsid w:val="0053010C"/>
    <w:rsid w:val="00530840"/>
    <w:rsid w:val="0053218B"/>
    <w:rsid w:val="00533BB1"/>
    <w:rsid w:val="005359A7"/>
    <w:rsid w:val="00535F53"/>
    <w:rsid w:val="00537112"/>
    <w:rsid w:val="00540646"/>
    <w:rsid w:val="00543764"/>
    <w:rsid w:val="005437ED"/>
    <w:rsid w:val="0054458C"/>
    <w:rsid w:val="00544F9D"/>
    <w:rsid w:val="00545CE6"/>
    <w:rsid w:val="00551CA6"/>
    <w:rsid w:val="005520C7"/>
    <w:rsid w:val="00552174"/>
    <w:rsid w:val="005538A6"/>
    <w:rsid w:val="00553987"/>
    <w:rsid w:val="00553E2D"/>
    <w:rsid w:val="00553E53"/>
    <w:rsid w:val="005541E9"/>
    <w:rsid w:val="00554946"/>
    <w:rsid w:val="00555165"/>
    <w:rsid w:val="00555976"/>
    <w:rsid w:val="00555A4A"/>
    <w:rsid w:val="005574E3"/>
    <w:rsid w:val="00557CE1"/>
    <w:rsid w:val="00560EFC"/>
    <w:rsid w:val="005624E9"/>
    <w:rsid w:val="005625DF"/>
    <w:rsid w:val="0056304B"/>
    <w:rsid w:val="00563418"/>
    <w:rsid w:val="00565F36"/>
    <w:rsid w:val="00566BCC"/>
    <w:rsid w:val="00566E05"/>
    <w:rsid w:val="005711FE"/>
    <w:rsid w:val="00572E05"/>
    <w:rsid w:val="00573A03"/>
    <w:rsid w:val="00575EC1"/>
    <w:rsid w:val="00576163"/>
    <w:rsid w:val="00580754"/>
    <w:rsid w:val="00580B5F"/>
    <w:rsid w:val="0058110C"/>
    <w:rsid w:val="005823BF"/>
    <w:rsid w:val="00582A25"/>
    <w:rsid w:val="00584411"/>
    <w:rsid w:val="005845C5"/>
    <w:rsid w:val="00585483"/>
    <w:rsid w:val="00585CEF"/>
    <w:rsid w:val="00586BD4"/>
    <w:rsid w:val="00586BFA"/>
    <w:rsid w:val="0058D3CB"/>
    <w:rsid w:val="005905EF"/>
    <w:rsid w:val="00590C55"/>
    <w:rsid w:val="00591F53"/>
    <w:rsid w:val="005925A9"/>
    <w:rsid w:val="0059337F"/>
    <w:rsid w:val="005939F1"/>
    <w:rsid w:val="0059709A"/>
    <w:rsid w:val="005A0097"/>
    <w:rsid w:val="005A053B"/>
    <w:rsid w:val="005A3131"/>
    <w:rsid w:val="005A33C5"/>
    <w:rsid w:val="005A37CF"/>
    <w:rsid w:val="005A425A"/>
    <w:rsid w:val="005A440E"/>
    <w:rsid w:val="005A563C"/>
    <w:rsid w:val="005A56FD"/>
    <w:rsid w:val="005A6570"/>
    <w:rsid w:val="005A78CF"/>
    <w:rsid w:val="005B0446"/>
    <w:rsid w:val="005B13C6"/>
    <w:rsid w:val="005B2851"/>
    <w:rsid w:val="005B35C2"/>
    <w:rsid w:val="005B3CDC"/>
    <w:rsid w:val="005B58E6"/>
    <w:rsid w:val="005B5988"/>
    <w:rsid w:val="005B5C8A"/>
    <w:rsid w:val="005B7DC0"/>
    <w:rsid w:val="005C12AA"/>
    <w:rsid w:val="005C1A72"/>
    <w:rsid w:val="005C1E54"/>
    <w:rsid w:val="005C30A6"/>
    <w:rsid w:val="005C3188"/>
    <w:rsid w:val="005C3240"/>
    <w:rsid w:val="005C3E1D"/>
    <w:rsid w:val="005C4BC0"/>
    <w:rsid w:val="005C4CC4"/>
    <w:rsid w:val="005C6709"/>
    <w:rsid w:val="005C7603"/>
    <w:rsid w:val="005C7B5C"/>
    <w:rsid w:val="005C7E8D"/>
    <w:rsid w:val="005C7FDC"/>
    <w:rsid w:val="005CB1B6"/>
    <w:rsid w:val="005CDC70"/>
    <w:rsid w:val="005D105A"/>
    <w:rsid w:val="005D151B"/>
    <w:rsid w:val="005D186D"/>
    <w:rsid w:val="005D20AF"/>
    <w:rsid w:val="005D3584"/>
    <w:rsid w:val="005D4716"/>
    <w:rsid w:val="005D6DDC"/>
    <w:rsid w:val="005D7B30"/>
    <w:rsid w:val="005E0FA8"/>
    <w:rsid w:val="005E14C4"/>
    <w:rsid w:val="005E32DB"/>
    <w:rsid w:val="005E33FF"/>
    <w:rsid w:val="005E3E14"/>
    <w:rsid w:val="005E4D59"/>
    <w:rsid w:val="005E4EEA"/>
    <w:rsid w:val="005E5986"/>
    <w:rsid w:val="005E7405"/>
    <w:rsid w:val="005E7ABA"/>
    <w:rsid w:val="005F0AFE"/>
    <w:rsid w:val="005F244F"/>
    <w:rsid w:val="005F2B21"/>
    <w:rsid w:val="005F3114"/>
    <w:rsid w:val="005F3783"/>
    <w:rsid w:val="005F42AA"/>
    <w:rsid w:val="005F45F5"/>
    <w:rsid w:val="005F6D60"/>
    <w:rsid w:val="005F6ED5"/>
    <w:rsid w:val="005F718B"/>
    <w:rsid w:val="005F73D2"/>
    <w:rsid w:val="005F7B20"/>
    <w:rsid w:val="00600DF4"/>
    <w:rsid w:val="00601845"/>
    <w:rsid w:val="00601D14"/>
    <w:rsid w:val="0060297D"/>
    <w:rsid w:val="0060690E"/>
    <w:rsid w:val="00607D5F"/>
    <w:rsid w:val="00610644"/>
    <w:rsid w:val="006112A9"/>
    <w:rsid w:val="00611665"/>
    <w:rsid w:val="006122E6"/>
    <w:rsid w:val="006123E6"/>
    <w:rsid w:val="00612BB0"/>
    <w:rsid w:val="00612D38"/>
    <w:rsid w:val="00612F15"/>
    <w:rsid w:val="00613233"/>
    <w:rsid w:val="00613889"/>
    <w:rsid w:val="00614401"/>
    <w:rsid w:val="006149D9"/>
    <w:rsid w:val="00615041"/>
    <w:rsid w:val="0061526E"/>
    <w:rsid w:val="006164C1"/>
    <w:rsid w:val="00617694"/>
    <w:rsid w:val="0061792E"/>
    <w:rsid w:val="00620DDA"/>
    <w:rsid w:val="0062286F"/>
    <w:rsid w:val="00622A5C"/>
    <w:rsid w:val="00623F2C"/>
    <w:rsid w:val="006243E1"/>
    <w:rsid w:val="00624B87"/>
    <w:rsid w:val="00624BE2"/>
    <w:rsid w:val="00624C24"/>
    <w:rsid w:val="00625157"/>
    <w:rsid w:val="00625398"/>
    <w:rsid w:val="0062583B"/>
    <w:rsid w:val="00625D52"/>
    <w:rsid w:val="00626D9C"/>
    <w:rsid w:val="00630568"/>
    <w:rsid w:val="00630D1C"/>
    <w:rsid w:val="00631944"/>
    <w:rsid w:val="00631BD4"/>
    <w:rsid w:val="0063393B"/>
    <w:rsid w:val="00640E62"/>
    <w:rsid w:val="00642152"/>
    <w:rsid w:val="006437A2"/>
    <w:rsid w:val="00645B00"/>
    <w:rsid w:val="00646118"/>
    <w:rsid w:val="006462D9"/>
    <w:rsid w:val="00647937"/>
    <w:rsid w:val="006515E9"/>
    <w:rsid w:val="00654179"/>
    <w:rsid w:val="00654391"/>
    <w:rsid w:val="00654CCA"/>
    <w:rsid w:val="006552DF"/>
    <w:rsid w:val="00656A8F"/>
    <w:rsid w:val="00657B2E"/>
    <w:rsid w:val="00657E8B"/>
    <w:rsid w:val="00660F1B"/>
    <w:rsid w:val="006638CA"/>
    <w:rsid w:val="00663BC9"/>
    <w:rsid w:val="00663BD2"/>
    <w:rsid w:val="00664DC9"/>
    <w:rsid w:val="00665AE7"/>
    <w:rsid w:val="006667A2"/>
    <w:rsid w:val="00666969"/>
    <w:rsid w:val="006675E3"/>
    <w:rsid w:val="00667639"/>
    <w:rsid w:val="006677A7"/>
    <w:rsid w:val="00671818"/>
    <w:rsid w:val="00671D5D"/>
    <w:rsid w:val="00671F59"/>
    <w:rsid w:val="00672C48"/>
    <w:rsid w:val="0067467B"/>
    <w:rsid w:val="00674A75"/>
    <w:rsid w:val="00674DE0"/>
    <w:rsid w:val="006752C5"/>
    <w:rsid w:val="006758AC"/>
    <w:rsid w:val="00677C92"/>
    <w:rsid w:val="00677D43"/>
    <w:rsid w:val="00680A72"/>
    <w:rsid w:val="00680B16"/>
    <w:rsid w:val="00680C15"/>
    <w:rsid w:val="0068115C"/>
    <w:rsid w:val="00681BCA"/>
    <w:rsid w:val="006827BE"/>
    <w:rsid w:val="00682A12"/>
    <w:rsid w:val="00685AD4"/>
    <w:rsid w:val="00685FB5"/>
    <w:rsid w:val="00687AC5"/>
    <w:rsid w:val="00690199"/>
    <w:rsid w:val="00690A1A"/>
    <w:rsid w:val="00690D23"/>
    <w:rsid w:val="00690EFD"/>
    <w:rsid w:val="00691546"/>
    <w:rsid w:val="00693564"/>
    <w:rsid w:val="00693CD0"/>
    <w:rsid w:val="00694D71"/>
    <w:rsid w:val="0069502E"/>
    <w:rsid w:val="00695087"/>
    <w:rsid w:val="006953DC"/>
    <w:rsid w:val="00695CA1"/>
    <w:rsid w:val="00696829"/>
    <w:rsid w:val="006975F1"/>
    <w:rsid w:val="006979F3"/>
    <w:rsid w:val="00697A3A"/>
    <w:rsid w:val="00697DCB"/>
    <w:rsid w:val="0069F68B"/>
    <w:rsid w:val="006A01A9"/>
    <w:rsid w:val="006A03AA"/>
    <w:rsid w:val="006A08C5"/>
    <w:rsid w:val="006A0D4C"/>
    <w:rsid w:val="006A1957"/>
    <w:rsid w:val="006A1A36"/>
    <w:rsid w:val="006A55D4"/>
    <w:rsid w:val="006A5E53"/>
    <w:rsid w:val="006A7354"/>
    <w:rsid w:val="006A7474"/>
    <w:rsid w:val="006A76FA"/>
    <w:rsid w:val="006A7D21"/>
    <w:rsid w:val="006B00E5"/>
    <w:rsid w:val="006B0984"/>
    <w:rsid w:val="006B0E19"/>
    <w:rsid w:val="006B14FC"/>
    <w:rsid w:val="006B1D0B"/>
    <w:rsid w:val="006B3066"/>
    <w:rsid w:val="006B3264"/>
    <w:rsid w:val="006B52F2"/>
    <w:rsid w:val="006B59DF"/>
    <w:rsid w:val="006B7173"/>
    <w:rsid w:val="006B720E"/>
    <w:rsid w:val="006B7835"/>
    <w:rsid w:val="006B7BF1"/>
    <w:rsid w:val="006C1C40"/>
    <w:rsid w:val="006C1FDF"/>
    <w:rsid w:val="006C2A15"/>
    <w:rsid w:val="006C2BBD"/>
    <w:rsid w:val="006C41BE"/>
    <w:rsid w:val="006C56B9"/>
    <w:rsid w:val="006C59E2"/>
    <w:rsid w:val="006C6271"/>
    <w:rsid w:val="006C6B32"/>
    <w:rsid w:val="006C7587"/>
    <w:rsid w:val="006C76DF"/>
    <w:rsid w:val="006D0987"/>
    <w:rsid w:val="006D0A23"/>
    <w:rsid w:val="006D1C5B"/>
    <w:rsid w:val="006D2014"/>
    <w:rsid w:val="006D216B"/>
    <w:rsid w:val="006D21C1"/>
    <w:rsid w:val="006D2497"/>
    <w:rsid w:val="006D301B"/>
    <w:rsid w:val="006D36E3"/>
    <w:rsid w:val="006D3B55"/>
    <w:rsid w:val="006D3D4D"/>
    <w:rsid w:val="006D3D8E"/>
    <w:rsid w:val="006D43E5"/>
    <w:rsid w:val="006D497F"/>
    <w:rsid w:val="006D6CDE"/>
    <w:rsid w:val="006E1BA4"/>
    <w:rsid w:val="006E486E"/>
    <w:rsid w:val="006E4A87"/>
    <w:rsid w:val="006E5F8C"/>
    <w:rsid w:val="006E72F4"/>
    <w:rsid w:val="006F031D"/>
    <w:rsid w:val="006F2243"/>
    <w:rsid w:val="006F37B7"/>
    <w:rsid w:val="006F3DD6"/>
    <w:rsid w:val="006F3E50"/>
    <w:rsid w:val="006F66B2"/>
    <w:rsid w:val="006F6F40"/>
    <w:rsid w:val="006F6F76"/>
    <w:rsid w:val="006F7744"/>
    <w:rsid w:val="00700387"/>
    <w:rsid w:val="00700A85"/>
    <w:rsid w:val="00702418"/>
    <w:rsid w:val="00703AB4"/>
    <w:rsid w:val="007051BB"/>
    <w:rsid w:val="00705357"/>
    <w:rsid w:val="00705BEC"/>
    <w:rsid w:val="00706094"/>
    <w:rsid w:val="00711AE3"/>
    <w:rsid w:val="0071315B"/>
    <w:rsid w:val="0071390F"/>
    <w:rsid w:val="00714482"/>
    <w:rsid w:val="0071477A"/>
    <w:rsid w:val="00714937"/>
    <w:rsid w:val="007150FD"/>
    <w:rsid w:val="00715154"/>
    <w:rsid w:val="00715C87"/>
    <w:rsid w:val="00717DCC"/>
    <w:rsid w:val="00722D0D"/>
    <w:rsid w:val="007238CA"/>
    <w:rsid w:val="007241BB"/>
    <w:rsid w:val="0072466E"/>
    <w:rsid w:val="00724BE2"/>
    <w:rsid w:val="00724E8C"/>
    <w:rsid w:val="00726075"/>
    <w:rsid w:val="00730676"/>
    <w:rsid w:val="00731004"/>
    <w:rsid w:val="0073191F"/>
    <w:rsid w:val="007320F8"/>
    <w:rsid w:val="007322BD"/>
    <w:rsid w:val="00732641"/>
    <w:rsid w:val="00733898"/>
    <w:rsid w:val="00735685"/>
    <w:rsid w:val="0073657E"/>
    <w:rsid w:val="00736C94"/>
    <w:rsid w:val="00737A1A"/>
    <w:rsid w:val="0074046D"/>
    <w:rsid w:val="00740A17"/>
    <w:rsid w:val="00742793"/>
    <w:rsid w:val="00743268"/>
    <w:rsid w:val="00743F80"/>
    <w:rsid w:val="0074434B"/>
    <w:rsid w:val="00745908"/>
    <w:rsid w:val="00745B1F"/>
    <w:rsid w:val="00745F21"/>
    <w:rsid w:val="0074766F"/>
    <w:rsid w:val="0074E801"/>
    <w:rsid w:val="007513AA"/>
    <w:rsid w:val="00751D8C"/>
    <w:rsid w:val="00752167"/>
    <w:rsid w:val="007522FE"/>
    <w:rsid w:val="007523A5"/>
    <w:rsid w:val="007528CC"/>
    <w:rsid w:val="00752960"/>
    <w:rsid w:val="00752990"/>
    <w:rsid w:val="00752A14"/>
    <w:rsid w:val="00752E2D"/>
    <w:rsid w:val="00754EE7"/>
    <w:rsid w:val="00756AEA"/>
    <w:rsid w:val="0075725D"/>
    <w:rsid w:val="007574E1"/>
    <w:rsid w:val="00761B19"/>
    <w:rsid w:val="00761DE0"/>
    <w:rsid w:val="0076306B"/>
    <w:rsid w:val="0076407F"/>
    <w:rsid w:val="007643B9"/>
    <w:rsid w:val="00764F6B"/>
    <w:rsid w:val="00764FB8"/>
    <w:rsid w:val="00765504"/>
    <w:rsid w:val="00766112"/>
    <w:rsid w:val="0076623B"/>
    <w:rsid w:val="007669DC"/>
    <w:rsid w:val="00766D92"/>
    <w:rsid w:val="00770121"/>
    <w:rsid w:val="00770950"/>
    <w:rsid w:val="007710AE"/>
    <w:rsid w:val="0077128B"/>
    <w:rsid w:val="00771474"/>
    <w:rsid w:val="00771CBB"/>
    <w:rsid w:val="00772164"/>
    <w:rsid w:val="007726F9"/>
    <w:rsid w:val="0077270B"/>
    <w:rsid w:val="00773448"/>
    <w:rsid w:val="00773852"/>
    <w:rsid w:val="00774D80"/>
    <w:rsid w:val="007750D4"/>
    <w:rsid w:val="00776272"/>
    <w:rsid w:val="00777B73"/>
    <w:rsid w:val="0078121C"/>
    <w:rsid w:val="007817BC"/>
    <w:rsid w:val="00781A1C"/>
    <w:rsid w:val="00781DF8"/>
    <w:rsid w:val="00781E1F"/>
    <w:rsid w:val="00782951"/>
    <w:rsid w:val="007843D5"/>
    <w:rsid w:val="00786955"/>
    <w:rsid w:val="00786F46"/>
    <w:rsid w:val="00787584"/>
    <w:rsid w:val="0079006A"/>
    <w:rsid w:val="00790456"/>
    <w:rsid w:val="00790F9D"/>
    <w:rsid w:val="0079173C"/>
    <w:rsid w:val="00791880"/>
    <w:rsid w:val="00792054"/>
    <w:rsid w:val="0079243F"/>
    <w:rsid w:val="00794568"/>
    <w:rsid w:val="007952C4"/>
    <w:rsid w:val="00796C99"/>
    <w:rsid w:val="00797583"/>
    <w:rsid w:val="007A0179"/>
    <w:rsid w:val="007A0A6A"/>
    <w:rsid w:val="007A0FD6"/>
    <w:rsid w:val="007A22F1"/>
    <w:rsid w:val="007A2C17"/>
    <w:rsid w:val="007A2F27"/>
    <w:rsid w:val="007A52BB"/>
    <w:rsid w:val="007A5DB0"/>
    <w:rsid w:val="007A5EC3"/>
    <w:rsid w:val="007A7B9C"/>
    <w:rsid w:val="007B1221"/>
    <w:rsid w:val="007B1861"/>
    <w:rsid w:val="007B18BA"/>
    <w:rsid w:val="007B1C0C"/>
    <w:rsid w:val="007B20A5"/>
    <w:rsid w:val="007B273E"/>
    <w:rsid w:val="007B27EC"/>
    <w:rsid w:val="007B414E"/>
    <w:rsid w:val="007B5101"/>
    <w:rsid w:val="007B573B"/>
    <w:rsid w:val="007B60A9"/>
    <w:rsid w:val="007B6888"/>
    <w:rsid w:val="007B703B"/>
    <w:rsid w:val="007B749A"/>
    <w:rsid w:val="007B7772"/>
    <w:rsid w:val="007B791C"/>
    <w:rsid w:val="007B798D"/>
    <w:rsid w:val="007B7F40"/>
    <w:rsid w:val="007C13D2"/>
    <w:rsid w:val="007C18A0"/>
    <w:rsid w:val="007C2E19"/>
    <w:rsid w:val="007C316B"/>
    <w:rsid w:val="007C3450"/>
    <w:rsid w:val="007C6749"/>
    <w:rsid w:val="007C6FF1"/>
    <w:rsid w:val="007C73AC"/>
    <w:rsid w:val="007D0013"/>
    <w:rsid w:val="007D135A"/>
    <w:rsid w:val="007D1B11"/>
    <w:rsid w:val="007D26DA"/>
    <w:rsid w:val="007D2C5C"/>
    <w:rsid w:val="007D2D6F"/>
    <w:rsid w:val="007D4225"/>
    <w:rsid w:val="007D5019"/>
    <w:rsid w:val="007D6077"/>
    <w:rsid w:val="007D6C01"/>
    <w:rsid w:val="007D703F"/>
    <w:rsid w:val="007D76BF"/>
    <w:rsid w:val="007D78F3"/>
    <w:rsid w:val="007E12AB"/>
    <w:rsid w:val="007E23E3"/>
    <w:rsid w:val="007E35B3"/>
    <w:rsid w:val="007E4781"/>
    <w:rsid w:val="007E47B4"/>
    <w:rsid w:val="007E48B2"/>
    <w:rsid w:val="007E4BF5"/>
    <w:rsid w:val="007E5097"/>
    <w:rsid w:val="007E558F"/>
    <w:rsid w:val="007E7040"/>
    <w:rsid w:val="007E7BF8"/>
    <w:rsid w:val="007EF578"/>
    <w:rsid w:val="007F0770"/>
    <w:rsid w:val="007F1985"/>
    <w:rsid w:val="007F294E"/>
    <w:rsid w:val="007F38AC"/>
    <w:rsid w:val="007F434B"/>
    <w:rsid w:val="007F48FA"/>
    <w:rsid w:val="007F5DFC"/>
    <w:rsid w:val="007F6692"/>
    <w:rsid w:val="007F66EE"/>
    <w:rsid w:val="007F69C9"/>
    <w:rsid w:val="007F7900"/>
    <w:rsid w:val="0080051B"/>
    <w:rsid w:val="00802AB9"/>
    <w:rsid w:val="00803FE6"/>
    <w:rsid w:val="008047FE"/>
    <w:rsid w:val="008055A1"/>
    <w:rsid w:val="00805CF2"/>
    <w:rsid w:val="00807070"/>
    <w:rsid w:val="00807170"/>
    <w:rsid w:val="008072BC"/>
    <w:rsid w:val="00807532"/>
    <w:rsid w:val="00807BB7"/>
    <w:rsid w:val="00807FC7"/>
    <w:rsid w:val="008113EA"/>
    <w:rsid w:val="00811B04"/>
    <w:rsid w:val="0081276F"/>
    <w:rsid w:val="00812E17"/>
    <w:rsid w:val="008132E7"/>
    <w:rsid w:val="00814710"/>
    <w:rsid w:val="00816817"/>
    <w:rsid w:val="008168F2"/>
    <w:rsid w:val="00817025"/>
    <w:rsid w:val="00817415"/>
    <w:rsid w:val="00817837"/>
    <w:rsid w:val="00817925"/>
    <w:rsid w:val="00817EDF"/>
    <w:rsid w:val="0082044E"/>
    <w:rsid w:val="00820C74"/>
    <w:rsid w:val="0082108F"/>
    <w:rsid w:val="00821C6B"/>
    <w:rsid w:val="00822124"/>
    <w:rsid w:val="00823EDA"/>
    <w:rsid w:val="00824A06"/>
    <w:rsid w:val="00825B26"/>
    <w:rsid w:val="008267CD"/>
    <w:rsid w:val="00830510"/>
    <w:rsid w:val="00831695"/>
    <w:rsid w:val="008323EC"/>
    <w:rsid w:val="00832EFE"/>
    <w:rsid w:val="008338CF"/>
    <w:rsid w:val="00833ADE"/>
    <w:rsid w:val="00834154"/>
    <w:rsid w:val="0084018F"/>
    <w:rsid w:val="0084069B"/>
    <w:rsid w:val="008406E2"/>
    <w:rsid w:val="00841235"/>
    <w:rsid w:val="008414F7"/>
    <w:rsid w:val="00841BB8"/>
    <w:rsid w:val="00841D8C"/>
    <w:rsid w:val="00841F2D"/>
    <w:rsid w:val="00842F5D"/>
    <w:rsid w:val="008431B9"/>
    <w:rsid w:val="0084421C"/>
    <w:rsid w:val="00846AA0"/>
    <w:rsid w:val="00846D0C"/>
    <w:rsid w:val="00847C1A"/>
    <w:rsid w:val="00851472"/>
    <w:rsid w:val="008520FF"/>
    <w:rsid w:val="008530FA"/>
    <w:rsid w:val="00854036"/>
    <w:rsid w:val="0085426F"/>
    <w:rsid w:val="008553DF"/>
    <w:rsid w:val="00855406"/>
    <w:rsid w:val="00856CC2"/>
    <w:rsid w:val="0085763A"/>
    <w:rsid w:val="00857BE0"/>
    <w:rsid w:val="00861184"/>
    <w:rsid w:val="00861A0E"/>
    <w:rsid w:val="00861EF9"/>
    <w:rsid w:val="008631DF"/>
    <w:rsid w:val="00863313"/>
    <w:rsid w:val="00863B61"/>
    <w:rsid w:val="00864A7A"/>
    <w:rsid w:val="00864E58"/>
    <w:rsid w:val="008657A8"/>
    <w:rsid w:val="0086597B"/>
    <w:rsid w:val="00865D5C"/>
    <w:rsid w:val="00866AB4"/>
    <w:rsid w:val="00866E55"/>
    <w:rsid w:val="00867A2E"/>
    <w:rsid w:val="00870997"/>
    <w:rsid w:val="00870CD2"/>
    <w:rsid w:val="00873373"/>
    <w:rsid w:val="0087354C"/>
    <w:rsid w:val="008748F3"/>
    <w:rsid w:val="00874D91"/>
    <w:rsid w:val="00875247"/>
    <w:rsid w:val="00875F95"/>
    <w:rsid w:val="00876B92"/>
    <w:rsid w:val="00876D67"/>
    <w:rsid w:val="00877F53"/>
    <w:rsid w:val="00882177"/>
    <w:rsid w:val="008831EA"/>
    <w:rsid w:val="0088354D"/>
    <w:rsid w:val="00883C2A"/>
    <w:rsid w:val="00884729"/>
    <w:rsid w:val="00884882"/>
    <w:rsid w:val="00885E05"/>
    <w:rsid w:val="00887088"/>
    <w:rsid w:val="00887754"/>
    <w:rsid w:val="00887B42"/>
    <w:rsid w:val="008910AD"/>
    <w:rsid w:val="00895955"/>
    <w:rsid w:val="008966EB"/>
    <w:rsid w:val="00896730"/>
    <w:rsid w:val="00898973"/>
    <w:rsid w:val="008A06D6"/>
    <w:rsid w:val="008A09EE"/>
    <w:rsid w:val="008A0A49"/>
    <w:rsid w:val="008A1CDA"/>
    <w:rsid w:val="008A1F21"/>
    <w:rsid w:val="008A24AA"/>
    <w:rsid w:val="008A33EB"/>
    <w:rsid w:val="008A3E9C"/>
    <w:rsid w:val="008A4255"/>
    <w:rsid w:val="008A498A"/>
    <w:rsid w:val="008A4BF6"/>
    <w:rsid w:val="008A51A5"/>
    <w:rsid w:val="008A650E"/>
    <w:rsid w:val="008A67B7"/>
    <w:rsid w:val="008A6BA4"/>
    <w:rsid w:val="008A6E0E"/>
    <w:rsid w:val="008A7189"/>
    <w:rsid w:val="008A745A"/>
    <w:rsid w:val="008B0B5A"/>
    <w:rsid w:val="008B1578"/>
    <w:rsid w:val="008B168D"/>
    <w:rsid w:val="008B245A"/>
    <w:rsid w:val="008B30F6"/>
    <w:rsid w:val="008B4C4F"/>
    <w:rsid w:val="008B55B7"/>
    <w:rsid w:val="008B6037"/>
    <w:rsid w:val="008B73C7"/>
    <w:rsid w:val="008B7D9F"/>
    <w:rsid w:val="008C03A9"/>
    <w:rsid w:val="008C246C"/>
    <w:rsid w:val="008C28B6"/>
    <w:rsid w:val="008C587C"/>
    <w:rsid w:val="008C5E99"/>
    <w:rsid w:val="008C7219"/>
    <w:rsid w:val="008D0078"/>
    <w:rsid w:val="008D0285"/>
    <w:rsid w:val="008D04D7"/>
    <w:rsid w:val="008D0911"/>
    <w:rsid w:val="008D0FBF"/>
    <w:rsid w:val="008D22E2"/>
    <w:rsid w:val="008D274D"/>
    <w:rsid w:val="008D302B"/>
    <w:rsid w:val="008D4364"/>
    <w:rsid w:val="008D5649"/>
    <w:rsid w:val="008D580B"/>
    <w:rsid w:val="008D6322"/>
    <w:rsid w:val="008D73C2"/>
    <w:rsid w:val="008D753F"/>
    <w:rsid w:val="008D7826"/>
    <w:rsid w:val="008D7877"/>
    <w:rsid w:val="008D7CC6"/>
    <w:rsid w:val="008E1A80"/>
    <w:rsid w:val="008E2EA8"/>
    <w:rsid w:val="008E3D94"/>
    <w:rsid w:val="008E4D4F"/>
    <w:rsid w:val="008E5A19"/>
    <w:rsid w:val="008E706F"/>
    <w:rsid w:val="008E7C3D"/>
    <w:rsid w:val="008E7CC8"/>
    <w:rsid w:val="008F0600"/>
    <w:rsid w:val="008F13A7"/>
    <w:rsid w:val="008F2D1E"/>
    <w:rsid w:val="008F5F1F"/>
    <w:rsid w:val="008F7645"/>
    <w:rsid w:val="008F77C4"/>
    <w:rsid w:val="008F7C10"/>
    <w:rsid w:val="0090064F"/>
    <w:rsid w:val="00901139"/>
    <w:rsid w:val="00901216"/>
    <w:rsid w:val="00901525"/>
    <w:rsid w:val="00902593"/>
    <w:rsid w:val="00902892"/>
    <w:rsid w:val="009028BC"/>
    <w:rsid w:val="00902C23"/>
    <w:rsid w:val="009030F5"/>
    <w:rsid w:val="00903A69"/>
    <w:rsid w:val="009047E0"/>
    <w:rsid w:val="009109AF"/>
    <w:rsid w:val="00911094"/>
    <w:rsid w:val="009118A2"/>
    <w:rsid w:val="0091315C"/>
    <w:rsid w:val="00913F27"/>
    <w:rsid w:val="00915607"/>
    <w:rsid w:val="0091709A"/>
    <w:rsid w:val="0091779A"/>
    <w:rsid w:val="0091B73C"/>
    <w:rsid w:val="00921BF3"/>
    <w:rsid w:val="00921C5D"/>
    <w:rsid w:val="00921FC0"/>
    <w:rsid w:val="00922213"/>
    <w:rsid w:val="0092250C"/>
    <w:rsid w:val="00922740"/>
    <w:rsid w:val="009229B5"/>
    <w:rsid w:val="00922F66"/>
    <w:rsid w:val="00924645"/>
    <w:rsid w:val="009258F4"/>
    <w:rsid w:val="00926136"/>
    <w:rsid w:val="00926392"/>
    <w:rsid w:val="009300CA"/>
    <w:rsid w:val="00931259"/>
    <w:rsid w:val="00931772"/>
    <w:rsid w:val="009324CB"/>
    <w:rsid w:val="00932DAB"/>
    <w:rsid w:val="00932FDE"/>
    <w:rsid w:val="00933326"/>
    <w:rsid w:val="00933B93"/>
    <w:rsid w:val="00934CA8"/>
    <w:rsid w:val="009361F0"/>
    <w:rsid w:val="00936438"/>
    <w:rsid w:val="00936FCD"/>
    <w:rsid w:val="00940366"/>
    <w:rsid w:val="00941F65"/>
    <w:rsid w:val="00942EE3"/>
    <w:rsid w:val="00944115"/>
    <w:rsid w:val="009460FE"/>
    <w:rsid w:val="009471A3"/>
    <w:rsid w:val="00947B48"/>
    <w:rsid w:val="009501FE"/>
    <w:rsid w:val="00950999"/>
    <w:rsid w:val="00950D63"/>
    <w:rsid w:val="0095107B"/>
    <w:rsid w:val="00951338"/>
    <w:rsid w:val="00951A87"/>
    <w:rsid w:val="00951B58"/>
    <w:rsid w:val="0095235C"/>
    <w:rsid w:val="00952C80"/>
    <w:rsid w:val="009534A7"/>
    <w:rsid w:val="009538AD"/>
    <w:rsid w:val="00953E4A"/>
    <w:rsid w:val="009549EF"/>
    <w:rsid w:val="00955847"/>
    <w:rsid w:val="009573AB"/>
    <w:rsid w:val="00957ECB"/>
    <w:rsid w:val="00960787"/>
    <w:rsid w:val="00961343"/>
    <w:rsid w:val="00962456"/>
    <w:rsid w:val="00964A91"/>
    <w:rsid w:val="00965E3E"/>
    <w:rsid w:val="009663E7"/>
    <w:rsid w:val="00966B7B"/>
    <w:rsid w:val="00966F44"/>
    <w:rsid w:val="009674B6"/>
    <w:rsid w:val="00967770"/>
    <w:rsid w:val="00967B44"/>
    <w:rsid w:val="00970DDA"/>
    <w:rsid w:val="00971C4D"/>
    <w:rsid w:val="00972665"/>
    <w:rsid w:val="00974200"/>
    <w:rsid w:val="009747D2"/>
    <w:rsid w:val="009749A4"/>
    <w:rsid w:val="00974DD4"/>
    <w:rsid w:val="00976601"/>
    <w:rsid w:val="0097669A"/>
    <w:rsid w:val="00977710"/>
    <w:rsid w:val="009779A4"/>
    <w:rsid w:val="00977BF2"/>
    <w:rsid w:val="009805E5"/>
    <w:rsid w:val="00981043"/>
    <w:rsid w:val="009811C7"/>
    <w:rsid w:val="009816C8"/>
    <w:rsid w:val="00984A37"/>
    <w:rsid w:val="00984B34"/>
    <w:rsid w:val="009851DD"/>
    <w:rsid w:val="00985379"/>
    <w:rsid w:val="009857CD"/>
    <w:rsid w:val="00985AB6"/>
    <w:rsid w:val="00986A60"/>
    <w:rsid w:val="00986CD9"/>
    <w:rsid w:val="00987001"/>
    <w:rsid w:val="009875F8"/>
    <w:rsid w:val="009903EA"/>
    <w:rsid w:val="0099042C"/>
    <w:rsid w:val="0099074E"/>
    <w:rsid w:val="009907B9"/>
    <w:rsid w:val="0099121F"/>
    <w:rsid w:val="00992187"/>
    <w:rsid w:val="009925A8"/>
    <w:rsid w:val="00992DF8"/>
    <w:rsid w:val="009939F5"/>
    <w:rsid w:val="00993A13"/>
    <w:rsid w:val="00994584"/>
    <w:rsid w:val="009962DF"/>
    <w:rsid w:val="009A048B"/>
    <w:rsid w:val="009A09B7"/>
    <w:rsid w:val="009A0A8D"/>
    <w:rsid w:val="009A22E9"/>
    <w:rsid w:val="009A34BB"/>
    <w:rsid w:val="009A4CC0"/>
    <w:rsid w:val="009A4D72"/>
    <w:rsid w:val="009A54CD"/>
    <w:rsid w:val="009A5517"/>
    <w:rsid w:val="009A5C19"/>
    <w:rsid w:val="009A6CE6"/>
    <w:rsid w:val="009A6DA6"/>
    <w:rsid w:val="009A6F16"/>
    <w:rsid w:val="009A7518"/>
    <w:rsid w:val="009A91F5"/>
    <w:rsid w:val="009B0B3E"/>
    <w:rsid w:val="009B158D"/>
    <w:rsid w:val="009B176F"/>
    <w:rsid w:val="009B1948"/>
    <w:rsid w:val="009B1B14"/>
    <w:rsid w:val="009B22C6"/>
    <w:rsid w:val="009B3F20"/>
    <w:rsid w:val="009B4353"/>
    <w:rsid w:val="009B4AF6"/>
    <w:rsid w:val="009B4F54"/>
    <w:rsid w:val="009B5332"/>
    <w:rsid w:val="009B6234"/>
    <w:rsid w:val="009B7CB0"/>
    <w:rsid w:val="009C0615"/>
    <w:rsid w:val="009C3EEB"/>
    <w:rsid w:val="009C56A2"/>
    <w:rsid w:val="009C76F3"/>
    <w:rsid w:val="009C7F89"/>
    <w:rsid w:val="009D07FA"/>
    <w:rsid w:val="009D264E"/>
    <w:rsid w:val="009D270D"/>
    <w:rsid w:val="009D36CD"/>
    <w:rsid w:val="009D4392"/>
    <w:rsid w:val="009D4A84"/>
    <w:rsid w:val="009D4F5E"/>
    <w:rsid w:val="009D51B6"/>
    <w:rsid w:val="009D52AD"/>
    <w:rsid w:val="009D5B45"/>
    <w:rsid w:val="009D73E8"/>
    <w:rsid w:val="009D7AFE"/>
    <w:rsid w:val="009D7D8F"/>
    <w:rsid w:val="009E12BE"/>
    <w:rsid w:val="009E3A7B"/>
    <w:rsid w:val="009E44EE"/>
    <w:rsid w:val="009E787C"/>
    <w:rsid w:val="009E7A03"/>
    <w:rsid w:val="009F0596"/>
    <w:rsid w:val="009F08C3"/>
    <w:rsid w:val="009F1309"/>
    <w:rsid w:val="009F1866"/>
    <w:rsid w:val="009F1C9F"/>
    <w:rsid w:val="009F21D3"/>
    <w:rsid w:val="009F238D"/>
    <w:rsid w:val="009F33CA"/>
    <w:rsid w:val="009F420A"/>
    <w:rsid w:val="009F6411"/>
    <w:rsid w:val="009F73D3"/>
    <w:rsid w:val="009F78F0"/>
    <w:rsid w:val="00A00211"/>
    <w:rsid w:val="00A014F5"/>
    <w:rsid w:val="00A03405"/>
    <w:rsid w:val="00A04DC4"/>
    <w:rsid w:val="00A05C30"/>
    <w:rsid w:val="00A05ECD"/>
    <w:rsid w:val="00A05F85"/>
    <w:rsid w:val="00A06541"/>
    <w:rsid w:val="00A065D1"/>
    <w:rsid w:val="00A0660B"/>
    <w:rsid w:val="00A1059D"/>
    <w:rsid w:val="00A1134E"/>
    <w:rsid w:val="00A11A81"/>
    <w:rsid w:val="00A11CD0"/>
    <w:rsid w:val="00A14CD4"/>
    <w:rsid w:val="00A1577A"/>
    <w:rsid w:val="00A15B2F"/>
    <w:rsid w:val="00A16355"/>
    <w:rsid w:val="00A16C28"/>
    <w:rsid w:val="00A178F3"/>
    <w:rsid w:val="00A20608"/>
    <w:rsid w:val="00A20FA4"/>
    <w:rsid w:val="00A22967"/>
    <w:rsid w:val="00A22D23"/>
    <w:rsid w:val="00A23761"/>
    <w:rsid w:val="00A23DB9"/>
    <w:rsid w:val="00A247C1"/>
    <w:rsid w:val="00A26517"/>
    <w:rsid w:val="00A279B4"/>
    <w:rsid w:val="00A27AD1"/>
    <w:rsid w:val="00A27E84"/>
    <w:rsid w:val="00A30E9C"/>
    <w:rsid w:val="00A31225"/>
    <w:rsid w:val="00A31A59"/>
    <w:rsid w:val="00A31DB7"/>
    <w:rsid w:val="00A324D8"/>
    <w:rsid w:val="00A3270E"/>
    <w:rsid w:val="00A3379D"/>
    <w:rsid w:val="00A3380E"/>
    <w:rsid w:val="00A34E1F"/>
    <w:rsid w:val="00A3669F"/>
    <w:rsid w:val="00A3717E"/>
    <w:rsid w:val="00A41F47"/>
    <w:rsid w:val="00A4281F"/>
    <w:rsid w:val="00A42945"/>
    <w:rsid w:val="00A44408"/>
    <w:rsid w:val="00A45743"/>
    <w:rsid w:val="00A46E8B"/>
    <w:rsid w:val="00A46FFF"/>
    <w:rsid w:val="00A4707E"/>
    <w:rsid w:val="00A47376"/>
    <w:rsid w:val="00A50390"/>
    <w:rsid w:val="00A50F12"/>
    <w:rsid w:val="00A519A5"/>
    <w:rsid w:val="00A519EE"/>
    <w:rsid w:val="00A52093"/>
    <w:rsid w:val="00A52D0D"/>
    <w:rsid w:val="00A53A95"/>
    <w:rsid w:val="00A54156"/>
    <w:rsid w:val="00A5448B"/>
    <w:rsid w:val="00A54A30"/>
    <w:rsid w:val="00A54CB0"/>
    <w:rsid w:val="00A550F2"/>
    <w:rsid w:val="00A55606"/>
    <w:rsid w:val="00A55A39"/>
    <w:rsid w:val="00A56C32"/>
    <w:rsid w:val="00A577A8"/>
    <w:rsid w:val="00A57953"/>
    <w:rsid w:val="00A57CFA"/>
    <w:rsid w:val="00A60FA6"/>
    <w:rsid w:val="00A61DD7"/>
    <w:rsid w:val="00A6216F"/>
    <w:rsid w:val="00A63304"/>
    <w:rsid w:val="00A63B96"/>
    <w:rsid w:val="00A64190"/>
    <w:rsid w:val="00A64C2F"/>
    <w:rsid w:val="00A66F0E"/>
    <w:rsid w:val="00A670D0"/>
    <w:rsid w:val="00A67445"/>
    <w:rsid w:val="00A701FA"/>
    <w:rsid w:val="00A70F97"/>
    <w:rsid w:val="00A710B1"/>
    <w:rsid w:val="00A715E3"/>
    <w:rsid w:val="00A71735"/>
    <w:rsid w:val="00A7196A"/>
    <w:rsid w:val="00A72211"/>
    <w:rsid w:val="00A72732"/>
    <w:rsid w:val="00A72BA3"/>
    <w:rsid w:val="00A72FED"/>
    <w:rsid w:val="00A743EC"/>
    <w:rsid w:val="00A7462F"/>
    <w:rsid w:val="00A750FC"/>
    <w:rsid w:val="00A75465"/>
    <w:rsid w:val="00A75780"/>
    <w:rsid w:val="00A75AD8"/>
    <w:rsid w:val="00A75C2E"/>
    <w:rsid w:val="00A75D2C"/>
    <w:rsid w:val="00A763EA"/>
    <w:rsid w:val="00A76679"/>
    <w:rsid w:val="00A774E1"/>
    <w:rsid w:val="00A7E0B6"/>
    <w:rsid w:val="00A80930"/>
    <w:rsid w:val="00A81970"/>
    <w:rsid w:val="00A81EC2"/>
    <w:rsid w:val="00A82004"/>
    <w:rsid w:val="00A8295C"/>
    <w:rsid w:val="00A82986"/>
    <w:rsid w:val="00A83921"/>
    <w:rsid w:val="00A84080"/>
    <w:rsid w:val="00A85768"/>
    <w:rsid w:val="00A85CE0"/>
    <w:rsid w:val="00A8747C"/>
    <w:rsid w:val="00A87E79"/>
    <w:rsid w:val="00A9195A"/>
    <w:rsid w:val="00A92031"/>
    <w:rsid w:val="00A96FC1"/>
    <w:rsid w:val="00A97E21"/>
    <w:rsid w:val="00AA053A"/>
    <w:rsid w:val="00AA062E"/>
    <w:rsid w:val="00AA13B0"/>
    <w:rsid w:val="00AA3E2F"/>
    <w:rsid w:val="00AA425F"/>
    <w:rsid w:val="00AA487B"/>
    <w:rsid w:val="00AA5736"/>
    <w:rsid w:val="00AA655A"/>
    <w:rsid w:val="00AB0459"/>
    <w:rsid w:val="00AB142B"/>
    <w:rsid w:val="00AB1593"/>
    <w:rsid w:val="00AB1809"/>
    <w:rsid w:val="00AB18CD"/>
    <w:rsid w:val="00AB1EC2"/>
    <w:rsid w:val="00AB2CD4"/>
    <w:rsid w:val="00AB31DD"/>
    <w:rsid w:val="00AB449E"/>
    <w:rsid w:val="00AB543B"/>
    <w:rsid w:val="00AB5560"/>
    <w:rsid w:val="00AB626E"/>
    <w:rsid w:val="00AB707E"/>
    <w:rsid w:val="00AB7223"/>
    <w:rsid w:val="00AC0214"/>
    <w:rsid w:val="00AC0A12"/>
    <w:rsid w:val="00AC0AD6"/>
    <w:rsid w:val="00AC2289"/>
    <w:rsid w:val="00AC3118"/>
    <w:rsid w:val="00AC37BA"/>
    <w:rsid w:val="00AC390C"/>
    <w:rsid w:val="00AC39A3"/>
    <w:rsid w:val="00AC39A9"/>
    <w:rsid w:val="00AC42B4"/>
    <w:rsid w:val="00AC5B7B"/>
    <w:rsid w:val="00AC61AD"/>
    <w:rsid w:val="00AC6DF7"/>
    <w:rsid w:val="00AC77E0"/>
    <w:rsid w:val="00AD135C"/>
    <w:rsid w:val="00AD280B"/>
    <w:rsid w:val="00AD3CC7"/>
    <w:rsid w:val="00AD4214"/>
    <w:rsid w:val="00AD7C5F"/>
    <w:rsid w:val="00AD7D07"/>
    <w:rsid w:val="00AD7F2C"/>
    <w:rsid w:val="00AE0929"/>
    <w:rsid w:val="00AE1728"/>
    <w:rsid w:val="00AE1B15"/>
    <w:rsid w:val="00AE2915"/>
    <w:rsid w:val="00AE2CBA"/>
    <w:rsid w:val="00AE2E50"/>
    <w:rsid w:val="00AE39DF"/>
    <w:rsid w:val="00AE3EBC"/>
    <w:rsid w:val="00AE3F7E"/>
    <w:rsid w:val="00AE4B65"/>
    <w:rsid w:val="00AE508A"/>
    <w:rsid w:val="00AE781C"/>
    <w:rsid w:val="00AF179E"/>
    <w:rsid w:val="00AF1AFC"/>
    <w:rsid w:val="00AF35C1"/>
    <w:rsid w:val="00AF3D00"/>
    <w:rsid w:val="00AF4254"/>
    <w:rsid w:val="00AF45AC"/>
    <w:rsid w:val="00AF472E"/>
    <w:rsid w:val="00AF47BC"/>
    <w:rsid w:val="00AF4EF3"/>
    <w:rsid w:val="00AF5CD5"/>
    <w:rsid w:val="00AF63A5"/>
    <w:rsid w:val="00AF6A8B"/>
    <w:rsid w:val="00AF6B98"/>
    <w:rsid w:val="00AF7613"/>
    <w:rsid w:val="00AF7779"/>
    <w:rsid w:val="00B0137F"/>
    <w:rsid w:val="00B01F5C"/>
    <w:rsid w:val="00B0217E"/>
    <w:rsid w:val="00B0294E"/>
    <w:rsid w:val="00B031E7"/>
    <w:rsid w:val="00B038B0"/>
    <w:rsid w:val="00B03C7E"/>
    <w:rsid w:val="00B049B3"/>
    <w:rsid w:val="00B04B27"/>
    <w:rsid w:val="00B04D68"/>
    <w:rsid w:val="00B04D9B"/>
    <w:rsid w:val="00B05EF9"/>
    <w:rsid w:val="00B0601B"/>
    <w:rsid w:val="00B07B4F"/>
    <w:rsid w:val="00B10B70"/>
    <w:rsid w:val="00B11DFB"/>
    <w:rsid w:val="00B12004"/>
    <w:rsid w:val="00B1280A"/>
    <w:rsid w:val="00B13F3E"/>
    <w:rsid w:val="00B16153"/>
    <w:rsid w:val="00B17307"/>
    <w:rsid w:val="00B17C55"/>
    <w:rsid w:val="00B17CD6"/>
    <w:rsid w:val="00B203E0"/>
    <w:rsid w:val="00B20A55"/>
    <w:rsid w:val="00B21B4B"/>
    <w:rsid w:val="00B21F52"/>
    <w:rsid w:val="00B22316"/>
    <w:rsid w:val="00B22A62"/>
    <w:rsid w:val="00B22A8B"/>
    <w:rsid w:val="00B22AEF"/>
    <w:rsid w:val="00B23E33"/>
    <w:rsid w:val="00B23FFD"/>
    <w:rsid w:val="00B2425D"/>
    <w:rsid w:val="00B24274"/>
    <w:rsid w:val="00B2465D"/>
    <w:rsid w:val="00B2583B"/>
    <w:rsid w:val="00B258E5"/>
    <w:rsid w:val="00B25AC8"/>
    <w:rsid w:val="00B25FEB"/>
    <w:rsid w:val="00B2774E"/>
    <w:rsid w:val="00B27A1C"/>
    <w:rsid w:val="00B308E3"/>
    <w:rsid w:val="00B326CB"/>
    <w:rsid w:val="00B34314"/>
    <w:rsid w:val="00B34B35"/>
    <w:rsid w:val="00B34B91"/>
    <w:rsid w:val="00B3508B"/>
    <w:rsid w:val="00B35559"/>
    <w:rsid w:val="00B35982"/>
    <w:rsid w:val="00B35DBC"/>
    <w:rsid w:val="00B36352"/>
    <w:rsid w:val="00B375A5"/>
    <w:rsid w:val="00B400C7"/>
    <w:rsid w:val="00B40FB9"/>
    <w:rsid w:val="00B42118"/>
    <w:rsid w:val="00B45590"/>
    <w:rsid w:val="00B458E2"/>
    <w:rsid w:val="00B47AAC"/>
    <w:rsid w:val="00B47BBD"/>
    <w:rsid w:val="00B51CE1"/>
    <w:rsid w:val="00B5260A"/>
    <w:rsid w:val="00B52744"/>
    <w:rsid w:val="00B527F7"/>
    <w:rsid w:val="00B52881"/>
    <w:rsid w:val="00B53696"/>
    <w:rsid w:val="00B552F7"/>
    <w:rsid w:val="00B558F8"/>
    <w:rsid w:val="00B55B1A"/>
    <w:rsid w:val="00B5663E"/>
    <w:rsid w:val="00B56CA3"/>
    <w:rsid w:val="00B57394"/>
    <w:rsid w:val="00B57735"/>
    <w:rsid w:val="00B57780"/>
    <w:rsid w:val="00B5E379"/>
    <w:rsid w:val="00B604AF"/>
    <w:rsid w:val="00B61EA3"/>
    <w:rsid w:val="00B64155"/>
    <w:rsid w:val="00B6430C"/>
    <w:rsid w:val="00B65F8C"/>
    <w:rsid w:val="00B66EAC"/>
    <w:rsid w:val="00B67773"/>
    <w:rsid w:val="00B67A25"/>
    <w:rsid w:val="00B7025E"/>
    <w:rsid w:val="00B70653"/>
    <w:rsid w:val="00B7170D"/>
    <w:rsid w:val="00B72650"/>
    <w:rsid w:val="00B727E4"/>
    <w:rsid w:val="00B7362B"/>
    <w:rsid w:val="00B73CCE"/>
    <w:rsid w:val="00B74D5C"/>
    <w:rsid w:val="00B760B8"/>
    <w:rsid w:val="00B763B6"/>
    <w:rsid w:val="00B773C2"/>
    <w:rsid w:val="00B773EA"/>
    <w:rsid w:val="00B77B62"/>
    <w:rsid w:val="00B77E0F"/>
    <w:rsid w:val="00B816BC"/>
    <w:rsid w:val="00B821F2"/>
    <w:rsid w:val="00B824D2"/>
    <w:rsid w:val="00B82708"/>
    <w:rsid w:val="00B833E2"/>
    <w:rsid w:val="00B8378C"/>
    <w:rsid w:val="00B84ADB"/>
    <w:rsid w:val="00B8514B"/>
    <w:rsid w:val="00B85558"/>
    <w:rsid w:val="00B85DCB"/>
    <w:rsid w:val="00B875FE"/>
    <w:rsid w:val="00B9046A"/>
    <w:rsid w:val="00B90C33"/>
    <w:rsid w:val="00B91494"/>
    <w:rsid w:val="00B92951"/>
    <w:rsid w:val="00B9438F"/>
    <w:rsid w:val="00B94598"/>
    <w:rsid w:val="00B946DC"/>
    <w:rsid w:val="00B957F3"/>
    <w:rsid w:val="00B9589C"/>
    <w:rsid w:val="00B9594A"/>
    <w:rsid w:val="00B95EF6"/>
    <w:rsid w:val="00B96461"/>
    <w:rsid w:val="00B96524"/>
    <w:rsid w:val="00B9764A"/>
    <w:rsid w:val="00B97767"/>
    <w:rsid w:val="00B97982"/>
    <w:rsid w:val="00B97DBE"/>
    <w:rsid w:val="00BA03A7"/>
    <w:rsid w:val="00BA0A02"/>
    <w:rsid w:val="00BA11D9"/>
    <w:rsid w:val="00BA1307"/>
    <w:rsid w:val="00BA1426"/>
    <w:rsid w:val="00BA19AE"/>
    <w:rsid w:val="00BA1AE4"/>
    <w:rsid w:val="00BA3042"/>
    <w:rsid w:val="00BA404C"/>
    <w:rsid w:val="00BA43C0"/>
    <w:rsid w:val="00BA5C7E"/>
    <w:rsid w:val="00BA680A"/>
    <w:rsid w:val="00BA6CBB"/>
    <w:rsid w:val="00BA78EE"/>
    <w:rsid w:val="00BA7BE3"/>
    <w:rsid w:val="00BB0B35"/>
    <w:rsid w:val="00BB0BEA"/>
    <w:rsid w:val="00BB1867"/>
    <w:rsid w:val="00BB1C83"/>
    <w:rsid w:val="00BB396B"/>
    <w:rsid w:val="00BB39BB"/>
    <w:rsid w:val="00BB39EE"/>
    <w:rsid w:val="00BB5121"/>
    <w:rsid w:val="00BB73A3"/>
    <w:rsid w:val="00BB7C7B"/>
    <w:rsid w:val="00BB7DEB"/>
    <w:rsid w:val="00BB7FEF"/>
    <w:rsid w:val="00BC080C"/>
    <w:rsid w:val="00BC1567"/>
    <w:rsid w:val="00BC17B0"/>
    <w:rsid w:val="00BC1AAB"/>
    <w:rsid w:val="00BC201D"/>
    <w:rsid w:val="00BC413B"/>
    <w:rsid w:val="00BC4A68"/>
    <w:rsid w:val="00BC5B72"/>
    <w:rsid w:val="00BC6282"/>
    <w:rsid w:val="00BC6B18"/>
    <w:rsid w:val="00BC782F"/>
    <w:rsid w:val="00BCC6B6"/>
    <w:rsid w:val="00BD081C"/>
    <w:rsid w:val="00BD0E34"/>
    <w:rsid w:val="00BD1A09"/>
    <w:rsid w:val="00BD2E17"/>
    <w:rsid w:val="00BD32AF"/>
    <w:rsid w:val="00BD3DD0"/>
    <w:rsid w:val="00BD4041"/>
    <w:rsid w:val="00BD4B60"/>
    <w:rsid w:val="00BD4D64"/>
    <w:rsid w:val="00BD5522"/>
    <w:rsid w:val="00BD5F1D"/>
    <w:rsid w:val="00BD6628"/>
    <w:rsid w:val="00BD6DD5"/>
    <w:rsid w:val="00BD7593"/>
    <w:rsid w:val="00BE022B"/>
    <w:rsid w:val="00BE0842"/>
    <w:rsid w:val="00BE1E42"/>
    <w:rsid w:val="00BE212D"/>
    <w:rsid w:val="00BE3C21"/>
    <w:rsid w:val="00BE41B3"/>
    <w:rsid w:val="00BE4A87"/>
    <w:rsid w:val="00BE4E80"/>
    <w:rsid w:val="00BE52D1"/>
    <w:rsid w:val="00BE5862"/>
    <w:rsid w:val="00BE6FA6"/>
    <w:rsid w:val="00BE7BD0"/>
    <w:rsid w:val="00BF0301"/>
    <w:rsid w:val="00BF0829"/>
    <w:rsid w:val="00BF0CDE"/>
    <w:rsid w:val="00BF1C20"/>
    <w:rsid w:val="00BF1DD6"/>
    <w:rsid w:val="00BF2FCF"/>
    <w:rsid w:val="00BF2FF9"/>
    <w:rsid w:val="00BF34DE"/>
    <w:rsid w:val="00BF4725"/>
    <w:rsid w:val="00BF530F"/>
    <w:rsid w:val="00BF5865"/>
    <w:rsid w:val="00BF62BE"/>
    <w:rsid w:val="00BF7A25"/>
    <w:rsid w:val="00C01DB7"/>
    <w:rsid w:val="00C02E34"/>
    <w:rsid w:val="00C030E7"/>
    <w:rsid w:val="00C034A4"/>
    <w:rsid w:val="00C03F4A"/>
    <w:rsid w:val="00C0487E"/>
    <w:rsid w:val="00C0544C"/>
    <w:rsid w:val="00C0552D"/>
    <w:rsid w:val="00C05650"/>
    <w:rsid w:val="00C056E4"/>
    <w:rsid w:val="00C058A6"/>
    <w:rsid w:val="00C05AC6"/>
    <w:rsid w:val="00C06989"/>
    <w:rsid w:val="00C06F60"/>
    <w:rsid w:val="00C107CA"/>
    <w:rsid w:val="00C1089D"/>
    <w:rsid w:val="00C11B38"/>
    <w:rsid w:val="00C126FD"/>
    <w:rsid w:val="00C15154"/>
    <w:rsid w:val="00C156B4"/>
    <w:rsid w:val="00C15ACE"/>
    <w:rsid w:val="00C169CC"/>
    <w:rsid w:val="00C173DD"/>
    <w:rsid w:val="00C17435"/>
    <w:rsid w:val="00C17CA5"/>
    <w:rsid w:val="00C20CC9"/>
    <w:rsid w:val="00C210A5"/>
    <w:rsid w:val="00C21626"/>
    <w:rsid w:val="00C216F9"/>
    <w:rsid w:val="00C233DD"/>
    <w:rsid w:val="00C234B8"/>
    <w:rsid w:val="00C2368A"/>
    <w:rsid w:val="00C23798"/>
    <w:rsid w:val="00C259E7"/>
    <w:rsid w:val="00C2693C"/>
    <w:rsid w:val="00C26BE8"/>
    <w:rsid w:val="00C26C3A"/>
    <w:rsid w:val="00C275F1"/>
    <w:rsid w:val="00C307C7"/>
    <w:rsid w:val="00C30B1A"/>
    <w:rsid w:val="00C32D77"/>
    <w:rsid w:val="00C32D8C"/>
    <w:rsid w:val="00C32DBD"/>
    <w:rsid w:val="00C33E86"/>
    <w:rsid w:val="00C33F03"/>
    <w:rsid w:val="00C33F41"/>
    <w:rsid w:val="00C346C9"/>
    <w:rsid w:val="00C3544C"/>
    <w:rsid w:val="00C3636D"/>
    <w:rsid w:val="00C41166"/>
    <w:rsid w:val="00C44357"/>
    <w:rsid w:val="00C44645"/>
    <w:rsid w:val="00C447B9"/>
    <w:rsid w:val="00C4548D"/>
    <w:rsid w:val="00C46584"/>
    <w:rsid w:val="00C46D04"/>
    <w:rsid w:val="00C46E35"/>
    <w:rsid w:val="00C47522"/>
    <w:rsid w:val="00C50712"/>
    <w:rsid w:val="00C50C66"/>
    <w:rsid w:val="00C50FC0"/>
    <w:rsid w:val="00C51771"/>
    <w:rsid w:val="00C5182D"/>
    <w:rsid w:val="00C518F0"/>
    <w:rsid w:val="00C5198D"/>
    <w:rsid w:val="00C51C6C"/>
    <w:rsid w:val="00C52429"/>
    <w:rsid w:val="00C5255E"/>
    <w:rsid w:val="00C54EDA"/>
    <w:rsid w:val="00C566A1"/>
    <w:rsid w:val="00C56EA9"/>
    <w:rsid w:val="00C5700B"/>
    <w:rsid w:val="00C60214"/>
    <w:rsid w:val="00C60847"/>
    <w:rsid w:val="00C60AD8"/>
    <w:rsid w:val="00C60D69"/>
    <w:rsid w:val="00C63598"/>
    <w:rsid w:val="00C64D87"/>
    <w:rsid w:val="00C655D4"/>
    <w:rsid w:val="00C67324"/>
    <w:rsid w:val="00C679A4"/>
    <w:rsid w:val="00C7010D"/>
    <w:rsid w:val="00C72174"/>
    <w:rsid w:val="00C731A9"/>
    <w:rsid w:val="00C7356B"/>
    <w:rsid w:val="00C739A4"/>
    <w:rsid w:val="00C73E4C"/>
    <w:rsid w:val="00C73E90"/>
    <w:rsid w:val="00C74A34"/>
    <w:rsid w:val="00C75179"/>
    <w:rsid w:val="00C76377"/>
    <w:rsid w:val="00C76F00"/>
    <w:rsid w:val="00C777BD"/>
    <w:rsid w:val="00C8057D"/>
    <w:rsid w:val="00C81123"/>
    <w:rsid w:val="00C816F6"/>
    <w:rsid w:val="00C81D6F"/>
    <w:rsid w:val="00C820BA"/>
    <w:rsid w:val="00C846C1"/>
    <w:rsid w:val="00C85CAA"/>
    <w:rsid w:val="00C8779B"/>
    <w:rsid w:val="00C916DE"/>
    <w:rsid w:val="00C91D0A"/>
    <w:rsid w:val="00C926D3"/>
    <w:rsid w:val="00C92C6A"/>
    <w:rsid w:val="00C94739"/>
    <w:rsid w:val="00C964F0"/>
    <w:rsid w:val="00C9701A"/>
    <w:rsid w:val="00C97E59"/>
    <w:rsid w:val="00C99AAA"/>
    <w:rsid w:val="00C9C607"/>
    <w:rsid w:val="00CA0201"/>
    <w:rsid w:val="00CA0C72"/>
    <w:rsid w:val="00CA11C9"/>
    <w:rsid w:val="00CA35BB"/>
    <w:rsid w:val="00CA40A3"/>
    <w:rsid w:val="00CA43FC"/>
    <w:rsid w:val="00CA49A0"/>
    <w:rsid w:val="00CA5391"/>
    <w:rsid w:val="00CA5434"/>
    <w:rsid w:val="00CA5820"/>
    <w:rsid w:val="00CA5B0B"/>
    <w:rsid w:val="00CA67DD"/>
    <w:rsid w:val="00CA6E4F"/>
    <w:rsid w:val="00CB0188"/>
    <w:rsid w:val="00CB0C62"/>
    <w:rsid w:val="00CB1E9E"/>
    <w:rsid w:val="00CB2427"/>
    <w:rsid w:val="00CB2917"/>
    <w:rsid w:val="00CB3016"/>
    <w:rsid w:val="00CB3805"/>
    <w:rsid w:val="00CB3C62"/>
    <w:rsid w:val="00CB49FB"/>
    <w:rsid w:val="00CB4B4D"/>
    <w:rsid w:val="00CB60B1"/>
    <w:rsid w:val="00CB6DB5"/>
    <w:rsid w:val="00CB74AC"/>
    <w:rsid w:val="00CC0230"/>
    <w:rsid w:val="00CC19AE"/>
    <w:rsid w:val="00CC2B31"/>
    <w:rsid w:val="00CC307A"/>
    <w:rsid w:val="00CC3D22"/>
    <w:rsid w:val="00CC3D35"/>
    <w:rsid w:val="00CC5BD2"/>
    <w:rsid w:val="00CC6F0F"/>
    <w:rsid w:val="00CC7049"/>
    <w:rsid w:val="00CC7C17"/>
    <w:rsid w:val="00CD1015"/>
    <w:rsid w:val="00CD1C55"/>
    <w:rsid w:val="00CD21F8"/>
    <w:rsid w:val="00CD225D"/>
    <w:rsid w:val="00CD2A28"/>
    <w:rsid w:val="00CD3F17"/>
    <w:rsid w:val="00CD49A6"/>
    <w:rsid w:val="00CD5CB9"/>
    <w:rsid w:val="00CD68E8"/>
    <w:rsid w:val="00CD6F03"/>
    <w:rsid w:val="00CE03F3"/>
    <w:rsid w:val="00CE04FF"/>
    <w:rsid w:val="00CE0E85"/>
    <w:rsid w:val="00CE1057"/>
    <w:rsid w:val="00CE12C7"/>
    <w:rsid w:val="00CE2978"/>
    <w:rsid w:val="00CE393A"/>
    <w:rsid w:val="00CE3EB0"/>
    <w:rsid w:val="00CE4191"/>
    <w:rsid w:val="00CE4CB7"/>
    <w:rsid w:val="00CE59F1"/>
    <w:rsid w:val="00CE621E"/>
    <w:rsid w:val="00CE6E38"/>
    <w:rsid w:val="00CE788D"/>
    <w:rsid w:val="00CF0349"/>
    <w:rsid w:val="00CF0D87"/>
    <w:rsid w:val="00CF1396"/>
    <w:rsid w:val="00CF20FB"/>
    <w:rsid w:val="00CF2BA4"/>
    <w:rsid w:val="00CF4FA6"/>
    <w:rsid w:val="00CF704B"/>
    <w:rsid w:val="00CF716A"/>
    <w:rsid w:val="00CF7FAC"/>
    <w:rsid w:val="00D00307"/>
    <w:rsid w:val="00D02140"/>
    <w:rsid w:val="00D03798"/>
    <w:rsid w:val="00D03E58"/>
    <w:rsid w:val="00D03ED8"/>
    <w:rsid w:val="00D042BA"/>
    <w:rsid w:val="00D04A1D"/>
    <w:rsid w:val="00D04DDE"/>
    <w:rsid w:val="00D057A6"/>
    <w:rsid w:val="00D05B93"/>
    <w:rsid w:val="00D06043"/>
    <w:rsid w:val="00D07DBA"/>
    <w:rsid w:val="00D102C0"/>
    <w:rsid w:val="00D1099C"/>
    <w:rsid w:val="00D115ED"/>
    <w:rsid w:val="00D118CE"/>
    <w:rsid w:val="00D126AB"/>
    <w:rsid w:val="00D126CE"/>
    <w:rsid w:val="00D12C54"/>
    <w:rsid w:val="00D132B2"/>
    <w:rsid w:val="00D13994"/>
    <w:rsid w:val="00D13CE1"/>
    <w:rsid w:val="00D144A0"/>
    <w:rsid w:val="00D158D2"/>
    <w:rsid w:val="00D16E9F"/>
    <w:rsid w:val="00D173A1"/>
    <w:rsid w:val="00D17455"/>
    <w:rsid w:val="00D17A6A"/>
    <w:rsid w:val="00D17B88"/>
    <w:rsid w:val="00D21844"/>
    <w:rsid w:val="00D22226"/>
    <w:rsid w:val="00D22DC9"/>
    <w:rsid w:val="00D24535"/>
    <w:rsid w:val="00D25625"/>
    <w:rsid w:val="00D25AD0"/>
    <w:rsid w:val="00D273BF"/>
    <w:rsid w:val="00D27D86"/>
    <w:rsid w:val="00D30A1A"/>
    <w:rsid w:val="00D30E26"/>
    <w:rsid w:val="00D31978"/>
    <w:rsid w:val="00D3202D"/>
    <w:rsid w:val="00D33541"/>
    <w:rsid w:val="00D338EB"/>
    <w:rsid w:val="00D35BE8"/>
    <w:rsid w:val="00D36289"/>
    <w:rsid w:val="00D37A15"/>
    <w:rsid w:val="00D402BE"/>
    <w:rsid w:val="00D41F5F"/>
    <w:rsid w:val="00D41F68"/>
    <w:rsid w:val="00D4233D"/>
    <w:rsid w:val="00D43CD8"/>
    <w:rsid w:val="00D440EE"/>
    <w:rsid w:val="00D44127"/>
    <w:rsid w:val="00D44D74"/>
    <w:rsid w:val="00D45017"/>
    <w:rsid w:val="00D45A52"/>
    <w:rsid w:val="00D4622B"/>
    <w:rsid w:val="00D46673"/>
    <w:rsid w:val="00D50460"/>
    <w:rsid w:val="00D50950"/>
    <w:rsid w:val="00D50C98"/>
    <w:rsid w:val="00D519C1"/>
    <w:rsid w:val="00D52959"/>
    <w:rsid w:val="00D52F8A"/>
    <w:rsid w:val="00D53915"/>
    <w:rsid w:val="00D549CA"/>
    <w:rsid w:val="00D5513B"/>
    <w:rsid w:val="00D551F1"/>
    <w:rsid w:val="00D562D6"/>
    <w:rsid w:val="00D57223"/>
    <w:rsid w:val="00D607DB"/>
    <w:rsid w:val="00D61045"/>
    <w:rsid w:val="00D6359F"/>
    <w:rsid w:val="00D65F76"/>
    <w:rsid w:val="00D66137"/>
    <w:rsid w:val="00D675AE"/>
    <w:rsid w:val="00D67E82"/>
    <w:rsid w:val="00D7121C"/>
    <w:rsid w:val="00D71A75"/>
    <w:rsid w:val="00D725AD"/>
    <w:rsid w:val="00D72C71"/>
    <w:rsid w:val="00D72D7C"/>
    <w:rsid w:val="00D72EA4"/>
    <w:rsid w:val="00D73526"/>
    <w:rsid w:val="00D746E0"/>
    <w:rsid w:val="00D74CA1"/>
    <w:rsid w:val="00D770CC"/>
    <w:rsid w:val="00D772A6"/>
    <w:rsid w:val="00D802E1"/>
    <w:rsid w:val="00D807E4"/>
    <w:rsid w:val="00D82A6D"/>
    <w:rsid w:val="00D8433C"/>
    <w:rsid w:val="00D849B5"/>
    <w:rsid w:val="00D85358"/>
    <w:rsid w:val="00D853E3"/>
    <w:rsid w:val="00D85ABC"/>
    <w:rsid w:val="00D85F6F"/>
    <w:rsid w:val="00D8614F"/>
    <w:rsid w:val="00D86607"/>
    <w:rsid w:val="00D8792A"/>
    <w:rsid w:val="00D8A050"/>
    <w:rsid w:val="00D90247"/>
    <w:rsid w:val="00D91850"/>
    <w:rsid w:val="00D91B91"/>
    <w:rsid w:val="00D91DBF"/>
    <w:rsid w:val="00D922D9"/>
    <w:rsid w:val="00D92892"/>
    <w:rsid w:val="00D92A55"/>
    <w:rsid w:val="00D9361F"/>
    <w:rsid w:val="00D93692"/>
    <w:rsid w:val="00D94C63"/>
    <w:rsid w:val="00D94E68"/>
    <w:rsid w:val="00D960A7"/>
    <w:rsid w:val="00D96934"/>
    <w:rsid w:val="00D96E66"/>
    <w:rsid w:val="00D97538"/>
    <w:rsid w:val="00DA238D"/>
    <w:rsid w:val="00DA3F86"/>
    <w:rsid w:val="00DA4AF2"/>
    <w:rsid w:val="00DA6096"/>
    <w:rsid w:val="00DA6976"/>
    <w:rsid w:val="00DA6AD8"/>
    <w:rsid w:val="00DA6BD3"/>
    <w:rsid w:val="00DB07E3"/>
    <w:rsid w:val="00DB250E"/>
    <w:rsid w:val="00DB3FDD"/>
    <w:rsid w:val="00DB42D3"/>
    <w:rsid w:val="00DB482D"/>
    <w:rsid w:val="00DB5040"/>
    <w:rsid w:val="00DB54D6"/>
    <w:rsid w:val="00DB5990"/>
    <w:rsid w:val="00DBC9DC"/>
    <w:rsid w:val="00DC08DA"/>
    <w:rsid w:val="00DC1502"/>
    <w:rsid w:val="00DC17C6"/>
    <w:rsid w:val="00DC280A"/>
    <w:rsid w:val="00DC2947"/>
    <w:rsid w:val="00DC329A"/>
    <w:rsid w:val="00DC364E"/>
    <w:rsid w:val="00DC3AB6"/>
    <w:rsid w:val="00DC3AF3"/>
    <w:rsid w:val="00DC3D41"/>
    <w:rsid w:val="00DC4086"/>
    <w:rsid w:val="00DC4B1A"/>
    <w:rsid w:val="00DC71FF"/>
    <w:rsid w:val="00DC7C27"/>
    <w:rsid w:val="00DD0C8D"/>
    <w:rsid w:val="00DD1620"/>
    <w:rsid w:val="00DD49B6"/>
    <w:rsid w:val="00DD593B"/>
    <w:rsid w:val="00DD6269"/>
    <w:rsid w:val="00DD6FD8"/>
    <w:rsid w:val="00DE02BE"/>
    <w:rsid w:val="00DE0BB8"/>
    <w:rsid w:val="00DE1753"/>
    <w:rsid w:val="00DE1F1F"/>
    <w:rsid w:val="00DE5000"/>
    <w:rsid w:val="00DE5396"/>
    <w:rsid w:val="00DE55EC"/>
    <w:rsid w:val="00DE5D63"/>
    <w:rsid w:val="00DE6023"/>
    <w:rsid w:val="00DE63CA"/>
    <w:rsid w:val="00DF12FB"/>
    <w:rsid w:val="00DF1AF8"/>
    <w:rsid w:val="00DF2690"/>
    <w:rsid w:val="00DF2A80"/>
    <w:rsid w:val="00DF316A"/>
    <w:rsid w:val="00DF31BF"/>
    <w:rsid w:val="00DF3351"/>
    <w:rsid w:val="00DF3D02"/>
    <w:rsid w:val="00DF4405"/>
    <w:rsid w:val="00DF545F"/>
    <w:rsid w:val="00DF54FD"/>
    <w:rsid w:val="00DF5C3F"/>
    <w:rsid w:val="00DF6496"/>
    <w:rsid w:val="00DF64E1"/>
    <w:rsid w:val="00DF652A"/>
    <w:rsid w:val="00DF65BC"/>
    <w:rsid w:val="00DF6902"/>
    <w:rsid w:val="00DF692E"/>
    <w:rsid w:val="00DF6C8E"/>
    <w:rsid w:val="00DF75BA"/>
    <w:rsid w:val="00DF912B"/>
    <w:rsid w:val="00E012B6"/>
    <w:rsid w:val="00E01759"/>
    <w:rsid w:val="00E01C73"/>
    <w:rsid w:val="00E01DA0"/>
    <w:rsid w:val="00E0236A"/>
    <w:rsid w:val="00E03334"/>
    <w:rsid w:val="00E03A0C"/>
    <w:rsid w:val="00E03A84"/>
    <w:rsid w:val="00E04D2D"/>
    <w:rsid w:val="00E06BC8"/>
    <w:rsid w:val="00E0732B"/>
    <w:rsid w:val="00E0E5B0"/>
    <w:rsid w:val="00E10081"/>
    <w:rsid w:val="00E103B9"/>
    <w:rsid w:val="00E107BB"/>
    <w:rsid w:val="00E1173C"/>
    <w:rsid w:val="00E11AD4"/>
    <w:rsid w:val="00E13123"/>
    <w:rsid w:val="00E139B5"/>
    <w:rsid w:val="00E13AAB"/>
    <w:rsid w:val="00E15348"/>
    <w:rsid w:val="00E1587E"/>
    <w:rsid w:val="00E15B9B"/>
    <w:rsid w:val="00E16045"/>
    <w:rsid w:val="00E17DF0"/>
    <w:rsid w:val="00E200E4"/>
    <w:rsid w:val="00E20A20"/>
    <w:rsid w:val="00E20D2A"/>
    <w:rsid w:val="00E21068"/>
    <w:rsid w:val="00E214D3"/>
    <w:rsid w:val="00E23CEB"/>
    <w:rsid w:val="00E2491B"/>
    <w:rsid w:val="00E249B5"/>
    <w:rsid w:val="00E25CF3"/>
    <w:rsid w:val="00E31EAE"/>
    <w:rsid w:val="00E348FB"/>
    <w:rsid w:val="00E34FF2"/>
    <w:rsid w:val="00E367F6"/>
    <w:rsid w:val="00E36850"/>
    <w:rsid w:val="00E3710E"/>
    <w:rsid w:val="00E37839"/>
    <w:rsid w:val="00E37CF6"/>
    <w:rsid w:val="00E41025"/>
    <w:rsid w:val="00E42C15"/>
    <w:rsid w:val="00E44DB8"/>
    <w:rsid w:val="00E4559E"/>
    <w:rsid w:val="00E45742"/>
    <w:rsid w:val="00E46276"/>
    <w:rsid w:val="00E466B3"/>
    <w:rsid w:val="00E4717D"/>
    <w:rsid w:val="00E4754A"/>
    <w:rsid w:val="00E50530"/>
    <w:rsid w:val="00E505AC"/>
    <w:rsid w:val="00E5067E"/>
    <w:rsid w:val="00E511C6"/>
    <w:rsid w:val="00E51440"/>
    <w:rsid w:val="00E52318"/>
    <w:rsid w:val="00E52798"/>
    <w:rsid w:val="00E52891"/>
    <w:rsid w:val="00E52DF5"/>
    <w:rsid w:val="00E535E6"/>
    <w:rsid w:val="00E54617"/>
    <w:rsid w:val="00E55432"/>
    <w:rsid w:val="00E570E5"/>
    <w:rsid w:val="00E57AD5"/>
    <w:rsid w:val="00E57B77"/>
    <w:rsid w:val="00E57FA3"/>
    <w:rsid w:val="00E6228D"/>
    <w:rsid w:val="00E625BC"/>
    <w:rsid w:val="00E6362B"/>
    <w:rsid w:val="00E63C21"/>
    <w:rsid w:val="00E645B7"/>
    <w:rsid w:val="00E645E5"/>
    <w:rsid w:val="00E64B62"/>
    <w:rsid w:val="00E64F15"/>
    <w:rsid w:val="00E65386"/>
    <w:rsid w:val="00E65567"/>
    <w:rsid w:val="00E65F3A"/>
    <w:rsid w:val="00E66B77"/>
    <w:rsid w:val="00E66E4B"/>
    <w:rsid w:val="00E672DC"/>
    <w:rsid w:val="00E70548"/>
    <w:rsid w:val="00E72D7B"/>
    <w:rsid w:val="00E74C0D"/>
    <w:rsid w:val="00E77355"/>
    <w:rsid w:val="00E77DA4"/>
    <w:rsid w:val="00E80343"/>
    <w:rsid w:val="00E80402"/>
    <w:rsid w:val="00E822EF"/>
    <w:rsid w:val="00E82EFC"/>
    <w:rsid w:val="00E84FDE"/>
    <w:rsid w:val="00E867F2"/>
    <w:rsid w:val="00E8682B"/>
    <w:rsid w:val="00E9063A"/>
    <w:rsid w:val="00E91231"/>
    <w:rsid w:val="00E91363"/>
    <w:rsid w:val="00E91D61"/>
    <w:rsid w:val="00E94AA8"/>
    <w:rsid w:val="00E94BDE"/>
    <w:rsid w:val="00E954B6"/>
    <w:rsid w:val="00E95B12"/>
    <w:rsid w:val="00E95E71"/>
    <w:rsid w:val="00E96DC1"/>
    <w:rsid w:val="00E9737A"/>
    <w:rsid w:val="00E97512"/>
    <w:rsid w:val="00E97E65"/>
    <w:rsid w:val="00E9D5DC"/>
    <w:rsid w:val="00EA0A2E"/>
    <w:rsid w:val="00EA1315"/>
    <w:rsid w:val="00EA14E5"/>
    <w:rsid w:val="00EA2E58"/>
    <w:rsid w:val="00EA4593"/>
    <w:rsid w:val="00EA4755"/>
    <w:rsid w:val="00EA6D7A"/>
    <w:rsid w:val="00EA6DE5"/>
    <w:rsid w:val="00EA94FB"/>
    <w:rsid w:val="00EAA68D"/>
    <w:rsid w:val="00EB1074"/>
    <w:rsid w:val="00EB285D"/>
    <w:rsid w:val="00EB340E"/>
    <w:rsid w:val="00EB34B6"/>
    <w:rsid w:val="00EB34BA"/>
    <w:rsid w:val="00EB4297"/>
    <w:rsid w:val="00EB45E1"/>
    <w:rsid w:val="00EB49AF"/>
    <w:rsid w:val="00EB4A72"/>
    <w:rsid w:val="00EB543F"/>
    <w:rsid w:val="00EB727B"/>
    <w:rsid w:val="00EB79A7"/>
    <w:rsid w:val="00EC0580"/>
    <w:rsid w:val="00EC1334"/>
    <w:rsid w:val="00EC1B05"/>
    <w:rsid w:val="00EC2D93"/>
    <w:rsid w:val="00EC2F3E"/>
    <w:rsid w:val="00EC3656"/>
    <w:rsid w:val="00EC39FC"/>
    <w:rsid w:val="00EC42D7"/>
    <w:rsid w:val="00EC49DC"/>
    <w:rsid w:val="00EC5639"/>
    <w:rsid w:val="00EC684A"/>
    <w:rsid w:val="00EC7195"/>
    <w:rsid w:val="00EC7414"/>
    <w:rsid w:val="00EC7C02"/>
    <w:rsid w:val="00ED02DB"/>
    <w:rsid w:val="00ED15D0"/>
    <w:rsid w:val="00ED1CCD"/>
    <w:rsid w:val="00ED1F06"/>
    <w:rsid w:val="00ED38F9"/>
    <w:rsid w:val="00ED574E"/>
    <w:rsid w:val="00ED58B3"/>
    <w:rsid w:val="00ED641E"/>
    <w:rsid w:val="00ED7EE9"/>
    <w:rsid w:val="00EE0E5B"/>
    <w:rsid w:val="00EE3CCD"/>
    <w:rsid w:val="00EE458E"/>
    <w:rsid w:val="00EE4775"/>
    <w:rsid w:val="00EE535F"/>
    <w:rsid w:val="00EE589F"/>
    <w:rsid w:val="00EE668B"/>
    <w:rsid w:val="00EE7016"/>
    <w:rsid w:val="00EE7619"/>
    <w:rsid w:val="00EE7A07"/>
    <w:rsid w:val="00EF0BA7"/>
    <w:rsid w:val="00EF0C71"/>
    <w:rsid w:val="00EF1ABB"/>
    <w:rsid w:val="00EF1CAA"/>
    <w:rsid w:val="00EF1D82"/>
    <w:rsid w:val="00EF3187"/>
    <w:rsid w:val="00EF3943"/>
    <w:rsid w:val="00EF4C61"/>
    <w:rsid w:val="00EF6EAF"/>
    <w:rsid w:val="00EF7666"/>
    <w:rsid w:val="00EF7A9C"/>
    <w:rsid w:val="00EF7E91"/>
    <w:rsid w:val="00EFB46A"/>
    <w:rsid w:val="00F002EF"/>
    <w:rsid w:val="00F008BB"/>
    <w:rsid w:val="00F00CA9"/>
    <w:rsid w:val="00F00D77"/>
    <w:rsid w:val="00F01010"/>
    <w:rsid w:val="00F013C2"/>
    <w:rsid w:val="00F02237"/>
    <w:rsid w:val="00F05380"/>
    <w:rsid w:val="00F053FD"/>
    <w:rsid w:val="00F06485"/>
    <w:rsid w:val="00F0B8F4"/>
    <w:rsid w:val="00F10255"/>
    <w:rsid w:val="00F11252"/>
    <w:rsid w:val="00F11BFE"/>
    <w:rsid w:val="00F12850"/>
    <w:rsid w:val="00F128AE"/>
    <w:rsid w:val="00F13ADF"/>
    <w:rsid w:val="00F14BA6"/>
    <w:rsid w:val="00F17CE3"/>
    <w:rsid w:val="00F202B2"/>
    <w:rsid w:val="00F205C8"/>
    <w:rsid w:val="00F208BA"/>
    <w:rsid w:val="00F20BD2"/>
    <w:rsid w:val="00F21486"/>
    <w:rsid w:val="00F2154A"/>
    <w:rsid w:val="00F221E3"/>
    <w:rsid w:val="00F23A60"/>
    <w:rsid w:val="00F24DB3"/>
    <w:rsid w:val="00F24E1A"/>
    <w:rsid w:val="00F25A8B"/>
    <w:rsid w:val="00F25B51"/>
    <w:rsid w:val="00F26679"/>
    <w:rsid w:val="00F26682"/>
    <w:rsid w:val="00F268FF"/>
    <w:rsid w:val="00F269FB"/>
    <w:rsid w:val="00F27738"/>
    <w:rsid w:val="00F278CD"/>
    <w:rsid w:val="00F301C3"/>
    <w:rsid w:val="00F30E9A"/>
    <w:rsid w:val="00F310D4"/>
    <w:rsid w:val="00F31266"/>
    <w:rsid w:val="00F31F9D"/>
    <w:rsid w:val="00F332E2"/>
    <w:rsid w:val="00F33B53"/>
    <w:rsid w:val="00F3404F"/>
    <w:rsid w:val="00F348F7"/>
    <w:rsid w:val="00F34AF5"/>
    <w:rsid w:val="00F3502A"/>
    <w:rsid w:val="00F35037"/>
    <w:rsid w:val="00F3516C"/>
    <w:rsid w:val="00F35944"/>
    <w:rsid w:val="00F4010B"/>
    <w:rsid w:val="00F40311"/>
    <w:rsid w:val="00F4064F"/>
    <w:rsid w:val="00F419F4"/>
    <w:rsid w:val="00F432EA"/>
    <w:rsid w:val="00F43BA8"/>
    <w:rsid w:val="00F43C4F"/>
    <w:rsid w:val="00F43D38"/>
    <w:rsid w:val="00F43F98"/>
    <w:rsid w:val="00F4468A"/>
    <w:rsid w:val="00F44721"/>
    <w:rsid w:val="00F447C4"/>
    <w:rsid w:val="00F46302"/>
    <w:rsid w:val="00F4652E"/>
    <w:rsid w:val="00F4672B"/>
    <w:rsid w:val="00F47845"/>
    <w:rsid w:val="00F47A14"/>
    <w:rsid w:val="00F50763"/>
    <w:rsid w:val="00F50E21"/>
    <w:rsid w:val="00F50E41"/>
    <w:rsid w:val="00F5138D"/>
    <w:rsid w:val="00F52371"/>
    <w:rsid w:val="00F52C5C"/>
    <w:rsid w:val="00F5323F"/>
    <w:rsid w:val="00F53CC2"/>
    <w:rsid w:val="00F55772"/>
    <w:rsid w:val="00F57588"/>
    <w:rsid w:val="00F57EF5"/>
    <w:rsid w:val="00F601EF"/>
    <w:rsid w:val="00F60488"/>
    <w:rsid w:val="00F610D9"/>
    <w:rsid w:val="00F6199A"/>
    <w:rsid w:val="00F6243A"/>
    <w:rsid w:val="00F62DC5"/>
    <w:rsid w:val="00F63388"/>
    <w:rsid w:val="00F6449E"/>
    <w:rsid w:val="00F64FE8"/>
    <w:rsid w:val="00F65286"/>
    <w:rsid w:val="00F65B7F"/>
    <w:rsid w:val="00F6600C"/>
    <w:rsid w:val="00F671E6"/>
    <w:rsid w:val="00F67AF5"/>
    <w:rsid w:val="00F70B65"/>
    <w:rsid w:val="00F71C24"/>
    <w:rsid w:val="00F71DD7"/>
    <w:rsid w:val="00F71E83"/>
    <w:rsid w:val="00F72E7F"/>
    <w:rsid w:val="00F72F9E"/>
    <w:rsid w:val="00F73C8F"/>
    <w:rsid w:val="00F74FFB"/>
    <w:rsid w:val="00F7510A"/>
    <w:rsid w:val="00F758D7"/>
    <w:rsid w:val="00F77954"/>
    <w:rsid w:val="00F7E2A2"/>
    <w:rsid w:val="00F80259"/>
    <w:rsid w:val="00F80455"/>
    <w:rsid w:val="00F826FA"/>
    <w:rsid w:val="00F82CDC"/>
    <w:rsid w:val="00F838C3"/>
    <w:rsid w:val="00F83D2F"/>
    <w:rsid w:val="00F84548"/>
    <w:rsid w:val="00F85C93"/>
    <w:rsid w:val="00F86A03"/>
    <w:rsid w:val="00F87F40"/>
    <w:rsid w:val="00F905B5"/>
    <w:rsid w:val="00F9135A"/>
    <w:rsid w:val="00F91715"/>
    <w:rsid w:val="00F92122"/>
    <w:rsid w:val="00F92C6B"/>
    <w:rsid w:val="00F95B13"/>
    <w:rsid w:val="00F964B6"/>
    <w:rsid w:val="00F96764"/>
    <w:rsid w:val="00F970AB"/>
    <w:rsid w:val="00F976B6"/>
    <w:rsid w:val="00FA1C79"/>
    <w:rsid w:val="00FA2C71"/>
    <w:rsid w:val="00FA341E"/>
    <w:rsid w:val="00FA3818"/>
    <w:rsid w:val="00FA3827"/>
    <w:rsid w:val="00FA39A7"/>
    <w:rsid w:val="00FA3A29"/>
    <w:rsid w:val="00FA43B4"/>
    <w:rsid w:val="00FA4BCD"/>
    <w:rsid w:val="00FA742F"/>
    <w:rsid w:val="00FB0478"/>
    <w:rsid w:val="00FB2114"/>
    <w:rsid w:val="00FB2486"/>
    <w:rsid w:val="00FB3A99"/>
    <w:rsid w:val="00FB40A3"/>
    <w:rsid w:val="00FB50A8"/>
    <w:rsid w:val="00FB52F0"/>
    <w:rsid w:val="00FB6151"/>
    <w:rsid w:val="00FB6571"/>
    <w:rsid w:val="00FB71D7"/>
    <w:rsid w:val="00FB7257"/>
    <w:rsid w:val="00FB7DB8"/>
    <w:rsid w:val="00FBF2D5"/>
    <w:rsid w:val="00FC0ABF"/>
    <w:rsid w:val="00FC0AF9"/>
    <w:rsid w:val="00FC0C09"/>
    <w:rsid w:val="00FC0F00"/>
    <w:rsid w:val="00FC1501"/>
    <w:rsid w:val="00FC286A"/>
    <w:rsid w:val="00FC33C3"/>
    <w:rsid w:val="00FC34F8"/>
    <w:rsid w:val="00FC496E"/>
    <w:rsid w:val="00FC78CB"/>
    <w:rsid w:val="00FD1042"/>
    <w:rsid w:val="00FD1D21"/>
    <w:rsid w:val="00FD2986"/>
    <w:rsid w:val="00FD354A"/>
    <w:rsid w:val="00FD35FD"/>
    <w:rsid w:val="00FD387F"/>
    <w:rsid w:val="00FD5201"/>
    <w:rsid w:val="00FD6072"/>
    <w:rsid w:val="00FD613F"/>
    <w:rsid w:val="00FD706A"/>
    <w:rsid w:val="00FD7A2D"/>
    <w:rsid w:val="00FD7C48"/>
    <w:rsid w:val="00FE03BF"/>
    <w:rsid w:val="00FE05CA"/>
    <w:rsid w:val="00FE0952"/>
    <w:rsid w:val="00FE12D4"/>
    <w:rsid w:val="00FE25C5"/>
    <w:rsid w:val="00FE27BB"/>
    <w:rsid w:val="00FE4031"/>
    <w:rsid w:val="00FE4617"/>
    <w:rsid w:val="00FE50A1"/>
    <w:rsid w:val="00FE5334"/>
    <w:rsid w:val="00FE5E8E"/>
    <w:rsid w:val="00FE75F9"/>
    <w:rsid w:val="00FE7F38"/>
    <w:rsid w:val="00FF0292"/>
    <w:rsid w:val="00FF09A2"/>
    <w:rsid w:val="00FF1B55"/>
    <w:rsid w:val="00FF2674"/>
    <w:rsid w:val="00FF3962"/>
    <w:rsid w:val="00FF4636"/>
    <w:rsid w:val="00FF4A2B"/>
    <w:rsid w:val="00FF4CF2"/>
    <w:rsid w:val="00FF4E24"/>
    <w:rsid w:val="00FF57C7"/>
    <w:rsid w:val="00FF6C51"/>
    <w:rsid w:val="01007632"/>
    <w:rsid w:val="0101250B"/>
    <w:rsid w:val="010492BF"/>
    <w:rsid w:val="01097EA2"/>
    <w:rsid w:val="0109DCCB"/>
    <w:rsid w:val="010BBF51"/>
    <w:rsid w:val="010DAE2E"/>
    <w:rsid w:val="010EA905"/>
    <w:rsid w:val="011970D7"/>
    <w:rsid w:val="011CFE52"/>
    <w:rsid w:val="01201554"/>
    <w:rsid w:val="01254172"/>
    <w:rsid w:val="01298D32"/>
    <w:rsid w:val="0132B548"/>
    <w:rsid w:val="01341D82"/>
    <w:rsid w:val="01365B60"/>
    <w:rsid w:val="0136FE70"/>
    <w:rsid w:val="0140F903"/>
    <w:rsid w:val="014B67E3"/>
    <w:rsid w:val="014FDB7C"/>
    <w:rsid w:val="0155E592"/>
    <w:rsid w:val="0156175C"/>
    <w:rsid w:val="0157B912"/>
    <w:rsid w:val="015DFBF0"/>
    <w:rsid w:val="0167BB9B"/>
    <w:rsid w:val="0169D4B6"/>
    <w:rsid w:val="016A8B1E"/>
    <w:rsid w:val="016BADBA"/>
    <w:rsid w:val="016EFD6E"/>
    <w:rsid w:val="0170D2E9"/>
    <w:rsid w:val="01774D0D"/>
    <w:rsid w:val="017B4520"/>
    <w:rsid w:val="0181D4BD"/>
    <w:rsid w:val="01837F03"/>
    <w:rsid w:val="0193A198"/>
    <w:rsid w:val="0196A503"/>
    <w:rsid w:val="01A12C08"/>
    <w:rsid w:val="01A19B91"/>
    <w:rsid w:val="01A3431E"/>
    <w:rsid w:val="01A3F0BD"/>
    <w:rsid w:val="01A73B8B"/>
    <w:rsid w:val="01ABE84E"/>
    <w:rsid w:val="01B12B84"/>
    <w:rsid w:val="01B1E71F"/>
    <w:rsid w:val="01B40238"/>
    <w:rsid w:val="01B776AE"/>
    <w:rsid w:val="01B78CDC"/>
    <w:rsid w:val="01B91211"/>
    <w:rsid w:val="01BC930F"/>
    <w:rsid w:val="01BFBAC4"/>
    <w:rsid w:val="01C97A5F"/>
    <w:rsid w:val="01CAB173"/>
    <w:rsid w:val="01CF538D"/>
    <w:rsid w:val="01D7B378"/>
    <w:rsid w:val="01DA5A4D"/>
    <w:rsid w:val="01DCED0A"/>
    <w:rsid w:val="01DDE58E"/>
    <w:rsid w:val="01EAE01F"/>
    <w:rsid w:val="01ED9513"/>
    <w:rsid w:val="01EEF08A"/>
    <w:rsid w:val="01EFA081"/>
    <w:rsid w:val="01F0F3F5"/>
    <w:rsid w:val="01F22E40"/>
    <w:rsid w:val="01F9BE43"/>
    <w:rsid w:val="01FAB9BB"/>
    <w:rsid w:val="01FD191D"/>
    <w:rsid w:val="0203891B"/>
    <w:rsid w:val="0211905D"/>
    <w:rsid w:val="02127CA3"/>
    <w:rsid w:val="02148E31"/>
    <w:rsid w:val="021B5243"/>
    <w:rsid w:val="021CE422"/>
    <w:rsid w:val="0222F03C"/>
    <w:rsid w:val="0223E3E4"/>
    <w:rsid w:val="0224BF47"/>
    <w:rsid w:val="0226086F"/>
    <w:rsid w:val="022AFB1B"/>
    <w:rsid w:val="022DB788"/>
    <w:rsid w:val="0242871B"/>
    <w:rsid w:val="0248E590"/>
    <w:rsid w:val="025CEBCA"/>
    <w:rsid w:val="025CFAE4"/>
    <w:rsid w:val="025D25E0"/>
    <w:rsid w:val="025D3925"/>
    <w:rsid w:val="025F8EEC"/>
    <w:rsid w:val="0272AE32"/>
    <w:rsid w:val="0274F906"/>
    <w:rsid w:val="027C646D"/>
    <w:rsid w:val="027CA07F"/>
    <w:rsid w:val="0282D3EB"/>
    <w:rsid w:val="02832451"/>
    <w:rsid w:val="0285A485"/>
    <w:rsid w:val="0286D957"/>
    <w:rsid w:val="028C987D"/>
    <w:rsid w:val="028CC84A"/>
    <w:rsid w:val="029017BC"/>
    <w:rsid w:val="02914384"/>
    <w:rsid w:val="0292E892"/>
    <w:rsid w:val="02A14EB5"/>
    <w:rsid w:val="02A58756"/>
    <w:rsid w:val="02A6F63B"/>
    <w:rsid w:val="02AB98DC"/>
    <w:rsid w:val="02B1BF5A"/>
    <w:rsid w:val="02B3A15D"/>
    <w:rsid w:val="02B540F2"/>
    <w:rsid w:val="02B9160A"/>
    <w:rsid w:val="02BAB2D7"/>
    <w:rsid w:val="02C1F449"/>
    <w:rsid w:val="02C6C0E6"/>
    <w:rsid w:val="02C7FBDF"/>
    <w:rsid w:val="02C953F7"/>
    <w:rsid w:val="02CB30FF"/>
    <w:rsid w:val="02CCD9A9"/>
    <w:rsid w:val="02D37FFF"/>
    <w:rsid w:val="02DA6DD9"/>
    <w:rsid w:val="02DB5670"/>
    <w:rsid w:val="02DBFC63"/>
    <w:rsid w:val="02DCDCF9"/>
    <w:rsid w:val="02E571E8"/>
    <w:rsid w:val="02ECDA5F"/>
    <w:rsid w:val="02EFCCDD"/>
    <w:rsid w:val="02F13B5A"/>
    <w:rsid w:val="02F35D14"/>
    <w:rsid w:val="02F6FBEA"/>
    <w:rsid w:val="02FA7CC6"/>
    <w:rsid w:val="02FD73D7"/>
    <w:rsid w:val="02FDD534"/>
    <w:rsid w:val="030133CA"/>
    <w:rsid w:val="03040F9A"/>
    <w:rsid w:val="030A3407"/>
    <w:rsid w:val="03108CC8"/>
    <w:rsid w:val="031BF356"/>
    <w:rsid w:val="031E569C"/>
    <w:rsid w:val="031F2381"/>
    <w:rsid w:val="03213AEB"/>
    <w:rsid w:val="032205C9"/>
    <w:rsid w:val="0324C49F"/>
    <w:rsid w:val="0330F371"/>
    <w:rsid w:val="033B7A5A"/>
    <w:rsid w:val="033C907D"/>
    <w:rsid w:val="035C2C18"/>
    <w:rsid w:val="03622068"/>
    <w:rsid w:val="036225B1"/>
    <w:rsid w:val="036416A1"/>
    <w:rsid w:val="0368C1C2"/>
    <w:rsid w:val="036A1B33"/>
    <w:rsid w:val="03701E68"/>
    <w:rsid w:val="0373DB1D"/>
    <w:rsid w:val="0376E3C1"/>
    <w:rsid w:val="0385E34F"/>
    <w:rsid w:val="0389FD65"/>
    <w:rsid w:val="038F3F24"/>
    <w:rsid w:val="038FDDD2"/>
    <w:rsid w:val="038FF4F4"/>
    <w:rsid w:val="039494A8"/>
    <w:rsid w:val="039CCE53"/>
    <w:rsid w:val="039D3003"/>
    <w:rsid w:val="03A048BE"/>
    <w:rsid w:val="03A7A12C"/>
    <w:rsid w:val="03B1EBB7"/>
    <w:rsid w:val="03B335A8"/>
    <w:rsid w:val="03BC146D"/>
    <w:rsid w:val="03BC7133"/>
    <w:rsid w:val="03BEB26C"/>
    <w:rsid w:val="03C4AB3B"/>
    <w:rsid w:val="03C6B68F"/>
    <w:rsid w:val="03CF2A83"/>
    <w:rsid w:val="03D73630"/>
    <w:rsid w:val="03D7FC44"/>
    <w:rsid w:val="03DB7C84"/>
    <w:rsid w:val="03DC1035"/>
    <w:rsid w:val="03E0C5DC"/>
    <w:rsid w:val="03E18BF8"/>
    <w:rsid w:val="03E3CE8B"/>
    <w:rsid w:val="03ECEF55"/>
    <w:rsid w:val="03EE60FB"/>
    <w:rsid w:val="03F343E5"/>
    <w:rsid w:val="03F48C0C"/>
    <w:rsid w:val="0402BD53"/>
    <w:rsid w:val="0406993B"/>
    <w:rsid w:val="04140244"/>
    <w:rsid w:val="0414D07E"/>
    <w:rsid w:val="04175F38"/>
    <w:rsid w:val="0426D6DE"/>
    <w:rsid w:val="042756A8"/>
    <w:rsid w:val="042B5D77"/>
    <w:rsid w:val="042BADD9"/>
    <w:rsid w:val="042CDC69"/>
    <w:rsid w:val="04328653"/>
    <w:rsid w:val="0436047D"/>
    <w:rsid w:val="043758F7"/>
    <w:rsid w:val="043E8221"/>
    <w:rsid w:val="044F5CFD"/>
    <w:rsid w:val="045B96A7"/>
    <w:rsid w:val="048E7E0D"/>
    <w:rsid w:val="04905828"/>
    <w:rsid w:val="0491882F"/>
    <w:rsid w:val="04929880"/>
    <w:rsid w:val="0494304D"/>
    <w:rsid w:val="04953563"/>
    <w:rsid w:val="049804E6"/>
    <w:rsid w:val="04993604"/>
    <w:rsid w:val="049E4408"/>
    <w:rsid w:val="04A197C5"/>
    <w:rsid w:val="04A3759B"/>
    <w:rsid w:val="04ACB46C"/>
    <w:rsid w:val="04B28B86"/>
    <w:rsid w:val="04B6B8AE"/>
    <w:rsid w:val="04BBB710"/>
    <w:rsid w:val="04BD57A8"/>
    <w:rsid w:val="04C362E6"/>
    <w:rsid w:val="04C8E76A"/>
    <w:rsid w:val="04CC86E5"/>
    <w:rsid w:val="04CDFF99"/>
    <w:rsid w:val="04D01FD9"/>
    <w:rsid w:val="04D6C3FF"/>
    <w:rsid w:val="04DB8610"/>
    <w:rsid w:val="04DE1A91"/>
    <w:rsid w:val="04E0FBBB"/>
    <w:rsid w:val="04E3C763"/>
    <w:rsid w:val="04E521CC"/>
    <w:rsid w:val="04E823D6"/>
    <w:rsid w:val="04E86180"/>
    <w:rsid w:val="04ED40CE"/>
    <w:rsid w:val="04EFF0B6"/>
    <w:rsid w:val="04FAFC73"/>
    <w:rsid w:val="04FEBC5B"/>
    <w:rsid w:val="0503D731"/>
    <w:rsid w:val="05067B1D"/>
    <w:rsid w:val="050ECAA6"/>
    <w:rsid w:val="0511D2F5"/>
    <w:rsid w:val="05145CE2"/>
    <w:rsid w:val="0516C81F"/>
    <w:rsid w:val="0519E7AE"/>
    <w:rsid w:val="051B4687"/>
    <w:rsid w:val="051BA45D"/>
    <w:rsid w:val="05214C13"/>
    <w:rsid w:val="052A6655"/>
    <w:rsid w:val="052A7034"/>
    <w:rsid w:val="052DB713"/>
    <w:rsid w:val="052EEAF8"/>
    <w:rsid w:val="0535A231"/>
    <w:rsid w:val="053FF293"/>
    <w:rsid w:val="05428951"/>
    <w:rsid w:val="054453DA"/>
    <w:rsid w:val="0545719B"/>
    <w:rsid w:val="054701FF"/>
    <w:rsid w:val="054CDDC8"/>
    <w:rsid w:val="054D9928"/>
    <w:rsid w:val="0554AEBA"/>
    <w:rsid w:val="055E3C0C"/>
    <w:rsid w:val="0562F52F"/>
    <w:rsid w:val="0566399D"/>
    <w:rsid w:val="0566717A"/>
    <w:rsid w:val="056784FA"/>
    <w:rsid w:val="056F3918"/>
    <w:rsid w:val="0578E7BE"/>
    <w:rsid w:val="057B4A4A"/>
    <w:rsid w:val="057EB532"/>
    <w:rsid w:val="0580ADD6"/>
    <w:rsid w:val="0584107B"/>
    <w:rsid w:val="058927AE"/>
    <w:rsid w:val="058A5BCE"/>
    <w:rsid w:val="058BADC8"/>
    <w:rsid w:val="058C8487"/>
    <w:rsid w:val="059340E2"/>
    <w:rsid w:val="059B5B61"/>
    <w:rsid w:val="059CF6A5"/>
    <w:rsid w:val="05A27448"/>
    <w:rsid w:val="05A4E4F5"/>
    <w:rsid w:val="05B0368F"/>
    <w:rsid w:val="05B63E11"/>
    <w:rsid w:val="05C4E8B0"/>
    <w:rsid w:val="05CA8954"/>
    <w:rsid w:val="05CB105D"/>
    <w:rsid w:val="05D0F935"/>
    <w:rsid w:val="05DC174C"/>
    <w:rsid w:val="05DC8C88"/>
    <w:rsid w:val="05DEB9CA"/>
    <w:rsid w:val="05E84C94"/>
    <w:rsid w:val="05EB2B11"/>
    <w:rsid w:val="05EE3F03"/>
    <w:rsid w:val="05F20D36"/>
    <w:rsid w:val="05F88ACD"/>
    <w:rsid w:val="06036B17"/>
    <w:rsid w:val="0604D7F5"/>
    <w:rsid w:val="060A6EAA"/>
    <w:rsid w:val="060B9004"/>
    <w:rsid w:val="060D0F70"/>
    <w:rsid w:val="06130F37"/>
    <w:rsid w:val="0615340F"/>
    <w:rsid w:val="061A6F07"/>
    <w:rsid w:val="0621CFC5"/>
    <w:rsid w:val="062523F0"/>
    <w:rsid w:val="062C2889"/>
    <w:rsid w:val="06342C93"/>
    <w:rsid w:val="0635634B"/>
    <w:rsid w:val="063EE9F1"/>
    <w:rsid w:val="064028B7"/>
    <w:rsid w:val="065031D0"/>
    <w:rsid w:val="0657C0FA"/>
    <w:rsid w:val="065E5D88"/>
    <w:rsid w:val="06603C5F"/>
    <w:rsid w:val="0667BC2E"/>
    <w:rsid w:val="066AB79E"/>
    <w:rsid w:val="066E40F6"/>
    <w:rsid w:val="066F71E3"/>
    <w:rsid w:val="0671FFEB"/>
    <w:rsid w:val="067EE4FE"/>
    <w:rsid w:val="06809538"/>
    <w:rsid w:val="068477FA"/>
    <w:rsid w:val="068D1171"/>
    <w:rsid w:val="068DD846"/>
    <w:rsid w:val="068E0EDF"/>
    <w:rsid w:val="068F0AE9"/>
    <w:rsid w:val="06987CC2"/>
    <w:rsid w:val="069AB57D"/>
    <w:rsid w:val="069CC691"/>
    <w:rsid w:val="069D809F"/>
    <w:rsid w:val="069F8E42"/>
    <w:rsid w:val="06AE99EF"/>
    <w:rsid w:val="06B016FE"/>
    <w:rsid w:val="06B167B5"/>
    <w:rsid w:val="06B317B3"/>
    <w:rsid w:val="06B78D29"/>
    <w:rsid w:val="06BC52A5"/>
    <w:rsid w:val="06C06CBC"/>
    <w:rsid w:val="06C59AEF"/>
    <w:rsid w:val="06C89144"/>
    <w:rsid w:val="06CB004A"/>
    <w:rsid w:val="06CBE417"/>
    <w:rsid w:val="06CD4C6F"/>
    <w:rsid w:val="06CD8F2B"/>
    <w:rsid w:val="06D255C9"/>
    <w:rsid w:val="06D404FE"/>
    <w:rsid w:val="06F22EC1"/>
    <w:rsid w:val="06F7B8F9"/>
    <w:rsid w:val="06FC580E"/>
    <w:rsid w:val="06FC99B6"/>
    <w:rsid w:val="06FD0326"/>
    <w:rsid w:val="06FE9D73"/>
    <w:rsid w:val="0700247B"/>
    <w:rsid w:val="0701026C"/>
    <w:rsid w:val="0703AD7E"/>
    <w:rsid w:val="07045AC9"/>
    <w:rsid w:val="070D5A4D"/>
    <w:rsid w:val="070D81AD"/>
    <w:rsid w:val="07131823"/>
    <w:rsid w:val="0715A2AE"/>
    <w:rsid w:val="071DEEDB"/>
    <w:rsid w:val="07296CE0"/>
    <w:rsid w:val="072B17BC"/>
    <w:rsid w:val="0730BEBF"/>
    <w:rsid w:val="07342C99"/>
    <w:rsid w:val="07394A5D"/>
    <w:rsid w:val="073DB4F0"/>
    <w:rsid w:val="074A393D"/>
    <w:rsid w:val="07551F70"/>
    <w:rsid w:val="076147F3"/>
    <w:rsid w:val="0764F6C6"/>
    <w:rsid w:val="0766CA2C"/>
    <w:rsid w:val="0766F157"/>
    <w:rsid w:val="076A6CCF"/>
    <w:rsid w:val="076EECD1"/>
    <w:rsid w:val="07779D9D"/>
    <w:rsid w:val="077B8DAE"/>
    <w:rsid w:val="07841AAF"/>
    <w:rsid w:val="07856621"/>
    <w:rsid w:val="07941EB4"/>
    <w:rsid w:val="0796B6D3"/>
    <w:rsid w:val="079C57B4"/>
    <w:rsid w:val="079E6762"/>
    <w:rsid w:val="07A0A727"/>
    <w:rsid w:val="07A40E90"/>
    <w:rsid w:val="07A8B183"/>
    <w:rsid w:val="07B0AEE3"/>
    <w:rsid w:val="07B7F8FC"/>
    <w:rsid w:val="07C16D74"/>
    <w:rsid w:val="07C3B7A2"/>
    <w:rsid w:val="07C98146"/>
    <w:rsid w:val="07CC20B3"/>
    <w:rsid w:val="07CD64FF"/>
    <w:rsid w:val="07CDC016"/>
    <w:rsid w:val="07D408E2"/>
    <w:rsid w:val="07D8969D"/>
    <w:rsid w:val="07DFDF4A"/>
    <w:rsid w:val="07E0A147"/>
    <w:rsid w:val="07E6CB21"/>
    <w:rsid w:val="07E88747"/>
    <w:rsid w:val="07E94F00"/>
    <w:rsid w:val="07F1B6CE"/>
    <w:rsid w:val="07F6A464"/>
    <w:rsid w:val="08057C70"/>
    <w:rsid w:val="0809372E"/>
    <w:rsid w:val="0809F95F"/>
    <w:rsid w:val="080C59F8"/>
    <w:rsid w:val="08188E8B"/>
    <w:rsid w:val="0818B489"/>
    <w:rsid w:val="0825B311"/>
    <w:rsid w:val="0825C8D5"/>
    <w:rsid w:val="0827F79D"/>
    <w:rsid w:val="0828D4FA"/>
    <w:rsid w:val="082C4019"/>
    <w:rsid w:val="082F313A"/>
    <w:rsid w:val="082F60F8"/>
    <w:rsid w:val="08346648"/>
    <w:rsid w:val="0835192F"/>
    <w:rsid w:val="0844C056"/>
    <w:rsid w:val="08453BCA"/>
    <w:rsid w:val="08467C41"/>
    <w:rsid w:val="0847059C"/>
    <w:rsid w:val="08483957"/>
    <w:rsid w:val="084D89C7"/>
    <w:rsid w:val="085BB2F3"/>
    <w:rsid w:val="08691678"/>
    <w:rsid w:val="086C2CC8"/>
    <w:rsid w:val="086C6E60"/>
    <w:rsid w:val="0874304B"/>
    <w:rsid w:val="0877397C"/>
    <w:rsid w:val="08781900"/>
    <w:rsid w:val="08876D6C"/>
    <w:rsid w:val="0888CDE1"/>
    <w:rsid w:val="0891EBD1"/>
    <w:rsid w:val="089501D6"/>
    <w:rsid w:val="08981332"/>
    <w:rsid w:val="08A2E2BB"/>
    <w:rsid w:val="08B263D8"/>
    <w:rsid w:val="08BCA01F"/>
    <w:rsid w:val="08CD2919"/>
    <w:rsid w:val="08DB56D3"/>
    <w:rsid w:val="08DCA4B2"/>
    <w:rsid w:val="08ECB1EB"/>
    <w:rsid w:val="08ED6BF9"/>
    <w:rsid w:val="08FA37E0"/>
    <w:rsid w:val="08FD3CDE"/>
    <w:rsid w:val="0911EF7B"/>
    <w:rsid w:val="0912244C"/>
    <w:rsid w:val="09123869"/>
    <w:rsid w:val="091E2F7E"/>
    <w:rsid w:val="091F3B93"/>
    <w:rsid w:val="0920F500"/>
    <w:rsid w:val="0924098B"/>
    <w:rsid w:val="092BF2AD"/>
    <w:rsid w:val="092DA39A"/>
    <w:rsid w:val="0932145F"/>
    <w:rsid w:val="09364985"/>
    <w:rsid w:val="0937EB08"/>
    <w:rsid w:val="093B2EAC"/>
    <w:rsid w:val="093E027D"/>
    <w:rsid w:val="093EF4EA"/>
    <w:rsid w:val="0947B0F7"/>
    <w:rsid w:val="0947CCCF"/>
    <w:rsid w:val="094DE062"/>
    <w:rsid w:val="09513E0A"/>
    <w:rsid w:val="095161B3"/>
    <w:rsid w:val="095171E6"/>
    <w:rsid w:val="0957A10B"/>
    <w:rsid w:val="095FDE50"/>
    <w:rsid w:val="09764F56"/>
    <w:rsid w:val="0979B65B"/>
    <w:rsid w:val="097A7CF6"/>
    <w:rsid w:val="0981EF97"/>
    <w:rsid w:val="0986EAC0"/>
    <w:rsid w:val="0986FC4D"/>
    <w:rsid w:val="0988D551"/>
    <w:rsid w:val="098C2467"/>
    <w:rsid w:val="098C654A"/>
    <w:rsid w:val="09911C71"/>
    <w:rsid w:val="0999D8DC"/>
    <w:rsid w:val="099CF3BC"/>
    <w:rsid w:val="09A90E3D"/>
    <w:rsid w:val="09B0277B"/>
    <w:rsid w:val="09B0F4C8"/>
    <w:rsid w:val="09B35F7E"/>
    <w:rsid w:val="09B8F1EA"/>
    <w:rsid w:val="09C4A79B"/>
    <w:rsid w:val="09C9C952"/>
    <w:rsid w:val="09D2197D"/>
    <w:rsid w:val="09D9A03F"/>
    <w:rsid w:val="09DEA94A"/>
    <w:rsid w:val="09DEB4FB"/>
    <w:rsid w:val="09E16D3F"/>
    <w:rsid w:val="09E1D784"/>
    <w:rsid w:val="09E23BC9"/>
    <w:rsid w:val="09ED2A8B"/>
    <w:rsid w:val="09F5C554"/>
    <w:rsid w:val="09F6F3D0"/>
    <w:rsid w:val="0A034A14"/>
    <w:rsid w:val="0A109B0C"/>
    <w:rsid w:val="0A13A0E8"/>
    <w:rsid w:val="0A15732C"/>
    <w:rsid w:val="0A15ECD9"/>
    <w:rsid w:val="0A17709C"/>
    <w:rsid w:val="0A183A14"/>
    <w:rsid w:val="0A196270"/>
    <w:rsid w:val="0A227809"/>
    <w:rsid w:val="0A25490A"/>
    <w:rsid w:val="0A2D70E2"/>
    <w:rsid w:val="0A35E733"/>
    <w:rsid w:val="0A399C48"/>
    <w:rsid w:val="0A45226F"/>
    <w:rsid w:val="0A4AB08E"/>
    <w:rsid w:val="0A4E5998"/>
    <w:rsid w:val="0A516DA8"/>
    <w:rsid w:val="0A572A28"/>
    <w:rsid w:val="0A59AAAE"/>
    <w:rsid w:val="0A5D03E7"/>
    <w:rsid w:val="0A694785"/>
    <w:rsid w:val="0A719CA7"/>
    <w:rsid w:val="0A7DB3F2"/>
    <w:rsid w:val="0A7E4F2D"/>
    <w:rsid w:val="0A7EB514"/>
    <w:rsid w:val="0A88824C"/>
    <w:rsid w:val="0A8A2CE4"/>
    <w:rsid w:val="0A8B32AF"/>
    <w:rsid w:val="0A8DD6BB"/>
    <w:rsid w:val="0A9BC177"/>
    <w:rsid w:val="0A9E2E01"/>
    <w:rsid w:val="0A9E86AA"/>
    <w:rsid w:val="0AA3256E"/>
    <w:rsid w:val="0AB46111"/>
    <w:rsid w:val="0AB98258"/>
    <w:rsid w:val="0ABB9B79"/>
    <w:rsid w:val="0AC09368"/>
    <w:rsid w:val="0AD3785A"/>
    <w:rsid w:val="0AD471A0"/>
    <w:rsid w:val="0AE178AB"/>
    <w:rsid w:val="0AF5E81F"/>
    <w:rsid w:val="0AF6D353"/>
    <w:rsid w:val="0AFDD9E4"/>
    <w:rsid w:val="0AFEBB34"/>
    <w:rsid w:val="0B012E74"/>
    <w:rsid w:val="0B016C64"/>
    <w:rsid w:val="0B17D7D2"/>
    <w:rsid w:val="0B1A795B"/>
    <w:rsid w:val="0B25F476"/>
    <w:rsid w:val="0B26324A"/>
    <w:rsid w:val="0B2C89F0"/>
    <w:rsid w:val="0B30232B"/>
    <w:rsid w:val="0B3894DB"/>
    <w:rsid w:val="0B3A8F81"/>
    <w:rsid w:val="0B478C7A"/>
    <w:rsid w:val="0B4895EF"/>
    <w:rsid w:val="0B4FBDFB"/>
    <w:rsid w:val="0B50CD2B"/>
    <w:rsid w:val="0B5AA059"/>
    <w:rsid w:val="0B5F849A"/>
    <w:rsid w:val="0B613BDA"/>
    <w:rsid w:val="0B65FAB3"/>
    <w:rsid w:val="0B6A4073"/>
    <w:rsid w:val="0B6E591C"/>
    <w:rsid w:val="0B767A07"/>
    <w:rsid w:val="0B77BE37"/>
    <w:rsid w:val="0B89A7B3"/>
    <w:rsid w:val="0B8F1872"/>
    <w:rsid w:val="0B8FA15A"/>
    <w:rsid w:val="0B98A83B"/>
    <w:rsid w:val="0B9FEC76"/>
    <w:rsid w:val="0BA8E0D2"/>
    <w:rsid w:val="0BAAD2C4"/>
    <w:rsid w:val="0BB7A736"/>
    <w:rsid w:val="0BBE0411"/>
    <w:rsid w:val="0BCA6092"/>
    <w:rsid w:val="0BCDAF72"/>
    <w:rsid w:val="0BDA0453"/>
    <w:rsid w:val="0BDEE4A5"/>
    <w:rsid w:val="0BDF6914"/>
    <w:rsid w:val="0BE3BDAA"/>
    <w:rsid w:val="0BF2C2F6"/>
    <w:rsid w:val="0BF38F1D"/>
    <w:rsid w:val="0BF3ED34"/>
    <w:rsid w:val="0BFA4EE3"/>
    <w:rsid w:val="0BFA9D81"/>
    <w:rsid w:val="0BFD7714"/>
    <w:rsid w:val="0C043F2B"/>
    <w:rsid w:val="0C0685B0"/>
    <w:rsid w:val="0C09BBDC"/>
    <w:rsid w:val="0C0A6B5F"/>
    <w:rsid w:val="0C12A7FB"/>
    <w:rsid w:val="0C14FED5"/>
    <w:rsid w:val="0C15502A"/>
    <w:rsid w:val="0C17C01D"/>
    <w:rsid w:val="0C1BD821"/>
    <w:rsid w:val="0C1C765C"/>
    <w:rsid w:val="0C1EA29D"/>
    <w:rsid w:val="0C2303AF"/>
    <w:rsid w:val="0C296EC4"/>
    <w:rsid w:val="0C29AD86"/>
    <w:rsid w:val="0C2C5686"/>
    <w:rsid w:val="0C2CAC1E"/>
    <w:rsid w:val="0C30F1BE"/>
    <w:rsid w:val="0C30F3C9"/>
    <w:rsid w:val="0C3E0AB5"/>
    <w:rsid w:val="0C449C5E"/>
    <w:rsid w:val="0C45855B"/>
    <w:rsid w:val="0C45D094"/>
    <w:rsid w:val="0C580F3F"/>
    <w:rsid w:val="0C5D36A2"/>
    <w:rsid w:val="0C64F679"/>
    <w:rsid w:val="0C6A40B4"/>
    <w:rsid w:val="0C6BF320"/>
    <w:rsid w:val="0C6EE88F"/>
    <w:rsid w:val="0C6F12DB"/>
    <w:rsid w:val="0C741FA6"/>
    <w:rsid w:val="0C78AF77"/>
    <w:rsid w:val="0C7B9ED4"/>
    <w:rsid w:val="0C8255E0"/>
    <w:rsid w:val="0C8769DA"/>
    <w:rsid w:val="0C87ED91"/>
    <w:rsid w:val="0C887AD5"/>
    <w:rsid w:val="0C90EDC4"/>
    <w:rsid w:val="0C913EA1"/>
    <w:rsid w:val="0C997305"/>
    <w:rsid w:val="0C9AD2B4"/>
    <w:rsid w:val="0C9B6A0D"/>
    <w:rsid w:val="0C9C1E52"/>
    <w:rsid w:val="0C9F2DC8"/>
    <w:rsid w:val="0CA5D0DE"/>
    <w:rsid w:val="0CA6EAC3"/>
    <w:rsid w:val="0CAF6A90"/>
    <w:rsid w:val="0CB02094"/>
    <w:rsid w:val="0CB2159F"/>
    <w:rsid w:val="0CBDEF91"/>
    <w:rsid w:val="0CBEAC96"/>
    <w:rsid w:val="0CCD7AAA"/>
    <w:rsid w:val="0CCE9355"/>
    <w:rsid w:val="0CE8484F"/>
    <w:rsid w:val="0CEF16FF"/>
    <w:rsid w:val="0CEFEA60"/>
    <w:rsid w:val="0CF94275"/>
    <w:rsid w:val="0CFAC953"/>
    <w:rsid w:val="0D02426A"/>
    <w:rsid w:val="0D02DAC1"/>
    <w:rsid w:val="0D13127D"/>
    <w:rsid w:val="0D13A6A0"/>
    <w:rsid w:val="0D1B6E43"/>
    <w:rsid w:val="0D1BAA7A"/>
    <w:rsid w:val="0D22210D"/>
    <w:rsid w:val="0D267D44"/>
    <w:rsid w:val="0D2DC4B0"/>
    <w:rsid w:val="0D338DD4"/>
    <w:rsid w:val="0D34F329"/>
    <w:rsid w:val="0D3DB238"/>
    <w:rsid w:val="0D5670A8"/>
    <w:rsid w:val="0D5A17E1"/>
    <w:rsid w:val="0D6A9BF2"/>
    <w:rsid w:val="0D757DBE"/>
    <w:rsid w:val="0D799881"/>
    <w:rsid w:val="0D7B163D"/>
    <w:rsid w:val="0D80EE4A"/>
    <w:rsid w:val="0D810913"/>
    <w:rsid w:val="0D81844A"/>
    <w:rsid w:val="0D823D75"/>
    <w:rsid w:val="0D8B8BE5"/>
    <w:rsid w:val="0D8C98F1"/>
    <w:rsid w:val="0D939858"/>
    <w:rsid w:val="0D95A4EF"/>
    <w:rsid w:val="0D9BC71E"/>
    <w:rsid w:val="0D9C08DB"/>
    <w:rsid w:val="0D9E1035"/>
    <w:rsid w:val="0DBB2125"/>
    <w:rsid w:val="0DC0E574"/>
    <w:rsid w:val="0DC16134"/>
    <w:rsid w:val="0DD222A5"/>
    <w:rsid w:val="0DD480A6"/>
    <w:rsid w:val="0DDA9855"/>
    <w:rsid w:val="0DDCF8EF"/>
    <w:rsid w:val="0DDEED29"/>
    <w:rsid w:val="0DE8A6CC"/>
    <w:rsid w:val="0DEF24D1"/>
    <w:rsid w:val="0DF32D44"/>
    <w:rsid w:val="0DF64B1B"/>
    <w:rsid w:val="0DFF4A43"/>
    <w:rsid w:val="0E0493AF"/>
    <w:rsid w:val="0E04CA65"/>
    <w:rsid w:val="0E0A37C2"/>
    <w:rsid w:val="0E1D21D4"/>
    <w:rsid w:val="0E26F0C3"/>
    <w:rsid w:val="0E27949E"/>
    <w:rsid w:val="0E30B181"/>
    <w:rsid w:val="0E32053B"/>
    <w:rsid w:val="0E3408E4"/>
    <w:rsid w:val="0E51D08A"/>
    <w:rsid w:val="0E53E0F0"/>
    <w:rsid w:val="0E55BC1D"/>
    <w:rsid w:val="0E589E0E"/>
    <w:rsid w:val="0E620F96"/>
    <w:rsid w:val="0E6AE999"/>
    <w:rsid w:val="0E6BA2F3"/>
    <w:rsid w:val="0E73D898"/>
    <w:rsid w:val="0E74BEF7"/>
    <w:rsid w:val="0E78592B"/>
    <w:rsid w:val="0E78F9FE"/>
    <w:rsid w:val="0E7913B5"/>
    <w:rsid w:val="0E7CAF65"/>
    <w:rsid w:val="0E7D7105"/>
    <w:rsid w:val="0E7DC3A9"/>
    <w:rsid w:val="0E7FC474"/>
    <w:rsid w:val="0E87A9AE"/>
    <w:rsid w:val="0E87B95A"/>
    <w:rsid w:val="0E8B3D09"/>
    <w:rsid w:val="0E8D744D"/>
    <w:rsid w:val="0E9B465C"/>
    <w:rsid w:val="0E9CAF47"/>
    <w:rsid w:val="0E9EBC99"/>
    <w:rsid w:val="0EA5A0F1"/>
    <w:rsid w:val="0EB92F7A"/>
    <w:rsid w:val="0EBA77D3"/>
    <w:rsid w:val="0EC1B961"/>
    <w:rsid w:val="0EC5B46D"/>
    <w:rsid w:val="0EE11191"/>
    <w:rsid w:val="0EEA6552"/>
    <w:rsid w:val="0EEBEBE0"/>
    <w:rsid w:val="0EEF7EE1"/>
    <w:rsid w:val="0EFA4271"/>
    <w:rsid w:val="0EFD2FA7"/>
    <w:rsid w:val="0EFDE421"/>
    <w:rsid w:val="0EFEC133"/>
    <w:rsid w:val="0F05122C"/>
    <w:rsid w:val="0F0D262B"/>
    <w:rsid w:val="0F14CCBF"/>
    <w:rsid w:val="0F171D28"/>
    <w:rsid w:val="0F175884"/>
    <w:rsid w:val="0F1A22EB"/>
    <w:rsid w:val="0F2006A9"/>
    <w:rsid w:val="0F2015EE"/>
    <w:rsid w:val="0F20DB87"/>
    <w:rsid w:val="0F246F4F"/>
    <w:rsid w:val="0F28484D"/>
    <w:rsid w:val="0F28E917"/>
    <w:rsid w:val="0F2EC68C"/>
    <w:rsid w:val="0F36A224"/>
    <w:rsid w:val="0F36BA8F"/>
    <w:rsid w:val="0F409E2D"/>
    <w:rsid w:val="0F4B2F98"/>
    <w:rsid w:val="0F5587A7"/>
    <w:rsid w:val="0F585420"/>
    <w:rsid w:val="0F651673"/>
    <w:rsid w:val="0F6A6FE0"/>
    <w:rsid w:val="0F6B87C3"/>
    <w:rsid w:val="0F759B68"/>
    <w:rsid w:val="0F799E04"/>
    <w:rsid w:val="0F7C65C4"/>
    <w:rsid w:val="0F80CFC8"/>
    <w:rsid w:val="0F817053"/>
    <w:rsid w:val="0F85AEBC"/>
    <w:rsid w:val="0F867A62"/>
    <w:rsid w:val="0F971F1D"/>
    <w:rsid w:val="0FA00090"/>
    <w:rsid w:val="0FA1BF44"/>
    <w:rsid w:val="0FA69719"/>
    <w:rsid w:val="0FA8FB7F"/>
    <w:rsid w:val="0FB17623"/>
    <w:rsid w:val="0FB64165"/>
    <w:rsid w:val="0FB9FC6D"/>
    <w:rsid w:val="0FC25510"/>
    <w:rsid w:val="0FC31C2A"/>
    <w:rsid w:val="0FC88E86"/>
    <w:rsid w:val="0FC91559"/>
    <w:rsid w:val="0FCE470C"/>
    <w:rsid w:val="0FDC470C"/>
    <w:rsid w:val="0FDD4FF5"/>
    <w:rsid w:val="0FE5FCEE"/>
    <w:rsid w:val="0FE9BF55"/>
    <w:rsid w:val="0FF1E3CC"/>
    <w:rsid w:val="0FF934A1"/>
    <w:rsid w:val="0FF9A4BD"/>
    <w:rsid w:val="0FFF6E75"/>
    <w:rsid w:val="100E890D"/>
    <w:rsid w:val="1011B33B"/>
    <w:rsid w:val="10146DC7"/>
    <w:rsid w:val="101F879F"/>
    <w:rsid w:val="1023575C"/>
    <w:rsid w:val="1023A697"/>
    <w:rsid w:val="1026D900"/>
    <w:rsid w:val="1028C615"/>
    <w:rsid w:val="10336111"/>
    <w:rsid w:val="103890C0"/>
    <w:rsid w:val="103B6FB6"/>
    <w:rsid w:val="104C6ECE"/>
    <w:rsid w:val="1058A8B6"/>
    <w:rsid w:val="10598806"/>
    <w:rsid w:val="1061A49C"/>
    <w:rsid w:val="1062D85D"/>
    <w:rsid w:val="1068112B"/>
    <w:rsid w:val="106B129A"/>
    <w:rsid w:val="10759546"/>
    <w:rsid w:val="1076E59E"/>
    <w:rsid w:val="1077B925"/>
    <w:rsid w:val="1080D731"/>
    <w:rsid w:val="10892446"/>
    <w:rsid w:val="10A1F82E"/>
    <w:rsid w:val="10A20681"/>
    <w:rsid w:val="10ABABC8"/>
    <w:rsid w:val="10AEB5AA"/>
    <w:rsid w:val="10AF0104"/>
    <w:rsid w:val="10B1CAE2"/>
    <w:rsid w:val="10B32F84"/>
    <w:rsid w:val="10B48532"/>
    <w:rsid w:val="10BF0F3A"/>
    <w:rsid w:val="10C2B4AF"/>
    <w:rsid w:val="10C437F9"/>
    <w:rsid w:val="10C504C7"/>
    <w:rsid w:val="10C6EDB5"/>
    <w:rsid w:val="10C819B9"/>
    <w:rsid w:val="10D4ABC1"/>
    <w:rsid w:val="10E2B8C3"/>
    <w:rsid w:val="11053722"/>
    <w:rsid w:val="110AAD9B"/>
    <w:rsid w:val="110BC048"/>
    <w:rsid w:val="110E3E74"/>
    <w:rsid w:val="110ED84B"/>
    <w:rsid w:val="1117E18A"/>
    <w:rsid w:val="1123968A"/>
    <w:rsid w:val="11245641"/>
    <w:rsid w:val="11269C89"/>
    <w:rsid w:val="113CE941"/>
    <w:rsid w:val="1143356C"/>
    <w:rsid w:val="1149B635"/>
    <w:rsid w:val="114B70DB"/>
    <w:rsid w:val="114B7582"/>
    <w:rsid w:val="114E7D76"/>
    <w:rsid w:val="11507DC0"/>
    <w:rsid w:val="115211C6"/>
    <w:rsid w:val="11539B98"/>
    <w:rsid w:val="11546104"/>
    <w:rsid w:val="115E4C78"/>
    <w:rsid w:val="11626644"/>
    <w:rsid w:val="11651CBD"/>
    <w:rsid w:val="116734BD"/>
    <w:rsid w:val="1176E9C7"/>
    <w:rsid w:val="117DE019"/>
    <w:rsid w:val="11815AB2"/>
    <w:rsid w:val="11853DC0"/>
    <w:rsid w:val="1188FEB5"/>
    <w:rsid w:val="11948D53"/>
    <w:rsid w:val="11948F6F"/>
    <w:rsid w:val="119F2A2E"/>
    <w:rsid w:val="11A51F6E"/>
    <w:rsid w:val="11A71738"/>
    <w:rsid w:val="11A92423"/>
    <w:rsid w:val="11ACA215"/>
    <w:rsid w:val="11B0E0C4"/>
    <w:rsid w:val="11B1F99C"/>
    <w:rsid w:val="11B2FB22"/>
    <w:rsid w:val="11C5C7A5"/>
    <w:rsid w:val="11C84E6F"/>
    <w:rsid w:val="11C9BD90"/>
    <w:rsid w:val="11CBFF7B"/>
    <w:rsid w:val="11CD295F"/>
    <w:rsid w:val="11CD6B79"/>
    <w:rsid w:val="11D0A3AC"/>
    <w:rsid w:val="11D88607"/>
    <w:rsid w:val="11DB5A85"/>
    <w:rsid w:val="11DD0A2A"/>
    <w:rsid w:val="11DE9582"/>
    <w:rsid w:val="11E3E002"/>
    <w:rsid w:val="11E42ED9"/>
    <w:rsid w:val="11EBD656"/>
    <w:rsid w:val="11F2949B"/>
    <w:rsid w:val="11F32894"/>
    <w:rsid w:val="11F68458"/>
    <w:rsid w:val="11FC0B4F"/>
    <w:rsid w:val="11FF0721"/>
    <w:rsid w:val="120F4298"/>
    <w:rsid w:val="121005BC"/>
    <w:rsid w:val="1211EC55"/>
    <w:rsid w:val="12164B26"/>
    <w:rsid w:val="12166B2D"/>
    <w:rsid w:val="121E6D6F"/>
    <w:rsid w:val="12282928"/>
    <w:rsid w:val="122CC47A"/>
    <w:rsid w:val="122D525F"/>
    <w:rsid w:val="1233A3CA"/>
    <w:rsid w:val="1236DB43"/>
    <w:rsid w:val="123FD30E"/>
    <w:rsid w:val="12423171"/>
    <w:rsid w:val="1246AF2D"/>
    <w:rsid w:val="12474C8F"/>
    <w:rsid w:val="12493806"/>
    <w:rsid w:val="124E51F5"/>
    <w:rsid w:val="125157D4"/>
    <w:rsid w:val="1251B125"/>
    <w:rsid w:val="1251C0F4"/>
    <w:rsid w:val="1257042F"/>
    <w:rsid w:val="125A1079"/>
    <w:rsid w:val="125EA509"/>
    <w:rsid w:val="1260B278"/>
    <w:rsid w:val="12623C18"/>
    <w:rsid w:val="12793997"/>
    <w:rsid w:val="1279C4CE"/>
    <w:rsid w:val="127DE41B"/>
    <w:rsid w:val="127F7F9E"/>
    <w:rsid w:val="1281057A"/>
    <w:rsid w:val="1282224D"/>
    <w:rsid w:val="1288B241"/>
    <w:rsid w:val="128A2A33"/>
    <w:rsid w:val="128B56A5"/>
    <w:rsid w:val="12A5C3AA"/>
    <w:rsid w:val="12ABDE00"/>
    <w:rsid w:val="12B07EAF"/>
    <w:rsid w:val="12B0F9E2"/>
    <w:rsid w:val="12B5B3C1"/>
    <w:rsid w:val="12B72FE2"/>
    <w:rsid w:val="12B85330"/>
    <w:rsid w:val="12D37F10"/>
    <w:rsid w:val="12DAA567"/>
    <w:rsid w:val="12EB220E"/>
    <w:rsid w:val="12EC3E9A"/>
    <w:rsid w:val="12ECAA2D"/>
    <w:rsid w:val="12EE4C43"/>
    <w:rsid w:val="12EF69D1"/>
    <w:rsid w:val="12F60EF2"/>
    <w:rsid w:val="130A71F7"/>
    <w:rsid w:val="130B2218"/>
    <w:rsid w:val="130B74CA"/>
    <w:rsid w:val="1310487A"/>
    <w:rsid w:val="13126B4D"/>
    <w:rsid w:val="131DCB95"/>
    <w:rsid w:val="13210A85"/>
    <w:rsid w:val="13232374"/>
    <w:rsid w:val="132B8308"/>
    <w:rsid w:val="13363910"/>
    <w:rsid w:val="133B1A5C"/>
    <w:rsid w:val="13455200"/>
    <w:rsid w:val="1346AB4E"/>
    <w:rsid w:val="1349EAF3"/>
    <w:rsid w:val="1349FD39"/>
    <w:rsid w:val="134A2266"/>
    <w:rsid w:val="13509272"/>
    <w:rsid w:val="1350EE0E"/>
    <w:rsid w:val="135191BF"/>
    <w:rsid w:val="135F83E3"/>
    <w:rsid w:val="135FB0C5"/>
    <w:rsid w:val="13606375"/>
    <w:rsid w:val="136BFB84"/>
    <w:rsid w:val="13742A8A"/>
    <w:rsid w:val="137718EF"/>
    <w:rsid w:val="137A3091"/>
    <w:rsid w:val="1380C424"/>
    <w:rsid w:val="1388192B"/>
    <w:rsid w:val="138ADEF3"/>
    <w:rsid w:val="138BADC6"/>
    <w:rsid w:val="138D489C"/>
    <w:rsid w:val="1392ED68"/>
    <w:rsid w:val="1394E2B5"/>
    <w:rsid w:val="139696F7"/>
    <w:rsid w:val="1398C139"/>
    <w:rsid w:val="13999407"/>
    <w:rsid w:val="13A0584A"/>
    <w:rsid w:val="13A3463C"/>
    <w:rsid w:val="13A3F337"/>
    <w:rsid w:val="13A55BC0"/>
    <w:rsid w:val="13A8A9FA"/>
    <w:rsid w:val="13B5D816"/>
    <w:rsid w:val="13B7463E"/>
    <w:rsid w:val="13B75580"/>
    <w:rsid w:val="13B99E2A"/>
    <w:rsid w:val="13BAD9F2"/>
    <w:rsid w:val="13C18756"/>
    <w:rsid w:val="13CAB70F"/>
    <w:rsid w:val="13CCF505"/>
    <w:rsid w:val="13CF9227"/>
    <w:rsid w:val="13D1E865"/>
    <w:rsid w:val="13D2125D"/>
    <w:rsid w:val="13D48E65"/>
    <w:rsid w:val="13DB33B0"/>
    <w:rsid w:val="13DB8C67"/>
    <w:rsid w:val="13DE1407"/>
    <w:rsid w:val="13E312CD"/>
    <w:rsid w:val="13EF57C1"/>
    <w:rsid w:val="13F6176A"/>
    <w:rsid w:val="13FC38D5"/>
    <w:rsid w:val="13FDB269"/>
    <w:rsid w:val="13FFFEC4"/>
    <w:rsid w:val="14073513"/>
    <w:rsid w:val="1407C19C"/>
    <w:rsid w:val="1408C8B6"/>
    <w:rsid w:val="14104C93"/>
    <w:rsid w:val="141249A2"/>
    <w:rsid w:val="14164A98"/>
    <w:rsid w:val="1418A20F"/>
    <w:rsid w:val="1418D4B2"/>
    <w:rsid w:val="141A385E"/>
    <w:rsid w:val="141B4E3B"/>
    <w:rsid w:val="141B5B42"/>
    <w:rsid w:val="141BB818"/>
    <w:rsid w:val="141C4938"/>
    <w:rsid w:val="142AB94B"/>
    <w:rsid w:val="142ED56B"/>
    <w:rsid w:val="1431A90E"/>
    <w:rsid w:val="1432FE48"/>
    <w:rsid w:val="14338E84"/>
    <w:rsid w:val="14370A98"/>
    <w:rsid w:val="14491F00"/>
    <w:rsid w:val="145140E4"/>
    <w:rsid w:val="1457470F"/>
    <w:rsid w:val="145B1475"/>
    <w:rsid w:val="145E4DA0"/>
    <w:rsid w:val="14612C2D"/>
    <w:rsid w:val="1467C765"/>
    <w:rsid w:val="1470A906"/>
    <w:rsid w:val="1471C997"/>
    <w:rsid w:val="14748D9A"/>
    <w:rsid w:val="1476119C"/>
    <w:rsid w:val="1479F31D"/>
    <w:rsid w:val="147F44EF"/>
    <w:rsid w:val="1480721F"/>
    <w:rsid w:val="14856BC3"/>
    <w:rsid w:val="148FAA94"/>
    <w:rsid w:val="1492736B"/>
    <w:rsid w:val="149F9A08"/>
    <w:rsid w:val="14A5F3D5"/>
    <w:rsid w:val="14A9AC08"/>
    <w:rsid w:val="14AB57D9"/>
    <w:rsid w:val="14B53C9B"/>
    <w:rsid w:val="14C06020"/>
    <w:rsid w:val="14CEE0FE"/>
    <w:rsid w:val="14CF459F"/>
    <w:rsid w:val="14D233A1"/>
    <w:rsid w:val="14D446A0"/>
    <w:rsid w:val="14D53412"/>
    <w:rsid w:val="14E56CAF"/>
    <w:rsid w:val="14EFAEE1"/>
    <w:rsid w:val="14FD111D"/>
    <w:rsid w:val="14FD2CAA"/>
    <w:rsid w:val="1506A3EE"/>
    <w:rsid w:val="150ACFDE"/>
    <w:rsid w:val="1510DE1A"/>
    <w:rsid w:val="1512E950"/>
    <w:rsid w:val="1514C9A9"/>
    <w:rsid w:val="15164276"/>
    <w:rsid w:val="15184503"/>
    <w:rsid w:val="151B9A19"/>
    <w:rsid w:val="152B89D3"/>
    <w:rsid w:val="15304C53"/>
    <w:rsid w:val="153806FB"/>
    <w:rsid w:val="153976F4"/>
    <w:rsid w:val="154227FF"/>
    <w:rsid w:val="15468BCB"/>
    <w:rsid w:val="154AB4AD"/>
    <w:rsid w:val="15566673"/>
    <w:rsid w:val="15569A98"/>
    <w:rsid w:val="155CC134"/>
    <w:rsid w:val="156804EA"/>
    <w:rsid w:val="156AE5FB"/>
    <w:rsid w:val="15718DBC"/>
    <w:rsid w:val="15731E82"/>
    <w:rsid w:val="1573D0EC"/>
    <w:rsid w:val="1573F3EF"/>
    <w:rsid w:val="1576275B"/>
    <w:rsid w:val="1576A857"/>
    <w:rsid w:val="157891AB"/>
    <w:rsid w:val="157EED51"/>
    <w:rsid w:val="158088F9"/>
    <w:rsid w:val="1582DE05"/>
    <w:rsid w:val="1584B006"/>
    <w:rsid w:val="15856482"/>
    <w:rsid w:val="1585AADF"/>
    <w:rsid w:val="158650E3"/>
    <w:rsid w:val="1587B3B1"/>
    <w:rsid w:val="1589B252"/>
    <w:rsid w:val="15975DEE"/>
    <w:rsid w:val="15993220"/>
    <w:rsid w:val="15A6257A"/>
    <w:rsid w:val="15A9E75C"/>
    <w:rsid w:val="15B25262"/>
    <w:rsid w:val="15B46E6F"/>
    <w:rsid w:val="15BED29E"/>
    <w:rsid w:val="15BFB437"/>
    <w:rsid w:val="15C03B91"/>
    <w:rsid w:val="15C93490"/>
    <w:rsid w:val="15CA2EBF"/>
    <w:rsid w:val="15CA7711"/>
    <w:rsid w:val="15CCF09B"/>
    <w:rsid w:val="15CDAC7E"/>
    <w:rsid w:val="15D13AF6"/>
    <w:rsid w:val="15D30904"/>
    <w:rsid w:val="15D81603"/>
    <w:rsid w:val="15DD2F79"/>
    <w:rsid w:val="15DF5F7C"/>
    <w:rsid w:val="15DF73F7"/>
    <w:rsid w:val="15E19374"/>
    <w:rsid w:val="15E7FCBF"/>
    <w:rsid w:val="15EC1203"/>
    <w:rsid w:val="15EDA71D"/>
    <w:rsid w:val="15F3282D"/>
    <w:rsid w:val="1613E0A6"/>
    <w:rsid w:val="161459D0"/>
    <w:rsid w:val="16238D00"/>
    <w:rsid w:val="162C77F7"/>
    <w:rsid w:val="16300949"/>
    <w:rsid w:val="1632D9A4"/>
    <w:rsid w:val="16366A8E"/>
    <w:rsid w:val="1636D55E"/>
    <w:rsid w:val="16411E46"/>
    <w:rsid w:val="16451CEB"/>
    <w:rsid w:val="16486E5F"/>
    <w:rsid w:val="1648C647"/>
    <w:rsid w:val="164C3BAD"/>
    <w:rsid w:val="16518623"/>
    <w:rsid w:val="1653F620"/>
    <w:rsid w:val="165BA20A"/>
    <w:rsid w:val="165ED819"/>
    <w:rsid w:val="16641AFD"/>
    <w:rsid w:val="166B75E8"/>
    <w:rsid w:val="167232DB"/>
    <w:rsid w:val="16728A96"/>
    <w:rsid w:val="1674597A"/>
    <w:rsid w:val="1688D6BB"/>
    <w:rsid w:val="1689F959"/>
    <w:rsid w:val="168BEA24"/>
    <w:rsid w:val="168F5374"/>
    <w:rsid w:val="1695467A"/>
    <w:rsid w:val="16965B76"/>
    <w:rsid w:val="1697E447"/>
    <w:rsid w:val="169A27A3"/>
    <w:rsid w:val="169D241A"/>
    <w:rsid w:val="169F90A2"/>
    <w:rsid w:val="16A51CD9"/>
    <w:rsid w:val="16A5F710"/>
    <w:rsid w:val="16A76E7E"/>
    <w:rsid w:val="16A771C0"/>
    <w:rsid w:val="16B12C7E"/>
    <w:rsid w:val="16B3BE7F"/>
    <w:rsid w:val="16B9C91A"/>
    <w:rsid w:val="16C0A60A"/>
    <w:rsid w:val="16C73C2D"/>
    <w:rsid w:val="16DC42FB"/>
    <w:rsid w:val="16E1BC3F"/>
    <w:rsid w:val="16E35319"/>
    <w:rsid w:val="16E3ED3B"/>
    <w:rsid w:val="16EC77F2"/>
    <w:rsid w:val="16F05176"/>
    <w:rsid w:val="170F74BC"/>
    <w:rsid w:val="1712BF27"/>
    <w:rsid w:val="1714165D"/>
    <w:rsid w:val="1716EE1E"/>
    <w:rsid w:val="171781EC"/>
    <w:rsid w:val="171BF4A0"/>
    <w:rsid w:val="171F729E"/>
    <w:rsid w:val="17258B44"/>
    <w:rsid w:val="17349141"/>
    <w:rsid w:val="1737FC84"/>
    <w:rsid w:val="173979B6"/>
    <w:rsid w:val="173AE456"/>
    <w:rsid w:val="173DA2AF"/>
    <w:rsid w:val="173F2C2B"/>
    <w:rsid w:val="174E3AC3"/>
    <w:rsid w:val="1752022D"/>
    <w:rsid w:val="175796D7"/>
    <w:rsid w:val="175DDD2A"/>
    <w:rsid w:val="175E491D"/>
    <w:rsid w:val="176173F4"/>
    <w:rsid w:val="176476D9"/>
    <w:rsid w:val="17654B8B"/>
    <w:rsid w:val="1765FF20"/>
    <w:rsid w:val="176C473B"/>
    <w:rsid w:val="17774CC1"/>
    <w:rsid w:val="1792685A"/>
    <w:rsid w:val="17943FFF"/>
    <w:rsid w:val="17A2439E"/>
    <w:rsid w:val="17A67FE3"/>
    <w:rsid w:val="17AE0D8E"/>
    <w:rsid w:val="17B0D0B9"/>
    <w:rsid w:val="17B1C496"/>
    <w:rsid w:val="17B9B8AB"/>
    <w:rsid w:val="17C259D4"/>
    <w:rsid w:val="17C5F362"/>
    <w:rsid w:val="17CE39B7"/>
    <w:rsid w:val="17D2058F"/>
    <w:rsid w:val="17D51B66"/>
    <w:rsid w:val="17D6AEF6"/>
    <w:rsid w:val="17DA1CB7"/>
    <w:rsid w:val="17E11E5E"/>
    <w:rsid w:val="17E18680"/>
    <w:rsid w:val="17E686B6"/>
    <w:rsid w:val="17E97446"/>
    <w:rsid w:val="17EB5055"/>
    <w:rsid w:val="17EBA4DC"/>
    <w:rsid w:val="17F95705"/>
    <w:rsid w:val="17FD8B54"/>
    <w:rsid w:val="1802514A"/>
    <w:rsid w:val="180C30C9"/>
    <w:rsid w:val="18136A57"/>
    <w:rsid w:val="1814DF17"/>
    <w:rsid w:val="1817647C"/>
    <w:rsid w:val="181A6816"/>
    <w:rsid w:val="1825D2A7"/>
    <w:rsid w:val="1833DE82"/>
    <w:rsid w:val="183AB1D3"/>
    <w:rsid w:val="183AE090"/>
    <w:rsid w:val="183B1B2A"/>
    <w:rsid w:val="1840832F"/>
    <w:rsid w:val="18427D1F"/>
    <w:rsid w:val="184543A7"/>
    <w:rsid w:val="1845DE78"/>
    <w:rsid w:val="1846DFCA"/>
    <w:rsid w:val="18485DB2"/>
    <w:rsid w:val="184B034B"/>
    <w:rsid w:val="18509DFD"/>
    <w:rsid w:val="18573AD8"/>
    <w:rsid w:val="18577ED6"/>
    <w:rsid w:val="185CBBCB"/>
    <w:rsid w:val="185D97E6"/>
    <w:rsid w:val="185DF1FD"/>
    <w:rsid w:val="18702593"/>
    <w:rsid w:val="187260C5"/>
    <w:rsid w:val="187F4A72"/>
    <w:rsid w:val="18811FDA"/>
    <w:rsid w:val="188608B3"/>
    <w:rsid w:val="1887D421"/>
    <w:rsid w:val="189AC5B6"/>
    <w:rsid w:val="18A2CD23"/>
    <w:rsid w:val="18A4547B"/>
    <w:rsid w:val="18AB8B88"/>
    <w:rsid w:val="18ADD24A"/>
    <w:rsid w:val="18B647E0"/>
    <w:rsid w:val="18C5220A"/>
    <w:rsid w:val="18C9C9B0"/>
    <w:rsid w:val="18CFEED8"/>
    <w:rsid w:val="18D06EAF"/>
    <w:rsid w:val="18D45DF5"/>
    <w:rsid w:val="18D4634F"/>
    <w:rsid w:val="18D70C05"/>
    <w:rsid w:val="18DAA2EF"/>
    <w:rsid w:val="18DF498E"/>
    <w:rsid w:val="18DFADE3"/>
    <w:rsid w:val="18EC3881"/>
    <w:rsid w:val="18F338B7"/>
    <w:rsid w:val="18F3C20F"/>
    <w:rsid w:val="1901944F"/>
    <w:rsid w:val="190D5A27"/>
    <w:rsid w:val="19155429"/>
    <w:rsid w:val="19161C7B"/>
    <w:rsid w:val="191CAECE"/>
    <w:rsid w:val="192F8C57"/>
    <w:rsid w:val="1934E4DC"/>
    <w:rsid w:val="1935CAAA"/>
    <w:rsid w:val="193835C4"/>
    <w:rsid w:val="193E4D05"/>
    <w:rsid w:val="1945AD69"/>
    <w:rsid w:val="1947C4D5"/>
    <w:rsid w:val="194F1290"/>
    <w:rsid w:val="1952BBF9"/>
    <w:rsid w:val="1953CD60"/>
    <w:rsid w:val="195F3017"/>
    <w:rsid w:val="19663AC4"/>
    <w:rsid w:val="196D65BA"/>
    <w:rsid w:val="19722E55"/>
    <w:rsid w:val="197253F9"/>
    <w:rsid w:val="19785E60"/>
    <w:rsid w:val="197C2076"/>
    <w:rsid w:val="197FAC09"/>
    <w:rsid w:val="198C587A"/>
    <w:rsid w:val="19921352"/>
    <w:rsid w:val="1993520C"/>
    <w:rsid w:val="19944E72"/>
    <w:rsid w:val="1998C9AA"/>
    <w:rsid w:val="199B642A"/>
    <w:rsid w:val="199D0749"/>
    <w:rsid w:val="19A3FFB9"/>
    <w:rsid w:val="19A5EE0E"/>
    <w:rsid w:val="19A6BEFA"/>
    <w:rsid w:val="19ACEDE4"/>
    <w:rsid w:val="19C0A97B"/>
    <w:rsid w:val="19CDCC50"/>
    <w:rsid w:val="19CF3335"/>
    <w:rsid w:val="19CFCCDA"/>
    <w:rsid w:val="19CFE3A9"/>
    <w:rsid w:val="19D10B0E"/>
    <w:rsid w:val="19D1E325"/>
    <w:rsid w:val="19E15CC6"/>
    <w:rsid w:val="19E4DC31"/>
    <w:rsid w:val="19E57189"/>
    <w:rsid w:val="19E76B36"/>
    <w:rsid w:val="19F2E876"/>
    <w:rsid w:val="19F91D59"/>
    <w:rsid w:val="19FD34A0"/>
    <w:rsid w:val="1A00BF48"/>
    <w:rsid w:val="1A066D65"/>
    <w:rsid w:val="1A06F9A0"/>
    <w:rsid w:val="1A0CF245"/>
    <w:rsid w:val="1A0DCE53"/>
    <w:rsid w:val="1A1454D6"/>
    <w:rsid w:val="1A15CCA3"/>
    <w:rsid w:val="1A172532"/>
    <w:rsid w:val="1A17428F"/>
    <w:rsid w:val="1A190900"/>
    <w:rsid w:val="1A19CB5C"/>
    <w:rsid w:val="1A1CD882"/>
    <w:rsid w:val="1A25E073"/>
    <w:rsid w:val="1A2807A0"/>
    <w:rsid w:val="1A2E882A"/>
    <w:rsid w:val="1A3C1974"/>
    <w:rsid w:val="1A3D7921"/>
    <w:rsid w:val="1A40E595"/>
    <w:rsid w:val="1A41DB1B"/>
    <w:rsid w:val="1A432186"/>
    <w:rsid w:val="1A44572A"/>
    <w:rsid w:val="1A44A6BE"/>
    <w:rsid w:val="1A450CCA"/>
    <w:rsid w:val="1A460797"/>
    <w:rsid w:val="1A49EA24"/>
    <w:rsid w:val="1A553EF7"/>
    <w:rsid w:val="1A557843"/>
    <w:rsid w:val="1A5B442E"/>
    <w:rsid w:val="1A5C8BB5"/>
    <w:rsid w:val="1A60FB7E"/>
    <w:rsid w:val="1A628694"/>
    <w:rsid w:val="1A634CF7"/>
    <w:rsid w:val="1A6ACED6"/>
    <w:rsid w:val="1A70DAF9"/>
    <w:rsid w:val="1A73024F"/>
    <w:rsid w:val="1A8352FF"/>
    <w:rsid w:val="1A871367"/>
    <w:rsid w:val="1A8AD1F0"/>
    <w:rsid w:val="1A95BC6C"/>
    <w:rsid w:val="1A98E3AE"/>
    <w:rsid w:val="1A992939"/>
    <w:rsid w:val="1A9D73F6"/>
    <w:rsid w:val="1AA2ACC9"/>
    <w:rsid w:val="1AA69518"/>
    <w:rsid w:val="1AA6EABE"/>
    <w:rsid w:val="1AA80E22"/>
    <w:rsid w:val="1AAA0286"/>
    <w:rsid w:val="1AAA1DEE"/>
    <w:rsid w:val="1AAC7599"/>
    <w:rsid w:val="1AB03C16"/>
    <w:rsid w:val="1AB60819"/>
    <w:rsid w:val="1ABD4504"/>
    <w:rsid w:val="1AC0BD7B"/>
    <w:rsid w:val="1AC192D5"/>
    <w:rsid w:val="1AC4439A"/>
    <w:rsid w:val="1ACA62F3"/>
    <w:rsid w:val="1AD7A6A3"/>
    <w:rsid w:val="1AD7D3AD"/>
    <w:rsid w:val="1ADAC6FD"/>
    <w:rsid w:val="1ADDBB26"/>
    <w:rsid w:val="1ADECC33"/>
    <w:rsid w:val="1AEC5378"/>
    <w:rsid w:val="1AEC6351"/>
    <w:rsid w:val="1AEE7983"/>
    <w:rsid w:val="1AF94A4E"/>
    <w:rsid w:val="1AFD4850"/>
    <w:rsid w:val="1B018AFB"/>
    <w:rsid w:val="1B081D5B"/>
    <w:rsid w:val="1B0AF521"/>
    <w:rsid w:val="1B0AF633"/>
    <w:rsid w:val="1B0B1EE0"/>
    <w:rsid w:val="1B0E06B9"/>
    <w:rsid w:val="1B186455"/>
    <w:rsid w:val="1B1B4B17"/>
    <w:rsid w:val="1B1B75BE"/>
    <w:rsid w:val="1B1F37D1"/>
    <w:rsid w:val="1B2B1D3C"/>
    <w:rsid w:val="1B2CE9B7"/>
    <w:rsid w:val="1B304E6A"/>
    <w:rsid w:val="1B3115BE"/>
    <w:rsid w:val="1B327070"/>
    <w:rsid w:val="1B373005"/>
    <w:rsid w:val="1B3D003A"/>
    <w:rsid w:val="1B4E2797"/>
    <w:rsid w:val="1B5EEB73"/>
    <w:rsid w:val="1B604589"/>
    <w:rsid w:val="1B612EB8"/>
    <w:rsid w:val="1B62CB06"/>
    <w:rsid w:val="1B70651E"/>
    <w:rsid w:val="1B71404B"/>
    <w:rsid w:val="1B76BEDA"/>
    <w:rsid w:val="1B84270A"/>
    <w:rsid w:val="1B86A44C"/>
    <w:rsid w:val="1B87F012"/>
    <w:rsid w:val="1B885325"/>
    <w:rsid w:val="1B8BF00F"/>
    <w:rsid w:val="1B8C9BED"/>
    <w:rsid w:val="1B915BD3"/>
    <w:rsid w:val="1B91E3A6"/>
    <w:rsid w:val="1B95FB08"/>
    <w:rsid w:val="1B983AD0"/>
    <w:rsid w:val="1B9905F4"/>
    <w:rsid w:val="1B9A1C4B"/>
    <w:rsid w:val="1B9EAAE6"/>
    <w:rsid w:val="1BA173F0"/>
    <w:rsid w:val="1BAAA20B"/>
    <w:rsid w:val="1BABAE00"/>
    <w:rsid w:val="1BAC9A24"/>
    <w:rsid w:val="1BB1AA9F"/>
    <w:rsid w:val="1BB2462C"/>
    <w:rsid w:val="1BB7C9EC"/>
    <w:rsid w:val="1BBB58C7"/>
    <w:rsid w:val="1BBC2069"/>
    <w:rsid w:val="1BBE57DA"/>
    <w:rsid w:val="1BC7FE84"/>
    <w:rsid w:val="1BCEABAC"/>
    <w:rsid w:val="1BDEA2B7"/>
    <w:rsid w:val="1BE1CB1F"/>
    <w:rsid w:val="1BE6642D"/>
    <w:rsid w:val="1BF92F9A"/>
    <w:rsid w:val="1BF9606F"/>
    <w:rsid w:val="1BFDCB9F"/>
    <w:rsid w:val="1BFF3DE0"/>
    <w:rsid w:val="1BFFBB70"/>
    <w:rsid w:val="1C04316F"/>
    <w:rsid w:val="1C11018D"/>
    <w:rsid w:val="1C20FCFD"/>
    <w:rsid w:val="1C2296F5"/>
    <w:rsid w:val="1C25F08E"/>
    <w:rsid w:val="1C3726E0"/>
    <w:rsid w:val="1C39A8A6"/>
    <w:rsid w:val="1C3DAB48"/>
    <w:rsid w:val="1C4263FD"/>
    <w:rsid w:val="1C4581C1"/>
    <w:rsid w:val="1C4BF51E"/>
    <w:rsid w:val="1C4F5F1E"/>
    <w:rsid w:val="1C50907A"/>
    <w:rsid w:val="1C517D21"/>
    <w:rsid w:val="1C583103"/>
    <w:rsid w:val="1C59E2DB"/>
    <w:rsid w:val="1C5DD4BF"/>
    <w:rsid w:val="1C6B6438"/>
    <w:rsid w:val="1C6D2C04"/>
    <w:rsid w:val="1C72D337"/>
    <w:rsid w:val="1C72D800"/>
    <w:rsid w:val="1C75712A"/>
    <w:rsid w:val="1C780C3E"/>
    <w:rsid w:val="1C7C5D0E"/>
    <w:rsid w:val="1C7E9E90"/>
    <w:rsid w:val="1C7EF2FF"/>
    <w:rsid w:val="1C80D8A9"/>
    <w:rsid w:val="1C814E8B"/>
    <w:rsid w:val="1C8472D2"/>
    <w:rsid w:val="1C8A367F"/>
    <w:rsid w:val="1C8D05CD"/>
    <w:rsid w:val="1C8DC9CD"/>
    <w:rsid w:val="1C98AC71"/>
    <w:rsid w:val="1C9978D4"/>
    <w:rsid w:val="1C9CC9EA"/>
    <w:rsid w:val="1C9F1FAA"/>
    <w:rsid w:val="1CA27E0F"/>
    <w:rsid w:val="1CA35C04"/>
    <w:rsid w:val="1CA44844"/>
    <w:rsid w:val="1CB5C324"/>
    <w:rsid w:val="1CB6B063"/>
    <w:rsid w:val="1CB71B78"/>
    <w:rsid w:val="1CBAFF5A"/>
    <w:rsid w:val="1CBB0C99"/>
    <w:rsid w:val="1CBD0502"/>
    <w:rsid w:val="1CBFD380"/>
    <w:rsid w:val="1CC132CF"/>
    <w:rsid w:val="1CC2CF6E"/>
    <w:rsid w:val="1CCC3FC8"/>
    <w:rsid w:val="1CCF1204"/>
    <w:rsid w:val="1CD6B3A1"/>
    <w:rsid w:val="1CD7041B"/>
    <w:rsid w:val="1CD8D09B"/>
    <w:rsid w:val="1CDB2570"/>
    <w:rsid w:val="1CE0E592"/>
    <w:rsid w:val="1CE2F2AA"/>
    <w:rsid w:val="1CE66F05"/>
    <w:rsid w:val="1CE69D65"/>
    <w:rsid w:val="1CE867E8"/>
    <w:rsid w:val="1CEB5ADA"/>
    <w:rsid w:val="1CF04094"/>
    <w:rsid w:val="1CF3D72C"/>
    <w:rsid w:val="1CF4B035"/>
    <w:rsid w:val="1CF4BDE5"/>
    <w:rsid w:val="1CF5B03B"/>
    <w:rsid w:val="1CFDFCE5"/>
    <w:rsid w:val="1D01057A"/>
    <w:rsid w:val="1D081676"/>
    <w:rsid w:val="1D081EB7"/>
    <w:rsid w:val="1D0A85BA"/>
    <w:rsid w:val="1D11F0B6"/>
    <w:rsid w:val="1D187447"/>
    <w:rsid w:val="1D18DDB6"/>
    <w:rsid w:val="1D191F55"/>
    <w:rsid w:val="1D20312B"/>
    <w:rsid w:val="1D2A7422"/>
    <w:rsid w:val="1D2D0578"/>
    <w:rsid w:val="1D2D8C0A"/>
    <w:rsid w:val="1D32DB5C"/>
    <w:rsid w:val="1D3721A1"/>
    <w:rsid w:val="1D37B9D6"/>
    <w:rsid w:val="1D4569D3"/>
    <w:rsid w:val="1D4D0381"/>
    <w:rsid w:val="1D4DFE9F"/>
    <w:rsid w:val="1D59282F"/>
    <w:rsid w:val="1D5E4810"/>
    <w:rsid w:val="1D5F8350"/>
    <w:rsid w:val="1D637301"/>
    <w:rsid w:val="1D63C256"/>
    <w:rsid w:val="1D6AAF69"/>
    <w:rsid w:val="1D756A5C"/>
    <w:rsid w:val="1D7574B4"/>
    <w:rsid w:val="1D768795"/>
    <w:rsid w:val="1D7709CA"/>
    <w:rsid w:val="1D77837C"/>
    <w:rsid w:val="1D78B057"/>
    <w:rsid w:val="1D79CF28"/>
    <w:rsid w:val="1D7E09C7"/>
    <w:rsid w:val="1D817EA9"/>
    <w:rsid w:val="1D848440"/>
    <w:rsid w:val="1D8831D1"/>
    <w:rsid w:val="1D89F618"/>
    <w:rsid w:val="1D8CFC28"/>
    <w:rsid w:val="1D8D62DF"/>
    <w:rsid w:val="1D965C48"/>
    <w:rsid w:val="1D96819C"/>
    <w:rsid w:val="1D9B6835"/>
    <w:rsid w:val="1DA168EE"/>
    <w:rsid w:val="1DA19F0C"/>
    <w:rsid w:val="1DA1AB24"/>
    <w:rsid w:val="1DA65901"/>
    <w:rsid w:val="1DAB82E6"/>
    <w:rsid w:val="1DB046EC"/>
    <w:rsid w:val="1DB2C25B"/>
    <w:rsid w:val="1DBD3D89"/>
    <w:rsid w:val="1DBF6391"/>
    <w:rsid w:val="1DC22F87"/>
    <w:rsid w:val="1DC31A3E"/>
    <w:rsid w:val="1DC31FBA"/>
    <w:rsid w:val="1DC89F7A"/>
    <w:rsid w:val="1DC9E9D9"/>
    <w:rsid w:val="1DC9FE6F"/>
    <w:rsid w:val="1DCDA415"/>
    <w:rsid w:val="1DD39F67"/>
    <w:rsid w:val="1DDAA4A3"/>
    <w:rsid w:val="1DE49187"/>
    <w:rsid w:val="1DE508F3"/>
    <w:rsid w:val="1DE791A2"/>
    <w:rsid w:val="1DE7A490"/>
    <w:rsid w:val="1DEBF429"/>
    <w:rsid w:val="1DEC15D9"/>
    <w:rsid w:val="1DF119B2"/>
    <w:rsid w:val="1DF27442"/>
    <w:rsid w:val="1DF9C78D"/>
    <w:rsid w:val="1DFB8468"/>
    <w:rsid w:val="1DFFCDA6"/>
    <w:rsid w:val="1E04572C"/>
    <w:rsid w:val="1E0FE6C2"/>
    <w:rsid w:val="1E11FFFB"/>
    <w:rsid w:val="1E18CFAD"/>
    <w:rsid w:val="1E1910B4"/>
    <w:rsid w:val="1E27CE0E"/>
    <w:rsid w:val="1E2A4037"/>
    <w:rsid w:val="1E2ABE03"/>
    <w:rsid w:val="1E2C951A"/>
    <w:rsid w:val="1E32C00E"/>
    <w:rsid w:val="1E39FA2A"/>
    <w:rsid w:val="1E3B879A"/>
    <w:rsid w:val="1E3E6CEA"/>
    <w:rsid w:val="1E481DAD"/>
    <w:rsid w:val="1E508E7F"/>
    <w:rsid w:val="1E5759B5"/>
    <w:rsid w:val="1E5941E8"/>
    <w:rsid w:val="1E6695FA"/>
    <w:rsid w:val="1E6F1D81"/>
    <w:rsid w:val="1E726FD1"/>
    <w:rsid w:val="1E740CC7"/>
    <w:rsid w:val="1E741360"/>
    <w:rsid w:val="1E75E06D"/>
    <w:rsid w:val="1E832681"/>
    <w:rsid w:val="1E869D4A"/>
    <w:rsid w:val="1E89FF59"/>
    <w:rsid w:val="1E8E6255"/>
    <w:rsid w:val="1E96DA10"/>
    <w:rsid w:val="1E998425"/>
    <w:rsid w:val="1EA040B1"/>
    <w:rsid w:val="1EA1412C"/>
    <w:rsid w:val="1EA2F021"/>
    <w:rsid w:val="1EB3AE53"/>
    <w:rsid w:val="1EB9D7CA"/>
    <w:rsid w:val="1EC09F24"/>
    <w:rsid w:val="1EC1B91C"/>
    <w:rsid w:val="1EC1FCB3"/>
    <w:rsid w:val="1EC298B7"/>
    <w:rsid w:val="1ECE471E"/>
    <w:rsid w:val="1ED0E6EC"/>
    <w:rsid w:val="1ED2B3B9"/>
    <w:rsid w:val="1ED4C430"/>
    <w:rsid w:val="1ED9E7D3"/>
    <w:rsid w:val="1EDF92D9"/>
    <w:rsid w:val="1EE4C283"/>
    <w:rsid w:val="1EE736F1"/>
    <w:rsid w:val="1EE81A32"/>
    <w:rsid w:val="1EE90A74"/>
    <w:rsid w:val="1EEEE0D4"/>
    <w:rsid w:val="1EF0C61D"/>
    <w:rsid w:val="1EF8786A"/>
    <w:rsid w:val="1EF9C9D4"/>
    <w:rsid w:val="1F002955"/>
    <w:rsid w:val="1F01E343"/>
    <w:rsid w:val="1F06EEA4"/>
    <w:rsid w:val="1F0B6DF5"/>
    <w:rsid w:val="1F158F55"/>
    <w:rsid w:val="1F1B1FE0"/>
    <w:rsid w:val="1F202A3F"/>
    <w:rsid w:val="1F232D3A"/>
    <w:rsid w:val="1F2FCF3B"/>
    <w:rsid w:val="1F34B155"/>
    <w:rsid w:val="1F439471"/>
    <w:rsid w:val="1F4ACBCB"/>
    <w:rsid w:val="1F4C6942"/>
    <w:rsid w:val="1F4EA1FD"/>
    <w:rsid w:val="1F5195FE"/>
    <w:rsid w:val="1F56F71D"/>
    <w:rsid w:val="1F594EF6"/>
    <w:rsid w:val="1F61350E"/>
    <w:rsid w:val="1F62ED0B"/>
    <w:rsid w:val="1F707B2E"/>
    <w:rsid w:val="1F72463A"/>
    <w:rsid w:val="1F75FEDE"/>
    <w:rsid w:val="1F773962"/>
    <w:rsid w:val="1F7BC1B6"/>
    <w:rsid w:val="1F7E29A0"/>
    <w:rsid w:val="1F83DA72"/>
    <w:rsid w:val="1F85E68E"/>
    <w:rsid w:val="1F8F3978"/>
    <w:rsid w:val="1F8F450B"/>
    <w:rsid w:val="1F9245CB"/>
    <w:rsid w:val="1F931B7B"/>
    <w:rsid w:val="1F973D60"/>
    <w:rsid w:val="1F991AAE"/>
    <w:rsid w:val="1F9DFF17"/>
    <w:rsid w:val="1FB67346"/>
    <w:rsid w:val="1FCD7AA4"/>
    <w:rsid w:val="1FCE51BA"/>
    <w:rsid w:val="1FD4D7BF"/>
    <w:rsid w:val="1FDB8E7E"/>
    <w:rsid w:val="1FE5FE3C"/>
    <w:rsid w:val="1FE70B88"/>
    <w:rsid w:val="1FE742BF"/>
    <w:rsid w:val="1FE8E02F"/>
    <w:rsid w:val="200A83DF"/>
    <w:rsid w:val="200AE8AE"/>
    <w:rsid w:val="201861C2"/>
    <w:rsid w:val="201EF0CC"/>
    <w:rsid w:val="2020E93C"/>
    <w:rsid w:val="20235AE0"/>
    <w:rsid w:val="202E560D"/>
    <w:rsid w:val="2032618E"/>
    <w:rsid w:val="2035324C"/>
    <w:rsid w:val="2035499B"/>
    <w:rsid w:val="204058DE"/>
    <w:rsid w:val="20407286"/>
    <w:rsid w:val="20414141"/>
    <w:rsid w:val="2042616F"/>
    <w:rsid w:val="20472324"/>
    <w:rsid w:val="204A9516"/>
    <w:rsid w:val="204AD03F"/>
    <w:rsid w:val="204EF9C7"/>
    <w:rsid w:val="2058F4CE"/>
    <w:rsid w:val="205DCAC3"/>
    <w:rsid w:val="2067F170"/>
    <w:rsid w:val="206A578E"/>
    <w:rsid w:val="20721A97"/>
    <w:rsid w:val="2072415F"/>
    <w:rsid w:val="2077207E"/>
    <w:rsid w:val="20792358"/>
    <w:rsid w:val="207AECBE"/>
    <w:rsid w:val="207B43F5"/>
    <w:rsid w:val="207BD343"/>
    <w:rsid w:val="20823EC5"/>
    <w:rsid w:val="20A43EAD"/>
    <w:rsid w:val="20A8A3C0"/>
    <w:rsid w:val="20ACBA6A"/>
    <w:rsid w:val="20AF78F2"/>
    <w:rsid w:val="20B99659"/>
    <w:rsid w:val="20BA8DC5"/>
    <w:rsid w:val="20BB994B"/>
    <w:rsid w:val="20BBA43A"/>
    <w:rsid w:val="20BD5788"/>
    <w:rsid w:val="20C2704A"/>
    <w:rsid w:val="20C4CB20"/>
    <w:rsid w:val="20C7A2E6"/>
    <w:rsid w:val="20C89064"/>
    <w:rsid w:val="20C975CD"/>
    <w:rsid w:val="20CEC491"/>
    <w:rsid w:val="20D224D9"/>
    <w:rsid w:val="20D27543"/>
    <w:rsid w:val="20D2769F"/>
    <w:rsid w:val="20D5A4DD"/>
    <w:rsid w:val="20E2DBB0"/>
    <w:rsid w:val="20EA486E"/>
    <w:rsid w:val="20F9016C"/>
    <w:rsid w:val="20FABCB8"/>
    <w:rsid w:val="210268D0"/>
    <w:rsid w:val="2107307A"/>
    <w:rsid w:val="2107F5F7"/>
    <w:rsid w:val="210C05EA"/>
    <w:rsid w:val="21157BAC"/>
    <w:rsid w:val="2115D520"/>
    <w:rsid w:val="211D3DB3"/>
    <w:rsid w:val="2121A5E8"/>
    <w:rsid w:val="212475F3"/>
    <w:rsid w:val="212FA4FC"/>
    <w:rsid w:val="2130E0BC"/>
    <w:rsid w:val="2135006B"/>
    <w:rsid w:val="2143571D"/>
    <w:rsid w:val="214B74D6"/>
    <w:rsid w:val="214CDA3C"/>
    <w:rsid w:val="2151C936"/>
    <w:rsid w:val="2156B9C8"/>
    <w:rsid w:val="215BBE67"/>
    <w:rsid w:val="21639AB5"/>
    <w:rsid w:val="21639DAE"/>
    <w:rsid w:val="21652195"/>
    <w:rsid w:val="2168B97F"/>
    <w:rsid w:val="2168E28A"/>
    <w:rsid w:val="216C40E0"/>
    <w:rsid w:val="216FBC6B"/>
    <w:rsid w:val="21709D1C"/>
    <w:rsid w:val="2172D2EF"/>
    <w:rsid w:val="2173BD52"/>
    <w:rsid w:val="2176A8EB"/>
    <w:rsid w:val="21775EDF"/>
    <w:rsid w:val="217D2A39"/>
    <w:rsid w:val="2182F0AF"/>
    <w:rsid w:val="2183FB1E"/>
    <w:rsid w:val="218B9BCD"/>
    <w:rsid w:val="218FFD3F"/>
    <w:rsid w:val="2196AA41"/>
    <w:rsid w:val="21A070E0"/>
    <w:rsid w:val="21A171E2"/>
    <w:rsid w:val="21A3981D"/>
    <w:rsid w:val="21A518EA"/>
    <w:rsid w:val="21A883AA"/>
    <w:rsid w:val="21AA44F7"/>
    <w:rsid w:val="21B49423"/>
    <w:rsid w:val="21B78182"/>
    <w:rsid w:val="21B9691C"/>
    <w:rsid w:val="21C7F606"/>
    <w:rsid w:val="21CE6153"/>
    <w:rsid w:val="21D26F4C"/>
    <w:rsid w:val="21D3CC6B"/>
    <w:rsid w:val="21D5C780"/>
    <w:rsid w:val="21D6CEB6"/>
    <w:rsid w:val="21E80957"/>
    <w:rsid w:val="21EA898D"/>
    <w:rsid w:val="21F7C203"/>
    <w:rsid w:val="21F7FC12"/>
    <w:rsid w:val="21FABFC6"/>
    <w:rsid w:val="21FEBD3E"/>
    <w:rsid w:val="22061316"/>
    <w:rsid w:val="2206526D"/>
    <w:rsid w:val="2210A321"/>
    <w:rsid w:val="221DE6B5"/>
    <w:rsid w:val="22246282"/>
    <w:rsid w:val="2227ADB1"/>
    <w:rsid w:val="222F3710"/>
    <w:rsid w:val="223102D9"/>
    <w:rsid w:val="22458740"/>
    <w:rsid w:val="224A5E73"/>
    <w:rsid w:val="22582B8B"/>
    <w:rsid w:val="2259A57D"/>
    <w:rsid w:val="225AB8BF"/>
    <w:rsid w:val="2262045E"/>
    <w:rsid w:val="2266264A"/>
    <w:rsid w:val="226667D0"/>
    <w:rsid w:val="22687CA2"/>
    <w:rsid w:val="2274FB30"/>
    <w:rsid w:val="22799EED"/>
    <w:rsid w:val="2286337E"/>
    <w:rsid w:val="22895774"/>
    <w:rsid w:val="2289ACC9"/>
    <w:rsid w:val="228A7E6D"/>
    <w:rsid w:val="22914365"/>
    <w:rsid w:val="22934670"/>
    <w:rsid w:val="229BA42D"/>
    <w:rsid w:val="229D3BCF"/>
    <w:rsid w:val="22A50209"/>
    <w:rsid w:val="22AA7D88"/>
    <w:rsid w:val="22B14523"/>
    <w:rsid w:val="22B5C1DD"/>
    <w:rsid w:val="22BD71F8"/>
    <w:rsid w:val="22BDA135"/>
    <w:rsid w:val="22C190E5"/>
    <w:rsid w:val="22CABB15"/>
    <w:rsid w:val="22CD48F8"/>
    <w:rsid w:val="22CE8A13"/>
    <w:rsid w:val="22D0CDF6"/>
    <w:rsid w:val="22D35626"/>
    <w:rsid w:val="22D54207"/>
    <w:rsid w:val="22E51B42"/>
    <w:rsid w:val="22E6648D"/>
    <w:rsid w:val="22F1C60B"/>
    <w:rsid w:val="22FDF00A"/>
    <w:rsid w:val="22FE82C3"/>
    <w:rsid w:val="22FF568D"/>
    <w:rsid w:val="23031013"/>
    <w:rsid w:val="23076326"/>
    <w:rsid w:val="231C50B3"/>
    <w:rsid w:val="231F9010"/>
    <w:rsid w:val="232248AA"/>
    <w:rsid w:val="23261129"/>
    <w:rsid w:val="232629BD"/>
    <w:rsid w:val="23277C37"/>
    <w:rsid w:val="2327E834"/>
    <w:rsid w:val="232FA7F3"/>
    <w:rsid w:val="2331AE52"/>
    <w:rsid w:val="2335C966"/>
    <w:rsid w:val="233E8DAA"/>
    <w:rsid w:val="234F78A9"/>
    <w:rsid w:val="23535C83"/>
    <w:rsid w:val="235434D9"/>
    <w:rsid w:val="235A4CF9"/>
    <w:rsid w:val="235B64C2"/>
    <w:rsid w:val="236231D0"/>
    <w:rsid w:val="236497AA"/>
    <w:rsid w:val="2368C7CC"/>
    <w:rsid w:val="2368DECD"/>
    <w:rsid w:val="237816CE"/>
    <w:rsid w:val="238024F1"/>
    <w:rsid w:val="2380302B"/>
    <w:rsid w:val="23846B5D"/>
    <w:rsid w:val="23868238"/>
    <w:rsid w:val="2391E9F2"/>
    <w:rsid w:val="23A35FA5"/>
    <w:rsid w:val="23A42237"/>
    <w:rsid w:val="23A48F0A"/>
    <w:rsid w:val="23A57CE9"/>
    <w:rsid w:val="23ACDB45"/>
    <w:rsid w:val="23B22B94"/>
    <w:rsid w:val="23B5CF71"/>
    <w:rsid w:val="23C0F4A1"/>
    <w:rsid w:val="23C94C23"/>
    <w:rsid w:val="23CAD526"/>
    <w:rsid w:val="23CDE9ED"/>
    <w:rsid w:val="23CEC794"/>
    <w:rsid w:val="23D3DD31"/>
    <w:rsid w:val="23D507DC"/>
    <w:rsid w:val="23D7A777"/>
    <w:rsid w:val="23E6FDD8"/>
    <w:rsid w:val="23EA2F31"/>
    <w:rsid w:val="23ED75D9"/>
    <w:rsid w:val="23EE58F9"/>
    <w:rsid w:val="23FB69F1"/>
    <w:rsid w:val="240428D8"/>
    <w:rsid w:val="24051402"/>
    <w:rsid w:val="240977F7"/>
    <w:rsid w:val="240A1CB8"/>
    <w:rsid w:val="240A6BD0"/>
    <w:rsid w:val="240AE6E5"/>
    <w:rsid w:val="240CEF65"/>
    <w:rsid w:val="240E0693"/>
    <w:rsid w:val="2416016C"/>
    <w:rsid w:val="24160414"/>
    <w:rsid w:val="241F262F"/>
    <w:rsid w:val="242120EB"/>
    <w:rsid w:val="242203DF"/>
    <w:rsid w:val="2423BADE"/>
    <w:rsid w:val="2425857F"/>
    <w:rsid w:val="2429DA78"/>
    <w:rsid w:val="24361AAD"/>
    <w:rsid w:val="243ECCA0"/>
    <w:rsid w:val="243F94F5"/>
    <w:rsid w:val="24411903"/>
    <w:rsid w:val="2445AFFB"/>
    <w:rsid w:val="244624EA"/>
    <w:rsid w:val="244A59A5"/>
    <w:rsid w:val="24569C54"/>
    <w:rsid w:val="245837A9"/>
    <w:rsid w:val="245981B2"/>
    <w:rsid w:val="245DA501"/>
    <w:rsid w:val="245E7109"/>
    <w:rsid w:val="24683CE6"/>
    <w:rsid w:val="24690719"/>
    <w:rsid w:val="246A7155"/>
    <w:rsid w:val="246AECBC"/>
    <w:rsid w:val="246EC3B7"/>
    <w:rsid w:val="2478D1D1"/>
    <w:rsid w:val="247CF342"/>
    <w:rsid w:val="24810920"/>
    <w:rsid w:val="2483C355"/>
    <w:rsid w:val="2487828E"/>
    <w:rsid w:val="24879D22"/>
    <w:rsid w:val="248B3F57"/>
    <w:rsid w:val="248DD204"/>
    <w:rsid w:val="248FE53E"/>
    <w:rsid w:val="249320A2"/>
    <w:rsid w:val="2499F830"/>
    <w:rsid w:val="24A32EE2"/>
    <w:rsid w:val="24A38A6A"/>
    <w:rsid w:val="24A84A27"/>
    <w:rsid w:val="24AB6437"/>
    <w:rsid w:val="24B3AA50"/>
    <w:rsid w:val="24BE0EE8"/>
    <w:rsid w:val="24BE8B66"/>
    <w:rsid w:val="24CBD748"/>
    <w:rsid w:val="24CC8CB5"/>
    <w:rsid w:val="24D179E7"/>
    <w:rsid w:val="24D44F88"/>
    <w:rsid w:val="24D95C9F"/>
    <w:rsid w:val="24DAD7E0"/>
    <w:rsid w:val="24EF847D"/>
    <w:rsid w:val="24F20604"/>
    <w:rsid w:val="24FCACB3"/>
    <w:rsid w:val="24FD61AD"/>
    <w:rsid w:val="24FD962C"/>
    <w:rsid w:val="2501C4FB"/>
    <w:rsid w:val="25024DB0"/>
    <w:rsid w:val="2503A001"/>
    <w:rsid w:val="250EC14D"/>
    <w:rsid w:val="251724CE"/>
    <w:rsid w:val="2518A6E0"/>
    <w:rsid w:val="2519A28B"/>
    <w:rsid w:val="251B3E43"/>
    <w:rsid w:val="251C60AC"/>
    <w:rsid w:val="2526BE80"/>
    <w:rsid w:val="25299788"/>
    <w:rsid w:val="252B988B"/>
    <w:rsid w:val="252BF120"/>
    <w:rsid w:val="252CCA33"/>
    <w:rsid w:val="25321A8F"/>
    <w:rsid w:val="2536F1F5"/>
    <w:rsid w:val="254D52F7"/>
    <w:rsid w:val="254F0830"/>
    <w:rsid w:val="2556D359"/>
    <w:rsid w:val="2557D85B"/>
    <w:rsid w:val="256CC723"/>
    <w:rsid w:val="256CF709"/>
    <w:rsid w:val="25729440"/>
    <w:rsid w:val="257A4C3A"/>
    <w:rsid w:val="257ABA88"/>
    <w:rsid w:val="257B91B6"/>
    <w:rsid w:val="257D2A65"/>
    <w:rsid w:val="25803C51"/>
    <w:rsid w:val="258150CA"/>
    <w:rsid w:val="2587A881"/>
    <w:rsid w:val="25913A56"/>
    <w:rsid w:val="259ABF96"/>
    <w:rsid w:val="25A62AAA"/>
    <w:rsid w:val="25B50FA1"/>
    <w:rsid w:val="25B590FB"/>
    <w:rsid w:val="25BFD31E"/>
    <w:rsid w:val="25C0E955"/>
    <w:rsid w:val="25C87D45"/>
    <w:rsid w:val="25E147DE"/>
    <w:rsid w:val="25EBDE93"/>
    <w:rsid w:val="25ED4DDB"/>
    <w:rsid w:val="25F24941"/>
    <w:rsid w:val="25F86504"/>
    <w:rsid w:val="2602B2C4"/>
    <w:rsid w:val="26049CB3"/>
    <w:rsid w:val="260AC67E"/>
    <w:rsid w:val="260B3B3A"/>
    <w:rsid w:val="261D3A4C"/>
    <w:rsid w:val="26208396"/>
    <w:rsid w:val="2631339F"/>
    <w:rsid w:val="26394061"/>
    <w:rsid w:val="263A8A06"/>
    <w:rsid w:val="263C4E15"/>
    <w:rsid w:val="263F387F"/>
    <w:rsid w:val="2640B6F5"/>
    <w:rsid w:val="264C3140"/>
    <w:rsid w:val="264DB091"/>
    <w:rsid w:val="264DE6D2"/>
    <w:rsid w:val="264DEB7E"/>
    <w:rsid w:val="2659C8D6"/>
    <w:rsid w:val="265FB456"/>
    <w:rsid w:val="2664C785"/>
    <w:rsid w:val="266CB909"/>
    <w:rsid w:val="2670B533"/>
    <w:rsid w:val="2676B3E4"/>
    <w:rsid w:val="26771273"/>
    <w:rsid w:val="267B8178"/>
    <w:rsid w:val="267B97E5"/>
    <w:rsid w:val="267EC002"/>
    <w:rsid w:val="267F787F"/>
    <w:rsid w:val="26835B9E"/>
    <w:rsid w:val="2683ACA3"/>
    <w:rsid w:val="2684DAAD"/>
    <w:rsid w:val="26882C76"/>
    <w:rsid w:val="268E022C"/>
    <w:rsid w:val="268FD6FE"/>
    <w:rsid w:val="2690B65E"/>
    <w:rsid w:val="26953355"/>
    <w:rsid w:val="2697E76A"/>
    <w:rsid w:val="26A87B88"/>
    <w:rsid w:val="26B31DB0"/>
    <w:rsid w:val="26BBC38E"/>
    <w:rsid w:val="26C284DB"/>
    <w:rsid w:val="26C448B7"/>
    <w:rsid w:val="26CBF765"/>
    <w:rsid w:val="26CD3F2A"/>
    <w:rsid w:val="26D57BCA"/>
    <w:rsid w:val="26D583B2"/>
    <w:rsid w:val="26DC4EE0"/>
    <w:rsid w:val="26E1C9B7"/>
    <w:rsid w:val="26E6B2F8"/>
    <w:rsid w:val="26EB4ED0"/>
    <w:rsid w:val="26EE9729"/>
    <w:rsid w:val="26F0DBBB"/>
    <w:rsid w:val="26F13673"/>
    <w:rsid w:val="26F282D7"/>
    <w:rsid w:val="26F30655"/>
    <w:rsid w:val="26F368DC"/>
    <w:rsid w:val="26F81081"/>
    <w:rsid w:val="26F9D8F9"/>
    <w:rsid w:val="26FD2DE5"/>
    <w:rsid w:val="27000074"/>
    <w:rsid w:val="27014DC5"/>
    <w:rsid w:val="2701CFD0"/>
    <w:rsid w:val="2711D396"/>
    <w:rsid w:val="2725531F"/>
    <w:rsid w:val="27260953"/>
    <w:rsid w:val="27313D16"/>
    <w:rsid w:val="2731A9ED"/>
    <w:rsid w:val="273427BC"/>
    <w:rsid w:val="2738276A"/>
    <w:rsid w:val="2738C69C"/>
    <w:rsid w:val="273C1316"/>
    <w:rsid w:val="2740235B"/>
    <w:rsid w:val="27402F17"/>
    <w:rsid w:val="27413DDD"/>
    <w:rsid w:val="2741A15E"/>
    <w:rsid w:val="2745F164"/>
    <w:rsid w:val="274994BD"/>
    <w:rsid w:val="2749D9C9"/>
    <w:rsid w:val="275FFE2C"/>
    <w:rsid w:val="27605711"/>
    <w:rsid w:val="27645D8E"/>
    <w:rsid w:val="2773CE9C"/>
    <w:rsid w:val="277793B2"/>
    <w:rsid w:val="277B80C2"/>
    <w:rsid w:val="277D5263"/>
    <w:rsid w:val="2783EACA"/>
    <w:rsid w:val="278493ED"/>
    <w:rsid w:val="2788FA7E"/>
    <w:rsid w:val="27941B02"/>
    <w:rsid w:val="2794D488"/>
    <w:rsid w:val="279ADEAF"/>
    <w:rsid w:val="279C26E4"/>
    <w:rsid w:val="279C39A1"/>
    <w:rsid w:val="27A6F767"/>
    <w:rsid w:val="27A9571A"/>
    <w:rsid w:val="27AB5B96"/>
    <w:rsid w:val="27AC3B2A"/>
    <w:rsid w:val="27AEB50E"/>
    <w:rsid w:val="27B0AEBB"/>
    <w:rsid w:val="27B859D0"/>
    <w:rsid w:val="27BD092F"/>
    <w:rsid w:val="27BD70E4"/>
    <w:rsid w:val="27C0F8E5"/>
    <w:rsid w:val="27C5D380"/>
    <w:rsid w:val="27C827E9"/>
    <w:rsid w:val="27CCFB27"/>
    <w:rsid w:val="27CEFCF5"/>
    <w:rsid w:val="27D22054"/>
    <w:rsid w:val="27D7DDD0"/>
    <w:rsid w:val="27D868DF"/>
    <w:rsid w:val="27D9A6D5"/>
    <w:rsid w:val="27DD93AE"/>
    <w:rsid w:val="27E4B938"/>
    <w:rsid w:val="27E59EB2"/>
    <w:rsid w:val="27E7D502"/>
    <w:rsid w:val="27E8831C"/>
    <w:rsid w:val="27EA1C70"/>
    <w:rsid w:val="27F1F0A8"/>
    <w:rsid w:val="27FF89F7"/>
    <w:rsid w:val="28023992"/>
    <w:rsid w:val="2807681E"/>
    <w:rsid w:val="280B5D05"/>
    <w:rsid w:val="281663A5"/>
    <w:rsid w:val="281D6B41"/>
    <w:rsid w:val="281F5FA8"/>
    <w:rsid w:val="28227B93"/>
    <w:rsid w:val="28235CD0"/>
    <w:rsid w:val="2823FCD7"/>
    <w:rsid w:val="28281814"/>
    <w:rsid w:val="2829B52F"/>
    <w:rsid w:val="283B5539"/>
    <w:rsid w:val="2849A06D"/>
    <w:rsid w:val="284EAB53"/>
    <w:rsid w:val="28511D61"/>
    <w:rsid w:val="2852A595"/>
    <w:rsid w:val="285E6C59"/>
    <w:rsid w:val="2863D8E7"/>
    <w:rsid w:val="286C0B39"/>
    <w:rsid w:val="286C5A25"/>
    <w:rsid w:val="286D0F92"/>
    <w:rsid w:val="287A460F"/>
    <w:rsid w:val="287C1B3D"/>
    <w:rsid w:val="28833262"/>
    <w:rsid w:val="2883B7E3"/>
    <w:rsid w:val="2883E311"/>
    <w:rsid w:val="2884FC64"/>
    <w:rsid w:val="28863A2A"/>
    <w:rsid w:val="288B28E2"/>
    <w:rsid w:val="288C3D98"/>
    <w:rsid w:val="288CDCBB"/>
    <w:rsid w:val="28933B04"/>
    <w:rsid w:val="2897287A"/>
    <w:rsid w:val="2899F2DF"/>
    <w:rsid w:val="289C83B9"/>
    <w:rsid w:val="289E5F39"/>
    <w:rsid w:val="289E9B20"/>
    <w:rsid w:val="28A14A8B"/>
    <w:rsid w:val="28A5AB09"/>
    <w:rsid w:val="28AB9BE7"/>
    <w:rsid w:val="28AED5EF"/>
    <w:rsid w:val="28B03D43"/>
    <w:rsid w:val="28B5F297"/>
    <w:rsid w:val="28B75F66"/>
    <w:rsid w:val="28BBDF39"/>
    <w:rsid w:val="28C6846D"/>
    <w:rsid w:val="28CE9121"/>
    <w:rsid w:val="28D27AA0"/>
    <w:rsid w:val="28E05D73"/>
    <w:rsid w:val="28E35DA1"/>
    <w:rsid w:val="28ECD085"/>
    <w:rsid w:val="28F6F28D"/>
    <w:rsid w:val="28F9CF1A"/>
    <w:rsid w:val="2901F4E9"/>
    <w:rsid w:val="290A325B"/>
    <w:rsid w:val="290C211B"/>
    <w:rsid w:val="29163C2D"/>
    <w:rsid w:val="291668F4"/>
    <w:rsid w:val="2918BB42"/>
    <w:rsid w:val="291D9A86"/>
    <w:rsid w:val="291E0D4E"/>
    <w:rsid w:val="2920249F"/>
    <w:rsid w:val="292535F2"/>
    <w:rsid w:val="292DD9F8"/>
    <w:rsid w:val="2936F72C"/>
    <w:rsid w:val="293B7D89"/>
    <w:rsid w:val="293CD375"/>
    <w:rsid w:val="29431EFB"/>
    <w:rsid w:val="29469A03"/>
    <w:rsid w:val="294ABA9F"/>
    <w:rsid w:val="294B6DA7"/>
    <w:rsid w:val="294E6C97"/>
    <w:rsid w:val="294EB9DF"/>
    <w:rsid w:val="295275B8"/>
    <w:rsid w:val="295AD2C1"/>
    <w:rsid w:val="29630F98"/>
    <w:rsid w:val="2970EC4C"/>
    <w:rsid w:val="2970FA86"/>
    <w:rsid w:val="29749DCA"/>
    <w:rsid w:val="29764A7C"/>
    <w:rsid w:val="297EBF5C"/>
    <w:rsid w:val="29810C54"/>
    <w:rsid w:val="29865755"/>
    <w:rsid w:val="298D27A6"/>
    <w:rsid w:val="29901907"/>
    <w:rsid w:val="2996E2C9"/>
    <w:rsid w:val="299E2B46"/>
    <w:rsid w:val="29B2A83B"/>
    <w:rsid w:val="29B72A99"/>
    <w:rsid w:val="29B95BBA"/>
    <w:rsid w:val="29C2211E"/>
    <w:rsid w:val="29C398D0"/>
    <w:rsid w:val="29C45A77"/>
    <w:rsid w:val="29CAC41C"/>
    <w:rsid w:val="29CAC7BA"/>
    <w:rsid w:val="29D0B579"/>
    <w:rsid w:val="29D0DBEC"/>
    <w:rsid w:val="29D46EDA"/>
    <w:rsid w:val="29D55D7A"/>
    <w:rsid w:val="29D6D395"/>
    <w:rsid w:val="29DE538F"/>
    <w:rsid w:val="29DF8BDA"/>
    <w:rsid w:val="29E87402"/>
    <w:rsid w:val="29ED786E"/>
    <w:rsid w:val="29EDAD92"/>
    <w:rsid w:val="29EF3A41"/>
    <w:rsid w:val="29FFA948"/>
    <w:rsid w:val="2A0A1193"/>
    <w:rsid w:val="2A107E93"/>
    <w:rsid w:val="2A230FE1"/>
    <w:rsid w:val="2A271A65"/>
    <w:rsid w:val="2A2D5F1E"/>
    <w:rsid w:val="2A35669A"/>
    <w:rsid w:val="2A3D73B1"/>
    <w:rsid w:val="2A3ECCA3"/>
    <w:rsid w:val="2A3FBEA5"/>
    <w:rsid w:val="2A415CA3"/>
    <w:rsid w:val="2A433F0D"/>
    <w:rsid w:val="2A4AE8DF"/>
    <w:rsid w:val="2A4CAB2D"/>
    <w:rsid w:val="2A4D4644"/>
    <w:rsid w:val="2A64EF6B"/>
    <w:rsid w:val="2A6D45CB"/>
    <w:rsid w:val="2A6F5C80"/>
    <w:rsid w:val="2A703B8D"/>
    <w:rsid w:val="2A70F91E"/>
    <w:rsid w:val="2A759576"/>
    <w:rsid w:val="2A7C4AD4"/>
    <w:rsid w:val="2A82EA3F"/>
    <w:rsid w:val="2A8A1A1F"/>
    <w:rsid w:val="2A8CB5FE"/>
    <w:rsid w:val="2A95E39A"/>
    <w:rsid w:val="2A992EEA"/>
    <w:rsid w:val="2A9AF801"/>
    <w:rsid w:val="2A9FCFA6"/>
    <w:rsid w:val="2AA49879"/>
    <w:rsid w:val="2AAAEC4D"/>
    <w:rsid w:val="2AAB3E42"/>
    <w:rsid w:val="2AAF4859"/>
    <w:rsid w:val="2AB06EF9"/>
    <w:rsid w:val="2AB4DFD5"/>
    <w:rsid w:val="2AB58276"/>
    <w:rsid w:val="2AB9061A"/>
    <w:rsid w:val="2AC0EBAB"/>
    <w:rsid w:val="2AC45BA3"/>
    <w:rsid w:val="2AC8DD1C"/>
    <w:rsid w:val="2ACB89C5"/>
    <w:rsid w:val="2ACF7238"/>
    <w:rsid w:val="2AD718D3"/>
    <w:rsid w:val="2AD77395"/>
    <w:rsid w:val="2AD9109D"/>
    <w:rsid w:val="2AE283B6"/>
    <w:rsid w:val="2AE29C64"/>
    <w:rsid w:val="2AE41AAE"/>
    <w:rsid w:val="2AEE04A7"/>
    <w:rsid w:val="2AEFD66D"/>
    <w:rsid w:val="2AF55E0E"/>
    <w:rsid w:val="2B025641"/>
    <w:rsid w:val="2B125434"/>
    <w:rsid w:val="2B21CAA6"/>
    <w:rsid w:val="2B25566E"/>
    <w:rsid w:val="2B2BFF0E"/>
    <w:rsid w:val="2B2D55E1"/>
    <w:rsid w:val="2B31D865"/>
    <w:rsid w:val="2B3244FE"/>
    <w:rsid w:val="2B377899"/>
    <w:rsid w:val="2B395694"/>
    <w:rsid w:val="2B3C53A0"/>
    <w:rsid w:val="2B3E0700"/>
    <w:rsid w:val="2B40F016"/>
    <w:rsid w:val="2B464171"/>
    <w:rsid w:val="2B464DCF"/>
    <w:rsid w:val="2B4C2E25"/>
    <w:rsid w:val="2B501553"/>
    <w:rsid w:val="2B5651C5"/>
    <w:rsid w:val="2B5CAC19"/>
    <w:rsid w:val="2B5F1E58"/>
    <w:rsid w:val="2B6276A3"/>
    <w:rsid w:val="2B66B204"/>
    <w:rsid w:val="2B6A0336"/>
    <w:rsid w:val="2B6AB137"/>
    <w:rsid w:val="2B6F9F4B"/>
    <w:rsid w:val="2B760068"/>
    <w:rsid w:val="2B763F7A"/>
    <w:rsid w:val="2B7AAC59"/>
    <w:rsid w:val="2B7B84B9"/>
    <w:rsid w:val="2B831FF8"/>
    <w:rsid w:val="2B856F30"/>
    <w:rsid w:val="2B86A0BB"/>
    <w:rsid w:val="2B8F050D"/>
    <w:rsid w:val="2B929172"/>
    <w:rsid w:val="2B9B79A9"/>
    <w:rsid w:val="2BA54EFF"/>
    <w:rsid w:val="2BACE770"/>
    <w:rsid w:val="2BB5106E"/>
    <w:rsid w:val="2BB8D217"/>
    <w:rsid w:val="2BBE572D"/>
    <w:rsid w:val="2BBF16D7"/>
    <w:rsid w:val="2BC703BA"/>
    <w:rsid w:val="2BCC5B69"/>
    <w:rsid w:val="2BCFDBE7"/>
    <w:rsid w:val="2BCFE2DE"/>
    <w:rsid w:val="2BD3199D"/>
    <w:rsid w:val="2BD44061"/>
    <w:rsid w:val="2BDC19F8"/>
    <w:rsid w:val="2BE05831"/>
    <w:rsid w:val="2BEC5BE0"/>
    <w:rsid w:val="2BEE6B2D"/>
    <w:rsid w:val="2BF58BA9"/>
    <w:rsid w:val="2BF8A76E"/>
    <w:rsid w:val="2BFA90D1"/>
    <w:rsid w:val="2BFF98C0"/>
    <w:rsid w:val="2C020B1B"/>
    <w:rsid w:val="2C076B06"/>
    <w:rsid w:val="2C12E116"/>
    <w:rsid w:val="2C138360"/>
    <w:rsid w:val="2C157BDE"/>
    <w:rsid w:val="2C16F40E"/>
    <w:rsid w:val="2C1A99F8"/>
    <w:rsid w:val="2C1CCEDB"/>
    <w:rsid w:val="2C2008D2"/>
    <w:rsid w:val="2C24586B"/>
    <w:rsid w:val="2C254B9E"/>
    <w:rsid w:val="2C285373"/>
    <w:rsid w:val="2C2E587D"/>
    <w:rsid w:val="2C2E6F48"/>
    <w:rsid w:val="2C2FE223"/>
    <w:rsid w:val="2C302C16"/>
    <w:rsid w:val="2C3708C8"/>
    <w:rsid w:val="2C3720DA"/>
    <w:rsid w:val="2C38253F"/>
    <w:rsid w:val="2C3B38A0"/>
    <w:rsid w:val="2C44DE3E"/>
    <w:rsid w:val="2C4563BF"/>
    <w:rsid w:val="2C45D5F4"/>
    <w:rsid w:val="2C4745EA"/>
    <w:rsid w:val="2C503574"/>
    <w:rsid w:val="2C54DD02"/>
    <w:rsid w:val="2C592B17"/>
    <w:rsid w:val="2C5F24FB"/>
    <w:rsid w:val="2C697A28"/>
    <w:rsid w:val="2C6B3E2F"/>
    <w:rsid w:val="2C6ECE16"/>
    <w:rsid w:val="2C724166"/>
    <w:rsid w:val="2C73062D"/>
    <w:rsid w:val="2C7F3A2F"/>
    <w:rsid w:val="2C7FD3AD"/>
    <w:rsid w:val="2C8522E9"/>
    <w:rsid w:val="2C8B2834"/>
    <w:rsid w:val="2C948D5A"/>
    <w:rsid w:val="2C9B1E09"/>
    <w:rsid w:val="2C9F979D"/>
    <w:rsid w:val="2CA30898"/>
    <w:rsid w:val="2CAB7B81"/>
    <w:rsid w:val="2CAC2BF7"/>
    <w:rsid w:val="2CAE54C2"/>
    <w:rsid w:val="2CAEA568"/>
    <w:rsid w:val="2CBABD22"/>
    <w:rsid w:val="2CBE0156"/>
    <w:rsid w:val="2CC0B867"/>
    <w:rsid w:val="2CC1135B"/>
    <w:rsid w:val="2CCB6E5F"/>
    <w:rsid w:val="2CCCC41E"/>
    <w:rsid w:val="2CD4CE0B"/>
    <w:rsid w:val="2CD87CDD"/>
    <w:rsid w:val="2CDDB6BE"/>
    <w:rsid w:val="2CDEED35"/>
    <w:rsid w:val="2CE4C685"/>
    <w:rsid w:val="2CE6557E"/>
    <w:rsid w:val="2CE7E925"/>
    <w:rsid w:val="2CE89217"/>
    <w:rsid w:val="2CE8AD2D"/>
    <w:rsid w:val="2CE8D214"/>
    <w:rsid w:val="2CF481EA"/>
    <w:rsid w:val="2CF7B375"/>
    <w:rsid w:val="2CF8490A"/>
    <w:rsid w:val="2CFDDA19"/>
    <w:rsid w:val="2D02CA21"/>
    <w:rsid w:val="2D09FFAF"/>
    <w:rsid w:val="2D169116"/>
    <w:rsid w:val="2D1B23B5"/>
    <w:rsid w:val="2D1E05F8"/>
    <w:rsid w:val="2D25DD25"/>
    <w:rsid w:val="2D2961D0"/>
    <w:rsid w:val="2D2F4119"/>
    <w:rsid w:val="2D314F2C"/>
    <w:rsid w:val="2D33CF9A"/>
    <w:rsid w:val="2D345DE0"/>
    <w:rsid w:val="2D350170"/>
    <w:rsid w:val="2D3A74AA"/>
    <w:rsid w:val="2D3ECC7C"/>
    <w:rsid w:val="2D403559"/>
    <w:rsid w:val="2D413E0F"/>
    <w:rsid w:val="2D43B7AB"/>
    <w:rsid w:val="2D4DC32C"/>
    <w:rsid w:val="2D4F10EE"/>
    <w:rsid w:val="2D4FEA0C"/>
    <w:rsid w:val="2D516EFB"/>
    <w:rsid w:val="2D548A09"/>
    <w:rsid w:val="2D64D059"/>
    <w:rsid w:val="2D6E0917"/>
    <w:rsid w:val="2D785B15"/>
    <w:rsid w:val="2D7C796A"/>
    <w:rsid w:val="2D888D5D"/>
    <w:rsid w:val="2D8DD627"/>
    <w:rsid w:val="2D974FFE"/>
    <w:rsid w:val="2D9F8896"/>
    <w:rsid w:val="2DA5DDC0"/>
    <w:rsid w:val="2DB94CA2"/>
    <w:rsid w:val="2DBAB7E5"/>
    <w:rsid w:val="2DBB037D"/>
    <w:rsid w:val="2DC05B95"/>
    <w:rsid w:val="2DC0C9E7"/>
    <w:rsid w:val="2DD36BBC"/>
    <w:rsid w:val="2DE19052"/>
    <w:rsid w:val="2DE75AC2"/>
    <w:rsid w:val="2DEF5A14"/>
    <w:rsid w:val="2DF7EC10"/>
    <w:rsid w:val="2DFAF55C"/>
    <w:rsid w:val="2DFCCAA2"/>
    <w:rsid w:val="2DFF9B63"/>
    <w:rsid w:val="2E059150"/>
    <w:rsid w:val="2E0752C0"/>
    <w:rsid w:val="2E08E53C"/>
    <w:rsid w:val="2E0D6F20"/>
    <w:rsid w:val="2E16E02E"/>
    <w:rsid w:val="2E19C84E"/>
    <w:rsid w:val="2E1BC714"/>
    <w:rsid w:val="2E215108"/>
    <w:rsid w:val="2E24EEA3"/>
    <w:rsid w:val="2E2BC567"/>
    <w:rsid w:val="2E2E379D"/>
    <w:rsid w:val="2E3AEACF"/>
    <w:rsid w:val="2E3C6BF7"/>
    <w:rsid w:val="2E4313D8"/>
    <w:rsid w:val="2E4778E1"/>
    <w:rsid w:val="2E4F3FF3"/>
    <w:rsid w:val="2E5231B9"/>
    <w:rsid w:val="2E5CEA92"/>
    <w:rsid w:val="2E5F0D38"/>
    <w:rsid w:val="2E6315DA"/>
    <w:rsid w:val="2E654D5D"/>
    <w:rsid w:val="2E65857B"/>
    <w:rsid w:val="2E66BDDA"/>
    <w:rsid w:val="2E6D111A"/>
    <w:rsid w:val="2E7468FB"/>
    <w:rsid w:val="2E7B5D69"/>
    <w:rsid w:val="2E7EDCE0"/>
    <w:rsid w:val="2E8A1D6F"/>
    <w:rsid w:val="2E95C27D"/>
    <w:rsid w:val="2E997DCE"/>
    <w:rsid w:val="2E9B4442"/>
    <w:rsid w:val="2EA02380"/>
    <w:rsid w:val="2EAC55F0"/>
    <w:rsid w:val="2EB6616E"/>
    <w:rsid w:val="2EC040D7"/>
    <w:rsid w:val="2EC21D29"/>
    <w:rsid w:val="2EC82A6C"/>
    <w:rsid w:val="2EC88B09"/>
    <w:rsid w:val="2EC94E10"/>
    <w:rsid w:val="2EC9A566"/>
    <w:rsid w:val="2ECA2354"/>
    <w:rsid w:val="2ED1852E"/>
    <w:rsid w:val="2ED4B919"/>
    <w:rsid w:val="2EE5F611"/>
    <w:rsid w:val="2EE79949"/>
    <w:rsid w:val="2EF2778A"/>
    <w:rsid w:val="2EF5E7DC"/>
    <w:rsid w:val="2EF65A73"/>
    <w:rsid w:val="2EFDE664"/>
    <w:rsid w:val="2F015868"/>
    <w:rsid w:val="2F0333F2"/>
    <w:rsid w:val="2F0B6035"/>
    <w:rsid w:val="2F0CE018"/>
    <w:rsid w:val="2F1FC5B4"/>
    <w:rsid w:val="2F2028D3"/>
    <w:rsid w:val="2F2402B9"/>
    <w:rsid w:val="2F245DBE"/>
    <w:rsid w:val="2F267F86"/>
    <w:rsid w:val="2F2A212B"/>
    <w:rsid w:val="2F2EFD38"/>
    <w:rsid w:val="2F2FCFBE"/>
    <w:rsid w:val="2F34B9D2"/>
    <w:rsid w:val="2F3A0A6D"/>
    <w:rsid w:val="2F3E5344"/>
    <w:rsid w:val="2F41988B"/>
    <w:rsid w:val="2F41C4BC"/>
    <w:rsid w:val="2F4AE400"/>
    <w:rsid w:val="2F4B281C"/>
    <w:rsid w:val="2F53A94C"/>
    <w:rsid w:val="2F546F3C"/>
    <w:rsid w:val="2F5BD9BE"/>
    <w:rsid w:val="2F5BEF05"/>
    <w:rsid w:val="2F68E6BE"/>
    <w:rsid w:val="2F6BEAB4"/>
    <w:rsid w:val="2F7333E5"/>
    <w:rsid w:val="2F76FF77"/>
    <w:rsid w:val="2F7A6FDB"/>
    <w:rsid w:val="2F8551A9"/>
    <w:rsid w:val="2F89F002"/>
    <w:rsid w:val="2F8E51F9"/>
    <w:rsid w:val="2F938D05"/>
    <w:rsid w:val="2F96C5BD"/>
    <w:rsid w:val="2F9967D6"/>
    <w:rsid w:val="2F9B40A2"/>
    <w:rsid w:val="2F9F9D4B"/>
    <w:rsid w:val="2FA2D850"/>
    <w:rsid w:val="2FA2F1FB"/>
    <w:rsid w:val="2FA7F9E5"/>
    <w:rsid w:val="2FABEECE"/>
    <w:rsid w:val="2FACE3E4"/>
    <w:rsid w:val="2FBA6761"/>
    <w:rsid w:val="2FC14471"/>
    <w:rsid w:val="2FC30116"/>
    <w:rsid w:val="2FC5BE6D"/>
    <w:rsid w:val="2FCB7EFC"/>
    <w:rsid w:val="2FD079E4"/>
    <w:rsid w:val="2FD30066"/>
    <w:rsid w:val="2FDA1DF5"/>
    <w:rsid w:val="2FE25553"/>
    <w:rsid w:val="2FE3E37E"/>
    <w:rsid w:val="2FE6C9A8"/>
    <w:rsid w:val="2FE9B281"/>
    <w:rsid w:val="2FECD0B9"/>
    <w:rsid w:val="2FEE56AD"/>
    <w:rsid w:val="2FF07758"/>
    <w:rsid w:val="2FFD16AC"/>
    <w:rsid w:val="2FFD7FA6"/>
    <w:rsid w:val="2FFFF91D"/>
    <w:rsid w:val="3000BC34"/>
    <w:rsid w:val="300119CD"/>
    <w:rsid w:val="30011EB6"/>
    <w:rsid w:val="3002C668"/>
    <w:rsid w:val="30096E41"/>
    <w:rsid w:val="3015FA56"/>
    <w:rsid w:val="3018B72E"/>
    <w:rsid w:val="301AC5F2"/>
    <w:rsid w:val="3022E6ED"/>
    <w:rsid w:val="30276342"/>
    <w:rsid w:val="302D3B27"/>
    <w:rsid w:val="303998B1"/>
    <w:rsid w:val="3040CF55"/>
    <w:rsid w:val="304B55A5"/>
    <w:rsid w:val="304EAD74"/>
    <w:rsid w:val="304FCA65"/>
    <w:rsid w:val="30576B61"/>
    <w:rsid w:val="30577808"/>
    <w:rsid w:val="305D77C1"/>
    <w:rsid w:val="305F8CCD"/>
    <w:rsid w:val="30664531"/>
    <w:rsid w:val="3068E18F"/>
    <w:rsid w:val="306BAE2B"/>
    <w:rsid w:val="307016DD"/>
    <w:rsid w:val="3070A2D6"/>
    <w:rsid w:val="307A7C05"/>
    <w:rsid w:val="308B747E"/>
    <w:rsid w:val="308CEE2D"/>
    <w:rsid w:val="308F99C8"/>
    <w:rsid w:val="3093D12D"/>
    <w:rsid w:val="309AD22E"/>
    <w:rsid w:val="30A6DCBC"/>
    <w:rsid w:val="30AACC4F"/>
    <w:rsid w:val="30BCDBBD"/>
    <w:rsid w:val="30C45349"/>
    <w:rsid w:val="30C68240"/>
    <w:rsid w:val="30CA228B"/>
    <w:rsid w:val="30CF42A2"/>
    <w:rsid w:val="30CF5848"/>
    <w:rsid w:val="30D53218"/>
    <w:rsid w:val="30E01CDA"/>
    <w:rsid w:val="30E204C9"/>
    <w:rsid w:val="30E219D6"/>
    <w:rsid w:val="30E4A3EA"/>
    <w:rsid w:val="30EA8ADA"/>
    <w:rsid w:val="30EABFC3"/>
    <w:rsid w:val="30EBEB0F"/>
    <w:rsid w:val="30EE1F49"/>
    <w:rsid w:val="30EE3BFF"/>
    <w:rsid w:val="30EEB537"/>
    <w:rsid w:val="30FBD5FE"/>
    <w:rsid w:val="30FD3CE1"/>
    <w:rsid w:val="31025229"/>
    <w:rsid w:val="31079270"/>
    <w:rsid w:val="310DF356"/>
    <w:rsid w:val="311703CD"/>
    <w:rsid w:val="311CB37A"/>
    <w:rsid w:val="311D3AAC"/>
    <w:rsid w:val="311E90A8"/>
    <w:rsid w:val="312050C1"/>
    <w:rsid w:val="3126F07E"/>
    <w:rsid w:val="31280966"/>
    <w:rsid w:val="31283F3A"/>
    <w:rsid w:val="312BE8A2"/>
    <w:rsid w:val="3132188D"/>
    <w:rsid w:val="313D8FFD"/>
    <w:rsid w:val="3142C367"/>
    <w:rsid w:val="314B70BC"/>
    <w:rsid w:val="31543E95"/>
    <w:rsid w:val="3154A0E8"/>
    <w:rsid w:val="31572DE0"/>
    <w:rsid w:val="315820CB"/>
    <w:rsid w:val="316115A1"/>
    <w:rsid w:val="316182FF"/>
    <w:rsid w:val="31650DC6"/>
    <w:rsid w:val="31653716"/>
    <w:rsid w:val="316862E6"/>
    <w:rsid w:val="316A971D"/>
    <w:rsid w:val="316F8B52"/>
    <w:rsid w:val="3179636D"/>
    <w:rsid w:val="317B478E"/>
    <w:rsid w:val="317D9C0E"/>
    <w:rsid w:val="31877D37"/>
    <w:rsid w:val="318A6BED"/>
    <w:rsid w:val="319142D0"/>
    <w:rsid w:val="31920E99"/>
    <w:rsid w:val="3195C764"/>
    <w:rsid w:val="319768EA"/>
    <w:rsid w:val="319DCDA7"/>
    <w:rsid w:val="319E8927"/>
    <w:rsid w:val="31A1C976"/>
    <w:rsid w:val="31A21142"/>
    <w:rsid w:val="31A28362"/>
    <w:rsid w:val="31A3F561"/>
    <w:rsid w:val="31AEB1AC"/>
    <w:rsid w:val="31AF8BA8"/>
    <w:rsid w:val="31BAEE62"/>
    <w:rsid w:val="31C29DFB"/>
    <w:rsid w:val="31CE7EA4"/>
    <w:rsid w:val="31D27721"/>
    <w:rsid w:val="31D5F02A"/>
    <w:rsid w:val="31D98C4E"/>
    <w:rsid w:val="31DBC4AA"/>
    <w:rsid w:val="31DF4BC7"/>
    <w:rsid w:val="31E1541C"/>
    <w:rsid w:val="31E6E4DF"/>
    <w:rsid w:val="31EA6724"/>
    <w:rsid w:val="31EB6A5A"/>
    <w:rsid w:val="31EFBB76"/>
    <w:rsid w:val="31F05A90"/>
    <w:rsid w:val="31F8DFE4"/>
    <w:rsid w:val="31FC4DA1"/>
    <w:rsid w:val="31FC6CCB"/>
    <w:rsid w:val="31FD2B16"/>
    <w:rsid w:val="31FD667A"/>
    <w:rsid w:val="32020638"/>
    <w:rsid w:val="320415E8"/>
    <w:rsid w:val="320A6725"/>
    <w:rsid w:val="320E5B65"/>
    <w:rsid w:val="320FF0C4"/>
    <w:rsid w:val="3215C618"/>
    <w:rsid w:val="32165802"/>
    <w:rsid w:val="3216A18F"/>
    <w:rsid w:val="321CC1AC"/>
    <w:rsid w:val="3224129C"/>
    <w:rsid w:val="32284D30"/>
    <w:rsid w:val="322DCD1F"/>
    <w:rsid w:val="322F58C0"/>
    <w:rsid w:val="3233982E"/>
    <w:rsid w:val="323955F2"/>
    <w:rsid w:val="323ABE35"/>
    <w:rsid w:val="323CD08C"/>
    <w:rsid w:val="323EA1A9"/>
    <w:rsid w:val="323EAA43"/>
    <w:rsid w:val="323F65C5"/>
    <w:rsid w:val="3241FD64"/>
    <w:rsid w:val="32420B18"/>
    <w:rsid w:val="3243DD1E"/>
    <w:rsid w:val="324734C5"/>
    <w:rsid w:val="324D3362"/>
    <w:rsid w:val="325F499C"/>
    <w:rsid w:val="326004E8"/>
    <w:rsid w:val="32634F7D"/>
    <w:rsid w:val="32651F9E"/>
    <w:rsid w:val="32669555"/>
    <w:rsid w:val="3267E15C"/>
    <w:rsid w:val="32693862"/>
    <w:rsid w:val="32750340"/>
    <w:rsid w:val="3275CB15"/>
    <w:rsid w:val="327A4084"/>
    <w:rsid w:val="327D5DE2"/>
    <w:rsid w:val="3282F61E"/>
    <w:rsid w:val="328843F3"/>
    <w:rsid w:val="328B7944"/>
    <w:rsid w:val="3291AB2C"/>
    <w:rsid w:val="32939376"/>
    <w:rsid w:val="32994A89"/>
    <w:rsid w:val="3299A327"/>
    <w:rsid w:val="329A9891"/>
    <w:rsid w:val="329EE199"/>
    <w:rsid w:val="329FCDC9"/>
    <w:rsid w:val="32A68D53"/>
    <w:rsid w:val="32A7FAD7"/>
    <w:rsid w:val="32AB4356"/>
    <w:rsid w:val="32ACFB03"/>
    <w:rsid w:val="32AF2D0F"/>
    <w:rsid w:val="32BD32FD"/>
    <w:rsid w:val="32C3D0B8"/>
    <w:rsid w:val="32C9C1B9"/>
    <w:rsid w:val="32CB4D66"/>
    <w:rsid w:val="32D729B2"/>
    <w:rsid w:val="32D75F00"/>
    <w:rsid w:val="32DC48A0"/>
    <w:rsid w:val="32E433B7"/>
    <w:rsid w:val="32E54BB9"/>
    <w:rsid w:val="32E59FF6"/>
    <w:rsid w:val="32EA183E"/>
    <w:rsid w:val="32EAC76F"/>
    <w:rsid w:val="32EC0BF5"/>
    <w:rsid w:val="32F8F00A"/>
    <w:rsid w:val="32FA200A"/>
    <w:rsid w:val="32FC0DA6"/>
    <w:rsid w:val="32FEB8EE"/>
    <w:rsid w:val="32FF6A14"/>
    <w:rsid w:val="330C3B46"/>
    <w:rsid w:val="33425883"/>
    <w:rsid w:val="334302D9"/>
    <w:rsid w:val="3343FCD7"/>
    <w:rsid w:val="33451CBB"/>
    <w:rsid w:val="334D555D"/>
    <w:rsid w:val="335057F0"/>
    <w:rsid w:val="3351D42C"/>
    <w:rsid w:val="33559EA2"/>
    <w:rsid w:val="33573E15"/>
    <w:rsid w:val="335BFC31"/>
    <w:rsid w:val="335CA248"/>
    <w:rsid w:val="33615DEA"/>
    <w:rsid w:val="3363581E"/>
    <w:rsid w:val="336480EE"/>
    <w:rsid w:val="336ABC99"/>
    <w:rsid w:val="336ADE62"/>
    <w:rsid w:val="336DA8E4"/>
    <w:rsid w:val="33728DA2"/>
    <w:rsid w:val="337C02A0"/>
    <w:rsid w:val="337F5C22"/>
    <w:rsid w:val="33810F6A"/>
    <w:rsid w:val="3382FA66"/>
    <w:rsid w:val="33833DC1"/>
    <w:rsid w:val="3386969E"/>
    <w:rsid w:val="338BC318"/>
    <w:rsid w:val="3393A84E"/>
    <w:rsid w:val="3395614B"/>
    <w:rsid w:val="33965D28"/>
    <w:rsid w:val="339C9CC0"/>
    <w:rsid w:val="339DB1A8"/>
    <w:rsid w:val="33A033F6"/>
    <w:rsid w:val="33A08251"/>
    <w:rsid w:val="33A197D9"/>
    <w:rsid w:val="33ABC125"/>
    <w:rsid w:val="33AE0166"/>
    <w:rsid w:val="33B07342"/>
    <w:rsid w:val="33B27344"/>
    <w:rsid w:val="33B6A6F5"/>
    <w:rsid w:val="33CD0BC7"/>
    <w:rsid w:val="33D944F1"/>
    <w:rsid w:val="33DAA870"/>
    <w:rsid w:val="33DE3365"/>
    <w:rsid w:val="33DEAE4F"/>
    <w:rsid w:val="33DFCCB4"/>
    <w:rsid w:val="33FFC4EA"/>
    <w:rsid w:val="3409F32F"/>
    <w:rsid w:val="34115ADD"/>
    <w:rsid w:val="34129921"/>
    <w:rsid w:val="3419ED9D"/>
    <w:rsid w:val="341F3B9F"/>
    <w:rsid w:val="343529B6"/>
    <w:rsid w:val="34377EC1"/>
    <w:rsid w:val="3439F56D"/>
    <w:rsid w:val="3440152F"/>
    <w:rsid w:val="34433925"/>
    <w:rsid w:val="34552F3B"/>
    <w:rsid w:val="345DFED9"/>
    <w:rsid w:val="345E3C39"/>
    <w:rsid w:val="345F9D78"/>
    <w:rsid w:val="345FB616"/>
    <w:rsid w:val="34632813"/>
    <w:rsid w:val="34665302"/>
    <w:rsid w:val="346BB489"/>
    <w:rsid w:val="346D5EB6"/>
    <w:rsid w:val="3474B2DD"/>
    <w:rsid w:val="3474FB15"/>
    <w:rsid w:val="3477280D"/>
    <w:rsid w:val="3478ADE6"/>
    <w:rsid w:val="347CD7E8"/>
    <w:rsid w:val="3483FBED"/>
    <w:rsid w:val="34849DBC"/>
    <w:rsid w:val="3485E89F"/>
    <w:rsid w:val="3487293C"/>
    <w:rsid w:val="34899698"/>
    <w:rsid w:val="348B36D3"/>
    <w:rsid w:val="348D9CC4"/>
    <w:rsid w:val="348DB7EA"/>
    <w:rsid w:val="349263A7"/>
    <w:rsid w:val="34926E86"/>
    <w:rsid w:val="3495C28A"/>
    <w:rsid w:val="349B619B"/>
    <w:rsid w:val="34A86C21"/>
    <w:rsid w:val="34B26DE5"/>
    <w:rsid w:val="34B279C4"/>
    <w:rsid w:val="34BA091E"/>
    <w:rsid w:val="34BB0A03"/>
    <w:rsid w:val="34CD838B"/>
    <w:rsid w:val="34D59A29"/>
    <w:rsid w:val="34D6DB76"/>
    <w:rsid w:val="34E0AE0E"/>
    <w:rsid w:val="34E3603A"/>
    <w:rsid w:val="34ED82BC"/>
    <w:rsid w:val="34EE8C10"/>
    <w:rsid w:val="34F06325"/>
    <w:rsid w:val="34F35B26"/>
    <w:rsid w:val="34FA9035"/>
    <w:rsid w:val="34FB8EC4"/>
    <w:rsid w:val="35040541"/>
    <w:rsid w:val="350D3394"/>
    <w:rsid w:val="351CA579"/>
    <w:rsid w:val="351FFAEC"/>
    <w:rsid w:val="35226138"/>
    <w:rsid w:val="3523ABA7"/>
    <w:rsid w:val="3525AD19"/>
    <w:rsid w:val="3527C8FA"/>
    <w:rsid w:val="352A796A"/>
    <w:rsid w:val="352FF54B"/>
    <w:rsid w:val="35378FB0"/>
    <w:rsid w:val="354D46BE"/>
    <w:rsid w:val="3552BB0B"/>
    <w:rsid w:val="3553AE8A"/>
    <w:rsid w:val="355570AA"/>
    <w:rsid w:val="355AFC40"/>
    <w:rsid w:val="355BB5F2"/>
    <w:rsid w:val="35620312"/>
    <w:rsid w:val="3563844C"/>
    <w:rsid w:val="356BFAEE"/>
    <w:rsid w:val="356F7C84"/>
    <w:rsid w:val="3573AE1B"/>
    <w:rsid w:val="35767BA6"/>
    <w:rsid w:val="357C8C8C"/>
    <w:rsid w:val="357CBDBD"/>
    <w:rsid w:val="35825564"/>
    <w:rsid w:val="3582DC11"/>
    <w:rsid w:val="3586FBC1"/>
    <w:rsid w:val="3594E306"/>
    <w:rsid w:val="35961251"/>
    <w:rsid w:val="3598079E"/>
    <w:rsid w:val="3599BA00"/>
    <w:rsid w:val="359FBE01"/>
    <w:rsid w:val="35A0EC22"/>
    <w:rsid w:val="35AE22D2"/>
    <w:rsid w:val="35B15069"/>
    <w:rsid w:val="35B3DF39"/>
    <w:rsid w:val="35B91636"/>
    <w:rsid w:val="35C233E0"/>
    <w:rsid w:val="35C51BA9"/>
    <w:rsid w:val="35CCF034"/>
    <w:rsid w:val="35DA8795"/>
    <w:rsid w:val="35E1C308"/>
    <w:rsid w:val="35EC3342"/>
    <w:rsid w:val="3606D392"/>
    <w:rsid w:val="36099227"/>
    <w:rsid w:val="360A4BC1"/>
    <w:rsid w:val="360D3426"/>
    <w:rsid w:val="360DF380"/>
    <w:rsid w:val="360E9037"/>
    <w:rsid w:val="3613240A"/>
    <w:rsid w:val="36210D46"/>
    <w:rsid w:val="3622BB89"/>
    <w:rsid w:val="3627DB82"/>
    <w:rsid w:val="3628FD7F"/>
    <w:rsid w:val="3629BD02"/>
    <w:rsid w:val="363A6259"/>
    <w:rsid w:val="363D13FA"/>
    <w:rsid w:val="3644D141"/>
    <w:rsid w:val="3644DFC0"/>
    <w:rsid w:val="3645CEFB"/>
    <w:rsid w:val="364B2B2A"/>
    <w:rsid w:val="36549C2C"/>
    <w:rsid w:val="3656F302"/>
    <w:rsid w:val="365B6EAA"/>
    <w:rsid w:val="365BC76D"/>
    <w:rsid w:val="365E5FC0"/>
    <w:rsid w:val="3662BE4C"/>
    <w:rsid w:val="36644C06"/>
    <w:rsid w:val="366834E3"/>
    <w:rsid w:val="3669995A"/>
    <w:rsid w:val="366AFC25"/>
    <w:rsid w:val="3670BBAD"/>
    <w:rsid w:val="36833A55"/>
    <w:rsid w:val="36865B6E"/>
    <w:rsid w:val="368A1876"/>
    <w:rsid w:val="368AD403"/>
    <w:rsid w:val="368B1AF3"/>
    <w:rsid w:val="368C02A4"/>
    <w:rsid w:val="369B23AA"/>
    <w:rsid w:val="36A046F2"/>
    <w:rsid w:val="36A09CBF"/>
    <w:rsid w:val="36A1E9EC"/>
    <w:rsid w:val="36A5998E"/>
    <w:rsid w:val="36A6A449"/>
    <w:rsid w:val="36B32A64"/>
    <w:rsid w:val="36B84F5C"/>
    <w:rsid w:val="36B9D855"/>
    <w:rsid w:val="36B9E147"/>
    <w:rsid w:val="36C468B3"/>
    <w:rsid w:val="36C5772A"/>
    <w:rsid w:val="36C57E92"/>
    <w:rsid w:val="36C91B1F"/>
    <w:rsid w:val="36CD6705"/>
    <w:rsid w:val="36D4186E"/>
    <w:rsid w:val="36D4DAA2"/>
    <w:rsid w:val="36E07CA2"/>
    <w:rsid w:val="36E0ABFE"/>
    <w:rsid w:val="36E30C09"/>
    <w:rsid w:val="36E58C19"/>
    <w:rsid w:val="36E94AB7"/>
    <w:rsid w:val="36EE5A17"/>
    <w:rsid w:val="36EEC202"/>
    <w:rsid w:val="36F7C664"/>
    <w:rsid w:val="36FB1DEB"/>
    <w:rsid w:val="36FDA07A"/>
    <w:rsid w:val="37030EE3"/>
    <w:rsid w:val="3704853B"/>
    <w:rsid w:val="370773A2"/>
    <w:rsid w:val="37092771"/>
    <w:rsid w:val="370A37AB"/>
    <w:rsid w:val="3711A1FB"/>
    <w:rsid w:val="37182C14"/>
    <w:rsid w:val="371A4A87"/>
    <w:rsid w:val="371B8DD1"/>
    <w:rsid w:val="3725A0B8"/>
    <w:rsid w:val="3725FD0E"/>
    <w:rsid w:val="37284376"/>
    <w:rsid w:val="372F5A6A"/>
    <w:rsid w:val="3732E68F"/>
    <w:rsid w:val="373AEB9C"/>
    <w:rsid w:val="3741918D"/>
    <w:rsid w:val="374200D1"/>
    <w:rsid w:val="374242BD"/>
    <w:rsid w:val="37581FDF"/>
    <w:rsid w:val="3769F027"/>
    <w:rsid w:val="3773A134"/>
    <w:rsid w:val="377E2EA0"/>
    <w:rsid w:val="377F5460"/>
    <w:rsid w:val="377FDA49"/>
    <w:rsid w:val="378A7E46"/>
    <w:rsid w:val="378AF805"/>
    <w:rsid w:val="37921C9A"/>
    <w:rsid w:val="379238D6"/>
    <w:rsid w:val="379B34A6"/>
    <w:rsid w:val="379E244F"/>
    <w:rsid w:val="379EC30E"/>
    <w:rsid w:val="37A1D7A2"/>
    <w:rsid w:val="37A43FBF"/>
    <w:rsid w:val="37A6C0E9"/>
    <w:rsid w:val="37A9915C"/>
    <w:rsid w:val="37B3D70F"/>
    <w:rsid w:val="37B9A829"/>
    <w:rsid w:val="37CAB1C6"/>
    <w:rsid w:val="37D5645F"/>
    <w:rsid w:val="37DBD0AD"/>
    <w:rsid w:val="37DF13D2"/>
    <w:rsid w:val="37E1E272"/>
    <w:rsid w:val="37E49005"/>
    <w:rsid w:val="37EC743E"/>
    <w:rsid w:val="37EC8913"/>
    <w:rsid w:val="37F30053"/>
    <w:rsid w:val="37F66B9F"/>
    <w:rsid w:val="37F7B385"/>
    <w:rsid w:val="37FAF5DF"/>
    <w:rsid w:val="37FD6850"/>
    <w:rsid w:val="38003E77"/>
    <w:rsid w:val="38034285"/>
    <w:rsid w:val="3806CFC5"/>
    <w:rsid w:val="38078B6F"/>
    <w:rsid w:val="380B2EFD"/>
    <w:rsid w:val="380BA0A4"/>
    <w:rsid w:val="3815419F"/>
    <w:rsid w:val="38187157"/>
    <w:rsid w:val="38192167"/>
    <w:rsid w:val="38212062"/>
    <w:rsid w:val="38232EEA"/>
    <w:rsid w:val="382C0023"/>
    <w:rsid w:val="382D795B"/>
    <w:rsid w:val="383F6400"/>
    <w:rsid w:val="3842EC5A"/>
    <w:rsid w:val="3843B166"/>
    <w:rsid w:val="3844D456"/>
    <w:rsid w:val="38483DCE"/>
    <w:rsid w:val="3857C7AC"/>
    <w:rsid w:val="385D49B5"/>
    <w:rsid w:val="3862BE14"/>
    <w:rsid w:val="3865A5F3"/>
    <w:rsid w:val="38662EFD"/>
    <w:rsid w:val="386798BF"/>
    <w:rsid w:val="3868FE37"/>
    <w:rsid w:val="386CD51A"/>
    <w:rsid w:val="386DA339"/>
    <w:rsid w:val="386E4798"/>
    <w:rsid w:val="3870B8BC"/>
    <w:rsid w:val="387445D1"/>
    <w:rsid w:val="387648CC"/>
    <w:rsid w:val="38776A4F"/>
    <w:rsid w:val="387C63D4"/>
    <w:rsid w:val="387E43D9"/>
    <w:rsid w:val="3888A95A"/>
    <w:rsid w:val="38902907"/>
    <w:rsid w:val="38906B77"/>
    <w:rsid w:val="38991ADE"/>
    <w:rsid w:val="389A0587"/>
    <w:rsid w:val="389BCD9A"/>
    <w:rsid w:val="38A32A1F"/>
    <w:rsid w:val="38A4F678"/>
    <w:rsid w:val="38A529A6"/>
    <w:rsid w:val="38A97EEA"/>
    <w:rsid w:val="38ABC1F1"/>
    <w:rsid w:val="38AD17FB"/>
    <w:rsid w:val="38B487E6"/>
    <w:rsid w:val="38B6F999"/>
    <w:rsid w:val="38C95958"/>
    <w:rsid w:val="38CDB084"/>
    <w:rsid w:val="38D3C936"/>
    <w:rsid w:val="38D78305"/>
    <w:rsid w:val="38D99A25"/>
    <w:rsid w:val="38DD2BF0"/>
    <w:rsid w:val="38DEDD34"/>
    <w:rsid w:val="38E5EB61"/>
    <w:rsid w:val="38E6C0EE"/>
    <w:rsid w:val="38EF05D3"/>
    <w:rsid w:val="38F8EAB8"/>
    <w:rsid w:val="38FC247D"/>
    <w:rsid w:val="38FD7F85"/>
    <w:rsid w:val="390BB13A"/>
    <w:rsid w:val="390C5B21"/>
    <w:rsid w:val="390D6D17"/>
    <w:rsid w:val="3913A776"/>
    <w:rsid w:val="391E36A1"/>
    <w:rsid w:val="391F16BF"/>
    <w:rsid w:val="391FD784"/>
    <w:rsid w:val="3922675A"/>
    <w:rsid w:val="39261F50"/>
    <w:rsid w:val="3931C187"/>
    <w:rsid w:val="39381328"/>
    <w:rsid w:val="39388A26"/>
    <w:rsid w:val="3939B7BB"/>
    <w:rsid w:val="393DA803"/>
    <w:rsid w:val="39422A50"/>
    <w:rsid w:val="39438396"/>
    <w:rsid w:val="394B71AA"/>
    <w:rsid w:val="394D14C3"/>
    <w:rsid w:val="3950DC90"/>
    <w:rsid w:val="39511665"/>
    <w:rsid w:val="396138C1"/>
    <w:rsid w:val="396505F2"/>
    <w:rsid w:val="396631AB"/>
    <w:rsid w:val="396954FD"/>
    <w:rsid w:val="396D54DE"/>
    <w:rsid w:val="3973EC14"/>
    <w:rsid w:val="39759C94"/>
    <w:rsid w:val="397AE04F"/>
    <w:rsid w:val="397BED67"/>
    <w:rsid w:val="397ED0D9"/>
    <w:rsid w:val="398039D9"/>
    <w:rsid w:val="398B3990"/>
    <w:rsid w:val="398D15AC"/>
    <w:rsid w:val="398E2A49"/>
    <w:rsid w:val="3990878C"/>
    <w:rsid w:val="399279CE"/>
    <w:rsid w:val="3993D75B"/>
    <w:rsid w:val="3995F2D8"/>
    <w:rsid w:val="399627D9"/>
    <w:rsid w:val="39A11E21"/>
    <w:rsid w:val="39A76D9F"/>
    <w:rsid w:val="39A8AECC"/>
    <w:rsid w:val="39AE44EC"/>
    <w:rsid w:val="39BC92F9"/>
    <w:rsid w:val="39BF41DE"/>
    <w:rsid w:val="39C0A214"/>
    <w:rsid w:val="39C3BCDE"/>
    <w:rsid w:val="39CCF526"/>
    <w:rsid w:val="39D1FE5E"/>
    <w:rsid w:val="39D7657F"/>
    <w:rsid w:val="39F4E8FF"/>
    <w:rsid w:val="3A01AEEC"/>
    <w:rsid w:val="3A056BDE"/>
    <w:rsid w:val="3A05FF3F"/>
    <w:rsid w:val="3A093628"/>
    <w:rsid w:val="3A18EEDB"/>
    <w:rsid w:val="3A215105"/>
    <w:rsid w:val="3A24EFB2"/>
    <w:rsid w:val="3A30CF3F"/>
    <w:rsid w:val="3A32BE73"/>
    <w:rsid w:val="3A371160"/>
    <w:rsid w:val="3A3D9A6C"/>
    <w:rsid w:val="3A3ED54C"/>
    <w:rsid w:val="3A44273F"/>
    <w:rsid w:val="3A4C97D4"/>
    <w:rsid w:val="3A4E9F47"/>
    <w:rsid w:val="3A5250E4"/>
    <w:rsid w:val="3A5A4180"/>
    <w:rsid w:val="3A5B3841"/>
    <w:rsid w:val="3A5D4DB3"/>
    <w:rsid w:val="3A5D9191"/>
    <w:rsid w:val="3A6F03ED"/>
    <w:rsid w:val="3A713092"/>
    <w:rsid w:val="3A73BA30"/>
    <w:rsid w:val="3A75FD01"/>
    <w:rsid w:val="3A76CC9C"/>
    <w:rsid w:val="3A78B5E5"/>
    <w:rsid w:val="3A794046"/>
    <w:rsid w:val="3A88E2A5"/>
    <w:rsid w:val="3A8904CA"/>
    <w:rsid w:val="3A8B4877"/>
    <w:rsid w:val="3A8CDDCF"/>
    <w:rsid w:val="3A961F2C"/>
    <w:rsid w:val="3A9D7B82"/>
    <w:rsid w:val="3AA2DEA7"/>
    <w:rsid w:val="3AA74FC5"/>
    <w:rsid w:val="3AAF61B2"/>
    <w:rsid w:val="3AB34FFB"/>
    <w:rsid w:val="3AB720EA"/>
    <w:rsid w:val="3ABCB1A0"/>
    <w:rsid w:val="3ABCE66F"/>
    <w:rsid w:val="3AC2601A"/>
    <w:rsid w:val="3ACA012E"/>
    <w:rsid w:val="3AD90ABC"/>
    <w:rsid w:val="3ADD111B"/>
    <w:rsid w:val="3AE611C4"/>
    <w:rsid w:val="3AEA7593"/>
    <w:rsid w:val="3AEF9AC3"/>
    <w:rsid w:val="3AFDDDBA"/>
    <w:rsid w:val="3B036C73"/>
    <w:rsid w:val="3B039E29"/>
    <w:rsid w:val="3B042238"/>
    <w:rsid w:val="3B047BC8"/>
    <w:rsid w:val="3B08D195"/>
    <w:rsid w:val="3B09EA7D"/>
    <w:rsid w:val="3B0FE84E"/>
    <w:rsid w:val="3B1373E9"/>
    <w:rsid w:val="3B31AEF0"/>
    <w:rsid w:val="3B333C1A"/>
    <w:rsid w:val="3B3AF35C"/>
    <w:rsid w:val="3B3F31BC"/>
    <w:rsid w:val="3B4A7495"/>
    <w:rsid w:val="3B51A2B3"/>
    <w:rsid w:val="3B551B8B"/>
    <w:rsid w:val="3B55E81C"/>
    <w:rsid w:val="3B590BE4"/>
    <w:rsid w:val="3B5993B0"/>
    <w:rsid w:val="3B5FA9BD"/>
    <w:rsid w:val="3B647AC2"/>
    <w:rsid w:val="3B651DC4"/>
    <w:rsid w:val="3B6CA30C"/>
    <w:rsid w:val="3B6E5086"/>
    <w:rsid w:val="3B8593D1"/>
    <w:rsid w:val="3B888F34"/>
    <w:rsid w:val="3B8DD587"/>
    <w:rsid w:val="3B904E48"/>
    <w:rsid w:val="3B99B17A"/>
    <w:rsid w:val="3B9A3E31"/>
    <w:rsid w:val="3B9A5373"/>
    <w:rsid w:val="3BA5187F"/>
    <w:rsid w:val="3BA59DB1"/>
    <w:rsid w:val="3BA9B299"/>
    <w:rsid w:val="3BACF0AE"/>
    <w:rsid w:val="3BAD75C6"/>
    <w:rsid w:val="3BB6A0F2"/>
    <w:rsid w:val="3BB836BB"/>
    <w:rsid w:val="3BBCB599"/>
    <w:rsid w:val="3BBFDD0E"/>
    <w:rsid w:val="3BC0367C"/>
    <w:rsid w:val="3BC11782"/>
    <w:rsid w:val="3BCFE6B8"/>
    <w:rsid w:val="3BD29353"/>
    <w:rsid w:val="3BE38F16"/>
    <w:rsid w:val="3BE9CB87"/>
    <w:rsid w:val="3BEA1B2D"/>
    <w:rsid w:val="3BF2342D"/>
    <w:rsid w:val="3BF25BF9"/>
    <w:rsid w:val="3BFA8B7B"/>
    <w:rsid w:val="3BFF173C"/>
    <w:rsid w:val="3C03C161"/>
    <w:rsid w:val="3C086DC2"/>
    <w:rsid w:val="3C0CA182"/>
    <w:rsid w:val="3C0DCA82"/>
    <w:rsid w:val="3C1CCA96"/>
    <w:rsid w:val="3C1E2FDB"/>
    <w:rsid w:val="3C1E95C9"/>
    <w:rsid w:val="3C209A1E"/>
    <w:rsid w:val="3C2ED433"/>
    <w:rsid w:val="3C2FFB20"/>
    <w:rsid w:val="3C3637A9"/>
    <w:rsid w:val="3C393317"/>
    <w:rsid w:val="3C3D5FDE"/>
    <w:rsid w:val="3C3D9553"/>
    <w:rsid w:val="3C3E9FED"/>
    <w:rsid w:val="3C40DCBF"/>
    <w:rsid w:val="3C41845A"/>
    <w:rsid w:val="3C45D7D4"/>
    <w:rsid w:val="3C4767FD"/>
    <w:rsid w:val="3C504938"/>
    <w:rsid w:val="3C561572"/>
    <w:rsid w:val="3C582C67"/>
    <w:rsid w:val="3C5E5F15"/>
    <w:rsid w:val="3C634421"/>
    <w:rsid w:val="3C6AEF73"/>
    <w:rsid w:val="3C6B17A4"/>
    <w:rsid w:val="3C77D227"/>
    <w:rsid w:val="3C79D1AD"/>
    <w:rsid w:val="3C81391C"/>
    <w:rsid w:val="3C84711E"/>
    <w:rsid w:val="3C8F30D3"/>
    <w:rsid w:val="3C933C88"/>
    <w:rsid w:val="3C96C5B5"/>
    <w:rsid w:val="3CA2002B"/>
    <w:rsid w:val="3CA5F11E"/>
    <w:rsid w:val="3CA830BC"/>
    <w:rsid w:val="3CA982BF"/>
    <w:rsid w:val="3CAB028B"/>
    <w:rsid w:val="3CAE5F9C"/>
    <w:rsid w:val="3CC340FF"/>
    <w:rsid w:val="3CC55AD9"/>
    <w:rsid w:val="3CC5809B"/>
    <w:rsid w:val="3CC8EDEA"/>
    <w:rsid w:val="3CCAAF03"/>
    <w:rsid w:val="3CCCC798"/>
    <w:rsid w:val="3CD23886"/>
    <w:rsid w:val="3CD25988"/>
    <w:rsid w:val="3CD86953"/>
    <w:rsid w:val="3CDA2479"/>
    <w:rsid w:val="3CDD30FD"/>
    <w:rsid w:val="3CE6AED4"/>
    <w:rsid w:val="3CF07918"/>
    <w:rsid w:val="3D009803"/>
    <w:rsid w:val="3D0147C3"/>
    <w:rsid w:val="3D02FBFF"/>
    <w:rsid w:val="3D0BDCD4"/>
    <w:rsid w:val="3D123F27"/>
    <w:rsid w:val="3D15A9A4"/>
    <w:rsid w:val="3D19476A"/>
    <w:rsid w:val="3D1ECBA1"/>
    <w:rsid w:val="3D1FAC80"/>
    <w:rsid w:val="3D25EAB1"/>
    <w:rsid w:val="3D2A14F3"/>
    <w:rsid w:val="3D2D12C1"/>
    <w:rsid w:val="3D2F0D2A"/>
    <w:rsid w:val="3D3801BF"/>
    <w:rsid w:val="3D3828D8"/>
    <w:rsid w:val="3D38A582"/>
    <w:rsid w:val="3D3B1243"/>
    <w:rsid w:val="3D42ED1E"/>
    <w:rsid w:val="3D43386E"/>
    <w:rsid w:val="3D470AD4"/>
    <w:rsid w:val="3D568E0B"/>
    <w:rsid w:val="3D56DF2C"/>
    <w:rsid w:val="3D58B2FE"/>
    <w:rsid w:val="3D59D2C3"/>
    <w:rsid w:val="3D662957"/>
    <w:rsid w:val="3D6F8387"/>
    <w:rsid w:val="3D743D2C"/>
    <w:rsid w:val="3D75056A"/>
    <w:rsid w:val="3D777AA3"/>
    <w:rsid w:val="3D8142AE"/>
    <w:rsid w:val="3D8438F8"/>
    <w:rsid w:val="3D8E5886"/>
    <w:rsid w:val="3D96EFA3"/>
    <w:rsid w:val="3D9949B9"/>
    <w:rsid w:val="3DA600EC"/>
    <w:rsid w:val="3DAB0642"/>
    <w:rsid w:val="3DACED58"/>
    <w:rsid w:val="3DAD424C"/>
    <w:rsid w:val="3DB21D08"/>
    <w:rsid w:val="3DB26446"/>
    <w:rsid w:val="3DB46250"/>
    <w:rsid w:val="3DB9B06F"/>
    <w:rsid w:val="3DBB3E35"/>
    <w:rsid w:val="3DC1ABBC"/>
    <w:rsid w:val="3DC23842"/>
    <w:rsid w:val="3DC274C1"/>
    <w:rsid w:val="3DC4C37A"/>
    <w:rsid w:val="3DC68A68"/>
    <w:rsid w:val="3DD699A7"/>
    <w:rsid w:val="3DD7B549"/>
    <w:rsid w:val="3DDF0496"/>
    <w:rsid w:val="3DE76056"/>
    <w:rsid w:val="3DEAEA16"/>
    <w:rsid w:val="3DED4BB7"/>
    <w:rsid w:val="3DF16B39"/>
    <w:rsid w:val="3DF2118F"/>
    <w:rsid w:val="3DF26794"/>
    <w:rsid w:val="3DF52CD0"/>
    <w:rsid w:val="3DF9D1FB"/>
    <w:rsid w:val="3DFA95F6"/>
    <w:rsid w:val="3E020BEE"/>
    <w:rsid w:val="3E03BB88"/>
    <w:rsid w:val="3E04A72D"/>
    <w:rsid w:val="3E0511C4"/>
    <w:rsid w:val="3E179C33"/>
    <w:rsid w:val="3E1E54F3"/>
    <w:rsid w:val="3E21F68A"/>
    <w:rsid w:val="3E21FDD8"/>
    <w:rsid w:val="3E227CA3"/>
    <w:rsid w:val="3E23C1EB"/>
    <w:rsid w:val="3E2516D3"/>
    <w:rsid w:val="3E32D2DC"/>
    <w:rsid w:val="3E39D416"/>
    <w:rsid w:val="3E3CE68D"/>
    <w:rsid w:val="3E3D3E72"/>
    <w:rsid w:val="3E3E681D"/>
    <w:rsid w:val="3E488852"/>
    <w:rsid w:val="3E4D1AC1"/>
    <w:rsid w:val="3E4DE76B"/>
    <w:rsid w:val="3E563F24"/>
    <w:rsid w:val="3E5845A3"/>
    <w:rsid w:val="3E5A9B41"/>
    <w:rsid w:val="3E5BAE82"/>
    <w:rsid w:val="3E60E32C"/>
    <w:rsid w:val="3E65015E"/>
    <w:rsid w:val="3E6ED2BA"/>
    <w:rsid w:val="3E6F3B1B"/>
    <w:rsid w:val="3E7256E7"/>
    <w:rsid w:val="3E81D47E"/>
    <w:rsid w:val="3E8B5FB0"/>
    <w:rsid w:val="3E8C4979"/>
    <w:rsid w:val="3E8DAA31"/>
    <w:rsid w:val="3E8DFCBB"/>
    <w:rsid w:val="3E8F0985"/>
    <w:rsid w:val="3E940FBF"/>
    <w:rsid w:val="3E975A27"/>
    <w:rsid w:val="3E977D68"/>
    <w:rsid w:val="3E9BEC00"/>
    <w:rsid w:val="3EA1D351"/>
    <w:rsid w:val="3EA5F148"/>
    <w:rsid w:val="3EA60F9D"/>
    <w:rsid w:val="3EB9A485"/>
    <w:rsid w:val="3EBF69B1"/>
    <w:rsid w:val="3ECA1316"/>
    <w:rsid w:val="3ECCFA35"/>
    <w:rsid w:val="3ECE2C8E"/>
    <w:rsid w:val="3ED0F07D"/>
    <w:rsid w:val="3EDEACD8"/>
    <w:rsid w:val="3EE35179"/>
    <w:rsid w:val="3EE40EDE"/>
    <w:rsid w:val="3EEDA6C5"/>
    <w:rsid w:val="3EF4565B"/>
    <w:rsid w:val="3EF6148F"/>
    <w:rsid w:val="3EF6A49A"/>
    <w:rsid w:val="3EF71EA0"/>
    <w:rsid w:val="3F0042CB"/>
    <w:rsid w:val="3F04F48C"/>
    <w:rsid w:val="3F0BC6F6"/>
    <w:rsid w:val="3F0C9CC7"/>
    <w:rsid w:val="3F133180"/>
    <w:rsid w:val="3F1356CE"/>
    <w:rsid w:val="3F13B5ED"/>
    <w:rsid w:val="3F1A0A8D"/>
    <w:rsid w:val="3F1E0439"/>
    <w:rsid w:val="3F305380"/>
    <w:rsid w:val="3F350592"/>
    <w:rsid w:val="3F35D04B"/>
    <w:rsid w:val="3F38EC92"/>
    <w:rsid w:val="3F3AFB2E"/>
    <w:rsid w:val="3F407976"/>
    <w:rsid w:val="3F463ADC"/>
    <w:rsid w:val="3F4C84BE"/>
    <w:rsid w:val="3F52DE6C"/>
    <w:rsid w:val="3F55769A"/>
    <w:rsid w:val="3F5FAEB3"/>
    <w:rsid w:val="3F63D450"/>
    <w:rsid w:val="3F68F5B7"/>
    <w:rsid w:val="3F6A6894"/>
    <w:rsid w:val="3F6C5926"/>
    <w:rsid w:val="3F75B773"/>
    <w:rsid w:val="3F775AC4"/>
    <w:rsid w:val="3F78470C"/>
    <w:rsid w:val="3F7AAF97"/>
    <w:rsid w:val="3F844593"/>
    <w:rsid w:val="3F87A1A3"/>
    <w:rsid w:val="3F90C5AE"/>
    <w:rsid w:val="3F9662DB"/>
    <w:rsid w:val="3F96ACAC"/>
    <w:rsid w:val="3F99DC63"/>
    <w:rsid w:val="3FA8E600"/>
    <w:rsid w:val="3FB30B0F"/>
    <w:rsid w:val="3FB42C1A"/>
    <w:rsid w:val="3FC1C38A"/>
    <w:rsid w:val="3FC59839"/>
    <w:rsid w:val="3FCD91BE"/>
    <w:rsid w:val="3FCD9A95"/>
    <w:rsid w:val="3FD08EF6"/>
    <w:rsid w:val="3FD6CDDD"/>
    <w:rsid w:val="3FD6D5AA"/>
    <w:rsid w:val="3FDAB329"/>
    <w:rsid w:val="3FDECA7E"/>
    <w:rsid w:val="3FF43BEC"/>
    <w:rsid w:val="3FF46CA5"/>
    <w:rsid w:val="3FF4DE01"/>
    <w:rsid w:val="3FF5A92E"/>
    <w:rsid w:val="3FF69697"/>
    <w:rsid w:val="3FFB630A"/>
    <w:rsid w:val="3FFE9BD2"/>
    <w:rsid w:val="3FFF75A3"/>
    <w:rsid w:val="4000F299"/>
    <w:rsid w:val="4003C46A"/>
    <w:rsid w:val="400933E2"/>
    <w:rsid w:val="400B0AB8"/>
    <w:rsid w:val="40111E0A"/>
    <w:rsid w:val="40167952"/>
    <w:rsid w:val="401BE472"/>
    <w:rsid w:val="401E8885"/>
    <w:rsid w:val="4027E2DA"/>
    <w:rsid w:val="402B5CC6"/>
    <w:rsid w:val="40382582"/>
    <w:rsid w:val="404329A2"/>
    <w:rsid w:val="4044CA4F"/>
    <w:rsid w:val="40497898"/>
    <w:rsid w:val="404FB800"/>
    <w:rsid w:val="40515F22"/>
    <w:rsid w:val="40574175"/>
    <w:rsid w:val="405EE157"/>
    <w:rsid w:val="405FEF1F"/>
    <w:rsid w:val="406675A6"/>
    <w:rsid w:val="406AEAE7"/>
    <w:rsid w:val="406D9C0B"/>
    <w:rsid w:val="40764D3F"/>
    <w:rsid w:val="407AA701"/>
    <w:rsid w:val="407B38AA"/>
    <w:rsid w:val="408589A8"/>
    <w:rsid w:val="409CCEDA"/>
    <w:rsid w:val="409EA686"/>
    <w:rsid w:val="40A50243"/>
    <w:rsid w:val="40A52503"/>
    <w:rsid w:val="40A789ED"/>
    <w:rsid w:val="40BEF811"/>
    <w:rsid w:val="40C1B574"/>
    <w:rsid w:val="40C5BF42"/>
    <w:rsid w:val="40C5D525"/>
    <w:rsid w:val="40D91BD5"/>
    <w:rsid w:val="40DBABBB"/>
    <w:rsid w:val="40DFAC5B"/>
    <w:rsid w:val="40E67D69"/>
    <w:rsid w:val="40E8A280"/>
    <w:rsid w:val="40EEAAF3"/>
    <w:rsid w:val="40EEF1B3"/>
    <w:rsid w:val="40F28F99"/>
    <w:rsid w:val="40F53F6D"/>
    <w:rsid w:val="40F5B04F"/>
    <w:rsid w:val="40FCB256"/>
    <w:rsid w:val="4101A90F"/>
    <w:rsid w:val="41056FDA"/>
    <w:rsid w:val="41080201"/>
    <w:rsid w:val="41082589"/>
    <w:rsid w:val="411320FF"/>
    <w:rsid w:val="41149733"/>
    <w:rsid w:val="4114D48C"/>
    <w:rsid w:val="411C2545"/>
    <w:rsid w:val="411D048B"/>
    <w:rsid w:val="412A966B"/>
    <w:rsid w:val="4138C0F0"/>
    <w:rsid w:val="4138EC71"/>
    <w:rsid w:val="413C375F"/>
    <w:rsid w:val="4143D2D0"/>
    <w:rsid w:val="414D1D9A"/>
    <w:rsid w:val="41529160"/>
    <w:rsid w:val="41612A71"/>
    <w:rsid w:val="416215EB"/>
    <w:rsid w:val="416B469B"/>
    <w:rsid w:val="416D1FD5"/>
    <w:rsid w:val="41707E77"/>
    <w:rsid w:val="417F6BD1"/>
    <w:rsid w:val="418A64A6"/>
    <w:rsid w:val="418B8939"/>
    <w:rsid w:val="418F1C65"/>
    <w:rsid w:val="418FE665"/>
    <w:rsid w:val="419CBDAC"/>
    <w:rsid w:val="41A5CD72"/>
    <w:rsid w:val="41BA69C4"/>
    <w:rsid w:val="41BFB445"/>
    <w:rsid w:val="41C8ACAC"/>
    <w:rsid w:val="41DBEA9D"/>
    <w:rsid w:val="41DD5084"/>
    <w:rsid w:val="41E0930B"/>
    <w:rsid w:val="41E175DC"/>
    <w:rsid w:val="41F19379"/>
    <w:rsid w:val="41F3F9DC"/>
    <w:rsid w:val="41FA0352"/>
    <w:rsid w:val="41FBC033"/>
    <w:rsid w:val="42030AA3"/>
    <w:rsid w:val="42057B2B"/>
    <w:rsid w:val="42077ECC"/>
    <w:rsid w:val="4221F30C"/>
    <w:rsid w:val="42273DA8"/>
    <w:rsid w:val="422F1327"/>
    <w:rsid w:val="423902C0"/>
    <w:rsid w:val="42404BA2"/>
    <w:rsid w:val="42428677"/>
    <w:rsid w:val="4249BFA0"/>
    <w:rsid w:val="42622DBF"/>
    <w:rsid w:val="42715AB7"/>
    <w:rsid w:val="42761D4B"/>
    <w:rsid w:val="4276BBFF"/>
    <w:rsid w:val="427A1DAB"/>
    <w:rsid w:val="427AD269"/>
    <w:rsid w:val="42936D4C"/>
    <w:rsid w:val="42942318"/>
    <w:rsid w:val="4297ABCB"/>
    <w:rsid w:val="42AAD4F5"/>
    <w:rsid w:val="42B76B95"/>
    <w:rsid w:val="42B7D6E0"/>
    <w:rsid w:val="42B91363"/>
    <w:rsid w:val="42B94051"/>
    <w:rsid w:val="42C0099F"/>
    <w:rsid w:val="42C0543B"/>
    <w:rsid w:val="42C4EBD6"/>
    <w:rsid w:val="42CFC9AC"/>
    <w:rsid w:val="42D016D9"/>
    <w:rsid w:val="42DA2A92"/>
    <w:rsid w:val="42E77433"/>
    <w:rsid w:val="42EC2030"/>
    <w:rsid w:val="42F31EC9"/>
    <w:rsid w:val="42F5099C"/>
    <w:rsid w:val="42F68B07"/>
    <w:rsid w:val="430AF0A5"/>
    <w:rsid w:val="430DD589"/>
    <w:rsid w:val="430FD046"/>
    <w:rsid w:val="43159A59"/>
    <w:rsid w:val="43170092"/>
    <w:rsid w:val="43202ADD"/>
    <w:rsid w:val="43226757"/>
    <w:rsid w:val="432351A3"/>
    <w:rsid w:val="432E7966"/>
    <w:rsid w:val="433389B3"/>
    <w:rsid w:val="43391357"/>
    <w:rsid w:val="433DC756"/>
    <w:rsid w:val="433E24E2"/>
    <w:rsid w:val="43514F67"/>
    <w:rsid w:val="435395D6"/>
    <w:rsid w:val="435A58D0"/>
    <w:rsid w:val="435F967D"/>
    <w:rsid w:val="436DC875"/>
    <w:rsid w:val="436DF956"/>
    <w:rsid w:val="436F775D"/>
    <w:rsid w:val="4373BD61"/>
    <w:rsid w:val="437B870F"/>
    <w:rsid w:val="43810859"/>
    <w:rsid w:val="438296CD"/>
    <w:rsid w:val="4388EFF6"/>
    <w:rsid w:val="438AE6D4"/>
    <w:rsid w:val="438C4DBA"/>
    <w:rsid w:val="438F0404"/>
    <w:rsid w:val="438FF751"/>
    <w:rsid w:val="4391EC8F"/>
    <w:rsid w:val="43989BC9"/>
    <w:rsid w:val="439C27FD"/>
    <w:rsid w:val="439C3FFD"/>
    <w:rsid w:val="43A20004"/>
    <w:rsid w:val="43B6FFEB"/>
    <w:rsid w:val="43B73B56"/>
    <w:rsid w:val="43B9E415"/>
    <w:rsid w:val="43BB62A0"/>
    <w:rsid w:val="43C1A9BB"/>
    <w:rsid w:val="43C3E62D"/>
    <w:rsid w:val="43C4B3E5"/>
    <w:rsid w:val="43C6202E"/>
    <w:rsid w:val="43D5358F"/>
    <w:rsid w:val="43D96A0C"/>
    <w:rsid w:val="43DADFEE"/>
    <w:rsid w:val="43EFCE2C"/>
    <w:rsid w:val="43FAB1BF"/>
    <w:rsid w:val="43FE2D8A"/>
    <w:rsid w:val="43FF277C"/>
    <w:rsid w:val="44053A62"/>
    <w:rsid w:val="440AB47A"/>
    <w:rsid w:val="4419DB7C"/>
    <w:rsid w:val="442D9121"/>
    <w:rsid w:val="442EEB9C"/>
    <w:rsid w:val="4431A90E"/>
    <w:rsid w:val="4434DDE9"/>
    <w:rsid w:val="4439C662"/>
    <w:rsid w:val="443B9EFE"/>
    <w:rsid w:val="44402B46"/>
    <w:rsid w:val="4444E66E"/>
    <w:rsid w:val="4445FC41"/>
    <w:rsid w:val="4448C4CE"/>
    <w:rsid w:val="444ED508"/>
    <w:rsid w:val="44503DC2"/>
    <w:rsid w:val="445130A9"/>
    <w:rsid w:val="4451897E"/>
    <w:rsid w:val="445308F1"/>
    <w:rsid w:val="4453A685"/>
    <w:rsid w:val="445AA898"/>
    <w:rsid w:val="445F47F3"/>
    <w:rsid w:val="4462211F"/>
    <w:rsid w:val="446FF53C"/>
    <w:rsid w:val="447177DD"/>
    <w:rsid w:val="44838781"/>
    <w:rsid w:val="448E2B05"/>
    <w:rsid w:val="449025C4"/>
    <w:rsid w:val="4492F53F"/>
    <w:rsid w:val="449A1DF8"/>
    <w:rsid w:val="44A61444"/>
    <w:rsid w:val="44A7EF34"/>
    <w:rsid w:val="44B4916E"/>
    <w:rsid w:val="44B977E3"/>
    <w:rsid w:val="44BD06E0"/>
    <w:rsid w:val="44C0902D"/>
    <w:rsid w:val="44C78727"/>
    <w:rsid w:val="44D0A4C4"/>
    <w:rsid w:val="44D17B26"/>
    <w:rsid w:val="44D6FEEC"/>
    <w:rsid w:val="44E4AACC"/>
    <w:rsid w:val="44ED9840"/>
    <w:rsid w:val="44EE1612"/>
    <w:rsid w:val="44F697CD"/>
    <w:rsid w:val="44F858AC"/>
    <w:rsid w:val="450430EE"/>
    <w:rsid w:val="45072289"/>
    <w:rsid w:val="4508E69E"/>
    <w:rsid w:val="450C2641"/>
    <w:rsid w:val="4512DA91"/>
    <w:rsid w:val="451B1BD4"/>
    <w:rsid w:val="451CB43D"/>
    <w:rsid w:val="451F7C37"/>
    <w:rsid w:val="45282933"/>
    <w:rsid w:val="45308090"/>
    <w:rsid w:val="453A1457"/>
    <w:rsid w:val="453F4ED9"/>
    <w:rsid w:val="453F5BA9"/>
    <w:rsid w:val="454258F7"/>
    <w:rsid w:val="45449A5E"/>
    <w:rsid w:val="4549DF32"/>
    <w:rsid w:val="454B6F41"/>
    <w:rsid w:val="454C58C6"/>
    <w:rsid w:val="45503049"/>
    <w:rsid w:val="4556AE4C"/>
    <w:rsid w:val="455C2978"/>
    <w:rsid w:val="45609076"/>
    <w:rsid w:val="45610087"/>
    <w:rsid w:val="45637C8F"/>
    <w:rsid w:val="4569CEAD"/>
    <w:rsid w:val="456AD6EE"/>
    <w:rsid w:val="457DDA26"/>
    <w:rsid w:val="457E859E"/>
    <w:rsid w:val="4580E03A"/>
    <w:rsid w:val="45855EE5"/>
    <w:rsid w:val="458D81EB"/>
    <w:rsid w:val="45962AB9"/>
    <w:rsid w:val="4598BCF7"/>
    <w:rsid w:val="459F3B88"/>
    <w:rsid w:val="45A032A7"/>
    <w:rsid w:val="45A43DE1"/>
    <w:rsid w:val="45A87222"/>
    <w:rsid w:val="45AC69CF"/>
    <w:rsid w:val="45AE2D9B"/>
    <w:rsid w:val="45B0CD2B"/>
    <w:rsid w:val="45B3AF80"/>
    <w:rsid w:val="45BDD3E3"/>
    <w:rsid w:val="45C1AA50"/>
    <w:rsid w:val="45CA6592"/>
    <w:rsid w:val="45CA93F9"/>
    <w:rsid w:val="45CBDC53"/>
    <w:rsid w:val="45CC5483"/>
    <w:rsid w:val="45DF5150"/>
    <w:rsid w:val="45E63588"/>
    <w:rsid w:val="45E6D352"/>
    <w:rsid w:val="45EA02AA"/>
    <w:rsid w:val="45EB04DE"/>
    <w:rsid w:val="45FC9041"/>
    <w:rsid w:val="4609148C"/>
    <w:rsid w:val="460A3A3A"/>
    <w:rsid w:val="460B50AA"/>
    <w:rsid w:val="460FD5B4"/>
    <w:rsid w:val="461993AA"/>
    <w:rsid w:val="461F5239"/>
    <w:rsid w:val="4622DBE5"/>
    <w:rsid w:val="4623FDE5"/>
    <w:rsid w:val="46274FE3"/>
    <w:rsid w:val="46277EDA"/>
    <w:rsid w:val="462BE7A6"/>
    <w:rsid w:val="462F3D69"/>
    <w:rsid w:val="462F6805"/>
    <w:rsid w:val="46303210"/>
    <w:rsid w:val="46319BE9"/>
    <w:rsid w:val="4637F8C8"/>
    <w:rsid w:val="463D3D09"/>
    <w:rsid w:val="46408D6C"/>
    <w:rsid w:val="4641236F"/>
    <w:rsid w:val="4641FC41"/>
    <w:rsid w:val="46444F37"/>
    <w:rsid w:val="464B2189"/>
    <w:rsid w:val="4652D4E2"/>
    <w:rsid w:val="465AAB8B"/>
    <w:rsid w:val="465D23EB"/>
    <w:rsid w:val="4667652A"/>
    <w:rsid w:val="4675E7F7"/>
    <w:rsid w:val="467798B3"/>
    <w:rsid w:val="467CAAB2"/>
    <w:rsid w:val="467F3D02"/>
    <w:rsid w:val="4683BDF9"/>
    <w:rsid w:val="46842135"/>
    <w:rsid w:val="4684BDDE"/>
    <w:rsid w:val="46886028"/>
    <w:rsid w:val="4689562A"/>
    <w:rsid w:val="468BC56C"/>
    <w:rsid w:val="46907A01"/>
    <w:rsid w:val="46925425"/>
    <w:rsid w:val="469295D0"/>
    <w:rsid w:val="4699374C"/>
    <w:rsid w:val="469F2AE4"/>
    <w:rsid w:val="46A426D1"/>
    <w:rsid w:val="46A76830"/>
    <w:rsid w:val="46AB27BB"/>
    <w:rsid w:val="46ACC67A"/>
    <w:rsid w:val="46B8C392"/>
    <w:rsid w:val="46BF4AD2"/>
    <w:rsid w:val="46C82150"/>
    <w:rsid w:val="46CC373C"/>
    <w:rsid w:val="46CE7FF1"/>
    <w:rsid w:val="46D01AC8"/>
    <w:rsid w:val="46D088AD"/>
    <w:rsid w:val="46D0F253"/>
    <w:rsid w:val="46D2D3CC"/>
    <w:rsid w:val="46E29291"/>
    <w:rsid w:val="46E50BF9"/>
    <w:rsid w:val="46E7A026"/>
    <w:rsid w:val="46F465C1"/>
    <w:rsid w:val="46F501AD"/>
    <w:rsid w:val="46FB0947"/>
    <w:rsid w:val="46FE4DF3"/>
    <w:rsid w:val="470817A0"/>
    <w:rsid w:val="4709F331"/>
    <w:rsid w:val="4710434B"/>
    <w:rsid w:val="4719BD6B"/>
    <w:rsid w:val="472192CC"/>
    <w:rsid w:val="47231FB9"/>
    <w:rsid w:val="4726B70D"/>
    <w:rsid w:val="47282DBE"/>
    <w:rsid w:val="472C0902"/>
    <w:rsid w:val="472EB0FC"/>
    <w:rsid w:val="47314E06"/>
    <w:rsid w:val="4731C223"/>
    <w:rsid w:val="4737A756"/>
    <w:rsid w:val="473FA39F"/>
    <w:rsid w:val="4742F54F"/>
    <w:rsid w:val="47482EDB"/>
    <w:rsid w:val="4749D9F7"/>
    <w:rsid w:val="474BF0C9"/>
    <w:rsid w:val="474C4A45"/>
    <w:rsid w:val="474C7D62"/>
    <w:rsid w:val="47527106"/>
    <w:rsid w:val="475A300B"/>
    <w:rsid w:val="475A40BC"/>
    <w:rsid w:val="47623F63"/>
    <w:rsid w:val="476DFD62"/>
    <w:rsid w:val="477165EC"/>
    <w:rsid w:val="4775C958"/>
    <w:rsid w:val="477BFF54"/>
    <w:rsid w:val="477C8539"/>
    <w:rsid w:val="477DB875"/>
    <w:rsid w:val="4789CE9E"/>
    <w:rsid w:val="4796AC5F"/>
    <w:rsid w:val="479B5224"/>
    <w:rsid w:val="479C88C8"/>
    <w:rsid w:val="47A1F59D"/>
    <w:rsid w:val="47A3DECB"/>
    <w:rsid w:val="47A8FC63"/>
    <w:rsid w:val="47AEF5C0"/>
    <w:rsid w:val="47B228E2"/>
    <w:rsid w:val="47B619BA"/>
    <w:rsid w:val="47BA9EE5"/>
    <w:rsid w:val="47BF4378"/>
    <w:rsid w:val="47C6A676"/>
    <w:rsid w:val="47CD29E3"/>
    <w:rsid w:val="47D19094"/>
    <w:rsid w:val="47D752EB"/>
    <w:rsid w:val="47E9D745"/>
    <w:rsid w:val="47EB266F"/>
    <w:rsid w:val="47EDE4CE"/>
    <w:rsid w:val="47F33174"/>
    <w:rsid w:val="47F4ACC8"/>
    <w:rsid w:val="47FB5805"/>
    <w:rsid w:val="47FC34A1"/>
    <w:rsid w:val="4803B095"/>
    <w:rsid w:val="4812BA2B"/>
    <w:rsid w:val="481A9FE5"/>
    <w:rsid w:val="4820DD6D"/>
    <w:rsid w:val="48212DCB"/>
    <w:rsid w:val="482371C4"/>
    <w:rsid w:val="4828FD6A"/>
    <w:rsid w:val="4829CCE3"/>
    <w:rsid w:val="482E08DA"/>
    <w:rsid w:val="482FE675"/>
    <w:rsid w:val="4831A03A"/>
    <w:rsid w:val="48320070"/>
    <w:rsid w:val="483B3E9C"/>
    <w:rsid w:val="484C041D"/>
    <w:rsid w:val="4851E283"/>
    <w:rsid w:val="48577F2D"/>
    <w:rsid w:val="4859BBCA"/>
    <w:rsid w:val="48630BE9"/>
    <w:rsid w:val="487426C0"/>
    <w:rsid w:val="4877FE75"/>
    <w:rsid w:val="4878517A"/>
    <w:rsid w:val="48793FC1"/>
    <w:rsid w:val="487C3F3F"/>
    <w:rsid w:val="487DA9F2"/>
    <w:rsid w:val="48830B7F"/>
    <w:rsid w:val="488AF29D"/>
    <w:rsid w:val="488BA759"/>
    <w:rsid w:val="488C58E8"/>
    <w:rsid w:val="488E5903"/>
    <w:rsid w:val="4890779B"/>
    <w:rsid w:val="4899DA9B"/>
    <w:rsid w:val="489D43DB"/>
    <w:rsid w:val="48A704E9"/>
    <w:rsid w:val="48A7592D"/>
    <w:rsid w:val="48A783E6"/>
    <w:rsid w:val="48AC7C7E"/>
    <w:rsid w:val="48AF69A1"/>
    <w:rsid w:val="48B33485"/>
    <w:rsid w:val="48BAF6E3"/>
    <w:rsid w:val="48C38570"/>
    <w:rsid w:val="48CB3D0E"/>
    <w:rsid w:val="48CCED0F"/>
    <w:rsid w:val="48D52B41"/>
    <w:rsid w:val="48D62F25"/>
    <w:rsid w:val="48DCB292"/>
    <w:rsid w:val="48E0BC48"/>
    <w:rsid w:val="48E65067"/>
    <w:rsid w:val="48E87FD1"/>
    <w:rsid w:val="48E8BBC6"/>
    <w:rsid w:val="48ECA7FA"/>
    <w:rsid w:val="48EF1638"/>
    <w:rsid w:val="48FB0984"/>
    <w:rsid w:val="48FCFBFD"/>
    <w:rsid w:val="4901FF33"/>
    <w:rsid w:val="490358A9"/>
    <w:rsid w:val="4903909E"/>
    <w:rsid w:val="490B2C45"/>
    <w:rsid w:val="490D44F6"/>
    <w:rsid w:val="490ED491"/>
    <w:rsid w:val="491D49AB"/>
    <w:rsid w:val="492077C9"/>
    <w:rsid w:val="4929105C"/>
    <w:rsid w:val="492E3DFC"/>
    <w:rsid w:val="49313F81"/>
    <w:rsid w:val="49323ADA"/>
    <w:rsid w:val="49354292"/>
    <w:rsid w:val="493E7838"/>
    <w:rsid w:val="493FD279"/>
    <w:rsid w:val="494385EF"/>
    <w:rsid w:val="49467110"/>
    <w:rsid w:val="494A09D0"/>
    <w:rsid w:val="4964F2DF"/>
    <w:rsid w:val="49650C30"/>
    <w:rsid w:val="49665BB3"/>
    <w:rsid w:val="496969C4"/>
    <w:rsid w:val="497F19CA"/>
    <w:rsid w:val="497FD6B1"/>
    <w:rsid w:val="4988C4CB"/>
    <w:rsid w:val="4989E206"/>
    <w:rsid w:val="498D8B1A"/>
    <w:rsid w:val="498DDEBA"/>
    <w:rsid w:val="498ED9B1"/>
    <w:rsid w:val="49926386"/>
    <w:rsid w:val="4995EB05"/>
    <w:rsid w:val="49976E7C"/>
    <w:rsid w:val="499B8C93"/>
    <w:rsid w:val="499F1D06"/>
    <w:rsid w:val="49A1F3F8"/>
    <w:rsid w:val="49A2A609"/>
    <w:rsid w:val="49A76A2F"/>
    <w:rsid w:val="49ACC591"/>
    <w:rsid w:val="49AE072A"/>
    <w:rsid w:val="49B24734"/>
    <w:rsid w:val="49BDBB34"/>
    <w:rsid w:val="49CFAFAF"/>
    <w:rsid w:val="49D16FF2"/>
    <w:rsid w:val="49D6A7F9"/>
    <w:rsid w:val="49E4F52A"/>
    <w:rsid w:val="49E5EF78"/>
    <w:rsid w:val="49EC72EE"/>
    <w:rsid w:val="49ED79EC"/>
    <w:rsid w:val="49F2C277"/>
    <w:rsid w:val="49FB2AF4"/>
    <w:rsid w:val="49FB633C"/>
    <w:rsid w:val="49FF0543"/>
    <w:rsid w:val="4A01E649"/>
    <w:rsid w:val="4A03212C"/>
    <w:rsid w:val="4A0444B2"/>
    <w:rsid w:val="4A0DA353"/>
    <w:rsid w:val="4A1388AA"/>
    <w:rsid w:val="4A15B5FF"/>
    <w:rsid w:val="4A21EF6B"/>
    <w:rsid w:val="4A228840"/>
    <w:rsid w:val="4A232F1F"/>
    <w:rsid w:val="4A253928"/>
    <w:rsid w:val="4A271411"/>
    <w:rsid w:val="4A31439B"/>
    <w:rsid w:val="4A316801"/>
    <w:rsid w:val="4A383C2E"/>
    <w:rsid w:val="4A3E72DB"/>
    <w:rsid w:val="4A484125"/>
    <w:rsid w:val="4A4A712B"/>
    <w:rsid w:val="4A50B88D"/>
    <w:rsid w:val="4A554841"/>
    <w:rsid w:val="4A56F0B8"/>
    <w:rsid w:val="4A58D788"/>
    <w:rsid w:val="4A604AE6"/>
    <w:rsid w:val="4A61F187"/>
    <w:rsid w:val="4A62E91E"/>
    <w:rsid w:val="4A64AA4C"/>
    <w:rsid w:val="4A6EDEDD"/>
    <w:rsid w:val="4A772108"/>
    <w:rsid w:val="4A780B91"/>
    <w:rsid w:val="4A79F5F9"/>
    <w:rsid w:val="4A8AA817"/>
    <w:rsid w:val="4A8CDDB1"/>
    <w:rsid w:val="4A8F1938"/>
    <w:rsid w:val="4A928CE2"/>
    <w:rsid w:val="4A92D210"/>
    <w:rsid w:val="4A94B516"/>
    <w:rsid w:val="4A98A75B"/>
    <w:rsid w:val="4AA3F6AA"/>
    <w:rsid w:val="4AAB8C90"/>
    <w:rsid w:val="4AB21ACF"/>
    <w:rsid w:val="4AB40550"/>
    <w:rsid w:val="4ABFBA94"/>
    <w:rsid w:val="4AC29D77"/>
    <w:rsid w:val="4AC78144"/>
    <w:rsid w:val="4AC86DC3"/>
    <w:rsid w:val="4AC899FE"/>
    <w:rsid w:val="4ACB2154"/>
    <w:rsid w:val="4ACBFAAF"/>
    <w:rsid w:val="4ACC89DF"/>
    <w:rsid w:val="4ACD041C"/>
    <w:rsid w:val="4AD0481F"/>
    <w:rsid w:val="4AD99AFF"/>
    <w:rsid w:val="4ADC31B7"/>
    <w:rsid w:val="4AE470F4"/>
    <w:rsid w:val="4AEAD3B9"/>
    <w:rsid w:val="4AF0DAE4"/>
    <w:rsid w:val="4AF6C491"/>
    <w:rsid w:val="4AF934A8"/>
    <w:rsid w:val="4AF9CCD5"/>
    <w:rsid w:val="4AFB5FD4"/>
    <w:rsid w:val="4AFD3178"/>
    <w:rsid w:val="4AFD318A"/>
    <w:rsid w:val="4B0197BD"/>
    <w:rsid w:val="4B068B75"/>
    <w:rsid w:val="4B0D9C2E"/>
    <w:rsid w:val="4B0FA853"/>
    <w:rsid w:val="4B0FAF40"/>
    <w:rsid w:val="4B17F349"/>
    <w:rsid w:val="4B1AD63E"/>
    <w:rsid w:val="4B1DE461"/>
    <w:rsid w:val="4B252427"/>
    <w:rsid w:val="4B25B43B"/>
    <w:rsid w:val="4B29B594"/>
    <w:rsid w:val="4B309ED6"/>
    <w:rsid w:val="4B319AD8"/>
    <w:rsid w:val="4B3F363B"/>
    <w:rsid w:val="4B43F48C"/>
    <w:rsid w:val="4B4A62DD"/>
    <w:rsid w:val="4B4B2449"/>
    <w:rsid w:val="4B4E938F"/>
    <w:rsid w:val="4B536FD0"/>
    <w:rsid w:val="4B592526"/>
    <w:rsid w:val="4B61630D"/>
    <w:rsid w:val="4B6ADB5D"/>
    <w:rsid w:val="4B7EB0B0"/>
    <w:rsid w:val="4B927CA8"/>
    <w:rsid w:val="4B92C796"/>
    <w:rsid w:val="4B92FAE9"/>
    <w:rsid w:val="4B9D2A82"/>
    <w:rsid w:val="4B9FA27F"/>
    <w:rsid w:val="4BABA542"/>
    <w:rsid w:val="4BADA0FC"/>
    <w:rsid w:val="4BB0CB21"/>
    <w:rsid w:val="4BB219D8"/>
    <w:rsid w:val="4BB3A8BC"/>
    <w:rsid w:val="4BBA6357"/>
    <w:rsid w:val="4BC1C5F6"/>
    <w:rsid w:val="4BC3F9AA"/>
    <w:rsid w:val="4BC79CA4"/>
    <w:rsid w:val="4BCC38B5"/>
    <w:rsid w:val="4BD2B6DA"/>
    <w:rsid w:val="4BD4D069"/>
    <w:rsid w:val="4BD7538D"/>
    <w:rsid w:val="4BDCEDCB"/>
    <w:rsid w:val="4BE1FD61"/>
    <w:rsid w:val="4BF34CB7"/>
    <w:rsid w:val="4BF91BB4"/>
    <w:rsid w:val="4BFEBBD8"/>
    <w:rsid w:val="4C01B4E4"/>
    <w:rsid w:val="4C05E8C2"/>
    <w:rsid w:val="4C05EB60"/>
    <w:rsid w:val="4C067224"/>
    <w:rsid w:val="4C0672E6"/>
    <w:rsid w:val="4C0FECBE"/>
    <w:rsid w:val="4C132149"/>
    <w:rsid w:val="4C18F2ED"/>
    <w:rsid w:val="4C19EC2B"/>
    <w:rsid w:val="4C1D5AA6"/>
    <w:rsid w:val="4C1E24BC"/>
    <w:rsid w:val="4C217EFD"/>
    <w:rsid w:val="4C218F73"/>
    <w:rsid w:val="4C21944F"/>
    <w:rsid w:val="4C3328FC"/>
    <w:rsid w:val="4C3AB210"/>
    <w:rsid w:val="4C3C4AD3"/>
    <w:rsid w:val="4C4323D3"/>
    <w:rsid w:val="4C444F14"/>
    <w:rsid w:val="4C445C35"/>
    <w:rsid w:val="4C49BB7E"/>
    <w:rsid w:val="4C4C981B"/>
    <w:rsid w:val="4C4E5375"/>
    <w:rsid w:val="4C4F0783"/>
    <w:rsid w:val="4C4F540B"/>
    <w:rsid w:val="4C52E58B"/>
    <w:rsid w:val="4C53BEED"/>
    <w:rsid w:val="4C56ABB7"/>
    <w:rsid w:val="4C58A50F"/>
    <w:rsid w:val="4C5AE1CE"/>
    <w:rsid w:val="4C6258C1"/>
    <w:rsid w:val="4C66D0AC"/>
    <w:rsid w:val="4C679B42"/>
    <w:rsid w:val="4C68E75B"/>
    <w:rsid w:val="4C693599"/>
    <w:rsid w:val="4C758E69"/>
    <w:rsid w:val="4C783CED"/>
    <w:rsid w:val="4C7B1363"/>
    <w:rsid w:val="4C7C75CE"/>
    <w:rsid w:val="4C81E398"/>
    <w:rsid w:val="4C8900C3"/>
    <w:rsid w:val="4C8F4D05"/>
    <w:rsid w:val="4C9AD157"/>
    <w:rsid w:val="4C9C1ED1"/>
    <w:rsid w:val="4CA2AAAF"/>
    <w:rsid w:val="4CA52BC0"/>
    <w:rsid w:val="4CB1470A"/>
    <w:rsid w:val="4CB6B679"/>
    <w:rsid w:val="4CB9DB1E"/>
    <w:rsid w:val="4CBC334F"/>
    <w:rsid w:val="4CBDD1EC"/>
    <w:rsid w:val="4CC2C75E"/>
    <w:rsid w:val="4CC3F32A"/>
    <w:rsid w:val="4CCB6EE0"/>
    <w:rsid w:val="4CCE3893"/>
    <w:rsid w:val="4CCE6B37"/>
    <w:rsid w:val="4CD1BDF0"/>
    <w:rsid w:val="4CD721B8"/>
    <w:rsid w:val="4CE61E6B"/>
    <w:rsid w:val="4CE89956"/>
    <w:rsid w:val="4CE91A55"/>
    <w:rsid w:val="4CE9284F"/>
    <w:rsid w:val="4CE9852F"/>
    <w:rsid w:val="4CF63D2A"/>
    <w:rsid w:val="4CF65896"/>
    <w:rsid w:val="4CF69EEF"/>
    <w:rsid w:val="4CF84993"/>
    <w:rsid w:val="4CF8E379"/>
    <w:rsid w:val="4CFB04C9"/>
    <w:rsid w:val="4D1024D6"/>
    <w:rsid w:val="4D14D1A2"/>
    <w:rsid w:val="4D16E927"/>
    <w:rsid w:val="4D23CEC0"/>
    <w:rsid w:val="4D2DFE0C"/>
    <w:rsid w:val="4D2EE926"/>
    <w:rsid w:val="4D2F131A"/>
    <w:rsid w:val="4D325CB7"/>
    <w:rsid w:val="4D32BD0D"/>
    <w:rsid w:val="4D37B422"/>
    <w:rsid w:val="4D3FC99A"/>
    <w:rsid w:val="4D411D23"/>
    <w:rsid w:val="4D413C12"/>
    <w:rsid w:val="4D46F598"/>
    <w:rsid w:val="4D48C634"/>
    <w:rsid w:val="4D4B5FF2"/>
    <w:rsid w:val="4D4D68EA"/>
    <w:rsid w:val="4D59F660"/>
    <w:rsid w:val="4D5E1BF7"/>
    <w:rsid w:val="4D60F55A"/>
    <w:rsid w:val="4D614A59"/>
    <w:rsid w:val="4D650D7A"/>
    <w:rsid w:val="4D65E7EC"/>
    <w:rsid w:val="4D660725"/>
    <w:rsid w:val="4D7323EE"/>
    <w:rsid w:val="4D743F75"/>
    <w:rsid w:val="4D74E13D"/>
    <w:rsid w:val="4D84AFC7"/>
    <w:rsid w:val="4D85928F"/>
    <w:rsid w:val="4D875070"/>
    <w:rsid w:val="4D88104E"/>
    <w:rsid w:val="4D885F8A"/>
    <w:rsid w:val="4D8AAAD4"/>
    <w:rsid w:val="4D8AF3FD"/>
    <w:rsid w:val="4D8DD8CF"/>
    <w:rsid w:val="4D9D5485"/>
    <w:rsid w:val="4D9DAB40"/>
    <w:rsid w:val="4DA09EFE"/>
    <w:rsid w:val="4DA2687C"/>
    <w:rsid w:val="4DA96938"/>
    <w:rsid w:val="4DAC34A1"/>
    <w:rsid w:val="4DAED23A"/>
    <w:rsid w:val="4DC04073"/>
    <w:rsid w:val="4DD63A99"/>
    <w:rsid w:val="4DD68A79"/>
    <w:rsid w:val="4DD84D38"/>
    <w:rsid w:val="4DE3238E"/>
    <w:rsid w:val="4DE98542"/>
    <w:rsid w:val="4DEC805A"/>
    <w:rsid w:val="4DF112F7"/>
    <w:rsid w:val="4DF2A0E7"/>
    <w:rsid w:val="4DF2CCD7"/>
    <w:rsid w:val="4DF57F40"/>
    <w:rsid w:val="4DF5FC55"/>
    <w:rsid w:val="4DF819A7"/>
    <w:rsid w:val="4DFAC56A"/>
    <w:rsid w:val="4DFB22A1"/>
    <w:rsid w:val="4E0B20A3"/>
    <w:rsid w:val="4E0FE9AD"/>
    <w:rsid w:val="4E14926C"/>
    <w:rsid w:val="4E1BAE33"/>
    <w:rsid w:val="4E1D5745"/>
    <w:rsid w:val="4E25DCA7"/>
    <w:rsid w:val="4E26250E"/>
    <w:rsid w:val="4E26C939"/>
    <w:rsid w:val="4E27C54F"/>
    <w:rsid w:val="4E2A5621"/>
    <w:rsid w:val="4E2F1C57"/>
    <w:rsid w:val="4E3123D7"/>
    <w:rsid w:val="4E32F137"/>
    <w:rsid w:val="4E36C520"/>
    <w:rsid w:val="4E38F9AC"/>
    <w:rsid w:val="4E3CB957"/>
    <w:rsid w:val="4E45225E"/>
    <w:rsid w:val="4E4619C8"/>
    <w:rsid w:val="4E47E085"/>
    <w:rsid w:val="4E533FE1"/>
    <w:rsid w:val="4E5619C1"/>
    <w:rsid w:val="4E5A172E"/>
    <w:rsid w:val="4E652316"/>
    <w:rsid w:val="4E6F3F7B"/>
    <w:rsid w:val="4E7DD021"/>
    <w:rsid w:val="4E8D56ED"/>
    <w:rsid w:val="4E91C312"/>
    <w:rsid w:val="4EA5B026"/>
    <w:rsid w:val="4EA6CFA0"/>
    <w:rsid w:val="4EAEE638"/>
    <w:rsid w:val="4EBDD925"/>
    <w:rsid w:val="4ECA3110"/>
    <w:rsid w:val="4ECA63BF"/>
    <w:rsid w:val="4ED0C43C"/>
    <w:rsid w:val="4EDC4385"/>
    <w:rsid w:val="4EDE9761"/>
    <w:rsid w:val="4EE0EB5E"/>
    <w:rsid w:val="4EE59C49"/>
    <w:rsid w:val="4EE8AEEB"/>
    <w:rsid w:val="4EEA89AD"/>
    <w:rsid w:val="4EEAD8C4"/>
    <w:rsid w:val="4EEB05B1"/>
    <w:rsid w:val="4EEC0278"/>
    <w:rsid w:val="4EECD02A"/>
    <w:rsid w:val="4EFED7AD"/>
    <w:rsid w:val="4F015DA7"/>
    <w:rsid w:val="4F024C4C"/>
    <w:rsid w:val="4F08B683"/>
    <w:rsid w:val="4F10B564"/>
    <w:rsid w:val="4F146FF0"/>
    <w:rsid w:val="4F179DBC"/>
    <w:rsid w:val="4F193F53"/>
    <w:rsid w:val="4F253F39"/>
    <w:rsid w:val="4F293048"/>
    <w:rsid w:val="4F3B501D"/>
    <w:rsid w:val="4F43B368"/>
    <w:rsid w:val="4F46A69A"/>
    <w:rsid w:val="4F57D72D"/>
    <w:rsid w:val="4F5CF9BD"/>
    <w:rsid w:val="4F5DE8EA"/>
    <w:rsid w:val="4F606B5E"/>
    <w:rsid w:val="4F68F459"/>
    <w:rsid w:val="4F6D0E84"/>
    <w:rsid w:val="4F717E8A"/>
    <w:rsid w:val="4F75E087"/>
    <w:rsid w:val="4F7E9686"/>
    <w:rsid w:val="4F85FAB1"/>
    <w:rsid w:val="4F878FA5"/>
    <w:rsid w:val="4F97FB67"/>
    <w:rsid w:val="4F9A7609"/>
    <w:rsid w:val="4F9C35B2"/>
    <w:rsid w:val="4FA64061"/>
    <w:rsid w:val="4FA9F470"/>
    <w:rsid w:val="4FAD0C22"/>
    <w:rsid w:val="4FAEF761"/>
    <w:rsid w:val="4FB5E0A5"/>
    <w:rsid w:val="4FBBD00B"/>
    <w:rsid w:val="4FC0A185"/>
    <w:rsid w:val="4FC1EEFF"/>
    <w:rsid w:val="4FC77B90"/>
    <w:rsid w:val="4FCB6A64"/>
    <w:rsid w:val="4FCC4252"/>
    <w:rsid w:val="4FCCC7FC"/>
    <w:rsid w:val="4FD81CE0"/>
    <w:rsid w:val="4FE43907"/>
    <w:rsid w:val="4FEB17FC"/>
    <w:rsid w:val="4FEFAA7D"/>
    <w:rsid w:val="4FF878F9"/>
    <w:rsid w:val="4FF90044"/>
    <w:rsid w:val="4FF99298"/>
    <w:rsid w:val="4FFC00B6"/>
    <w:rsid w:val="5002BE1C"/>
    <w:rsid w:val="5004D0FF"/>
    <w:rsid w:val="50059295"/>
    <w:rsid w:val="50096373"/>
    <w:rsid w:val="5009D41B"/>
    <w:rsid w:val="500BA9BC"/>
    <w:rsid w:val="500F530F"/>
    <w:rsid w:val="500F6082"/>
    <w:rsid w:val="5011928B"/>
    <w:rsid w:val="5016AAE6"/>
    <w:rsid w:val="501A42C4"/>
    <w:rsid w:val="5021EBB4"/>
    <w:rsid w:val="50350505"/>
    <w:rsid w:val="5036C8C1"/>
    <w:rsid w:val="5040500C"/>
    <w:rsid w:val="504A7BB8"/>
    <w:rsid w:val="504AAA7A"/>
    <w:rsid w:val="504AB699"/>
    <w:rsid w:val="504D707A"/>
    <w:rsid w:val="5051BAA5"/>
    <w:rsid w:val="5053885D"/>
    <w:rsid w:val="50548544"/>
    <w:rsid w:val="505598A2"/>
    <w:rsid w:val="5062BBBC"/>
    <w:rsid w:val="50666863"/>
    <w:rsid w:val="5066B24D"/>
    <w:rsid w:val="506E8032"/>
    <w:rsid w:val="50791350"/>
    <w:rsid w:val="507C8F10"/>
    <w:rsid w:val="50808EB7"/>
    <w:rsid w:val="508B5D5F"/>
    <w:rsid w:val="5096AEB5"/>
    <w:rsid w:val="509A73DA"/>
    <w:rsid w:val="509D105B"/>
    <w:rsid w:val="50A84179"/>
    <w:rsid w:val="50B9203E"/>
    <w:rsid w:val="50B9B6A3"/>
    <w:rsid w:val="50BAEEC4"/>
    <w:rsid w:val="50BC39AF"/>
    <w:rsid w:val="50BCBA3E"/>
    <w:rsid w:val="50BD31EA"/>
    <w:rsid w:val="50BEC820"/>
    <w:rsid w:val="50C2E87B"/>
    <w:rsid w:val="50C7D19C"/>
    <w:rsid w:val="50C809B4"/>
    <w:rsid w:val="50C964F2"/>
    <w:rsid w:val="50DDE9AD"/>
    <w:rsid w:val="50DE7F68"/>
    <w:rsid w:val="50E2F31C"/>
    <w:rsid w:val="50E913AB"/>
    <w:rsid w:val="50E9A3CA"/>
    <w:rsid w:val="50ECC544"/>
    <w:rsid w:val="50FA8757"/>
    <w:rsid w:val="50FA8E05"/>
    <w:rsid w:val="51024950"/>
    <w:rsid w:val="5106D365"/>
    <w:rsid w:val="5108AC85"/>
    <w:rsid w:val="510CEDCD"/>
    <w:rsid w:val="51146915"/>
    <w:rsid w:val="5114A289"/>
    <w:rsid w:val="511B6680"/>
    <w:rsid w:val="5128F8FE"/>
    <w:rsid w:val="512A94BA"/>
    <w:rsid w:val="512CD255"/>
    <w:rsid w:val="5131E2B5"/>
    <w:rsid w:val="5132503B"/>
    <w:rsid w:val="5137B80C"/>
    <w:rsid w:val="513DDE6C"/>
    <w:rsid w:val="513F6198"/>
    <w:rsid w:val="51428EF2"/>
    <w:rsid w:val="514C196A"/>
    <w:rsid w:val="515B9265"/>
    <w:rsid w:val="515E7DEB"/>
    <w:rsid w:val="51629480"/>
    <w:rsid w:val="516585B9"/>
    <w:rsid w:val="5165C9C6"/>
    <w:rsid w:val="51665FD2"/>
    <w:rsid w:val="516C8BEA"/>
    <w:rsid w:val="516EE7FD"/>
    <w:rsid w:val="516F42CD"/>
    <w:rsid w:val="5173FFE1"/>
    <w:rsid w:val="517657F9"/>
    <w:rsid w:val="5180EB5D"/>
    <w:rsid w:val="518B3B62"/>
    <w:rsid w:val="5191AAA1"/>
    <w:rsid w:val="51933F0E"/>
    <w:rsid w:val="51946C76"/>
    <w:rsid w:val="5194DB51"/>
    <w:rsid w:val="5198158F"/>
    <w:rsid w:val="51990475"/>
    <w:rsid w:val="519B13CC"/>
    <w:rsid w:val="519C2611"/>
    <w:rsid w:val="51A62F9B"/>
    <w:rsid w:val="51A92D4E"/>
    <w:rsid w:val="51B509A7"/>
    <w:rsid w:val="51B969EE"/>
    <w:rsid w:val="51BE57DC"/>
    <w:rsid w:val="51C2E0D4"/>
    <w:rsid w:val="51C86D4B"/>
    <w:rsid w:val="51CAC598"/>
    <w:rsid w:val="51D0EA61"/>
    <w:rsid w:val="51D98C0B"/>
    <w:rsid w:val="51DC4A4C"/>
    <w:rsid w:val="51DF6973"/>
    <w:rsid w:val="51F2D014"/>
    <w:rsid w:val="51F4796E"/>
    <w:rsid w:val="51F9A31A"/>
    <w:rsid w:val="51FD5A5E"/>
    <w:rsid w:val="5201F8AB"/>
    <w:rsid w:val="52044601"/>
    <w:rsid w:val="5205227E"/>
    <w:rsid w:val="5209BD42"/>
    <w:rsid w:val="520A4127"/>
    <w:rsid w:val="520C4979"/>
    <w:rsid w:val="5218AC83"/>
    <w:rsid w:val="5219A049"/>
    <w:rsid w:val="521FA3FE"/>
    <w:rsid w:val="524109C0"/>
    <w:rsid w:val="5246451D"/>
    <w:rsid w:val="524ED96A"/>
    <w:rsid w:val="5251121B"/>
    <w:rsid w:val="5253F985"/>
    <w:rsid w:val="525B45E9"/>
    <w:rsid w:val="5267AFA4"/>
    <w:rsid w:val="526A0A78"/>
    <w:rsid w:val="526ACCB5"/>
    <w:rsid w:val="527156A6"/>
    <w:rsid w:val="5272C328"/>
    <w:rsid w:val="5272D43B"/>
    <w:rsid w:val="5272DCA5"/>
    <w:rsid w:val="52734AE9"/>
    <w:rsid w:val="52755E07"/>
    <w:rsid w:val="52769790"/>
    <w:rsid w:val="527F58D2"/>
    <w:rsid w:val="528329FC"/>
    <w:rsid w:val="528610B3"/>
    <w:rsid w:val="5287ABFE"/>
    <w:rsid w:val="528C81E7"/>
    <w:rsid w:val="529657B8"/>
    <w:rsid w:val="52992ACF"/>
    <w:rsid w:val="52994C2D"/>
    <w:rsid w:val="52999DD9"/>
    <w:rsid w:val="529B2468"/>
    <w:rsid w:val="529C4F71"/>
    <w:rsid w:val="52A27012"/>
    <w:rsid w:val="52A319B6"/>
    <w:rsid w:val="52AE6811"/>
    <w:rsid w:val="52B48E4F"/>
    <w:rsid w:val="52B5FB25"/>
    <w:rsid w:val="52B866EA"/>
    <w:rsid w:val="52B9E851"/>
    <w:rsid w:val="52C3007B"/>
    <w:rsid w:val="52C37154"/>
    <w:rsid w:val="52C6631B"/>
    <w:rsid w:val="52DABD9E"/>
    <w:rsid w:val="52E085DB"/>
    <w:rsid w:val="52E8ACB8"/>
    <w:rsid w:val="52EB2BBF"/>
    <w:rsid w:val="52EF353A"/>
    <w:rsid w:val="52F39480"/>
    <w:rsid w:val="53027F24"/>
    <w:rsid w:val="53048E4B"/>
    <w:rsid w:val="5305E83E"/>
    <w:rsid w:val="530977C6"/>
    <w:rsid w:val="530B5FAD"/>
    <w:rsid w:val="530FF4D0"/>
    <w:rsid w:val="5310D789"/>
    <w:rsid w:val="531A5E9A"/>
    <w:rsid w:val="531B92CD"/>
    <w:rsid w:val="531CB57D"/>
    <w:rsid w:val="53233ED7"/>
    <w:rsid w:val="53243B99"/>
    <w:rsid w:val="53245729"/>
    <w:rsid w:val="532775F6"/>
    <w:rsid w:val="532FD3DC"/>
    <w:rsid w:val="5334A0E9"/>
    <w:rsid w:val="5334D542"/>
    <w:rsid w:val="53350959"/>
    <w:rsid w:val="533A489C"/>
    <w:rsid w:val="5355D670"/>
    <w:rsid w:val="5358717E"/>
    <w:rsid w:val="535E5A20"/>
    <w:rsid w:val="535FAC52"/>
    <w:rsid w:val="5368B288"/>
    <w:rsid w:val="536B76CD"/>
    <w:rsid w:val="536CAEA7"/>
    <w:rsid w:val="536F3299"/>
    <w:rsid w:val="5370DF8E"/>
    <w:rsid w:val="53746D10"/>
    <w:rsid w:val="53756BE1"/>
    <w:rsid w:val="5375E845"/>
    <w:rsid w:val="538109EC"/>
    <w:rsid w:val="5381699D"/>
    <w:rsid w:val="5382575B"/>
    <w:rsid w:val="53851681"/>
    <w:rsid w:val="5391A69D"/>
    <w:rsid w:val="5394B1D4"/>
    <w:rsid w:val="53A1BA04"/>
    <w:rsid w:val="53A5012C"/>
    <w:rsid w:val="53A82A46"/>
    <w:rsid w:val="53AACFB8"/>
    <w:rsid w:val="53ACE09A"/>
    <w:rsid w:val="53B1E93C"/>
    <w:rsid w:val="53B3C411"/>
    <w:rsid w:val="53B5EFC0"/>
    <w:rsid w:val="53B6EE71"/>
    <w:rsid w:val="53B7F98E"/>
    <w:rsid w:val="53BA06E0"/>
    <w:rsid w:val="53BB19DA"/>
    <w:rsid w:val="53C11FC5"/>
    <w:rsid w:val="53C36C1E"/>
    <w:rsid w:val="53C4F319"/>
    <w:rsid w:val="53C5562B"/>
    <w:rsid w:val="53C69222"/>
    <w:rsid w:val="53C955BE"/>
    <w:rsid w:val="53CAB9A7"/>
    <w:rsid w:val="53CC3AB4"/>
    <w:rsid w:val="53DB1B9C"/>
    <w:rsid w:val="53DBF0B3"/>
    <w:rsid w:val="53DCAE5F"/>
    <w:rsid w:val="53DEF610"/>
    <w:rsid w:val="53E25EF7"/>
    <w:rsid w:val="53EA8B6F"/>
    <w:rsid w:val="53EC4A0B"/>
    <w:rsid w:val="53F1900B"/>
    <w:rsid w:val="53FA4891"/>
    <w:rsid w:val="540D3B1A"/>
    <w:rsid w:val="541A35E6"/>
    <w:rsid w:val="541B2961"/>
    <w:rsid w:val="54262C5E"/>
    <w:rsid w:val="5428DA8B"/>
    <w:rsid w:val="542A4086"/>
    <w:rsid w:val="542AF48A"/>
    <w:rsid w:val="542DD9B3"/>
    <w:rsid w:val="543052DA"/>
    <w:rsid w:val="5433DFA2"/>
    <w:rsid w:val="543DD659"/>
    <w:rsid w:val="54400AA9"/>
    <w:rsid w:val="5446FF4E"/>
    <w:rsid w:val="544F0DBE"/>
    <w:rsid w:val="54579F6A"/>
    <w:rsid w:val="54617CC0"/>
    <w:rsid w:val="546239E6"/>
    <w:rsid w:val="546795AD"/>
    <w:rsid w:val="5467AB2E"/>
    <w:rsid w:val="546AD2B5"/>
    <w:rsid w:val="546EA60F"/>
    <w:rsid w:val="54708E76"/>
    <w:rsid w:val="5476893F"/>
    <w:rsid w:val="548C8F17"/>
    <w:rsid w:val="5493B535"/>
    <w:rsid w:val="5495D1E3"/>
    <w:rsid w:val="5499DFBA"/>
    <w:rsid w:val="54A0868D"/>
    <w:rsid w:val="54BBF87F"/>
    <w:rsid w:val="54C15DB9"/>
    <w:rsid w:val="54C17EC8"/>
    <w:rsid w:val="54C6B72C"/>
    <w:rsid w:val="54CFB7E2"/>
    <w:rsid w:val="54D61A5D"/>
    <w:rsid w:val="54D754DC"/>
    <w:rsid w:val="54D78A6B"/>
    <w:rsid w:val="54D8C993"/>
    <w:rsid w:val="54DB907B"/>
    <w:rsid w:val="54DBC861"/>
    <w:rsid w:val="54DE613B"/>
    <w:rsid w:val="54E06082"/>
    <w:rsid w:val="54E59877"/>
    <w:rsid w:val="54F0EDAC"/>
    <w:rsid w:val="54F2F90B"/>
    <w:rsid w:val="54F3507E"/>
    <w:rsid w:val="55051DFD"/>
    <w:rsid w:val="550952C8"/>
    <w:rsid w:val="5509A7EE"/>
    <w:rsid w:val="550B0EE8"/>
    <w:rsid w:val="550C7369"/>
    <w:rsid w:val="55133A4E"/>
    <w:rsid w:val="551B146D"/>
    <w:rsid w:val="551C595C"/>
    <w:rsid w:val="551DCC92"/>
    <w:rsid w:val="552613C4"/>
    <w:rsid w:val="5531B63E"/>
    <w:rsid w:val="5536172B"/>
    <w:rsid w:val="5549831F"/>
    <w:rsid w:val="55526652"/>
    <w:rsid w:val="5557784A"/>
    <w:rsid w:val="5559A932"/>
    <w:rsid w:val="55682CB0"/>
    <w:rsid w:val="556982B3"/>
    <w:rsid w:val="557275D0"/>
    <w:rsid w:val="5576FA3E"/>
    <w:rsid w:val="557D1BE7"/>
    <w:rsid w:val="55801672"/>
    <w:rsid w:val="5588AF8E"/>
    <w:rsid w:val="5593737C"/>
    <w:rsid w:val="5596978B"/>
    <w:rsid w:val="559D46E0"/>
    <w:rsid w:val="559F0E58"/>
    <w:rsid w:val="55AAE500"/>
    <w:rsid w:val="55B463B5"/>
    <w:rsid w:val="55B5F474"/>
    <w:rsid w:val="55B67BF1"/>
    <w:rsid w:val="55B68531"/>
    <w:rsid w:val="55CF2D3D"/>
    <w:rsid w:val="55D7EF34"/>
    <w:rsid w:val="55D92797"/>
    <w:rsid w:val="55DECD34"/>
    <w:rsid w:val="55DF9217"/>
    <w:rsid w:val="55E1AEFB"/>
    <w:rsid w:val="55ED2893"/>
    <w:rsid w:val="55F4E59B"/>
    <w:rsid w:val="55F756BE"/>
    <w:rsid w:val="55FB93C9"/>
    <w:rsid w:val="55FCB85E"/>
    <w:rsid w:val="5602CFD6"/>
    <w:rsid w:val="5609BFC6"/>
    <w:rsid w:val="560F909F"/>
    <w:rsid w:val="561E4F32"/>
    <w:rsid w:val="5625FD45"/>
    <w:rsid w:val="562D0A12"/>
    <w:rsid w:val="562E8A20"/>
    <w:rsid w:val="5632A1CD"/>
    <w:rsid w:val="563801E8"/>
    <w:rsid w:val="56408079"/>
    <w:rsid w:val="56431B06"/>
    <w:rsid w:val="56455971"/>
    <w:rsid w:val="56476009"/>
    <w:rsid w:val="56483932"/>
    <w:rsid w:val="564BEBC3"/>
    <w:rsid w:val="56563FA4"/>
    <w:rsid w:val="5658E60B"/>
    <w:rsid w:val="565ADFA4"/>
    <w:rsid w:val="565F8274"/>
    <w:rsid w:val="5661B1E3"/>
    <w:rsid w:val="5662366C"/>
    <w:rsid w:val="56651B43"/>
    <w:rsid w:val="56687174"/>
    <w:rsid w:val="56729A0A"/>
    <w:rsid w:val="5676824E"/>
    <w:rsid w:val="567DFD2A"/>
    <w:rsid w:val="567F27F0"/>
    <w:rsid w:val="568A5ECE"/>
    <w:rsid w:val="568A9762"/>
    <w:rsid w:val="56950652"/>
    <w:rsid w:val="56966DE1"/>
    <w:rsid w:val="569B6E62"/>
    <w:rsid w:val="56A8044D"/>
    <w:rsid w:val="56AC0DD2"/>
    <w:rsid w:val="56AC55B5"/>
    <w:rsid w:val="56AD7303"/>
    <w:rsid w:val="56AFF8FB"/>
    <w:rsid w:val="56B90635"/>
    <w:rsid w:val="56B959D6"/>
    <w:rsid w:val="56BC1159"/>
    <w:rsid w:val="56BE20B4"/>
    <w:rsid w:val="56BEE95A"/>
    <w:rsid w:val="56C2F6D9"/>
    <w:rsid w:val="56C4FEDA"/>
    <w:rsid w:val="56C87DB8"/>
    <w:rsid w:val="56CABEBA"/>
    <w:rsid w:val="56CAF6BF"/>
    <w:rsid w:val="56CFAEBF"/>
    <w:rsid w:val="56D96E20"/>
    <w:rsid w:val="56DABB50"/>
    <w:rsid w:val="56DD0F66"/>
    <w:rsid w:val="56DEEE87"/>
    <w:rsid w:val="56E3A59A"/>
    <w:rsid w:val="56E3AD83"/>
    <w:rsid w:val="56E63987"/>
    <w:rsid w:val="56EB1BF7"/>
    <w:rsid w:val="56ECFAC5"/>
    <w:rsid w:val="56F3C10E"/>
    <w:rsid w:val="56F7897D"/>
    <w:rsid w:val="56FC9807"/>
    <w:rsid w:val="56FD07DB"/>
    <w:rsid w:val="56FFF5CB"/>
    <w:rsid w:val="57038851"/>
    <w:rsid w:val="57068FAB"/>
    <w:rsid w:val="57072D68"/>
    <w:rsid w:val="570C0BA6"/>
    <w:rsid w:val="5719EDD3"/>
    <w:rsid w:val="5720AB66"/>
    <w:rsid w:val="5720F025"/>
    <w:rsid w:val="5721AC87"/>
    <w:rsid w:val="572514E2"/>
    <w:rsid w:val="5725E137"/>
    <w:rsid w:val="5728685E"/>
    <w:rsid w:val="572B934A"/>
    <w:rsid w:val="572D4545"/>
    <w:rsid w:val="573172C1"/>
    <w:rsid w:val="573416D0"/>
    <w:rsid w:val="5749CCFE"/>
    <w:rsid w:val="574B4732"/>
    <w:rsid w:val="57521B8F"/>
    <w:rsid w:val="57549487"/>
    <w:rsid w:val="5754FDB3"/>
    <w:rsid w:val="57569B1F"/>
    <w:rsid w:val="5756E8EC"/>
    <w:rsid w:val="5761561E"/>
    <w:rsid w:val="57640356"/>
    <w:rsid w:val="5768DA75"/>
    <w:rsid w:val="576F6C9B"/>
    <w:rsid w:val="5776245C"/>
    <w:rsid w:val="577A697B"/>
    <w:rsid w:val="5783B472"/>
    <w:rsid w:val="5784C0A6"/>
    <w:rsid w:val="57854A4C"/>
    <w:rsid w:val="5791FB2A"/>
    <w:rsid w:val="5793479F"/>
    <w:rsid w:val="579BAC29"/>
    <w:rsid w:val="57A24C55"/>
    <w:rsid w:val="57AD1FF0"/>
    <w:rsid w:val="57AD86E4"/>
    <w:rsid w:val="57B4D131"/>
    <w:rsid w:val="57BE9476"/>
    <w:rsid w:val="57C11520"/>
    <w:rsid w:val="57C7421D"/>
    <w:rsid w:val="57C94646"/>
    <w:rsid w:val="57CA0F6E"/>
    <w:rsid w:val="57CF30C7"/>
    <w:rsid w:val="57D08209"/>
    <w:rsid w:val="57D1FBA6"/>
    <w:rsid w:val="57D3C54B"/>
    <w:rsid w:val="57D50DF3"/>
    <w:rsid w:val="57D6F4AE"/>
    <w:rsid w:val="57D8DC08"/>
    <w:rsid w:val="57DB4728"/>
    <w:rsid w:val="57DB4C91"/>
    <w:rsid w:val="57E9E997"/>
    <w:rsid w:val="57EAAFA2"/>
    <w:rsid w:val="57F54B57"/>
    <w:rsid w:val="57F6F6F4"/>
    <w:rsid w:val="57FFB37D"/>
    <w:rsid w:val="5803A8A9"/>
    <w:rsid w:val="580D82CD"/>
    <w:rsid w:val="580E3D61"/>
    <w:rsid w:val="58156BF9"/>
    <w:rsid w:val="5816168A"/>
    <w:rsid w:val="5823DD7F"/>
    <w:rsid w:val="582D8A9D"/>
    <w:rsid w:val="582E5D2F"/>
    <w:rsid w:val="5834F097"/>
    <w:rsid w:val="583840D9"/>
    <w:rsid w:val="583CBE51"/>
    <w:rsid w:val="583CE1BC"/>
    <w:rsid w:val="58413351"/>
    <w:rsid w:val="58425DC3"/>
    <w:rsid w:val="5845AA15"/>
    <w:rsid w:val="5847893B"/>
    <w:rsid w:val="584DCFE0"/>
    <w:rsid w:val="584E50D7"/>
    <w:rsid w:val="584FD895"/>
    <w:rsid w:val="58519071"/>
    <w:rsid w:val="58535798"/>
    <w:rsid w:val="58576792"/>
    <w:rsid w:val="585BD60F"/>
    <w:rsid w:val="585D07E4"/>
    <w:rsid w:val="58672CF4"/>
    <w:rsid w:val="586E1518"/>
    <w:rsid w:val="5870C6D1"/>
    <w:rsid w:val="587C9781"/>
    <w:rsid w:val="58829887"/>
    <w:rsid w:val="58860D0E"/>
    <w:rsid w:val="588B0837"/>
    <w:rsid w:val="589091C5"/>
    <w:rsid w:val="5892E2CE"/>
    <w:rsid w:val="58953753"/>
    <w:rsid w:val="5897AA56"/>
    <w:rsid w:val="589B5875"/>
    <w:rsid w:val="58A0F124"/>
    <w:rsid w:val="58A4015D"/>
    <w:rsid w:val="58A9386D"/>
    <w:rsid w:val="58AE97F0"/>
    <w:rsid w:val="58B01874"/>
    <w:rsid w:val="58BB55E6"/>
    <w:rsid w:val="58BC1317"/>
    <w:rsid w:val="58C1E125"/>
    <w:rsid w:val="58CAA7AA"/>
    <w:rsid w:val="58CFBB30"/>
    <w:rsid w:val="58D27FBF"/>
    <w:rsid w:val="58D2DF41"/>
    <w:rsid w:val="58D72CD0"/>
    <w:rsid w:val="58DB7BA9"/>
    <w:rsid w:val="58E28A8D"/>
    <w:rsid w:val="58E52310"/>
    <w:rsid w:val="58ED5F1B"/>
    <w:rsid w:val="58EDA7CB"/>
    <w:rsid w:val="58F2608A"/>
    <w:rsid w:val="58F6B61F"/>
    <w:rsid w:val="58F6C62A"/>
    <w:rsid w:val="58FBBAE2"/>
    <w:rsid w:val="58FBC1A0"/>
    <w:rsid w:val="58FFABE9"/>
    <w:rsid w:val="59073FCE"/>
    <w:rsid w:val="5908B144"/>
    <w:rsid w:val="590A694D"/>
    <w:rsid w:val="590C8FC0"/>
    <w:rsid w:val="59143446"/>
    <w:rsid w:val="591EBFA7"/>
    <w:rsid w:val="592262FC"/>
    <w:rsid w:val="5923234F"/>
    <w:rsid w:val="59260D6F"/>
    <w:rsid w:val="592E1E62"/>
    <w:rsid w:val="59350297"/>
    <w:rsid w:val="5935035C"/>
    <w:rsid w:val="594A84AA"/>
    <w:rsid w:val="59527D26"/>
    <w:rsid w:val="5964195B"/>
    <w:rsid w:val="59660DC3"/>
    <w:rsid w:val="596D72A8"/>
    <w:rsid w:val="596E2AF4"/>
    <w:rsid w:val="596F5611"/>
    <w:rsid w:val="597DE824"/>
    <w:rsid w:val="59801985"/>
    <w:rsid w:val="5985A914"/>
    <w:rsid w:val="598BF701"/>
    <w:rsid w:val="59928E30"/>
    <w:rsid w:val="599C3AC3"/>
    <w:rsid w:val="599ECAEB"/>
    <w:rsid w:val="59A74B18"/>
    <w:rsid w:val="59B1F3EB"/>
    <w:rsid w:val="59B48E24"/>
    <w:rsid w:val="59B4B9CB"/>
    <w:rsid w:val="59B84B8F"/>
    <w:rsid w:val="59B8E9FA"/>
    <w:rsid w:val="59C22C4C"/>
    <w:rsid w:val="59C3037B"/>
    <w:rsid w:val="59C65280"/>
    <w:rsid w:val="59C7253B"/>
    <w:rsid w:val="59C8FA14"/>
    <w:rsid w:val="59CFD9E1"/>
    <w:rsid w:val="59D16C0A"/>
    <w:rsid w:val="59D5158C"/>
    <w:rsid w:val="59D929D1"/>
    <w:rsid w:val="59DCAD3B"/>
    <w:rsid w:val="59E03DE3"/>
    <w:rsid w:val="59E46200"/>
    <w:rsid w:val="59E511F7"/>
    <w:rsid w:val="59E5E549"/>
    <w:rsid w:val="59E8091C"/>
    <w:rsid w:val="59ED5C22"/>
    <w:rsid w:val="59EDAA5A"/>
    <w:rsid w:val="59EF2056"/>
    <w:rsid w:val="59F8E7C5"/>
    <w:rsid w:val="5A028925"/>
    <w:rsid w:val="5A0C068C"/>
    <w:rsid w:val="5A0F6FA7"/>
    <w:rsid w:val="5A15D970"/>
    <w:rsid w:val="5A165662"/>
    <w:rsid w:val="5A18328F"/>
    <w:rsid w:val="5A189ACB"/>
    <w:rsid w:val="5A195604"/>
    <w:rsid w:val="5A1CED9A"/>
    <w:rsid w:val="5A1F9569"/>
    <w:rsid w:val="5A21BEC0"/>
    <w:rsid w:val="5A279F18"/>
    <w:rsid w:val="5A2A11AC"/>
    <w:rsid w:val="5A379953"/>
    <w:rsid w:val="5A3BD4A2"/>
    <w:rsid w:val="5A3C61CA"/>
    <w:rsid w:val="5A3CAC38"/>
    <w:rsid w:val="5A3DD7C9"/>
    <w:rsid w:val="5A3E25B3"/>
    <w:rsid w:val="5A466929"/>
    <w:rsid w:val="5A4AC356"/>
    <w:rsid w:val="5A5918AF"/>
    <w:rsid w:val="5A647190"/>
    <w:rsid w:val="5A6DA991"/>
    <w:rsid w:val="5A707A21"/>
    <w:rsid w:val="5A7260E5"/>
    <w:rsid w:val="5A7C3510"/>
    <w:rsid w:val="5A7EA6D4"/>
    <w:rsid w:val="5A7F475B"/>
    <w:rsid w:val="5A7FCA49"/>
    <w:rsid w:val="5A8A0408"/>
    <w:rsid w:val="5AA0ABA5"/>
    <w:rsid w:val="5AA8B4C8"/>
    <w:rsid w:val="5AA9DB99"/>
    <w:rsid w:val="5AAC83DD"/>
    <w:rsid w:val="5AAD3EC0"/>
    <w:rsid w:val="5AB370BA"/>
    <w:rsid w:val="5AB37D83"/>
    <w:rsid w:val="5AB38491"/>
    <w:rsid w:val="5AB395BC"/>
    <w:rsid w:val="5AC3072D"/>
    <w:rsid w:val="5ACB9855"/>
    <w:rsid w:val="5ACDFB55"/>
    <w:rsid w:val="5AD066AC"/>
    <w:rsid w:val="5AD56C5F"/>
    <w:rsid w:val="5ADCD535"/>
    <w:rsid w:val="5ADEC0D9"/>
    <w:rsid w:val="5ADF5B3B"/>
    <w:rsid w:val="5AE3C522"/>
    <w:rsid w:val="5AEB1381"/>
    <w:rsid w:val="5AEB6A9C"/>
    <w:rsid w:val="5AED32D1"/>
    <w:rsid w:val="5AF1E313"/>
    <w:rsid w:val="5AF72A2A"/>
    <w:rsid w:val="5AF954BD"/>
    <w:rsid w:val="5AFB8578"/>
    <w:rsid w:val="5AFDF809"/>
    <w:rsid w:val="5B02B739"/>
    <w:rsid w:val="5B0308B4"/>
    <w:rsid w:val="5B0A0A61"/>
    <w:rsid w:val="5B0D986D"/>
    <w:rsid w:val="5B1555BA"/>
    <w:rsid w:val="5B16BDC0"/>
    <w:rsid w:val="5B1CEF8B"/>
    <w:rsid w:val="5B220109"/>
    <w:rsid w:val="5B24125D"/>
    <w:rsid w:val="5B24544E"/>
    <w:rsid w:val="5B24B4BC"/>
    <w:rsid w:val="5B2759EE"/>
    <w:rsid w:val="5B27EF11"/>
    <w:rsid w:val="5B28202D"/>
    <w:rsid w:val="5B2E8E8C"/>
    <w:rsid w:val="5B346807"/>
    <w:rsid w:val="5B3732E7"/>
    <w:rsid w:val="5B3E588A"/>
    <w:rsid w:val="5B403946"/>
    <w:rsid w:val="5B4CDE04"/>
    <w:rsid w:val="5B4D01E5"/>
    <w:rsid w:val="5B4FB9A0"/>
    <w:rsid w:val="5B525C0B"/>
    <w:rsid w:val="5B53AD56"/>
    <w:rsid w:val="5B54E859"/>
    <w:rsid w:val="5B5DA3FA"/>
    <w:rsid w:val="5B5E8E3D"/>
    <w:rsid w:val="5B613601"/>
    <w:rsid w:val="5B76FB27"/>
    <w:rsid w:val="5B7DEFB2"/>
    <w:rsid w:val="5B7ED76D"/>
    <w:rsid w:val="5B7F7EF5"/>
    <w:rsid w:val="5B812697"/>
    <w:rsid w:val="5B8450F9"/>
    <w:rsid w:val="5B849ABB"/>
    <w:rsid w:val="5B85AECC"/>
    <w:rsid w:val="5B92FFC7"/>
    <w:rsid w:val="5BA7A48D"/>
    <w:rsid w:val="5BAA181C"/>
    <w:rsid w:val="5BAB0A26"/>
    <w:rsid w:val="5BAE0701"/>
    <w:rsid w:val="5BB65EFC"/>
    <w:rsid w:val="5BB6D790"/>
    <w:rsid w:val="5BBC5EE2"/>
    <w:rsid w:val="5BBF9930"/>
    <w:rsid w:val="5BC2D910"/>
    <w:rsid w:val="5BC9258C"/>
    <w:rsid w:val="5BC932BF"/>
    <w:rsid w:val="5BC99E56"/>
    <w:rsid w:val="5BCE1D1D"/>
    <w:rsid w:val="5BD24718"/>
    <w:rsid w:val="5BD4291A"/>
    <w:rsid w:val="5BD4BA4C"/>
    <w:rsid w:val="5BD74BF5"/>
    <w:rsid w:val="5BDECDF7"/>
    <w:rsid w:val="5BE241E0"/>
    <w:rsid w:val="5BE25BFF"/>
    <w:rsid w:val="5BE59D95"/>
    <w:rsid w:val="5BE86C27"/>
    <w:rsid w:val="5BF1F4E1"/>
    <w:rsid w:val="5BF4AE89"/>
    <w:rsid w:val="5BF4CC4A"/>
    <w:rsid w:val="5BFA3400"/>
    <w:rsid w:val="5BFD9157"/>
    <w:rsid w:val="5BFDE12A"/>
    <w:rsid w:val="5C07BE44"/>
    <w:rsid w:val="5C086498"/>
    <w:rsid w:val="5C10C72C"/>
    <w:rsid w:val="5C1FE88E"/>
    <w:rsid w:val="5C2241DC"/>
    <w:rsid w:val="5C22DEF3"/>
    <w:rsid w:val="5C28B229"/>
    <w:rsid w:val="5C2D72E2"/>
    <w:rsid w:val="5C2DC8DC"/>
    <w:rsid w:val="5C2EDBD1"/>
    <w:rsid w:val="5C3455AC"/>
    <w:rsid w:val="5C3671AC"/>
    <w:rsid w:val="5C406987"/>
    <w:rsid w:val="5C503522"/>
    <w:rsid w:val="5C510BBB"/>
    <w:rsid w:val="5C545EA7"/>
    <w:rsid w:val="5C59BA0F"/>
    <w:rsid w:val="5C65E33D"/>
    <w:rsid w:val="5C665EBB"/>
    <w:rsid w:val="5C676AA4"/>
    <w:rsid w:val="5C6D348B"/>
    <w:rsid w:val="5C702722"/>
    <w:rsid w:val="5C7B79A7"/>
    <w:rsid w:val="5C7CA38D"/>
    <w:rsid w:val="5C7E4A63"/>
    <w:rsid w:val="5C818032"/>
    <w:rsid w:val="5C86BEF9"/>
    <w:rsid w:val="5C8F56BD"/>
    <w:rsid w:val="5C930845"/>
    <w:rsid w:val="5C9C8C53"/>
    <w:rsid w:val="5CAC7660"/>
    <w:rsid w:val="5CBB9F9A"/>
    <w:rsid w:val="5CC1A5CA"/>
    <w:rsid w:val="5CC591AA"/>
    <w:rsid w:val="5CC6767B"/>
    <w:rsid w:val="5CC93784"/>
    <w:rsid w:val="5CCF2E1D"/>
    <w:rsid w:val="5CD83DC1"/>
    <w:rsid w:val="5CDCE8EB"/>
    <w:rsid w:val="5CDDAB8B"/>
    <w:rsid w:val="5CE28CB2"/>
    <w:rsid w:val="5CE718C7"/>
    <w:rsid w:val="5CEB2EB4"/>
    <w:rsid w:val="5CEFC015"/>
    <w:rsid w:val="5CF528B9"/>
    <w:rsid w:val="5CF90A59"/>
    <w:rsid w:val="5D0294E0"/>
    <w:rsid w:val="5D04599E"/>
    <w:rsid w:val="5D04F2FA"/>
    <w:rsid w:val="5D1CB18A"/>
    <w:rsid w:val="5D290C8D"/>
    <w:rsid w:val="5D2A035F"/>
    <w:rsid w:val="5D2B9DA7"/>
    <w:rsid w:val="5D2C9650"/>
    <w:rsid w:val="5D34F13F"/>
    <w:rsid w:val="5D36324F"/>
    <w:rsid w:val="5D39CCD9"/>
    <w:rsid w:val="5D3C32C4"/>
    <w:rsid w:val="5D3F73F1"/>
    <w:rsid w:val="5D40E1FE"/>
    <w:rsid w:val="5D42D588"/>
    <w:rsid w:val="5D45964F"/>
    <w:rsid w:val="5D485A0B"/>
    <w:rsid w:val="5D4CC6CF"/>
    <w:rsid w:val="5D545F5D"/>
    <w:rsid w:val="5D571690"/>
    <w:rsid w:val="5D5E70B6"/>
    <w:rsid w:val="5D629375"/>
    <w:rsid w:val="5D67D95E"/>
    <w:rsid w:val="5D683567"/>
    <w:rsid w:val="5D6EFDFB"/>
    <w:rsid w:val="5D6FF6B1"/>
    <w:rsid w:val="5D7159F1"/>
    <w:rsid w:val="5D7471EE"/>
    <w:rsid w:val="5D77E958"/>
    <w:rsid w:val="5D7A0D62"/>
    <w:rsid w:val="5D7BD844"/>
    <w:rsid w:val="5D7D9835"/>
    <w:rsid w:val="5D887527"/>
    <w:rsid w:val="5D899498"/>
    <w:rsid w:val="5D8BC05E"/>
    <w:rsid w:val="5D993E84"/>
    <w:rsid w:val="5DA18E7A"/>
    <w:rsid w:val="5DB1571B"/>
    <w:rsid w:val="5DB28F66"/>
    <w:rsid w:val="5DB53AFE"/>
    <w:rsid w:val="5DB8A651"/>
    <w:rsid w:val="5DC5D404"/>
    <w:rsid w:val="5DCA82F7"/>
    <w:rsid w:val="5DCD544F"/>
    <w:rsid w:val="5DD2EE87"/>
    <w:rsid w:val="5DDDE04E"/>
    <w:rsid w:val="5DE08841"/>
    <w:rsid w:val="5DE2C452"/>
    <w:rsid w:val="5DE96C0C"/>
    <w:rsid w:val="5DF8C387"/>
    <w:rsid w:val="5E01EBE3"/>
    <w:rsid w:val="5E084E00"/>
    <w:rsid w:val="5E0865FB"/>
    <w:rsid w:val="5E10B3CE"/>
    <w:rsid w:val="5E187125"/>
    <w:rsid w:val="5E2A2F9A"/>
    <w:rsid w:val="5E3319C3"/>
    <w:rsid w:val="5E368B9D"/>
    <w:rsid w:val="5E398B1D"/>
    <w:rsid w:val="5E3B818D"/>
    <w:rsid w:val="5E409DCE"/>
    <w:rsid w:val="5E4225CC"/>
    <w:rsid w:val="5E43C0EE"/>
    <w:rsid w:val="5E460DF1"/>
    <w:rsid w:val="5E465ACA"/>
    <w:rsid w:val="5E4E6B18"/>
    <w:rsid w:val="5E4F1FEF"/>
    <w:rsid w:val="5E4F6A50"/>
    <w:rsid w:val="5E50886B"/>
    <w:rsid w:val="5E50A4AB"/>
    <w:rsid w:val="5E58819B"/>
    <w:rsid w:val="5E5A8DEA"/>
    <w:rsid w:val="5E6616E6"/>
    <w:rsid w:val="5E69E526"/>
    <w:rsid w:val="5E6D9FA9"/>
    <w:rsid w:val="5E8997D3"/>
    <w:rsid w:val="5E9473AD"/>
    <w:rsid w:val="5E9FEF41"/>
    <w:rsid w:val="5EA29BF4"/>
    <w:rsid w:val="5EB1DB0F"/>
    <w:rsid w:val="5EBA43FE"/>
    <w:rsid w:val="5EBD33AD"/>
    <w:rsid w:val="5EBE6377"/>
    <w:rsid w:val="5EBEEC1E"/>
    <w:rsid w:val="5EC86610"/>
    <w:rsid w:val="5ECEC3D6"/>
    <w:rsid w:val="5ED11E8B"/>
    <w:rsid w:val="5ED4894F"/>
    <w:rsid w:val="5ED69B97"/>
    <w:rsid w:val="5ED7A9A6"/>
    <w:rsid w:val="5ED9D3B8"/>
    <w:rsid w:val="5EDC45E4"/>
    <w:rsid w:val="5EE0F94D"/>
    <w:rsid w:val="5EE5E013"/>
    <w:rsid w:val="5EE78471"/>
    <w:rsid w:val="5EE8CA97"/>
    <w:rsid w:val="5EF2DB8D"/>
    <w:rsid w:val="5EF2E569"/>
    <w:rsid w:val="5EFCED87"/>
    <w:rsid w:val="5F0292FC"/>
    <w:rsid w:val="5F0A0A65"/>
    <w:rsid w:val="5F0ABFD0"/>
    <w:rsid w:val="5F0BA8D6"/>
    <w:rsid w:val="5F0FB0A8"/>
    <w:rsid w:val="5F104888"/>
    <w:rsid w:val="5F13D471"/>
    <w:rsid w:val="5F1D1F64"/>
    <w:rsid w:val="5F26BFAF"/>
    <w:rsid w:val="5F2A1C9D"/>
    <w:rsid w:val="5F2C551B"/>
    <w:rsid w:val="5F2EDA25"/>
    <w:rsid w:val="5F3797F4"/>
    <w:rsid w:val="5F3F1306"/>
    <w:rsid w:val="5F50A78D"/>
    <w:rsid w:val="5F58D604"/>
    <w:rsid w:val="5F5C1214"/>
    <w:rsid w:val="5F63C245"/>
    <w:rsid w:val="5F691B56"/>
    <w:rsid w:val="5F7353E5"/>
    <w:rsid w:val="5F7A0CAD"/>
    <w:rsid w:val="5F7FDFA6"/>
    <w:rsid w:val="5F82C6C9"/>
    <w:rsid w:val="5F837FDD"/>
    <w:rsid w:val="5F886EA4"/>
    <w:rsid w:val="5F89552E"/>
    <w:rsid w:val="5F8C2CC7"/>
    <w:rsid w:val="5F933AF0"/>
    <w:rsid w:val="5F9B6112"/>
    <w:rsid w:val="5F9EE377"/>
    <w:rsid w:val="5FA09B3F"/>
    <w:rsid w:val="5FA40C50"/>
    <w:rsid w:val="5FA9E21D"/>
    <w:rsid w:val="5FABB71F"/>
    <w:rsid w:val="5FAD27AB"/>
    <w:rsid w:val="5FB3893A"/>
    <w:rsid w:val="5FB6014B"/>
    <w:rsid w:val="5FBB4DFB"/>
    <w:rsid w:val="5FBEE59A"/>
    <w:rsid w:val="5FC48802"/>
    <w:rsid w:val="5FC7C37B"/>
    <w:rsid w:val="5FC83D0D"/>
    <w:rsid w:val="5FC9F711"/>
    <w:rsid w:val="5FCA06C0"/>
    <w:rsid w:val="5FCE453C"/>
    <w:rsid w:val="5FD8F911"/>
    <w:rsid w:val="5FDCC2DF"/>
    <w:rsid w:val="5FDE935C"/>
    <w:rsid w:val="5FDE952C"/>
    <w:rsid w:val="5FE03A68"/>
    <w:rsid w:val="5FE1A07C"/>
    <w:rsid w:val="5FE1CE93"/>
    <w:rsid w:val="5FE38274"/>
    <w:rsid w:val="5FE5C011"/>
    <w:rsid w:val="5FEDF037"/>
    <w:rsid w:val="5FEE8B26"/>
    <w:rsid w:val="5FF37F09"/>
    <w:rsid w:val="5FF3EB74"/>
    <w:rsid w:val="5FFE00E8"/>
    <w:rsid w:val="600673C2"/>
    <w:rsid w:val="60082156"/>
    <w:rsid w:val="600F1A3F"/>
    <w:rsid w:val="601000E7"/>
    <w:rsid w:val="601B378E"/>
    <w:rsid w:val="601C5810"/>
    <w:rsid w:val="60240436"/>
    <w:rsid w:val="60250F39"/>
    <w:rsid w:val="6030180C"/>
    <w:rsid w:val="6033F3F1"/>
    <w:rsid w:val="6034D218"/>
    <w:rsid w:val="6034D9F1"/>
    <w:rsid w:val="603B420D"/>
    <w:rsid w:val="603CA8E5"/>
    <w:rsid w:val="603E8AC9"/>
    <w:rsid w:val="6043CD3E"/>
    <w:rsid w:val="60455951"/>
    <w:rsid w:val="604A0E7E"/>
    <w:rsid w:val="604AB243"/>
    <w:rsid w:val="604AE291"/>
    <w:rsid w:val="604CFDF6"/>
    <w:rsid w:val="6059663B"/>
    <w:rsid w:val="605999B9"/>
    <w:rsid w:val="605D03B1"/>
    <w:rsid w:val="60678A8E"/>
    <w:rsid w:val="606EDB44"/>
    <w:rsid w:val="606FA2ED"/>
    <w:rsid w:val="607081A3"/>
    <w:rsid w:val="607494A1"/>
    <w:rsid w:val="6077E416"/>
    <w:rsid w:val="607FEC77"/>
    <w:rsid w:val="608D4739"/>
    <w:rsid w:val="608DAFB4"/>
    <w:rsid w:val="608E9E5A"/>
    <w:rsid w:val="6091498F"/>
    <w:rsid w:val="609DCA82"/>
    <w:rsid w:val="60A5FEF0"/>
    <w:rsid w:val="60ADFBD5"/>
    <w:rsid w:val="60AE8F21"/>
    <w:rsid w:val="60B3B729"/>
    <w:rsid w:val="60BB547C"/>
    <w:rsid w:val="60C07D9D"/>
    <w:rsid w:val="60C34581"/>
    <w:rsid w:val="60C3B341"/>
    <w:rsid w:val="60CE2296"/>
    <w:rsid w:val="60D84DFC"/>
    <w:rsid w:val="60DB8E2C"/>
    <w:rsid w:val="60E8F83B"/>
    <w:rsid w:val="60ED652F"/>
    <w:rsid w:val="60EF2BF7"/>
    <w:rsid w:val="60F85048"/>
    <w:rsid w:val="60FB8775"/>
    <w:rsid w:val="61023C1C"/>
    <w:rsid w:val="61070737"/>
    <w:rsid w:val="610B19B7"/>
    <w:rsid w:val="610D20B2"/>
    <w:rsid w:val="610FF54B"/>
    <w:rsid w:val="6112D63C"/>
    <w:rsid w:val="6112DA0D"/>
    <w:rsid w:val="6113A1CD"/>
    <w:rsid w:val="6114414D"/>
    <w:rsid w:val="6116B551"/>
    <w:rsid w:val="6118138C"/>
    <w:rsid w:val="61196F1D"/>
    <w:rsid w:val="611ACABB"/>
    <w:rsid w:val="611F389E"/>
    <w:rsid w:val="611F8B39"/>
    <w:rsid w:val="6121FC57"/>
    <w:rsid w:val="612B8087"/>
    <w:rsid w:val="612BA67B"/>
    <w:rsid w:val="61330677"/>
    <w:rsid w:val="613334C8"/>
    <w:rsid w:val="613F3317"/>
    <w:rsid w:val="6145ABEB"/>
    <w:rsid w:val="614646D8"/>
    <w:rsid w:val="61493136"/>
    <w:rsid w:val="614C3F1A"/>
    <w:rsid w:val="61574F04"/>
    <w:rsid w:val="6157EE11"/>
    <w:rsid w:val="615DBB60"/>
    <w:rsid w:val="61634D82"/>
    <w:rsid w:val="61712AF7"/>
    <w:rsid w:val="617158A1"/>
    <w:rsid w:val="61732C2B"/>
    <w:rsid w:val="6176EAB2"/>
    <w:rsid w:val="6178FBA2"/>
    <w:rsid w:val="6181BC10"/>
    <w:rsid w:val="6189F91C"/>
    <w:rsid w:val="61920E9E"/>
    <w:rsid w:val="61975ACB"/>
    <w:rsid w:val="619795B9"/>
    <w:rsid w:val="6198B941"/>
    <w:rsid w:val="619A13FE"/>
    <w:rsid w:val="619B68C9"/>
    <w:rsid w:val="61A31E73"/>
    <w:rsid w:val="61A9BD51"/>
    <w:rsid w:val="61B3531F"/>
    <w:rsid w:val="61B48417"/>
    <w:rsid w:val="61BB5F13"/>
    <w:rsid w:val="61BD1945"/>
    <w:rsid w:val="61C45418"/>
    <w:rsid w:val="61D169E6"/>
    <w:rsid w:val="61DD67B5"/>
    <w:rsid w:val="61DEA1B2"/>
    <w:rsid w:val="61DF22C0"/>
    <w:rsid w:val="61E1F145"/>
    <w:rsid w:val="61E4D134"/>
    <w:rsid w:val="61E4D3F1"/>
    <w:rsid w:val="61E5D972"/>
    <w:rsid w:val="61F1588B"/>
    <w:rsid w:val="61F1CE55"/>
    <w:rsid w:val="61F35A10"/>
    <w:rsid w:val="61FA03D9"/>
    <w:rsid w:val="61FECCEF"/>
    <w:rsid w:val="6201E746"/>
    <w:rsid w:val="620FA0E6"/>
    <w:rsid w:val="6212E476"/>
    <w:rsid w:val="62135535"/>
    <w:rsid w:val="621E0EA1"/>
    <w:rsid w:val="621E65D1"/>
    <w:rsid w:val="6222B1A8"/>
    <w:rsid w:val="622677B5"/>
    <w:rsid w:val="622740B3"/>
    <w:rsid w:val="6231C151"/>
    <w:rsid w:val="62374CB9"/>
    <w:rsid w:val="623DF4D6"/>
    <w:rsid w:val="624B3872"/>
    <w:rsid w:val="624DACFD"/>
    <w:rsid w:val="62595532"/>
    <w:rsid w:val="625B5632"/>
    <w:rsid w:val="6263F203"/>
    <w:rsid w:val="6264D6B1"/>
    <w:rsid w:val="6266D926"/>
    <w:rsid w:val="62710E89"/>
    <w:rsid w:val="6279DB6B"/>
    <w:rsid w:val="627E0B2C"/>
    <w:rsid w:val="6281E597"/>
    <w:rsid w:val="628377B9"/>
    <w:rsid w:val="6284360A"/>
    <w:rsid w:val="628B1134"/>
    <w:rsid w:val="628E82A4"/>
    <w:rsid w:val="62903E81"/>
    <w:rsid w:val="62925B0F"/>
    <w:rsid w:val="6298D986"/>
    <w:rsid w:val="6299A9E7"/>
    <w:rsid w:val="629E17B6"/>
    <w:rsid w:val="629F72F4"/>
    <w:rsid w:val="62A7B4E4"/>
    <w:rsid w:val="62AA3D12"/>
    <w:rsid w:val="62AE770A"/>
    <w:rsid w:val="62B8E2C6"/>
    <w:rsid w:val="62C128C7"/>
    <w:rsid w:val="62C15B13"/>
    <w:rsid w:val="62C29201"/>
    <w:rsid w:val="62C2C895"/>
    <w:rsid w:val="62C63F47"/>
    <w:rsid w:val="62CF8F3A"/>
    <w:rsid w:val="62D1C361"/>
    <w:rsid w:val="62D2FA0D"/>
    <w:rsid w:val="62D7455A"/>
    <w:rsid w:val="62D89302"/>
    <w:rsid w:val="62D9F5E2"/>
    <w:rsid w:val="62E25451"/>
    <w:rsid w:val="62E6F9AF"/>
    <w:rsid w:val="62EEF8A3"/>
    <w:rsid w:val="62F20DE7"/>
    <w:rsid w:val="63038A3C"/>
    <w:rsid w:val="630420CC"/>
    <w:rsid w:val="630616FF"/>
    <w:rsid w:val="6308A7BE"/>
    <w:rsid w:val="6316E687"/>
    <w:rsid w:val="63172EC7"/>
    <w:rsid w:val="6319EAB4"/>
    <w:rsid w:val="631A361C"/>
    <w:rsid w:val="631DBA30"/>
    <w:rsid w:val="631DD2DF"/>
    <w:rsid w:val="631FC447"/>
    <w:rsid w:val="632246AC"/>
    <w:rsid w:val="63229340"/>
    <w:rsid w:val="6332BAC3"/>
    <w:rsid w:val="63393D06"/>
    <w:rsid w:val="633B251B"/>
    <w:rsid w:val="633B81D4"/>
    <w:rsid w:val="633CE16F"/>
    <w:rsid w:val="634CA042"/>
    <w:rsid w:val="634F40C5"/>
    <w:rsid w:val="634F4F00"/>
    <w:rsid w:val="63534366"/>
    <w:rsid w:val="635C0BE9"/>
    <w:rsid w:val="635F10C4"/>
    <w:rsid w:val="63623F62"/>
    <w:rsid w:val="63641CAC"/>
    <w:rsid w:val="6366DD9B"/>
    <w:rsid w:val="6367576F"/>
    <w:rsid w:val="636815F2"/>
    <w:rsid w:val="63681777"/>
    <w:rsid w:val="6374CBD6"/>
    <w:rsid w:val="637AE60E"/>
    <w:rsid w:val="637CBBB7"/>
    <w:rsid w:val="63831D75"/>
    <w:rsid w:val="638604A5"/>
    <w:rsid w:val="638A90DA"/>
    <w:rsid w:val="638C3C09"/>
    <w:rsid w:val="63938CA9"/>
    <w:rsid w:val="63A6A230"/>
    <w:rsid w:val="63AA8ED3"/>
    <w:rsid w:val="63B1D5C5"/>
    <w:rsid w:val="63B54E20"/>
    <w:rsid w:val="63BB957A"/>
    <w:rsid w:val="63BCA776"/>
    <w:rsid w:val="63C08DD3"/>
    <w:rsid w:val="63C11D11"/>
    <w:rsid w:val="63C71707"/>
    <w:rsid w:val="63CA40EE"/>
    <w:rsid w:val="63CB5D28"/>
    <w:rsid w:val="63D0CBB8"/>
    <w:rsid w:val="63D48B85"/>
    <w:rsid w:val="63E50C8D"/>
    <w:rsid w:val="63E9C584"/>
    <w:rsid w:val="63EA13F7"/>
    <w:rsid w:val="63EA7699"/>
    <w:rsid w:val="63F48431"/>
    <w:rsid w:val="63FBCB41"/>
    <w:rsid w:val="64058AC4"/>
    <w:rsid w:val="6408D726"/>
    <w:rsid w:val="640C3339"/>
    <w:rsid w:val="640D0BF3"/>
    <w:rsid w:val="640D73DD"/>
    <w:rsid w:val="64108912"/>
    <w:rsid w:val="6413AC35"/>
    <w:rsid w:val="6413D09F"/>
    <w:rsid w:val="64144F20"/>
    <w:rsid w:val="6417336A"/>
    <w:rsid w:val="6417DF79"/>
    <w:rsid w:val="6420264D"/>
    <w:rsid w:val="642337EC"/>
    <w:rsid w:val="64267B5D"/>
    <w:rsid w:val="64269C3A"/>
    <w:rsid w:val="6430719B"/>
    <w:rsid w:val="643903F3"/>
    <w:rsid w:val="64396DFF"/>
    <w:rsid w:val="6439E40A"/>
    <w:rsid w:val="643C55B7"/>
    <w:rsid w:val="643CA35A"/>
    <w:rsid w:val="6445F26A"/>
    <w:rsid w:val="645EF01D"/>
    <w:rsid w:val="64608362"/>
    <w:rsid w:val="646303CE"/>
    <w:rsid w:val="646B8AB5"/>
    <w:rsid w:val="646CEA22"/>
    <w:rsid w:val="646E8C9F"/>
    <w:rsid w:val="6471C8CA"/>
    <w:rsid w:val="647315BB"/>
    <w:rsid w:val="647AE647"/>
    <w:rsid w:val="647D1319"/>
    <w:rsid w:val="6481C21C"/>
    <w:rsid w:val="64869FC1"/>
    <w:rsid w:val="648999C0"/>
    <w:rsid w:val="648BFBB5"/>
    <w:rsid w:val="649054DA"/>
    <w:rsid w:val="64974BED"/>
    <w:rsid w:val="6498CF5E"/>
    <w:rsid w:val="649D1F3B"/>
    <w:rsid w:val="649FCABC"/>
    <w:rsid w:val="64A1E65A"/>
    <w:rsid w:val="64A27F85"/>
    <w:rsid w:val="64A3A12A"/>
    <w:rsid w:val="64B1F061"/>
    <w:rsid w:val="64B54E99"/>
    <w:rsid w:val="64C0EAF1"/>
    <w:rsid w:val="64CD3CE8"/>
    <w:rsid w:val="64E0B562"/>
    <w:rsid w:val="64EAF3E1"/>
    <w:rsid w:val="64EE9F1F"/>
    <w:rsid w:val="64F8D97D"/>
    <w:rsid w:val="64FAB8D1"/>
    <w:rsid w:val="64FAE125"/>
    <w:rsid w:val="65008F6E"/>
    <w:rsid w:val="65018588"/>
    <w:rsid w:val="650329EB"/>
    <w:rsid w:val="65041A59"/>
    <w:rsid w:val="6504CF93"/>
    <w:rsid w:val="6509A696"/>
    <w:rsid w:val="65163069"/>
    <w:rsid w:val="651E991C"/>
    <w:rsid w:val="6521C0D5"/>
    <w:rsid w:val="652B4B22"/>
    <w:rsid w:val="652D2493"/>
    <w:rsid w:val="652ED270"/>
    <w:rsid w:val="65303433"/>
    <w:rsid w:val="65326745"/>
    <w:rsid w:val="6532AE9B"/>
    <w:rsid w:val="6541427B"/>
    <w:rsid w:val="65442B37"/>
    <w:rsid w:val="6548690B"/>
    <w:rsid w:val="655475AD"/>
    <w:rsid w:val="65552F2C"/>
    <w:rsid w:val="6561D50F"/>
    <w:rsid w:val="6562032B"/>
    <w:rsid w:val="656E2549"/>
    <w:rsid w:val="657136B2"/>
    <w:rsid w:val="65713BA5"/>
    <w:rsid w:val="65729624"/>
    <w:rsid w:val="6577F233"/>
    <w:rsid w:val="65780E60"/>
    <w:rsid w:val="657AC75A"/>
    <w:rsid w:val="657E3185"/>
    <w:rsid w:val="6586DAD5"/>
    <w:rsid w:val="6591E074"/>
    <w:rsid w:val="6594075B"/>
    <w:rsid w:val="65949544"/>
    <w:rsid w:val="659BE0DC"/>
    <w:rsid w:val="659D6A7A"/>
    <w:rsid w:val="659E8D7D"/>
    <w:rsid w:val="65A4844C"/>
    <w:rsid w:val="65A68BD9"/>
    <w:rsid w:val="65B0E748"/>
    <w:rsid w:val="65B72FD2"/>
    <w:rsid w:val="65BB8B9A"/>
    <w:rsid w:val="65C021BE"/>
    <w:rsid w:val="65C19193"/>
    <w:rsid w:val="65C93F26"/>
    <w:rsid w:val="65C95D56"/>
    <w:rsid w:val="65CDF23E"/>
    <w:rsid w:val="65CFE4E6"/>
    <w:rsid w:val="65D6CC75"/>
    <w:rsid w:val="65DA5124"/>
    <w:rsid w:val="65E99181"/>
    <w:rsid w:val="65EEDCCA"/>
    <w:rsid w:val="65F1549C"/>
    <w:rsid w:val="65F6E108"/>
    <w:rsid w:val="65F785DE"/>
    <w:rsid w:val="65FD77DC"/>
    <w:rsid w:val="66002F12"/>
    <w:rsid w:val="66055EFE"/>
    <w:rsid w:val="66090AFA"/>
    <w:rsid w:val="660B05CC"/>
    <w:rsid w:val="660B8AB4"/>
    <w:rsid w:val="6616FDBB"/>
    <w:rsid w:val="6617F823"/>
    <w:rsid w:val="662A0895"/>
    <w:rsid w:val="662F80ED"/>
    <w:rsid w:val="66391D8A"/>
    <w:rsid w:val="663A3503"/>
    <w:rsid w:val="66401E97"/>
    <w:rsid w:val="6640B28F"/>
    <w:rsid w:val="66410BA5"/>
    <w:rsid w:val="66446BF3"/>
    <w:rsid w:val="6648244F"/>
    <w:rsid w:val="665B9B65"/>
    <w:rsid w:val="665E427E"/>
    <w:rsid w:val="66612C00"/>
    <w:rsid w:val="66625A91"/>
    <w:rsid w:val="6665752E"/>
    <w:rsid w:val="666B69D2"/>
    <w:rsid w:val="6670F481"/>
    <w:rsid w:val="667585B3"/>
    <w:rsid w:val="667C1851"/>
    <w:rsid w:val="667E112A"/>
    <w:rsid w:val="66832CF2"/>
    <w:rsid w:val="66844104"/>
    <w:rsid w:val="668589D5"/>
    <w:rsid w:val="6685DAFF"/>
    <w:rsid w:val="66861231"/>
    <w:rsid w:val="6689F831"/>
    <w:rsid w:val="668F5221"/>
    <w:rsid w:val="66914CEA"/>
    <w:rsid w:val="66931029"/>
    <w:rsid w:val="6694FC30"/>
    <w:rsid w:val="66966335"/>
    <w:rsid w:val="66A2ADE6"/>
    <w:rsid w:val="66A5DAC4"/>
    <w:rsid w:val="66B15234"/>
    <w:rsid w:val="66B792A2"/>
    <w:rsid w:val="66B8EBCB"/>
    <w:rsid w:val="66BB0186"/>
    <w:rsid w:val="66BC05BE"/>
    <w:rsid w:val="66BFF993"/>
    <w:rsid w:val="66C328DD"/>
    <w:rsid w:val="66C37BB1"/>
    <w:rsid w:val="66C584B6"/>
    <w:rsid w:val="66CBD978"/>
    <w:rsid w:val="66D0C34F"/>
    <w:rsid w:val="66D1AC9E"/>
    <w:rsid w:val="66D791B8"/>
    <w:rsid w:val="66DE485D"/>
    <w:rsid w:val="66E1F6D1"/>
    <w:rsid w:val="66E3B4D4"/>
    <w:rsid w:val="66E8EC24"/>
    <w:rsid w:val="66ECD5AD"/>
    <w:rsid w:val="66F352C4"/>
    <w:rsid w:val="67037544"/>
    <w:rsid w:val="6706FD79"/>
    <w:rsid w:val="6707144E"/>
    <w:rsid w:val="67097907"/>
    <w:rsid w:val="6711E3B7"/>
    <w:rsid w:val="67142762"/>
    <w:rsid w:val="671B32BB"/>
    <w:rsid w:val="671DEB92"/>
    <w:rsid w:val="671F987B"/>
    <w:rsid w:val="67204149"/>
    <w:rsid w:val="6720A169"/>
    <w:rsid w:val="672210EE"/>
    <w:rsid w:val="672E125E"/>
    <w:rsid w:val="6732B475"/>
    <w:rsid w:val="6734E4BE"/>
    <w:rsid w:val="67407965"/>
    <w:rsid w:val="674ACB8D"/>
    <w:rsid w:val="6754DA26"/>
    <w:rsid w:val="6755F46C"/>
    <w:rsid w:val="675667DD"/>
    <w:rsid w:val="6758355E"/>
    <w:rsid w:val="675D98E6"/>
    <w:rsid w:val="676A9DCA"/>
    <w:rsid w:val="676B0894"/>
    <w:rsid w:val="67719EFB"/>
    <w:rsid w:val="67725441"/>
    <w:rsid w:val="677321CD"/>
    <w:rsid w:val="677A54C4"/>
    <w:rsid w:val="677F75D1"/>
    <w:rsid w:val="6789FFA7"/>
    <w:rsid w:val="678C03C4"/>
    <w:rsid w:val="6790AF8D"/>
    <w:rsid w:val="6791E1B5"/>
    <w:rsid w:val="6797F856"/>
    <w:rsid w:val="679C2525"/>
    <w:rsid w:val="679CF6B3"/>
    <w:rsid w:val="67A17B7D"/>
    <w:rsid w:val="67AEFAA9"/>
    <w:rsid w:val="67B2DE4C"/>
    <w:rsid w:val="67B33BB3"/>
    <w:rsid w:val="67B3E1B5"/>
    <w:rsid w:val="67B4F964"/>
    <w:rsid w:val="67B8086B"/>
    <w:rsid w:val="67BD4109"/>
    <w:rsid w:val="67BFB7BF"/>
    <w:rsid w:val="67C24D2F"/>
    <w:rsid w:val="67C52549"/>
    <w:rsid w:val="67CAD091"/>
    <w:rsid w:val="67D2C297"/>
    <w:rsid w:val="67D85435"/>
    <w:rsid w:val="67D85AE5"/>
    <w:rsid w:val="67DA5CBB"/>
    <w:rsid w:val="67DB7572"/>
    <w:rsid w:val="67DC9414"/>
    <w:rsid w:val="67DF4343"/>
    <w:rsid w:val="67E0E6FD"/>
    <w:rsid w:val="67E3F9A6"/>
    <w:rsid w:val="67E43E50"/>
    <w:rsid w:val="67E5F2E4"/>
    <w:rsid w:val="67EB7C28"/>
    <w:rsid w:val="67EC60E1"/>
    <w:rsid w:val="67EEA36F"/>
    <w:rsid w:val="67F046FC"/>
    <w:rsid w:val="67F43528"/>
    <w:rsid w:val="67FA86F6"/>
    <w:rsid w:val="67FB8FD6"/>
    <w:rsid w:val="6802A229"/>
    <w:rsid w:val="6804D8C7"/>
    <w:rsid w:val="6806D7C0"/>
    <w:rsid w:val="680B2B51"/>
    <w:rsid w:val="680DE6A7"/>
    <w:rsid w:val="680E955D"/>
    <w:rsid w:val="680FC976"/>
    <w:rsid w:val="6816FD94"/>
    <w:rsid w:val="68187631"/>
    <w:rsid w:val="6821992A"/>
    <w:rsid w:val="68241DCF"/>
    <w:rsid w:val="68267785"/>
    <w:rsid w:val="6826FEC9"/>
    <w:rsid w:val="682C4B75"/>
    <w:rsid w:val="68367CDF"/>
    <w:rsid w:val="6836982C"/>
    <w:rsid w:val="68376D38"/>
    <w:rsid w:val="683E708C"/>
    <w:rsid w:val="683E8A90"/>
    <w:rsid w:val="68417BF9"/>
    <w:rsid w:val="684EF8DA"/>
    <w:rsid w:val="6850B698"/>
    <w:rsid w:val="68542B85"/>
    <w:rsid w:val="68565E1E"/>
    <w:rsid w:val="6857A98C"/>
    <w:rsid w:val="685A71C4"/>
    <w:rsid w:val="685B355D"/>
    <w:rsid w:val="6860F17E"/>
    <w:rsid w:val="68687556"/>
    <w:rsid w:val="686E8791"/>
    <w:rsid w:val="68767598"/>
    <w:rsid w:val="687980CE"/>
    <w:rsid w:val="687DC732"/>
    <w:rsid w:val="68804976"/>
    <w:rsid w:val="68807691"/>
    <w:rsid w:val="6894905E"/>
    <w:rsid w:val="689648DB"/>
    <w:rsid w:val="68981BFA"/>
    <w:rsid w:val="6898F941"/>
    <w:rsid w:val="689F44F8"/>
    <w:rsid w:val="68A06033"/>
    <w:rsid w:val="68A22DE5"/>
    <w:rsid w:val="68A96627"/>
    <w:rsid w:val="68AB747A"/>
    <w:rsid w:val="68B0AD5E"/>
    <w:rsid w:val="68BC34A4"/>
    <w:rsid w:val="68BDCBD0"/>
    <w:rsid w:val="68C2051D"/>
    <w:rsid w:val="68CAB86B"/>
    <w:rsid w:val="68CCAEEE"/>
    <w:rsid w:val="68D1ACF0"/>
    <w:rsid w:val="68DD0BD8"/>
    <w:rsid w:val="68E16023"/>
    <w:rsid w:val="68E4065A"/>
    <w:rsid w:val="68E8F240"/>
    <w:rsid w:val="68EFE530"/>
    <w:rsid w:val="68F16A62"/>
    <w:rsid w:val="68FE5B6D"/>
    <w:rsid w:val="6900A300"/>
    <w:rsid w:val="6902E718"/>
    <w:rsid w:val="69045037"/>
    <w:rsid w:val="690B5B1F"/>
    <w:rsid w:val="6910B542"/>
    <w:rsid w:val="69145E23"/>
    <w:rsid w:val="6922162D"/>
    <w:rsid w:val="6923DBDF"/>
    <w:rsid w:val="69252159"/>
    <w:rsid w:val="6927A448"/>
    <w:rsid w:val="6928CDCF"/>
    <w:rsid w:val="692AB847"/>
    <w:rsid w:val="692BA63D"/>
    <w:rsid w:val="692D7784"/>
    <w:rsid w:val="692FA5EE"/>
    <w:rsid w:val="6942EFD0"/>
    <w:rsid w:val="694BC47D"/>
    <w:rsid w:val="694F3BA3"/>
    <w:rsid w:val="69517FA5"/>
    <w:rsid w:val="69540FF4"/>
    <w:rsid w:val="6954928E"/>
    <w:rsid w:val="6955FE55"/>
    <w:rsid w:val="6958D75B"/>
    <w:rsid w:val="69598374"/>
    <w:rsid w:val="69599DBB"/>
    <w:rsid w:val="6959C8E0"/>
    <w:rsid w:val="695A351E"/>
    <w:rsid w:val="695C7EC0"/>
    <w:rsid w:val="696E1BC5"/>
    <w:rsid w:val="696E9F65"/>
    <w:rsid w:val="6977775C"/>
    <w:rsid w:val="697FA69D"/>
    <w:rsid w:val="69956DF4"/>
    <w:rsid w:val="69A05729"/>
    <w:rsid w:val="69A34E14"/>
    <w:rsid w:val="69AEA61A"/>
    <w:rsid w:val="69AFD71D"/>
    <w:rsid w:val="69B29587"/>
    <w:rsid w:val="69BC53F1"/>
    <w:rsid w:val="69BD1122"/>
    <w:rsid w:val="69C10526"/>
    <w:rsid w:val="69C1F8E6"/>
    <w:rsid w:val="69C491D5"/>
    <w:rsid w:val="69C9F975"/>
    <w:rsid w:val="69D2F3D2"/>
    <w:rsid w:val="69D3225C"/>
    <w:rsid w:val="69EB5A2A"/>
    <w:rsid w:val="69EF4921"/>
    <w:rsid w:val="69F688EF"/>
    <w:rsid w:val="69FCF786"/>
    <w:rsid w:val="6A0514A4"/>
    <w:rsid w:val="6A0AD934"/>
    <w:rsid w:val="6A108F1E"/>
    <w:rsid w:val="6A12A5F0"/>
    <w:rsid w:val="6A1EBD43"/>
    <w:rsid w:val="6A271D02"/>
    <w:rsid w:val="6A2F8492"/>
    <w:rsid w:val="6A402BFC"/>
    <w:rsid w:val="6A47615B"/>
    <w:rsid w:val="6A4A93C3"/>
    <w:rsid w:val="6A50EFE5"/>
    <w:rsid w:val="6A57AEB4"/>
    <w:rsid w:val="6A599596"/>
    <w:rsid w:val="6A78261E"/>
    <w:rsid w:val="6A78F514"/>
    <w:rsid w:val="6A7C592D"/>
    <w:rsid w:val="6A82BAC7"/>
    <w:rsid w:val="6A85A7C4"/>
    <w:rsid w:val="6A889A84"/>
    <w:rsid w:val="6A8B7653"/>
    <w:rsid w:val="6A8EDA4B"/>
    <w:rsid w:val="6A93EFBA"/>
    <w:rsid w:val="6A9438F3"/>
    <w:rsid w:val="6A9466DF"/>
    <w:rsid w:val="6A964F7A"/>
    <w:rsid w:val="6A9A577E"/>
    <w:rsid w:val="6AA0FFCF"/>
    <w:rsid w:val="6AA17839"/>
    <w:rsid w:val="6AA2EE3D"/>
    <w:rsid w:val="6AA80CAA"/>
    <w:rsid w:val="6AAE0AFE"/>
    <w:rsid w:val="6AAFEE53"/>
    <w:rsid w:val="6ACA2480"/>
    <w:rsid w:val="6ACA9F63"/>
    <w:rsid w:val="6ACE4727"/>
    <w:rsid w:val="6AD64C6A"/>
    <w:rsid w:val="6AD8E915"/>
    <w:rsid w:val="6AE0DE6E"/>
    <w:rsid w:val="6AE2573F"/>
    <w:rsid w:val="6AECC957"/>
    <w:rsid w:val="6AF0417A"/>
    <w:rsid w:val="6AF06DB8"/>
    <w:rsid w:val="6AF6343F"/>
    <w:rsid w:val="6AFADBB4"/>
    <w:rsid w:val="6B032F3F"/>
    <w:rsid w:val="6B035C23"/>
    <w:rsid w:val="6B041B06"/>
    <w:rsid w:val="6B05092D"/>
    <w:rsid w:val="6B0558FE"/>
    <w:rsid w:val="6B0B29BB"/>
    <w:rsid w:val="6B0C217D"/>
    <w:rsid w:val="6B0C7AC5"/>
    <w:rsid w:val="6B0EF321"/>
    <w:rsid w:val="6B172130"/>
    <w:rsid w:val="6B1D7082"/>
    <w:rsid w:val="6B1ED4DB"/>
    <w:rsid w:val="6B2DD507"/>
    <w:rsid w:val="6B383CA6"/>
    <w:rsid w:val="6B3B4402"/>
    <w:rsid w:val="6B3C278A"/>
    <w:rsid w:val="6B442E33"/>
    <w:rsid w:val="6B553583"/>
    <w:rsid w:val="6B58F848"/>
    <w:rsid w:val="6B598327"/>
    <w:rsid w:val="6B5D01C0"/>
    <w:rsid w:val="6B5E3BB8"/>
    <w:rsid w:val="6B622D83"/>
    <w:rsid w:val="6B6C70D0"/>
    <w:rsid w:val="6B7340AF"/>
    <w:rsid w:val="6B7933A0"/>
    <w:rsid w:val="6B84BFD0"/>
    <w:rsid w:val="6B8C6372"/>
    <w:rsid w:val="6BA10D74"/>
    <w:rsid w:val="6BA5F09F"/>
    <w:rsid w:val="6BA628A6"/>
    <w:rsid w:val="6BA871D1"/>
    <w:rsid w:val="6BAE424C"/>
    <w:rsid w:val="6BAF5064"/>
    <w:rsid w:val="6BB7AB77"/>
    <w:rsid w:val="6BB9276A"/>
    <w:rsid w:val="6BBB1A0C"/>
    <w:rsid w:val="6BBBB6F8"/>
    <w:rsid w:val="6BBC08EE"/>
    <w:rsid w:val="6BBDFADF"/>
    <w:rsid w:val="6BCC31EE"/>
    <w:rsid w:val="6BD51A68"/>
    <w:rsid w:val="6BDAEF28"/>
    <w:rsid w:val="6BDF79D9"/>
    <w:rsid w:val="6BF13406"/>
    <w:rsid w:val="6BFE3866"/>
    <w:rsid w:val="6BFF33F0"/>
    <w:rsid w:val="6C07F9DD"/>
    <w:rsid w:val="6C12321C"/>
    <w:rsid w:val="6C246561"/>
    <w:rsid w:val="6C28647C"/>
    <w:rsid w:val="6C2BEE57"/>
    <w:rsid w:val="6C416CCD"/>
    <w:rsid w:val="6C458A90"/>
    <w:rsid w:val="6C4F1897"/>
    <w:rsid w:val="6C4FFF92"/>
    <w:rsid w:val="6C51A27A"/>
    <w:rsid w:val="6C5BEB9E"/>
    <w:rsid w:val="6C629861"/>
    <w:rsid w:val="6C6321BB"/>
    <w:rsid w:val="6C6E5CEE"/>
    <w:rsid w:val="6C71FD14"/>
    <w:rsid w:val="6C72F0ED"/>
    <w:rsid w:val="6C785D9D"/>
    <w:rsid w:val="6C7E9BD4"/>
    <w:rsid w:val="6C7EE67C"/>
    <w:rsid w:val="6C826A0D"/>
    <w:rsid w:val="6C84489C"/>
    <w:rsid w:val="6C87D790"/>
    <w:rsid w:val="6C961261"/>
    <w:rsid w:val="6CA64027"/>
    <w:rsid w:val="6CA9216E"/>
    <w:rsid w:val="6CAA1B86"/>
    <w:rsid w:val="6CAB705A"/>
    <w:rsid w:val="6CB04D29"/>
    <w:rsid w:val="6CB91679"/>
    <w:rsid w:val="6CBA8E11"/>
    <w:rsid w:val="6CBCF124"/>
    <w:rsid w:val="6CBE7F34"/>
    <w:rsid w:val="6CC0AEB0"/>
    <w:rsid w:val="6CC30295"/>
    <w:rsid w:val="6CC5C70A"/>
    <w:rsid w:val="6CCECAE0"/>
    <w:rsid w:val="6CD118EE"/>
    <w:rsid w:val="6CD1E58B"/>
    <w:rsid w:val="6CD34DFA"/>
    <w:rsid w:val="6CE4B540"/>
    <w:rsid w:val="6CE61CA5"/>
    <w:rsid w:val="6CE697E9"/>
    <w:rsid w:val="6CEE08BA"/>
    <w:rsid w:val="6CF32E4D"/>
    <w:rsid w:val="6CF50D55"/>
    <w:rsid w:val="6CFFA896"/>
    <w:rsid w:val="6CFFFFD0"/>
    <w:rsid w:val="6D076369"/>
    <w:rsid w:val="6D0A328E"/>
    <w:rsid w:val="6D0D380A"/>
    <w:rsid w:val="6D13A2D9"/>
    <w:rsid w:val="6D142D6A"/>
    <w:rsid w:val="6D14FFD9"/>
    <w:rsid w:val="6D1C7DBA"/>
    <w:rsid w:val="6D1D447F"/>
    <w:rsid w:val="6D20F2E1"/>
    <w:rsid w:val="6D21FD82"/>
    <w:rsid w:val="6D284DCA"/>
    <w:rsid w:val="6D33903C"/>
    <w:rsid w:val="6D36C0F0"/>
    <w:rsid w:val="6D3A20FF"/>
    <w:rsid w:val="6D3B1363"/>
    <w:rsid w:val="6D4BD13A"/>
    <w:rsid w:val="6D4D8C05"/>
    <w:rsid w:val="6D56AEDC"/>
    <w:rsid w:val="6D62AEE9"/>
    <w:rsid w:val="6D63C3D8"/>
    <w:rsid w:val="6D6462B6"/>
    <w:rsid w:val="6D656514"/>
    <w:rsid w:val="6D66B432"/>
    <w:rsid w:val="6D6EC1BB"/>
    <w:rsid w:val="6D7137BA"/>
    <w:rsid w:val="6D75E204"/>
    <w:rsid w:val="6D760760"/>
    <w:rsid w:val="6D7626AE"/>
    <w:rsid w:val="6D7CC4A2"/>
    <w:rsid w:val="6D7EA90F"/>
    <w:rsid w:val="6D7F4F90"/>
    <w:rsid w:val="6D7FF3B5"/>
    <w:rsid w:val="6D81548A"/>
    <w:rsid w:val="6D8578ED"/>
    <w:rsid w:val="6D955A75"/>
    <w:rsid w:val="6D9C21D8"/>
    <w:rsid w:val="6D9D3479"/>
    <w:rsid w:val="6DA4F1E9"/>
    <w:rsid w:val="6DA7A76E"/>
    <w:rsid w:val="6DAA5C41"/>
    <w:rsid w:val="6DAA6BD0"/>
    <w:rsid w:val="6DADF5F1"/>
    <w:rsid w:val="6DB1E15A"/>
    <w:rsid w:val="6DB760CE"/>
    <w:rsid w:val="6DB92414"/>
    <w:rsid w:val="6DBB8A33"/>
    <w:rsid w:val="6DBC0CCD"/>
    <w:rsid w:val="6DBC919A"/>
    <w:rsid w:val="6DBCBB49"/>
    <w:rsid w:val="6DBDF211"/>
    <w:rsid w:val="6DC4DB85"/>
    <w:rsid w:val="6DCC2E0D"/>
    <w:rsid w:val="6DCD114E"/>
    <w:rsid w:val="6DD073FD"/>
    <w:rsid w:val="6DD8CAC8"/>
    <w:rsid w:val="6DE2D516"/>
    <w:rsid w:val="6DE4B398"/>
    <w:rsid w:val="6DE5F766"/>
    <w:rsid w:val="6DE5F9CE"/>
    <w:rsid w:val="6DEE34E9"/>
    <w:rsid w:val="6DEE3916"/>
    <w:rsid w:val="6DF0B977"/>
    <w:rsid w:val="6DF348D8"/>
    <w:rsid w:val="6DFCAC77"/>
    <w:rsid w:val="6DFF5DE7"/>
    <w:rsid w:val="6E07A148"/>
    <w:rsid w:val="6E0E595A"/>
    <w:rsid w:val="6E1F43DF"/>
    <w:rsid w:val="6E1FCC79"/>
    <w:rsid w:val="6E2967D5"/>
    <w:rsid w:val="6E2DD9A4"/>
    <w:rsid w:val="6E2F1421"/>
    <w:rsid w:val="6E314B80"/>
    <w:rsid w:val="6E331164"/>
    <w:rsid w:val="6E3515F0"/>
    <w:rsid w:val="6E35FB72"/>
    <w:rsid w:val="6E417FB3"/>
    <w:rsid w:val="6E440DFC"/>
    <w:rsid w:val="6E565A0B"/>
    <w:rsid w:val="6E590E2D"/>
    <w:rsid w:val="6E5A11FE"/>
    <w:rsid w:val="6E5DC062"/>
    <w:rsid w:val="6E6490D3"/>
    <w:rsid w:val="6E68C62D"/>
    <w:rsid w:val="6E6A4EC7"/>
    <w:rsid w:val="6E773C52"/>
    <w:rsid w:val="6E83D425"/>
    <w:rsid w:val="6E843A86"/>
    <w:rsid w:val="6E868FBA"/>
    <w:rsid w:val="6E87F255"/>
    <w:rsid w:val="6E8BA378"/>
    <w:rsid w:val="6E97B286"/>
    <w:rsid w:val="6E997FCA"/>
    <w:rsid w:val="6E9D7F9E"/>
    <w:rsid w:val="6E9F932F"/>
    <w:rsid w:val="6EA09D75"/>
    <w:rsid w:val="6EA0E8BC"/>
    <w:rsid w:val="6EA23662"/>
    <w:rsid w:val="6EA31BC9"/>
    <w:rsid w:val="6EA3CBA7"/>
    <w:rsid w:val="6EA7D756"/>
    <w:rsid w:val="6EA8BF91"/>
    <w:rsid w:val="6EB8EFD4"/>
    <w:rsid w:val="6EBA777D"/>
    <w:rsid w:val="6EBDC004"/>
    <w:rsid w:val="6EC2413D"/>
    <w:rsid w:val="6EC47F78"/>
    <w:rsid w:val="6ECA533C"/>
    <w:rsid w:val="6ED1E64A"/>
    <w:rsid w:val="6EDA1E77"/>
    <w:rsid w:val="6EDEA691"/>
    <w:rsid w:val="6EE6BC4C"/>
    <w:rsid w:val="6EEDD870"/>
    <w:rsid w:val="6EF313E9"/>
    <w:rsid w:val="6EF3E470"/>
    <w:rsid w:val="6F03AA61"/>
    <w:rsid w:val="6F05CB36"/>
    <w:rsid w:val="6F0D64A5"/>
    <w:rsid w:val="6F0EBF3F"/>
    <w:rsid w:val="6F135F07"/>
    <w:rsid w:val="6F137DEB"/>
    <w:rsid w:val="6F140E6D"/>
    <w:rsid w:val="6F184064"/>
    <w:rsid w:val="6F265E63"/>
    <w:rsid w:val="6F276A32"/>
    <w:rsid w:val="6F2A6F95"/>
    <w:rsid w:val="6F2BA7F5"/>
    <w:rsid w:val="6F2E5D0B"/>
    <w:rsid w:val="6F335498"/>
    <w:rsid w:val="6F3B4095"/>
    <w:rsid w:val="6F3F58CF"/>
    <w:rsid w:val="6F42025C"/>
    <w:rsid w:val="6F4371DA"/>
    <w:rsid w:val="6F43D2C2"/>
    <w:rsid w:val="6F4B1562"/>
    <w:rsid w:val="6F4EDE3F"/>
    <w:rsid w:val="6F556669"/>
    <w:rsid w:val="6F55A4C5"/>
    <w:rsid w:val="6F564343"/>
    <w:rsid w:val="6F66D8F2"/>
    <w:rsid w:val="6F702E7F"/>
    <w:rsid w:val="6F70A6BA"/>
    <w:rsid w:val="6F780128"/>
    <w:rsid w:val="6F7F8C3A"/>
    <w:rsid w:val="6F86B49B"/>
    <w:rsid w:val="6F8A4E4D"/>
    <w:rsid w:val="6F94EE4B"/>
    <w:rsid w:val="6FA44511"/>
    <w:rsid w:val="6FA53885"/>
    <w:rsid w:val="6FA8416C"/>
    <w:rsid w:val="6FA98569"/>
    <w:rsid w:val="6FAD5D26"/>
    <w:rsid w:val="6FB3202A"/>
    <w:rsid w:val="6FB9A8B0"/>
    <w:rsid w:val="6FB9FAF8"/>
    <w:rsid w:val="6FBD1183"/>
    <w:rsid w:val="6FC1EE49"/>
    <w:rsid w:val="6FC851F9"/>
    <w:rsid w:val="6FCD10A0"/>
    <w:rsid w:val="6FD0E3B4"/>
    <w:rsid w:val="6FD54284"/>
    <w:rsid w:val="6FD72E33"/>
    <w:rsid w:val="6FE1DDB1"/>
    <w:rsid w:val="6FE27E67"/>
    <w:rsid w:val="6FE9E0AC"/>
    <w:rsid w:val="7001F070"/>
    <w:rsid w:val="7004359C"/>
    <w:rsid w:val="70056FF8"/>
    <w:rsid w:val="70070F65"/>
    <w:rsid w:val="70159169"/>
    <w:rsid w:val="70183D76"/>
    <w:rsid w:val="7018E64D"/>
    <w:rsid w:val="702326AE"/>
    <w:rsid w:val="7023F88D"/>
    <w:rsid w:val="702C398E"/>
    <w:rsid w:val="702ED234"/>
    <w:rsid w:val="70301AB2"/>
    <w:rsid w:val="703AAB3D"/>
    <w:rsid w:val="70406E88"/>
    <w:rsid w:val="7040E8D5"/>
    <w:rsid w:val="70437E55"/>
    <w:rsid w:val="7046525B"/>
    <w:rsid w:val="7046D4A1"/>
    <w:rsid w:val="7051EE3C"/>
    <w:rsid w:val="70539756"/>
    <w:rsid w:val="7054316F"/>
    <w:rsid w:val="70562667"/>
    <w:rsid w:val="706066AD"/>
    <w:rsid w:val="70659920"/>
    <w:rsid w:val="7066C0AE"/>
    <w:rsid w:val="706E912F"/>
    <w:rsid w:val="7074D731"/>
    <w:rsid w:val="7075B374"/>
    <w:rsid w:val="70781CBD"/>
    <w:rsid w:val="7092D789"/>
    <w:rsid w:val="70A1F8D9"/>
    <w:rsid w:val="70A68808"/>
    <w:rsid w:val="70A7ED43"/>
    <w:rsid w:val="70B040F6"/>
    <w:rsid w:val="70B26745"/>
    <w:rsid w:val="70B535DD"/>
    <w:rsid w:val="70B6E4AF"/>
    <w:rsid w:val="70B9D593"/>
    <w:rsid w:val="70BAA068"/>
    <w:rsid w:val="70BC6E79"/>
    <w:rsid w:val="70C59210"/>
    <w:rsid w:val="70C93E20"/>
    <w:rsid w:val="70CAF60C"/>
    <w:rsid w:val="70CF8FA9"/>
    <w:rsid w:val="70D4AF72"/>
    <w:rsid w:val="70D6E4EB"/>
    <w:rsid w:val="70DD851D"/>
    <w:rsid w:val="70E26973"/>
    <w:rsid w:val="70EA6200"/>
    <w:rsid w:val="70EA6922"/>
    <w:rsid w:val="70EB1580"/>
    <w:rsid w:val="70F3C47C"/>
    <w:rsid w:val="70F6D4A8"/>
    <w:rsid w:val="70FA1CC3"/>
    <w:rsid w:val="70FD806C"/>
    <w:rsid w:val="70FE626D"/>
    <w:rsid w:val="71134B54"/>
    <w:rsid w:val="7119097E"/>
    <w:rsid w:val="711E1BE4"/>
    <w:rsid w:val="71205EBA"/>
    <w:rsid w:val="7120C433"/>
    <w:rsid w:val="7126C109"/>
    <w:rsid w:val="712757BB"/>
    <w:rsid w:val="7127E244"/>
    <w:rsid w:val="712B5DB9"/>
    <w:rsid w:val="712D991F"/>
    <w:rsid w:val="713284FA"/>
    <w:rsid w:val="71340315"/>
    <w:rsid w:val="7143AE78"/>
    <w:rsid w:val="7150568D"/>
    <w:rsid w:val="7152B432"/>
    <w:rsid w:val="715AF819"/>
    <w:rsid w:val="716441C7"/>
    <w:rsid w:val="71645B8E"/>
    <w:rsid w:val="71683724"/>
    <w:rsid w:val="7168DC23"/>
    <w:rsid w:val="7174AE22"/>
    <w:rsid w:val="717A9022"/>
    <w:rsid w:val="717C73D1"/>
    <w:rsid w:val="717DB413"/>
    <w:rsid w:val="717FB37A"/>
    <w:rsid w:val="71869AC3"/>
    <w:rsid w:val="718C4548"/>
    <w:rsid w:val="71920084"/>
    <w:rsid w:val="7197DAF3"/>
    <w:rsid w:val="719A6ECB"/>
    <w:rsid w:val="71A1777E"/>
    <w:rsid w:val="71A62CD5"/>
    <w:rsid w:val="71A76412"/>
    <w:rsid w:val="71A7BD6A"/>
    <w:rsid w:val="71AA0210"/>
    <w:rsid w:val="71B91893"/>
    <w:rsid w:val="71B9D154"/>
    <w:rsid w:val="71C49CC9"/>
    <w:rsid w:val="71C91367"/>
    <w:rsid w:val="71CDD5FA"/>
    <w:rsid w:val="71E82FE1"/>
    <w:rsid w:val="71F09D91"/>
    <w:rsid w:val="71F21593"/>
    <w:rsid w:val="71F325A9"/>
    <w:rsid w:val="71F6827C"/>
    <w:rsid w:val="71F964D5"/>
    <w:rsid w:val="71F97BAF"/>
    <w:rsid w:val="71FF54F6"/>
    <w:rsid w:val="7204DB13"/>
    <w:rsid w:val="7217E654"/>
    <w:rsid w:val="721A448B"/>
    <w:rsid w:val="721ABBA4"/>
    <w:rsid w:val="7226EC0C"/>
    <w:rsid w:val="72271977"/>
    <w:rsid w:val="7229A568"/>
    <w:rsid w:val="722C955C"/>
    <w:rsid w:val="7230A04B"/>
    <w:rsid w:val="72316863"/>
    <w:rsid w:val="72322032"/>
    <w:rsid w:val="72339876"/>
    <w:rsid w:val="7236ADDB"/>
    <w:rsid w:val="72376AF0"/>
    <w:rsid w:val="7237AA45"/>
    <w:rsid w:val="7244455D"/>
    <w:rsid w:val="7244DB2C"/>
    <w:rsid w:val="724C67E6"/>
    <w:rsid w:val="724E0B88"/>
    <w:rsid w:val="724EE576"/>
    <w:rsid w:val="7253DBB0"/>
    <w:rsid w:val="7254032E"/>
    <w:rsid w:val="72596E4C"/>
    <w:rsid w:val="7261A1CE"/>
    <w:rsid w:val="726B728F"/>
    <w:rsid w:val="726CE847"/>
    <w:rsid w:val="726F7B62"/>
    <w:rsid w:val="727BFEE5"/>
    <w:rsid w:val="7285B535"/>
    <w:rsid w:val="728C423A"/>
    <w:rsid w:val="728C8794"/>
    <w:rsid w:val="7290B536"/>
    <w:rsid w:val="7296F622"/>
    <w:rsid w:val="729C9DB3"/>
    <w:rsid w:val="729D891B"/>
    <w:rsid w:val="729ECE86"/>
    <w:rsid w:val="72A254A3"/>
    <w:rsid w:val="72ADB926"/>
    <w:rsid w:val="72C1AC81"/>
    <w:rsid w:val="72C25594"/>
    <w:rsid w:val="72C2C452"/>
    <w:rsid w:val="72D3F9AB"/>
    <w:rsid w:val="72DA1132"/>
    <w:rsid w:val="72DF7ED9"/>
    <w:rsid w:val="72E58B3A"/>
    <w:rsid w:val="72E93883"/>
    <w:rsid w:val="72E93C4A"/>
    <w:rsid w:val="72EC2997"/>
    <w:rsid w:val="72F91FEB"/>
    <w:rsid w:val="73003B2D"/>
    <w:rsid w:val="7304DB51"/>
    <w:rsid w:val="730C5C7F"/>
    <w:rsid w:val="730D7605"/>
    <w:rsid w:val="7312E298"/>
    <w:rsid w:val="731EB947"/>
    <w:rsid w:val="7320152C"/>
    <w:rsid w:val="732998CB"/>
    <w:rsid w:val="732EFF7E"/>
    <w:rsid w:val="733101BC"/>
    <w:rsid w:val="733541E5"/>
    <w:rsid w:val="7339EE31"/>
    <w:rsid w:val="733BDF7F"/>
    <w:rsid w:val="7340616D"/>
    <w:rsid w:val="7340BD40"/>
    <w:rsid w:val="734157BE"/>
    <w:rsid w:val="734370A0"/>
    <w:rsid w:val="734570E2"/>
    <w:rsid w:val="73482454"/>
    <w:rsid w:val="7348B8D3"/>
    <w:rsid w:val="73547F49"/>
    <w:rsid w:val="73564FD5"/>
    <w:rsid w:val="7358912F"/>
    <w:rsid w:val="735D4334"/>
    <w:rsid w:val="73614AA7"/>
    <w:rsid w:val="73628D86"/>
    <w:rsid w:val="736344AA"/>
    <w:rsid w:val="736385E4"/>
    <w:rsid w:val="736973A0"/>
    <w:rsid w:val="736F0532"/>
    <w:rsid w:val="73830177"/>
    <w:rsid w:val="73858B4D"/>
    <w:rsid w:val="73890237"/>
    <w:rsid w:val="739AF176"/>
    <w:rsid w:val="739E527F"/>
    <w:rsid w:val="739E8779"/>
    <w:rsid w:val="73A31345"/>
    <w:rsid w:val="73AD7ACB"/>
    <w:rsid w:val="73B9929E"/>
    <w:rsid w:val="73B9D785"/>
    <w:rsid w:val="73BC17A9"/>
    <w:rsid w:val="73C044A2"/>
    <w:rsid w:val="73C2F4A1"/>
    <w:rsid w:val="73C3738C"/>
    <w:rsid w:val="73C3D040"/>
    <w:rsid w:val="73C7DF37"/>
    <w:rsid w:val="73D4A25F"/>
    <w:rsid w:val="73D68EEB"/>
    <w:rsid w:val="73D75A96"/>
    <w:rsid w:val="73D9AB28"/>
    <w:rsid w:val="73DF5809"/>
    <w:rsid w:val="73E12BBD"/>
    <w:rsid w:val="73E5E82B"/>
    <w:rsid w:val="73EA518B"/>
    <w:rsid w:val="73EB655D"/>
    <w:rsid w:val="73ECCCB0"/>
    <w:rsid w:val="73F2B50A"/>
    <w:rsid w:val="73FAF174"/>
    <w:rsid w:val="73FC4F98"/>
    <w:rsid w:val="73FC6CF7"/>
    <w:rsid w:val="7419B356"/>
    <w:rsid w:val="741DD2A5"/>
    <w:rsid w:val="74204FDD"/>
    <w:rsid w:val="7425E1EA"/>
    <w:rsid w:val="7429BEB2"/>
    <w:rsid w:val="742D0D27"/>
    <w:rsid w:val="7430573F"/>
    <w:rsid w:val="7431BD85"/>
    <w:rsid w:val="7434BF32"/>
    <w:rsid w:val="74372D80"/>
    <w:rsid w:val="744AEA88"/>
    <w:rsid w:val="744FEE1B"/>
    <w:rsid w:val="745E88AC"/>
    <w:rsid w:val="7461A8D7"/>
    <w:rsid w:val="7464B9CA"/>
    <w:rsid w:val="746CF293"/>
    <w:rsid w:val="746D18B5"/>
    <w:rsid w:val="7471175C"/>
    <w:rsid w:val="747AE69C"/>
    <w:rsid w:val="747EF1AB"/>
    <w:rsid w:val="74825FAF"/>
    <w:rsid w:val="74911873"/>
    <w:rsid w:val="749A4EFE"/>
    <w:rsid w:val="74A44D6B"/>
    <w:rsid w:val="74AB7E2E"/>
    <w:rsid w:val="74B228EE"/>
    <w:rsid w:val="74B284DB"/>
    <w:rsid w:val="74B62C2F"/>
    <w:rsid w:val="74C7F7ED"/>
    <w:rsid w:val="74C9CA9C"/>
    <w:rsid w:val="74CD91DD"/>
    <w:rsid w:val="74D04476"/>
    <w:rsid w:val="74D66061"/>
    <w:rsid w:val="74E0C072"/>
    <w:rsid w:val="74E5408A"/>
    <w:rsid w:val="74E62671"/>
    <w:rsid w:val="74EBD1CB"/>
    <w:rsid w:val="74ECF48A"/>
    <w:rsid w:val="74F2525F"/>
    <w:rsid w:val="74F36F7F"/>
    <w:rsid w:val="74F3D9A0"/>
    <w:rsid w:val="74F48511"/>
    <w:rsid w:val="74FFA14A"/>
    <w:rsid w:val="75132199"/>
    <w:rsid w:val="751321B3"/>
    <w:rsid w:val="7515F1B2"/>
    <w:rsid w:val="75299562"/>
    <w:rsid w:val="7530384A"/>
    <w:rsid w:val="753172A1"/>
    <w:rsid w:val="7534C943"/>
    <w:rsid w:val="75366CCB"/>
    <w:rsid w:val="753744F0"/>
    <w:rsid w:val="753744F1"/>
    <w:rsid w:val="753C9ED6"/>
    <w:rsid w:val="7549EA4B"/>
    <w:rsid w:val="754F2489"/>
    <w:rsid w:val="7554059D"/>
    <w:rsid w:val="7557B489"/>
    <w:rsid w:val="756356E3"/>
    <w:rsid w:val="7569024E"/>
    <w:rsid w:val="756CD8DB"/>
    <w:rsid w:val="756FF649"/>
    <w:rsid w:val="757189D1"/>
    <w:rsid w:val="7571D248"/>
    <w:rsid w:val="7574785C"/>
    <w:rsid w:val="757CA1F0"/>
    <w:rsid w:val="757D6589"/>
    <w:rsid w:val="757ECB9F"/>
    <w:rsid w:val="75891C6F"/>
    <w:rsid w:val="7597716B"/>
    <w:rsid w:val="759B9F64"/>
    <w:rsid w:val="75A42306"/>
    <w:rsid w:val="75A6B974"/>
    <w:rsid w:val="75AA2DAA"/>
    <w:rsid w:val="75AC9152"/>
    <w:rsid w:val="75ACBC82"/>
    <w:rsid w:val="75B749B3"/>
    <w:rsid w:val="75B8B8FF"/>
    <w:rsid w:val="75D00BB3"/>
    <w:rsid w:val="75D31042"/>
    <w:rsid w:val="75D6D42E"/>
    <w:rsid w:val="75D9E4E2"/>
    <w:rsid w:val="75DBA5F8"/>
    <w:rsid w:val="75DC0C30"/>
    <w:rsid w:val="75DCD4B9"/>
    <w:rsid w:val="75DD1232"/>
    <w:rsid w:val="75E3FB80"/>
    <w:rsid w:val="75F6D321"/>
    <w:rsid w:val="75F931C5"/>
    <w:rsid w:val="75FB1F70"/>
    <w:rsid w:val="75FC197B"/>
    <w:rsid w:val="7618C575"/>
    <w:rsid w:val="7621A1A7"/>
    <w:rsid w:val="76291CA8"/>
    <w:rsid w:val="762BB2E4"/>
    <w:rsid w:val="763CD293"/>
    <w:rsid w:val="764BCFC0"/>
    <w:rsid w:val="76513FEA"/>
    <w:rsid w:val="7658B24B"/>
    <w:rsid w:val="76616C8B"/>
    <w:rsid w:val="766C3880"/>
    <w:rsid w:val="76720995"/>
    <w:rsid w:val="7677BA07"/>
    <w:rsid w:val="768221FD"/>
    <w:rsid w:val="76878A67"/>
    <w:rsid w:val="7688BA3D"/>
    <w:rsid w:val="768D6C6E"/>
    <w:rsid w:val="76916E44"/>
    <w:rsid w:val="7693ACF3"/>
    <w:rsid w:val="7697E0CC"/>
    <w:rsid w:val="76A080D0"/>
    <w:rsid w:val="76A09106"/>
    <w:rsid w:val="76A180FF"/>
    <w:rsid w:val="76A8FF4D"/>
    <w:rsid w:val="76ABF1E0"/>
    <w:rsid w:val="76AD4785"/>
    <w:rsid w:val="76BDD8F4"/>
    <w:rsid w:val="76C27D75"/>
    <w:rsid w:val="76C398C3"/>
    <w:rsid w:val="76C77ABC"/>
    <w:rsid w:val="76D25E8C"/>
    <w:rsid w:val="76D98F61"/>
    <w:rsid w:val="76DA933B"/>
    <w:rsid w:val="76DACA42"/>
    <w:rsid w:val="76DBD1E0"/>
    <w:rsid w:val="76DD199E"/>
    <w:rsid w:val="76DE97C8"/>
    <w:rsid w:val="76E0AE74"/>
    <w:rsid w:val="76E983D8"/>
    <w:rsid w:val="76F147FD"/>
    <w:rsid w:val="76FCDA18"/>
    <w:rsid w:val="76FF095C"/>
    <w:rsid w:val="7702E356"/>
    <w:rsid w:val="7707F3EC"/>
    <w:rsid w:val="770832F7"/>
    <w:rsid w:val="770A9C4F"/>
    <w:rsid w:val="770D1716"/>
    <w:rsid w:val="77104637"/>
    <w:rsid w:val="77104AB0"/>
    <w:rsid w:val="7712857B"/>
    <w:rsid w:val="7715BFD8"/>
    <w:rsid w:val="771A2846"/>
    <w:rsid w:val="7720C71A"/>
    <w:rsid w:val="77238E82"/>
    <w:rsid w:val="772A18AC"/>
    <w:rsid w:val="772D4DF1"/>
    <w:rsid w:val="772E049C"/>
    <w:rsid w:val="772F665F"/>
    <w:rsid w:val="77383056"/>
    <w:rsid w:val="77479DCB"/>
    <w:rsid w:val="774E369C"/>
    <w:rsid w:val="774E9B54"/>
    <w:rsid w:val="774F141B"/>
    <w:rsid w:val="77518D4E"/>
    <w:rsid w:val="77546762"/>
    <w:rsid w:val="7758F92B"/>
    <w:rsid w:val="7759CABF"/>
    <w:rsid w:val="7760AD62"/>
    <w:rsid w:val="77619B8D"/>
    <w:rsid w:val="776E01B3"/>
    <w:rsid w:val="7780983A"/>
    <w:rsid w:val="77812756"/>
    <w:rsid w:val="778754C2"/>
    <w:rsid w:val="77895CB5"/>
    <w:rsid w:val="778CDE72"/>
    <w:rsid w:val="778EED32"/>
    <w:rsid w:val="77909DBD"/>
    <w:rsid w:val="779BD925"/>
    <w:rsid w:val="779E3EA1"/>
    <w:rsid w:val="779F9B9A"/>
    <w:rsid w:val="77A4D9D3"/>
    <w:rsid w:val="77AC4835"/>
    <w:rsid w:val="77AE95FA"/>
    <w:rsid w:val="77B08BFF"/>
    <w:rsid w:val="77B2EFFC"/>
    <w:rsid w:val="77B7806B"/>
    <w:rsid w:val="77BCAA5A"/>
    <w:rsid w:val="77C7E3F0"/>
    <w:rsid w:val="77C92466"/>
    <w:rsid w:val="77CBC207"/>
    <w:rsid w:val="77CE201F"/>
    <w:rsid w:val="77CFB041"/>
    <w:rsid w:val="77EA228D"/>
    <w:rsid w:val="77F1596E"/>
    <w:rsid w:val="77F56F96"/>
    <w:rsid w:val="77F63A18"/>
    <w:rsid w:val="77FC7140"/>
    <w:rsid w:val="77FFB8B1"/>
    <w:rsid w:val="78056E03"/>
    <w:rsid w:val="78087570"/>
    <w:rsid w:val="7812A712"/>
    <w:rsid w:val="781750B8"/>
    <w:rsid w:val="78178BC9"/>
    <w:rsid w:val="781E2028"/>
    <w:rsid w:val="78213D90"/>
    <w:rsid w:val="78216776"/>
    <w:rsid w:val="78281963"/>
    <w:rsid w:val="7829F3E6"/>
    <w:rsid w:val="782D306F"/>
    <w:rsid w:val="782D5E77"/>
    <w:rsid w:val="782DC1B5"/>
    <w:rsid w:val="7832CF2F"/>
    <w:rsid w:val="7836C07C"/>
    <w:rsid w:val="783A463C"/>
    <w:rsid w:val="783C74D7"/>
    <w:rsid w:val="783CC917"/>
    <w:rsid w:val="783DF2A2"/>
    <w:rsid w:val="7840A5F3"/>
    <w:rsid w:val="7844E594"/>
    <w:rsid w:val="7849B011"/>
    <w:rsid w:val="784DFCA5"/>
    <w:rsid w:val="7857BA8A"/>
    <w:rsid w:val="785946CE"/>
    <w:rsid w:val="78611F66"/>
    <w:rsid w:val="7867C4DE"/>
    <w:rsid w:val="786EC79A"/>
    <w:rsid w:val="78722082"/>
    <w:rsid w:val="787412FB"/>
    <w:rsid w:val="787BE7A3"/>
    <w:rsid w:val="788989FC"/>
    <w:rsid w:val="788B5ACE"/>
    <w:rsid w:val="7894105A"/>
    <w:rsid w:val="78991CFD"/>
    <w:rsid w:val="789E5587"/>
    <w:rsid w:val="789F21B6"/>
    <w:rsid w:val="78A0A3A4"/>
    <w:rsid w:val="78B64B6B"/>
    <w:rsid w:val="78BB2E52"/>
    <w:rsid w:val="78C1D546"/>
    <w:rsid w:val="78C3DA2E"/>
    <w:rsid w:val="78C65553"/>
    <w:rsid w:val="78D6DE46"/>
    <w:rsid w:val="78D95915"/>
    <w:rsid w:val="78DAE696"/>
    <w:rsid w:val="78DE9402"/>
    <w:rsid w:val="78DF4F57"/>
    <w:rsid w:val="78DFEEB6"/>
    <w:rsid w:val="78E567FA"/>
    <w:rsid w:val="78E56BB2"/>
    <w:rsid w:val="78E66808"/>
    <w:rsid w:val="78EB8217"/>
    <w:rsid w:val="78EC708B"/>
    <w:rsid w:val="78F01840"/>
    <w:rsid w:val="78F76B65"/>
    <w:rsid w:val="78F858AC"/>
    <w:rsid w:val="79008201"/>
    <w:rsid w:val="79077696"/>
    <w:rsid w:val="7907AD7B"/>
    <w:rsid w:val="7907BE9D"/>
    <w:rsid w:val="791522A0"/>
    <w:rsid w:val="7918C95C"/>
    <w:rsid w:val="791A14B8"/>
    <w:rsid w:val="79213358"/>
    <w:rsid w:val="79290A4B"/>
    <w:rsid w:val="792E14EA"/>
    <w:rsid w:val="7932EECA"/>
    <w:rsid w:val="793A26D8"/>
    <w:rsid w:val="793F2FE6"/>
    <w:rsid w:val="794C869F"/>
    <w:rsid w:val="7954AB02"/>
    <w:rsid w:val="7957E699"/>
    <w:rsid w:val="795FC56E"/>
    <w:rsid w:val="79641CCF"/>
    <w:rsid w:val="796795A5"/>
    <w:rsid w:val="796F7DD5"/>
    <w:rsid w:val="796FB2AC"/>
    <w:rsid w:val="7977AA23"/>
    <w:rsid w:val="7982941C"/>
    <w:rsid w:val="7984EF61"/>
    <w:rsid w:val="798BF41C"/>
    <w:rsid w:val="798CD1E8"/>
    <w:rsid w:val="798E13D0"/>
    <w:rsid w:val="798ECE00"/>
    <w:rsid w:val="79960748"/>
    <w:rsid w:val="799DB137"/>
    <w:rsid w:val="79A329F5"/>
    <w:rsid w:val="79ACC42C"/>
    <w:rsid w:val="79B04AC6"/>
    <w:rsid w:val="79B2F829"/>
    <w:rsid w:val="79B38A47"/>
    <w:rsid w:val="79B3F896"/>
    <w:rsid w:val="79B58CB8"/>
    <w:rsid w:val="79C28575"/>
    <w:rsid w:val="79C7B6C5"/>
    <w:rsid w:val="79CA1C48"/>
    <w:rsid w:val="79CA38EB"/>
    <w:rsid w:val="79DB3C0E"/>
    <w:rsid w:val="79E58C79"/>
    <w:rsid w:val="79E61E76"/>
    <w:rsid w:val="79EE5971"/>
    <w:rsid w:val="79F127F3"/>
    <w:rsid w:val="79F1ED74"/>
    <w:rsid w:val="79F43E44"/>
    <w:rsid w:val="79F75724"/>
    <w:rsid w:val="79F99483"/>
    <w:rsid w:val="7A04D1FD"/>
    <w:rsid w:val="7A0CDE2D"/>
    <w:rsid w:val="7A187F89"/>
    <w:rsid w:val="7A2092E4"/>
    <w:rsid w:val="7A30A31F"/>
    <w:rsid w:val="7A317EC4"/>
    <w:rsid w:val="7A334FCA"/>
    <w:rsid w:val="7A380FDE"/>
    <w:rsid w:val="7A462A40"/>
    <w:rsid w:val="7A4FBAC9"/>
    <w:rsid w:val="7A51A7B8"/>
    <w:rsid w:val="7A55E8EC"/>
    <w:rsid w:val="7A5AB13E"/>
    <w:rsid w:val="7A633CC1"/>
    <w:rsid w:val="7A64AF60"/>
    <w:rsid w:val="7A6504C5"/>
    <w:rsid w:val="7A663951"/>
    <w:rsid w:val="7A667428"/>
    <w:rsid w:val="7A67E16E"/>
    <w:rsid w:val="7A68310B"/>
    <w:rsid w:val="7A69BE59"/>
    <w:rsid w:val="7A6E81D0"/>
    <w:rsid w:val="7A70BF29"/>
    <w:rsid w:val="7A73A779"/>
    <w:rsid w:val="7A749361"/>
    <w:rsid w:val="7A7959EC"/>
    <w:rsid w:val="7A7B4E1B"/>
    <w:rsid w:val="7A7C8BDD"/>
    <w:rsid w:val="7A7EF588"/>
    <w:rsid w:val="7A80A493"/>
    <w:rsid w:val="7A8475E9"/>
    <w:rsid w:val="7A869CB5"/>
    <w:rsid w:val="7A877DDA"/>
    <w:rsid w:val="7A886929"/>
    <w:rsid w:val="7A8A7066"/>
    <w:rsid w:val="7A8A711A"/>
    <w:rsid w:val="7A9693A3"/>
    <w:rsid w:val="7A9E8D2F"/>
    <w:rsid w:val="7AA23030"/>
    <w:rsid w:val="7AA401DB"/>
    <w:rsid w:val="7AA6A6AC"/>
    <w:rsid w:val="7AA85DC0"/>
    <w:rsid w:val="7AAE1663"/>
    <w:rsid w:val="7AB672A3"/>
    <w:rsid w:val="7AB77EA3"/>
    <w:rsid w:val="7ABFA49F"/>
    <w:rsid w:val="7AC2373A"/>
    <w:rsid w:val="7AC3B1A6"/>
    <w:rsid w:val="7AC6C81E"/>
    <w:rsid w:val="7ACE066C"/>
    <w:rsid w:val="7AD0597B"/>
    <w:rsid w:val="7AD8879E"/>
    <w:rsid w:val="7ADA4B39"/>
    <w:rsid w:val="7ADCC042"/>
    <w:rsid w:val="7AE1727E"/>
    <w:rsid w:val="7AE177B3"/>
    <w:rsid w:val="7AE1AD1D"/>
    <w:rsid w:val="7AE6671B"/>
    <w:rsid w:val="7AE67B61"/>
    <w:rsid w:val="7AE91DAA"/>
    <w:rsid w:val="7AEA90BE"/>
    <w:rsid w:val="7AEC758F"/>
    <w:rsid w:val="7AF5DF6D"/>
    <w:rsid w:val="7AFB974B"/>
    <w:rsid w:val="7AFE232B"/>
    <w:rsid w:val="7B049792"/>
    <w:rsid w:val="7B0937D7"/>
    <w:rsid w:val="7B159F8C"/>
    <w:rsid w:val="7B1AC93E"/>
    <w:rsid w:val="7B298186"/>
    <w:rsid w:val="7B3096CB"/>
    <w:rsid w:val="7B36F952"/>
    <w:rsid w:val="7B3C4376"/>
    <w:rsid w:val="7B465036"/>
    <w:rsid w:val="7B4DBD63"/>
    <w:rsid w:val="7B4EDC78"/>
    <w:rsid w:val="7B597330"/>
    <w:rsid w:val="7B5B844B"/>
    <w:rsid w:val="7B62D6CB"/>
    <w:rsid w:val="7B681DD5"/>
    <w:rsid w:val="7B6D6036"/>
    <w:rsid w:val="7B73994D"/>
    <w:rsid w:val="7B76589C"/>
    <w:rsid w:val="7B7A5956"/>
    <w:rsid w:val="7B7CB058"/>
    <w:rsid w:val="7B7DA052"/>
    <w:rsid w:val="7B7F5735"/>
    <w:rsid w:val="7B81930F"/>
    <w:rsid w:val="7B8A8367"/>
    <w:rsid w:val="7B8B60C3"/>
    <w:rsid w:val="7B8E0952"/>
    <w:rsid w:val="7B8FCF1E"/>
    <w:rsid w:val="7B99D0D3"/>
    <w:rsid w:val="7BA8FD28"/>
    <w:rsid w:val="7BABD297"/>
    <w:rsid w:val="7BB26C2E"/>
    <w:rsid w:val="7BB4C0C2"/>
    <w:rsid w:val="7BBBD627"/>
    <w:rsid w:val="7BC228C0"/>
    <w:rsid w:val="7BC2F3E7"/>
    <w:rsid w:val="7BCF4216"/>
    <w:rsid w:val="7BD1ED82"/>
    <w:rsid w:val="7BD2891E"/>
    <w:rsid w:val="7BD5149B"/>
    <w:rsid w:val="7BD54B4E"/>
    <w:rsid w:val="7BD5CDBE"/>
    <w:rsid w:val="7BDEA535"/>
    <w:rsid w:val="7BE7FA86"/>
    <w:rsid w:val="7BEAF213"/>
    <w:rsid w:val="7BED3043"/>
    <w:rsid w:val="7BEEE4C2"/>
    <w:rsid w:val="7BEFF5E4"/>
    <w:rsid w:val="7BF3FDBE"/>
    <w:rsid w:val="7BFE8E79"/>
    <w:rsid w:val="7C05A24B"/>
    <w:rsid w:val="7C062CF9"/>
    <w:rsid w:val="7C089243"/>
    <w:rsid w:val="7C0DB0CD"/>
    <w:rsid w:val="7C0F86EB"/>
    <w:rsid w:val="7C12A53D"/>
    <w:rsid w:val="7C14DD39"/>
    <w:rsid w:val="7C174A06"/>
    <w:rsid w:val="7C1C82BE"/>
    <w:rsid w:val="7C255B2C"/>
    <w:rsid w:val="7C30DB0D"/>
    <w:rsid w:val="7C35A00E"/>
    <w:rsid w:val="7C390E56"/>
    <w:rsid w:val="7C399A67"/>
    <w:rsid w:val="7C3FDF16"/>
    <w:rsid w:val="7C45AC94"/>
    <w:rsid w:val="7C4A1AB6"/>
    <w:rsid w:val="7C4E2B09"/>
    <w:rsid w:val="7C552B9D"/>
    <w:rsid w:val="7C582399"/>
    <w:rsid w:val="7C60E4BC"/>
    <w:rsid w:val="7C6A91E0"/>
    <w:rsid w:val="7C6D2697"/>
    <w:rsid w:val="7C74F761"/>
    <w:rsid w:val="7C7956FD"/>
    <w:rsid w:val="7C800900"/>
    <w:rsid w:val="7C83B7E3"/>
    <w:rsid w:val="7C870B1A"/>
    <w:rsid w:val="7C87CBB3"/>
    <w:rsid w:val="7C890DEA"/>
    <w:rsid w:val="7C8BF570"/>
    <w:rsid w:val="7C8EB36E"/>
    <w:rsid w:val="7C95A1C1"/>
    <w:rsid w:val="7C97BB33"/>
    <w:rsid w:val="7CA21319"/>
    <w:rsid w:val="7CA41B89"/>
    <w:rsid w:val="7CA9EDB6"/>
    <w:rsid w:val="7CAB0A4A"/>
    <w:rsid w:val="7CB4B29C"/>
    <w:rsid w:val="7CB8BB76"/>
    <w:rsid w:val="7CC2C35F"/>
    <w:rsid w:val="7CC45177"/>
    <w:rsid w:val="7CC78EFB"/>
    <w:rsid w:val="7CCA04B5"/>
    <w:rsid w:val="7CCA6B9D"/>
    <w:rsid w:val="7CCEB0BC"/>
    <w:rsid w:val="7CD43E51"/>
    <w:rsid w:val="7CD4FCA3"/>
    <w:rsid w:val="7CE4AD3B"/>
    <w:rsid w:val="7CF0C3F5"/>
    <w:rsid w:val="7CF458A8"/>
    <w:rsid w:val="7CF47DAF"/>
    <w:rsid w:val="7CF8BC1A"/>
    <w:rsid w:val="7CF99918"/>
    <w:rsid w:val="7CFE6796"/>
    <w:rsid w:val="7CFEB4FF"/>
    <w:rsid w:val="7D0083C1"/>
    <w:rsid w:val="7D0C3267"/>
    <w:rsid w:val="7D0F377F"/>
    <w:rsid w:val="7D1435F2"/>
    <w:rsid w:val="7D15DE7E"/>
    <w:rsid w:val="7D17AB1B"/>
    <w:rsid w:val="7D194DBA"/>
    <w:rsid w:val="7D1A23EF"/>
    <w:rsid w:val="7D1DCF2F"/>
    <w:rsid w:val="7D217BDC"/>
    <w:rsid w:val="7D283413"/>
    <w:rsid w:val="7D2ED65B"/>
    <w:rsid w:val="7D313801"/>
    <w:rsid w:val="7D3690F2"/>
    <w:rsid w:val="7D39BA94"/>
    <w:rsid w:val="7D44933A"/>
    <w:rsid w:val="7D464BFD"/>
    <w:rsid w:val="7D46F59C"/>
    <w:rsid w:val="7D479FE2"/>
    <w:rsid w:val="7D51C6AC"/>
    <w:rsid w:val="7D53CFD9"/>
    <w:rsid w:val="7D54CA68"/>
    <w:rsid w:val="7D573C7A"/>
    <w:rsid w:val="7D585BB8"/>
    <w:rsid w:val="7D5A7E40"/>
    <w:rsid w:val="7D5E6B1D"/>
    <w:rsid w:val="7D61F114"/>
    <w:rsid w:val="7D62E18B"/>
    <w:rsid w:val="7D652F4A"/>
    <w:rsid w:val="7D675986"/>
    <w:rsid w:val="7D777D43"/>
    <w:rsid w:val="7D7D3A9D"/>
    <w:rsid w:val="7D82B08C"/>
    <w:rsid w:val="7D82EA9B"/>
    <w:rsid w:val="7D864C13"/>
    <w:rsid w:val="7D96B7D3"/>
    <w:rsid w:val="7D9C381D"/>
    <w:rsid w:val="7DA4A882"/>
    <w:rsid w:val="7DADFD8D"/>
    <w:rsid w:val="7DB0BD5A"/>
    <w:rsid w:val="7DB80CBF"/>
    <w:rsid w:val="7DB8A7F4"/>
    <w:rsid w:val="7DC2E127"/>
    <w:rsid w:val="7DC65156"/>
    <w:rsid w:val="7DC7987C"/>
    <w:rsid w:val="7DCCFA2F"/>
    <w:rsid w:val="7DCF7AAE"/>
    <w:rsid w:val="7DD8D521"/>
    <w:rsid w:val="7DDDDC8B"/>
    <w:rsid w:val="7DE5FAC2"/>
    <w:rsid w:val="7DEAF588"/>
    <w:rsid w:val="7DEBC082"/>
    <w:rsid w:val="7DEF0DBB"/>
    <w:rsid w:val="7DF32CFD"/>
    <w:rsid w:val="7DF4283B"/>
    <w:rsid w:val="7DFD42DA"/>
    <w:rsid w:val="7DFEB46C"/>
    <w:rsid w:val="7E0567E8"/>
    <w:rsid w:val="7E0D8911"/>
    <w:rsid w:val="7E0E3679"/>
    <w:rsid w:val="7E0F1276"/>
    <w:rsid w:val="7E1481BE"/>
    <w:rsid w:val="7E248455"/>
    <w:rsid w:val="7E2A6BB2"/>
    <w:rsid w:val="7E31AACA"/>
    <w:rsid w:val="7E338699"/>
    <w:rsid w:val="7E3C7BFC"/>
    <w:rsid w:val="7E41A664"/>
    <w:rsid w:val="7E439560"/>
    <w:rsid w:val="7E43F113"/>
    <w:rsid w:val="7E444A40"/>
    <w:rsid w:val="7E44A443"/>
    <w:rsid w:val="7E453DE8"/>
    <w:rsid w:val="7E4C1549"/>
    <w:rsid w:val="7E54B46E"/>
    <w:rsid w:val="7E55A617"/>
    <w:rsid w:val="7E58F93B"/>
    <w:rsid w:val="7E5B96AE"/>
    <w:rsid w:val="7E62100B"/>
    <w:rsid w:val="7E6CA0A8"/>
    <w:rsid w:val="7E74CC6E"/>
    <w:rsid w:val="7E74D4DB"/>
    <w:rsid w:val="7E74DB96"/>
    <w:rsid w:val="7E76BD2A"/>
    <w:rsid w:val="7E7A8BE3"/>
    <w:rsid w:val="7E7ACBE8"/>
    <w:rsid w:val="7E7D90C8"/>
    <w:rsid w:val="7E81DE1C"/>
    <w:rsid w:val="7E84E53B"/>
    <w:rsid w:val="7E8ADF21"/>
    <w:rsid w:val="7E924380"/>
    <w:rsid w:val="7E93EC3E"/>
    <w:rsid w:val="7E96069D"/>
    <w:rsid w:val="7E9BF5D6"/>
    <w:rsid w:val="7E9DCDC5"/>
    <w:rsid w:val="7E9FCCE4"/>
    <w:rsid w:val="7EA363EF"/>
    <w:rsid w:val="7EA4C98F"/>
    <w:rsid w:val="7EA5662B"/>
    <w:rsid w:val="7EA5F1B9"/>
    <w:rsid w:val="7EA789E6"/>
    <w:rsid w:val="7EA8B677"/>
    <w:rsid w:val="7EAD583E"/>
    <w:rsid w:val="7EAE41B6"/>
    <w:rsid w:val="7EAEF864"/>
    <w:rsid w:val="7EB36AC8"/>
    <w:rsid w:val="7EB6532A"/>
    <w:rsid w:val="7EBC1FF5"/>
    <w:rsid w:val="7EBC71B3"/>
    <w:rsid w:val="7ECF3DC6"/>
    <w:rsid w:val="7ED316C1"/>
    <w:rsid w:val="7ED3C424"/>
    <w:rsid w:val="7EDC6177"/>
    <w:rsid w:val="7EE0A3D1"/>
    <w:rsid w:val="7EE204EE"/>
    <w:rsid w:val="7EE45F3D"/>
    <w:rsid w:val="7EE5A1AE"/>
    <w:rsid w:val="7EF4E515"/>
    <w:rsid w:val="7F0140FB"/>
    <w:rsid w:val="7F084758"/>
    <w:rsid w:val="7F13A41E"/>
    <w:rsid w:val="7F14979F"/>
    <w:rsid w:val="7F25DFC9"/>
    <w:rsid w:val="7F3A13E4"/>
    <w:rsid w:val="7F3D9F10"/>
    <w:rsid w:val="7F3DBD5E"/>
    <w:rsid w:val="7F4FCEA4"/>
    <w:rsid w:val="7F5ACC9C"/>
    <w:rsid w:val="7F5C734C"/>
    <w:rsid w:val="7F608497"/>
    <w:rsid w:val="7F6544BC"/>
    <w:rsid w:val="7F7016AB"/>
    <w:rsid w:val="7F7028D9"/>
    <w:rsid w:val="7F74DCED"/>
    <w:rsid w:val="7F7BE5D1"/>
    <w:rsid w:val="7F7EBD36"/>
    <w:rsid w:val="7F8862E0"/>
    <w:rsid w:val="7F8DAE50"/>
    <w:rsid w:val="7F8EE045"/>
    <w:rsid w:val="7F927E94"/>
    <w:rsid w:val="7F9B3B54"/>
    <w:rsid w:val="7F9EFE35"/>
    <w:rsid w:val="7FA61641"/>
    <w:rsid w:val="7FA820DB"/>
    <w:rsid w:val="7FAB6B6A"/>
    <w:rsid w:val="7FBCE704"/>
    <w:rsid w:val="7FBD8888"/>
    <w:rsid w:val="7FC328D2"/>
    <w:rsid w:val="7FC3B20D"/>
    <w:rsid w:val="7FCB9318"/>
    <w:rsid w:val="7FCD4E09"/>
    <w:rsid w:val="7FCE374B"/>
    <w:rsid w:val="7FD026B2"/>
    <w:rsid w:val="7FD80597"/>
    <w:rsid w:val="7FEAAE94"/>
    <w:rsid w:val="7FFDB57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985E8"/>
  <w15:docId w15:val="{C10372BE-36B3-4E63-A0A7-A49423C4F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5FE1CE93"/>
    <w:rPr>
      <w:rFonts w:ascii="Gill Sans MT" w:eastAsiaTheme="minorEastAsia" w:hAnsi="Gill Sans MT"/>
      <w:sz w:val="20"/>
      <w:szCs w:val="20"/>
      <w:lang w:eastAsia="en-GB"/>
    </w:rPr>
  </w:style>
  <w:style w:type="paragraph" w:styleId="Heading1">
    <w:name w:val="heading 1"/>
    <w:basedOn w:val="Normal"/>
    <w:next w:val="Normal"/>
    <w:link w:val="Heading1Char"/>
    <w:uiPriority w:val="9"/>
    <w:qFormat/>
    <w:rsid w:val="5FE1CE93"/>
    <w:pPr>
      <w:spacing w:before="240"/>
      <w:outlineLvl w:val="0"/>
    </w:pPr>
    <w:rPr>
      <w:b/>
      <w:bCs/>
    </w:rPr>
  </w:style>
  <w:style w:type="paragraph" w:styleId="Heading2">
    <w:name w:val="heading 2"/>
    <w:basedOn w:val="Normal"/>
    <w:next w:val="Normal"/>
    <w:link w:val="Heading2Char"/>
    <w:uiPriority w:val="9"/>
    <w:unhideWhenUsed/>
    <w:qFormat/>
    <w:rsid w:val="5FE1CE9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5FE1CE93"/>
    <w:pPr>
      <w:keepNext/>
      <w:keepLines/>
      <w:spacing w:before="40" w:after="0"/>
      <w:outlineLvl w:val="2"/>
    </w:pPr>
    <w:rPr>
      <w:rFonts w:asciiTheme="majorHAnsi" w:eastAsiaTheme="majorEastAsia" w:hAnsiTheme="majorHAnsi" w:cstheme="majorBidi"/>
      <w:color w:val="243F60"/>
      <w:sz w:val="24"/>
      <w:szCs w:val="24"/>
    </w:rPr>
  </w:style>
  <w:style w:type="paragraph" w:styleId="Heading4">
    <w:name w:val="heading 4"/>
    <w:basedOn w:val="Normal"/>
    <w:next w:val="Normal"/>
    <w:uiPriority w:val="9"/>
    <w:unhideWhenUsed/>
    <w:qFormat/>
    <w:rsid w:val="5FE1CE9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uiPriority w:val="9"/>
    <w:unhideWhenUsed/>
    <w:qFormat/>
    <w:rsid w:val="5FE1CE93"/>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uiPriority w:val="9"/>
    <w:unhideWhenUsed/>
    <w:qFormat/>
    <w:rsid w:val="5FE1CE93"/>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uiPriority w:val="9"/>
    <w:unhideWhenUsed/>
    <w:qFormat/>
    <w:rsid w:val="5FE1CE93"/>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uiPriority w:val="9"/>
    <w:unhideWhenUsed/>
    <w:qFormat/>
    <w:rsid w:val="5FE1CE93"/>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5FE1CE9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320F8"/>
    <w:rPr>
      <w:sz w:val="16"/>
      <w:szCs w:val="16"/>
    </w:rPr>
  </w:style>
  <w:style w:type="paragraph" w:styleId="CommentText">
    <w:name w:val="annotation text"/>
    <w:basedOn w:val="Normal"/>
    <w:link w:val="CommentTextChar"/>
    <w:uiPriority w:val="99"/>
    <w:unhideWhenUsed/>
    <w:rsid w:val="5FE1CE93"/>
  </w:style>
  <w:style w:type="character" w:customStyle="1" w:styleId="CommentTextChar">
    <w:name w:val="Comment Text Char"/>
    <w:basedOn w:val="DefaultParagraphFont"/>
    <w:link w:val="CommentText"/>
    <w:uiPriority w:val="99"/>
    <w:rsid w:val="007320F8"/>
    <w:rPr>
      <w:rFonts w:eastAsiaTheme="minorEastAsia"/>
      <w:sz w:val="20"/>
      <w:szCs w:val="20"/>
      <w:lang w:eastAsia="en-GB"/>
    </w:rPr>
  </w:style>
  <w:style w:type="paragraph" w:styleId="BalloonText">
    <w:name w:val="Balloon Text"/>
    <w:basedOn w:val="Normal"/>
    <w:link w:val="BalloonTextChar"/>
    <w:uiPriority w:val="99"/>
    <w:semiHidden/>
    <w:unhideWhenUsed/>
    <w:rsid w:val="5FE1CE9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0F8"/>
    <w:rPr>
      <w:rFonts w:ascii="Tahoma" w:eastAsiaTheme="minorEastAsia"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7320F8"/>
    <w:rPr>
      <w:b/>
      <w:bCs/>
    </w:rPr>
  </w:style>
  <w:style w:type="character" w:customStyle="1" w:styleId="CommentSubjectChar">
    <w:name w:val="Comment Subject Char"/>
    <w:basedOn w:val="CommentTextChar"/>
    <w:link w:val="CommentSubject"/>
    <w:uiPriority w:val="99"/>
    <w:semiHidden/>
    <w:rsid w:val="007320F8"/>
    <w:rPr>
      <w:rFonts w:eastAsiaTheme="minorEastAsia"/>
      <w:b/>
      <w:bCs/>
      <w:sz w:val="20"/>
      <w:szCs w:val="20"/>
      <w:lang w:eastAsia="en-GB"/>
    </w:rPr>
  </w:style>
  <w:style w:type="paragraph" w:styleId="ListParagraph">
    <w:name w:val="List Paragraph"/>
    <w:basedOn w:val="Normal"/>
    <w:uiPriority w:val="34"/>
    <w:qFormat/>
    <w:rsid w:val="5FE1CE93"/>
    <w:pPr>
      <w:ind w:left="720"/>
      <w:contextualSpacing/>
    </w:pPr>
  </w:style>
  <w:style w:type="table" w:styleId="TableGrid">
    <w:name w:val="Table Grid"/>
    <w:basedOn w:val="TableNormal"/>
    <w:uiPriority w:val="59"/>
    <w:rsid w:val="008E4D4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6CD9"/>
    <w:rPr>
      <w:color w:val="0000FF" w:themeColor="hyperlink"/>
      <w:u w:val="single"/>
    </w:rPr>
  </w:style>
  <w:style w:type="paragraph" w:styleId="Revision">
    <w:name w:val="Revision"/>
    <w:hidden/>
    <w:uiPriority w:val="99"/>
    <w:semiHidden/>
    <w:rsid w:val="00B04B27"/>
    <w:pPr>
      <w:spacing w:after="0" w:line="240" w:lineRule="auto"/>
    </w:pPr>
    <w:rPr>
      <w:rFonts w:eastAsiaTheme="minorEastAsia"/>
      <w:lang w:eastAsia="en-GB"/>
    </w:rPr>
  </w:style>
  <w:style w:type="character" w:styleId="FollowedHyperlink">
    <w:name w:val="FollowedHyperlink"/>
    <w:basedOn w:val="DefaultParagraphFont"/>
    <w:uiPriority w:val="99"/>
    <w:semiHidden/>
    <w:unhideWhenUsed/>
    <w:rsid w:val="00DC3AF3"/>
    <w:rPr>
      <w:color w:val="800080" w:themeColor="followedHyperlink"/>
      <w:u w:val="single"/>
    </w:rPr>
  </w:style>
  <w:style w:type="paragraph" w:styleId="DocumentMap">
    <w:name w:val="Document Map"/>
    <w:basedOn w:val="Normal"/>
    <w:link w:val="DocumentMapChar"/>
    <w:uiPriority w:val="99"/>
    <w:semiHidden/>
    <w:unhideWhenUsed/>
    <w:rsid w:val="5FE1CE93"/>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F35C1"/>
    <w:rPr>
      <w:rFonts w:ascii="Tahoma" w:eastAsiaTheme="minorEastAsia" w:hAnsi="Tahoma" w:cs="Tahoma"/>
      <w:sz w:val="16"/>
      <w:szCs w:val="16"/>
      <w:lang w:eastAsia="en-GB"/>
    </w:rPr>
  </w:style>
  <w:style w:type="character" w:customStyle="1" w:styleId="Heading1Char">
    <w:name w:val="Heading 1 Char"/>
    <w:basedOn w:val="DefaultParagraphFont"/>
    <w:link w:val="Heading1"/>
    <w:uiPriority w:val="9"/>
    <w:rsid w:val="006A0D4C"/>
    <w:rPr>
      <w:rFonts w:eastAsiaTheme="minorEastAsia"/>
      <w:b/>
      <w:lang w:eastAsia="en-GB"/>
    </w:rPr>
  </w:style>
  <w:style w:type="character" w:customStyle="1" w:styleId="Heading3Char">
    <w:name w:val="Heading 3 Char"/>
    <w:basedOn w:val="DefaultParagraphFont"/>
    <w:link w:val="Heading3"/>
    <w:uiPriority w:val="9"/>
    <w:rsid w:val="00736C94"/>
    <w:rPr>
      <w:rFonts w:asciiTheme="majorHAnsi" w:eastAsiaTheme="majorEastAsia" w:hAnsiTheme="majorHAnsi" w:cstheme="majorBidi"/>
      <w:color w:val="243F60" w:themeColor="accent1" w:themeShade="7F"/>
      <w:sz w:val="24"/>
      <w:szCs w:val="24"/>
      <w:lang w:eastAsia="en-GB"/>
    </w:rPr>
  </w:style>
  <w:style w:type="character" w:customStyle="1" w:styleId="Heading2Char">
    <w:name w:val="Heading 2 Char"/>
    <w:basedOn w:val="DefaultParagraphFont"/>
    <w:link w:val="Heading2"/>
    <w:uiPriority w:val="9"/>
    <w:rsid w:val="00736C94"/>
    <w:rPr>
      <w:rFonts w:asciiTheme="majorHAnsi" w:eastAsiaTheme="majorEastAsia" w:hAnsiTheme="majorHAnsi" w:cstheme="majorBidi"/>
      <w:color w:val="365F91" w:themeColor="accent1" w:themeShade="BF"/>
      <w:sz w:val="26"/>
      <w:szCs w:val="26"/>
      <w:lang w:eastAsia="en-GB"/>
    </w:rPr>
  </w:style>
  <w:style w:type="character" w:customStyle="1" w:styleId="authors">
    <w:name w:val="authors"/>
    <w:basedOn w:val="DefaultParagraphFont"/>
    <w:rsid w:val="009E787C"/>
  </w:style>
  <w:style w:type="character" w:customStyle="1" w:styleId="Date1">
    <w:name w:val="Date1"/>
    <w:basedOn w:val="DefaultParagraphFont"/>
    <w:rsid w:val="009E787C"/>
  </w:style>
  <w:style w:type="character" w:customStyle="1" w:styleId="arttitle">
    <w:name w:val="art_title"/>
    <w:basedOn w:val="DefaultParagraphFont"/>
    <w:rsid w:val="009E787C"/>
  </w:style>
  <w:style w:type="character" w:customStyle="1" w:styleId="serialtitle">
    <w:name w:val="serial_title"/>
    <w:basedOn w:val="DefaultParagraphFont"/>
    <w:rsid w:val="009E787C"/>
  </w:style>
  <w:style w:type="character" w:customStyle="1" w:styleId="volumeissue">
    <w:name w:val="volume_issue"/>
    <w:basedOn w:val="DefaultParagraphFont"/>
    <w:rsid w:val="009E787C"/>
  </w:style>
  <w:style w:type="character" w:customStyle="1" w:styleId="pagerange">
    <w:name w:val="page_range"/>
    <w:basedOn w:val="DefaultParagraphFont"/>
    <w:rsid w:val="009E787C"/>
  </w:style>
  <w:style w:type="character" w:customStyle="1" w:styleId="doilink">
    <w:name w:val="doi_link"/>
    <w:basedOn w:val="DefaultParagraphFont"/>
    <w:rsid w:val="009E787C"/>
  </w:style>
  <w:style w:type="character" w:customStyle="1" w:styleId="UnresolvedMention1">
    <w:name w:val="Unresolved Mention1"/>
    <w:basedOn w:val="DefaultParagraphFont"/>
    <w:uiPriority w:val="99"/>
    <w:semiHidden/>
    <w:unhideWhenUsed/>
    <w:rsid w:val="003B6751"/>
    <w:rPr>
      <w:color w:val="605E5C"/>
      <w:shd w:val="clear" w:color="auto" w:fill="E1DFDD"/>
    </w:rPr>
  </w:style>
  <w:style w:type="character" w:styleId="Emphasis">
    <w:name w:val="Emphasis"/>
    <w:basedOn w:val="DefaultParagraphFont"/>
    <w:uiPriority w:val="20"/>
    <w:qFormat/>
    <w:rsid w:val="003B6751"/>
    <w:rPr>
      <w:i/>
      <w:iCs/>
    </w:rPr>
  </w:style>
  <w:style w:type="character" w:customStyle="1" w:styleId="author">
    <w:name w:val="author"/>
    <w:basedOn w:val="DefaultParagraphFont"/>
    <w:rsid w:val="00F10255"/>
  </w:style>
  <w:style w:type="character" w:customStyle="1" w:styleId="pubyear">
    <w:name w:val="pubyear"/>
    <w:basedOn w:val="DefaultParagraphFont"/>
    <w:rsid w:val="00F10255"/>
  </w:style>
  <w:style w:type="character" w:customStyle="1" w:styleId="articletitle">
    <w:name w:val="articletitle"/>
    <w:basedOn w:val="DefaultParagraphFont"/>
    <w:rsid w:val="00F10255"/>
  </w:style>
  <w:style w:type="character" w:customStyle="1" w:styleId="journaltitle">
    <w:name w:val="journaltitle"/>
    <w:basedOn w:val="DefaultParagraphFont"/>
    <w:rsid w:val="00F10255"/>
  </w:style>
  <w:style w:type="character" w:customStyle="1" w:styleId="vol">
    <w:name w:val="vol"/>
    <w:basedOn w:val="DefaultParagraphFont"/>
    <w:rsid w:val="00F10255"/>
  </w:style>
  <w:style w:type="character" w:customStyle="1" w:styleId="pagefirst">
    <w:name w:val="pagefirst"/>
    <w:basedOn w:val="DefaultParagraphFont"/>
    <w:rsid w:val="00F10255"/>
  </w:style>
  <w:style w:type="character" w:customStyle="1" w:styleId="pagelast">
    <w:name w:val="pagelast"/>
    <w:basedOn w:val="DefaultParagraphFont"/>
    <w:rsid w:val="00F10255"/>
  </w:style>
  <w:style w:type="paragraph" w:styleId="Header">
    <w:name w:val="header"/>
    <w:basedOn w:val="Normal"/>
    <w:link w:val="HeaderChar"/>
    <w:uiPriority w:val="99"/>
    <w:unhideWhenUsed/>
    <w:rsid w:val="5FE1CE93"/>
    <w:pPr>
      <w:tabs>
        <w:tab w:val="center" w:pos="4513"/>
        <w:tab w:val="right" w:pos="9026"/>
      </w:tabs>
      <w:spacing w:after="0"/>
    </w:pPr>
  </w:style>
  <w:style w:type="character" w:customStyle="1" w:styleId="HeaderChar">
    <w:name w:val="Header Char"/>
    <w:basedOn w:val="DefaultParagraphFont"/>
    <w:link w:val="Header"/>
    <w:uiPriority w:val="99"/>
    <w:rsid w:val="00152813"/>
    <w:rPr>
      <w:rFonts w:eastAsiaTheme="minorEastAsia"/>
      <w:lang w:eastAsia="en-GB"/>
    </w:rPr>
  </w:style>
  <w:style w:type="paragraph" w:styleId="Footer">
    <w:name w:val="footer"/>
    <w:basedOn w:val="Normal"/>
    <w:link w:val="FooterChar"/>
    <w:uiPriority w:val="99"/>
    <w:unhideWhenUsed/>
    <w:rsid w:val="5FE1CE93"/>
    <w:pPr>
      <w:tabs>
        <w:tab w:val="center" w:pos="4513"/>
        <w:tab w:val="right" w:pos="9026"/>
      </w:tabs>
      <w:spacing w:after="0"/>
    </w:pPr>
  </w:style>
  <w:style w:type="character" w:customStyle="1" w:styleId="FooterChar">
    <w:name w:val="Footer Char"/>
    <w:basedOn w:val="DefaultParagraphFont"/>
    <w:link w:val="Footer"/>
    <w:uiPriority w:val="99"/>
    <w:rsid w:val="00152813"/>
    <w:rPr>
      <w:rFonts w:eastAsiaTheme="minorEastAsia"/>
      <w:lang w:eastAsia="en-GB"/>
    </w:rPr>
  </w:style>
  <w:style w:type="character" w:styleId="LineNumber">
    <w:name w:val="line number"/>
    <w:basedOn w:val="DefaultParagraphFont"/>
    <w:uiPriority w:val="99"/>
    <w:semiHidden/>
    <w:unhideWhenUsed/>
    <w:rsid w:val="008D6322"/>
  </w:style>
  <w:style w:type="character" w:customStyle="1" w:styleId="UnresolvedMention2">
    <w:name w:val="Unresolved Mention2"/>
    <w:basedOn w:val="DefaultParagraphFont"/>
    <w:uiPriority w:val="99"/>
    <w:semiHidden/>
    <w:unhideWhenUsed/>
    <w:rsid w:val="00360E18"/>
    <w:rPr>
      <w:color w:val="605E5C"/>
      <w:shd w:val="clear" w:color="auto" w:fill="E1DFDD"/>
    </w:rPr>
  </w:style>
  <w:style w:type="character" w:customStyle="1" w:styleId="UnresolvedMention3">
    <w:name w:val="Unresolved Mention3"/>
    <w:basedOn w:val="DefaultParagraphFont"/>
    <w:uiPriority w:val="99"/>
    <w:semiHidden/>
    <w:unhideWhenUsed/>
    <w:rsid w:val="00987001"/>
    <w:rPr>
      <w:color w:val="605E5C"/>
      <w:shd w:val="clear" w:color="auto" w:fill="E1DFDD"/>
    </w:rPr>
  </w:style>
  <w:style w:type="character" w:customStyle="1" w:styleId="Mention1">
    <w:name w:val="Mention1"/>
    <w:basedOn w:val="DefaultParagraphFont"/>
    <w:uiPriority w:val="99"/>
    <w:unhideWhenUsed/>
    <w:rPr>
      <w:color w:val="2B579A"/>
      <w:shd w:val="clear" w:color="auto" w:fill="E6E6E6"/>
    </w:rPr>
  </w:style>
  <w:style w:type="paragraph" w:styleId="Title">
    <w:name w:val="Title"/>
    <w:basedOn w:val="Normal"/>
    <w:next w:val="Normal"/>
    <w:uiPriority w:val="10"/>
    <w:qFormat/>
    <w:rsid w:val="5FE1CE93"/>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5FE1CE93"/>
    <w:rPr>
      <w:color w:val="5A5A5A"/>
    </w:rPr>
  </w:style>
  <w:style w:type="paragraph" w:styleId="Quote">
    <w:name w:val="Quote"/>
    <w:basedOn w:val="Normal"/>
    <w:next w:val="Normal"/>
    <w:uiPriority w:val="29"/>
    <w:qFormat/>
    <w:rsid w:val="5FE1CE93"/>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5FE1CE93"/>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paragraph" w:styleId="TOC1">
    <w:name w:val="toc 1"/>
    <w:basedOn w:val="Normal"/>
    <w:next w:val="Normal"/>
    <w:uiPriority w:val="39"/>
    <w:unhideWhenUsed/>
    <w:rsid w:val="5FE1CE93"/>
    <w:pPr>
      <w:spacing w:after="100"/>
    </w:pPr>
  </w:style>
  <w:style w:type="paragraph" w:styleId="TOC2">
    <w:name w:val="toc 2"/>
    <w:basedOn w:val="Normal"/>
    <w:next w:val="Normal"/>
    <w:uiPriority w:val="39"/>
    <w:unhideWhenUsed/>
    <w:rsid w:val="5FE1CE93"/>
    <w:pPr>
      <w:spacing w:after="100"/>
      <w:ind w:left="220"/>
    </w:pPr>
  </w:style>
  <w:style w:type="paragraph" w:styleId="TOC3">
    <w:name w:val="toc 3"/>
    <w:basedOn w:val="Normal"/>
    <w:next w:val="Normal"/>
    <w:uiPriority w:val="39"/>
    <w:unhideWhenUsed/>
    <w:rsid w:val="5FE1CE93"/>
    <w:pPr>
      <w:spacing w:after="100"/>
      <w:ind w:left="440"/>
    </w:pPr>
  </w:style>
  <w:style w:type="paragraph" w:styleId="TOC4">
    <w:name w:val="toc 4"/>
    <w:basedOn w:val="Normal"/>
    <w:next w:val="Normal"/>
    <w:uiPriority w:val="39"/>
    <w:unhideWhenUsed/>
    <w:rsid w:val="5FE1CE93"/>
    <w:pPr>
      <w:spacing w:after="100"/>
      <w:ind w:left="660"/>
    </w:pPr>
  </w:style>
  <w:style w:type="paragraph" w:styleId="TOC5">
    <w:name w:val="toc 5"/>
    <w:basedOn w:val="Normal"/>
    <w:next w:val="Normal"/>
    <w:uiPriority w:val="39"/>
    <w:unhideWhenUsed/>
    <w:rsid w:val="5FE1CE93"/>
    <w:pPr>
      <w:spacing w:after="100"/>
      <w:ind w:left="880"/>
    </w:pPr>
  </w:style>
  <w:style w:type="paragraph" w:styleId="TOC6">
    <w:name w:val="toc 6"/>
    <w:basedOn w:val="Normal"/>
    <w:next w:val="Normal"/>
    <w:uiPriority w:val="39"/>
    <w:unhideWhenUsed/>
    <w:rsid w:val="5FE1CE93"/>
    <w:pPr>
      <w:spacing w:after="100"/>
      <w:ind w:left="1100"/>
    </w:pPr>
  </w:style>
  <w:style w:type="paragraph" w:styleId="TOC7">
    <w:name w:val="toc 7"/>
    <w:basedOn w:val="Normal"/>
    <w:next w:val="Normal"/>
    <w:uiPriority w:val="39"/>
    <w:unhideWhenUsed/>
    <w:rsid w:val="5FE1CE93"/>
    <w:pPr>
      <w:spacing w:after="100"/>
      <w:ind w:left="1320"/>
    </w:pPr>
  </w:style>
  <w:style w:type="paragraph" w:styleId="TOC8">
    <w:name w:val="toc 8"/>
    <w:basedOn w:val="Normal"/>
    <w:next w:val="Normal"/>
    <w:uiPriority w:val="39"/>
    <w:unhideWhenUsed/>
    <w:rsid w:val="5FE1CE93"/>
    <w:pPr>
      <w:spacing w:after="100"/>
      <w:ind w:left="1540"/>
    </w:pPr>
  </w:style>
  <w:style w:type="paragraph" w:styleId="TOC9">
    <w:name w:val="toc 9"/>
    <w:basedOn w:val="Normal"/>
    <w:next w:val="Normal"/>
    <w:uiPriority w:val="39"/>
    <w:unhideWhenUsed/>
    <w:rsid w:val="5FE1CE93"/>
    <w:pPr>
      <w:spacing w:after="100"/>
      <w:ind w:left="1760"/>
    </w:pPr>
  </w:style>
  <w:style w:type="paragraph" w:styleId="EndnoteText">
    <w:name w:val="endnote text"/>
    <w:basedOn w:val="Normal"/>
    <w:uiPriority w:val="99"/>
    <w:semiHidden/>
    <w:unhideWhenUsed/>
    <w:rsid w:val="5FE1CE93"/>
    <w:pPr>
      <w:spacing w:after="0"/>
    </w:pPr>
  </w:style>
  <w:style w:type="paragraph" w:styleId="FootnoteText">
    <w:name w:val="footnote text"/>
    <w:basedOn w:val="Normal"/>
    <w:uiPriority w:val="99"/>
    <w:semiHidden/>
    <w:unhideWhenUsed/>
    <w:rsid w:val="5FE1CE93"/>
    <w:pPr>
      <w:spacing w:after="0"/>
    </w:pPr>
  </w:style>
  <w:style w:type="character" w:customStyle="1" w:styleId="UnresolvedMention">
    <w:name w:val="Unresolved Mention"/>
    <w:basedOn w:val="DefaultParagraphFont"/>
    <w:uiPriority w:val="99"/>
    <w:semiHidden/>
    <w:unhideWhenUsed/>
    <w:rsid w:val="005D6D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429002">
      <w:bodyDiv w:val="1"/>
      <w:marLeft w:val="0"/>
      <w:marRight w:val="0"/>
      <w:marTop w:val="0"/>
      <w:marBottom w:val="0"/>
      <w:divBdr>
        <w:top w:val="none" w:sz="0" w:space="0" w:color="auto"/>
        <w:left w:val="none" w:sz="0" w:space="0" w:color="auto"/>
        <w:bottom w:val="none" w:sz="0" w:space="0" w:color="auto"/>
        <w:right w:val="none" w:sz="0" w:space="0" w:color="auto"/>
      </w:divBdr>
    </w:div>
    <w:div w:id="218202062">
      <w:bodyDiv w:val="1"/>
      <w:marLeft w:val="0"/>
      <w:marRight w:val="0"/>
      <w:marTop w:val="0"/>
      <w:marBottom w:val="0"/>
      <w:divBdr>
        <w:top w:val="none" w:sz="0" w:space="0" w:color="auto"/>
        <w:left w:val="none" w:sz="0" w:space="0" w:color="auto"/>
        <w:bottom w:val="none" w:sz="0" w:space="0" w:color="auto"/>
        <w:right w:val="none" w:sz="0" w:space="0" w:color="auto"/>
      </w:divBdr>
      <w:divsChild>
        <w:div w:id="1046567345">
          <w:marLeft w:val="0"/>
          <w:marRight w:val="0"/>
          <w:marTop w:val="0"/>
          <w:marBottom w:val="0"/>
          <w:divBdr>
            <w:top w:val="none" w:sz="0" w:space="0" w:color="auto"/>
            <w:left w:val="none" w:sz="0" w:space="0" w:color="auto"/>
            <w:bottom w:val="none" w:sz="0" w:space="0" w:color="auto"/>
            <w:right w:val="none" w:sz="0" w:space="0" w:color="auto"/>
          </w:divBdr>
        </w:div>
      </w:divsChild>
    </w:div>
    <w:div w:id="219289549">
      <w:bodyDiv w:val="1"/>
      <w:marLeft w:val="0"/>
      <w:marRight w:val="0"/>
      <w:marTop w:val="0"/>
      <w:marBottom w:val="0"/>
      <w:divBdr>
        <w:top w:val="none" w:sz="0" w:space="0" w:color="auto"/>
        <w:left w:val="none" w:sz="0" w:space="0" w:color="auto"/>
        <w:bottom w:val="none" w:sz="0" w:space="0" w:color="auto"/>
        <w:right w:val="none" w:sz="0" w:space="0" w:color="auto"/>
      </w:divBdr>
      <w:divsChild>
        <w:div w:id="1879970524">
          <w:marLeft w:val="0"/>
          <w:marRight w:val="0"/>
          <w:marTop w:val="0"/>
          <w:marBottom w:val="0"/>
          <w:divBdr>
            <w:top w:val="none" w:sz="0" w:space="0" w:color="auto"/>
            <w:left w:val="none" w:sz="0" w:space="0" w:color="auto"/>
            <w:bottom w:val="none" w:sz="0" w:space="0" w:color="auto"/>
            <w:right w:val="none" w:sz="0" w:space="0" w:color="auto"/>
          </w:divBdr>
        </w:div>
      </w:divsChild>
    </w:div>
    <w:div w:id="296883325">
      <w:bodyDiv w:val="1"/>
      <w:marLeft w:val="0"/>
      <w:marRight w:val="0"/>
      <w:marTop w:val="0"/>
      <w:marBottom w:val="0"/>
      <w:divBdr>
        <w:top w:val="none" w:sz="0" w:space="0" w:color="auto"/>
        <w:left w:val="none" w:sz="0" w:space="0" w:color="auto"/>
        <w:bottom w:val="none" w:sz="0" w:space="0" w:color="auto"/>
        <w:right w:val="none" w:sz="0" w:space="0" w:color="auto"/>
      </w:divBdr>
      <w:divsChild>
        <w:div w:id="1574926505">
          <w:marLeft w:val="0"/>
          <w:marRight w:val="0"/>
          <w:marTop w:val="0"/>
          <w:marBottom w:val="120"/>
          <w:divBdr>
            <w:top w:val="none" w:sz="0" w:space="0" w:color="auto"/>
            <w:left w:val="none" w:sz="0" w:space="0" w:color="auto"/>
            <w:bottom w:val="single" w:sz="12" w:space="9" w:color="F0F0F0"/>
            <w:right w:val="none" w:sz="0" w:space="0" w:color="auto"/>
          </w:divBdr>
          <w:divsChild>
            <w:div w:id="1756823931">
              <w:marLeft w:val="0"/>
              <w:marRight w:val="0"/>
              <w:marTop w:val="100"/>
              <w:marBottom w:val="100"/>
              <w:divBdr>
                <w:top w:val="none" w:sz="0" w:space="0" w:color="auto"/>
                <w:left w:val="none" w:sz="0" w:space="0" w:color="auto"/>
                <w:bottom w:val="none" w:sz="0" w:space="0" w:color="auto"/>
                <w:right w:val="none" w:sz="0" w:space="0" w:color="auto"/>
              </w:divBdr>
              <w:divsChild>
                <w:div w:id="3605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096590">
          <w:marLeft w:val="0"/>
          <w:marRight w:val="0"/>
          <w:marTop w:val="0"/>
          <w:marBottom w:val="120"/>
          <w:divBdr>
            <w:top w:val="none" w:sz="0" w:space="0" w:color="auto"/>
            <w:left w:val="none" w:sz="0" w:space="0" w:color="auto"/>
            <w:bottom w:val="none" w:sz="0" w:space="0" w:color="auto"/>
            <w:right w:val="none" w:sz="0" w:space="0" w:color="auto"/>
          </w:divBdr>
          <w:divsChild>
            <w:div w:id="878973194">
              <w:marLeft w:val="0"/>
              <w:marRight w:val="0"/>
              <w:marTop w:val="0"/>
              <w:marBottom w:val="0"/>
              <w:divBdr>
                <w:top w:val="none" w:sz="0" w:space="0" w:color="auto"/>
                <w:left w:val="none" w:sz="0" w:space="0" w:color="auto"/>
                <w:bottom w:val="none" w:sz="0" w:space="0" w:color="auto"/>
                <w:right w:val="none" w:sz="0" w:space="0" w:color="auto"/>
              </w:divBdr>
              <w:divsChild>
                <w:div w:id="941644030">
                  <w:marLeft w:val="0"/>
                  <w:marRight w:val="0"/>
                  <w:marTop w:val="0"/>
                  <w:marBottom w:val="0"/>
                  <w:divBdr>
                    <w:top w:val="none" w:sz="0" w:space="0" w:color="auto"/>
                    <w:left w:val="none" w:sz="0" w:space="0" w:color="auto"/>
                    <w:bottom w:val="none" w:sz="0" w:space="0" w:color="auto"/>
                    <w:right w:val="none" w:sz="0" w:space="0" w:color="auto"/>
                  </w:divBdr>
                  <w:divsChild>
                    <w:div w:id="445778683">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305361779">
      <w:bodyDiv w:val="1"/>
      <w:marLeft w:val="0"/>
      <w:marRight w:val="0"/>
      <w:marTop w:val="0"/>
      <w:marBottom w:val="0"/>
      <w:divBdr>
        <w:top w:val="none" w:sz="0" w:space="0" w:color="auto"/>
        <w:left w:val="none" w:sz="0" w:space="0" w:color="auto"/>
        <w:bottom w:val="none" w:sz="0" w:space="0" w:color="auto"/>
        <w:right w:val="none" w:sz="0" w:space="0" w:color="auto"/>
      </w:divBdr>
      <w:divsChild>
        <w:div w:id="490410540">
          <w:marLeft w:val="0"/>
          <w:marRight w:val="0"/>
          <w:marTop w:val="0"/>
          <w:marBottom w:val="0"/>
          <w:divBdr>
            <w:top w:val="single" w:sz="2" w:space="0" w:color="484848"/>
            <w:left w:val="single" w:sz="2" w:space="0" w:color="484848"/>
            <w:bottom w:val="single" w:sz="2" w:space="0" w:color="484848"/>
            <w:right w:val="single" w:sz="2" w:space="0" w:color="484848"/>
          </w:divBdr>
        </w:div>
        <w:div w:id="606809789">
          <w:marLeft w:val="0"/>
          <w:marRight w:val="0"/>
          <w:marTop w:val="0"/>
          <w:marBottom w:val="0"/>
          <w:divBdr>
            <w:top w:val="single" w:sz="2" w:space="0" w:color="484848"/>
            <w:left w:val="single" w:sz="2" w:space="0" w:color="484848"/>
            <w:bottom w:val="single" w:sz="2" w:space="0" w:color="484848"/>
            <w:right w:val="single" w:sz="2" w:space="0" w:color="484848"/>
          </w:divBdr>
          <w:divsChild>
            <w:div w:id="548151386">
              <w:marLeft w:val="0"/>
              <w:marRight w:val="0"/>
              <w:marTop w:val="0"/>
              <w:marBottom w:val="0"/>
              <w:divBdr>
                <w:top w:val="single" w:sz="2" w:space="0" w:color="484848"/>
                <w:left w:val="single" w:sz="2" w:space="0" w:color="484848"/>
                <w:bottom w:val="single" w:sz="2" w:space="0" w:color="484848"/>
                <w:right w:val="single" w:sz="2" w:space="0" w:color="484848"/>
              </w:divBdr>
              <w:divsChild>
                <w:div w:id="1182889913">
                  <w:marLeft w:val="0"/>
                  <w:marRight w:val="0"/>
                  <w:marTop w:val="0"/>
                  <w:marBottom w:val="0"/>
                  <w:divBdr>
                    <w:top w:val="single" w:sz="2" w:space="0" w:color="484848"/>
                    <w:left w:val="single" w:sz="2" w:space="0" w:color="484848"/>
                    <w:bottom w:val="single" w:sz="2" w:space="0" w:color="484848"/>
                    <w:right w:val="single" w:sz="2" w:space="0" w:color="484848"/>
                  </w:divBdr>
                </w:div>
              </w:divsChild>
            </w:div>
          </w:divsChild>
        </w:div>
      </w:divsChild>
    </w:div>
    <w:div w:id="338780053">
      <w:bodyDiv w:val="1"/>
      <w:marLeft w:val="0"/>
      <w:marRight w:val="0"/>
      <w:marTop w:val="0"/>
      <w:marBottom w:val="0"/>
      <w:divBdr>
        <w:top w:val="none" w:sz="0" w:space="0" w:color="auto"/>
        <w:left w:val="none" w:sz="0" w:space="0" w:color="auto"/>
        <w:bottom w:val="none" w:sz="0" w:space="0" w:color="auto"/>
        <w:right w:val="none" w:sz="0" w:space="0" w:color="auto"/>
      </w:divBdr>
    </w:div>
    <w:div w:id="378941362">
      <w:bodyDiv w:val="1"/>
      <w:marLeft w:val="0"/>
      <w:marRight w:val="0"/>
      <w:marTop w:val="0"/>
      <w:marBottom w:val="0"/>
      <w:divBdr>
        <w:top w:val="none" w:sz="0" w:space="0" w:color="auto"/>
        <w:left w:val="none" w:sz="0" w:space="0" w:color="auto"/>
        <w:bottom w:val="none" w:sz="0" w:space="0" w:color="auto"/>
        <w:right w:val="none" w:sz="0" w:space="0" w:color="auto"/>
      </w:divBdr>
      <w:divsChild>
        <w:div w:id="360977950">
          <w:marLeft w:val="0"/>
          <w:marRight w:val="0"/>
          <w:marTop w:val="0"/>
          <w:marBottom w:val="0"/>
          <w:divBdr>
            <w:top w:val="single" w:sz="2" w:space="0" w:color="484848"/>
            <w:left w:val="single" w:sz="2" w:space="0" w:color="484848"/>
            <w:bottom w:val="single" w:sz="2" w:space="0" w:color="484848"/>
            <w:right w:val="single" w:sz="2" w:space="0" w:color="484848"/>
          </w:divBdr>
        </w:div>
      </w:divsChild>
    </w:div>
    <w:div w:id="389573484">
      <w:bodyDiv w:val="1"/>
      <w:marLeft w:val="0"/>
      <w:marRight w:val="0"/>
      <w:marTop w:val="0"/>
      <w:marBottom w:val="0"/>
      <w:divBdr>
        <w:top w:val="none" w:sz="0" w:space="0" w:color="auto"/>
        <w:left w:val="none" w:sz="0" w:space="0" w:color="auto"/>
        <w:bottom w:val="none" w:sz="0" w:space="0" w:color="auto"/>
        <w:right w:val="none" w:sz="0" w:space="0" w:color="auto"/>
      </w:divBdr>
      <w:divsChild>
        <w:div w:id="137040651">
          <w:marLeft w:val="0"/>
          <w:marRight w:val="0"/>
          <w:marTop w:val="0"/>
          <w:marBottom w:val="0"/>
          <w:divBdr>
            <w:top w:val="none" w:sz="0" w:space="0" w:color="auto"/>
            <w:left w:val="none" w:sz="0" w:space="0" w:color="auto"/>
            <w:bottom w:val="none" w:sz="0" w:space="0" w:color="auto"/>
            <w:right w:val="none" w:sz="0" w:space="0" w:color="auto"/>
          </w:divBdr>
        </w:div>
      </w:divsChild>
    </w:div>
    <w:div w:id="417674461">
      <w:bodyDiv w:val="1"/>
      <w:marLeft w:val="0"/>
      <w:marRight w:val="0"/>
      <w:marTop w:val="0"/>
      <w:marBottom w:val="0"/>
      <w:divBdr>
        <w:top w:val="none" w:sz="0" w:space="0" w:color="auto"/>
        <w:left w:val="none" w:sz="0" w:space="0" w:color="auto"/>
        <w:bottom w:val="none" w:sz="0" w:space="0" w:color="auto"/>
        <w:right w:val="none" w:sz="0" w:space="0" w:color="auto"/>
      </w:divBdr>
      <w:divsChild>
        <w:div w:id="720791787">
          <w:marLeft w:val="0"/>
          <w:marRight w:val="0"/>
          <w:marTop w:val="0"/>
          <w:marBottom w:val="0"/>
          <w:divBdr>
            <w:top w:val="none" w:sz="0" w:space="0" w:color="auto"/>
            <w:left w:val="none" w:sz="0" w:space="0" w:color="auto"/>
            <w:bottom w:val="none" w:sz="0" w:space="0" w:color="auto"/>
            <w:right w:val="none" w:sz="0" w:space="0" w:color="auto"/>
          </w:divBdr>
        </w:div>
        <w:div w:id="1814326861">
          <w:marLeft w:val="0"/>
          <w:marRight w:val="0"/>
          <w:marTop w:val="0"/>
          <w:marBottom w:val="0"/>
          <w:divBdr>
            <w:top w:val="none" w:sz="0" w:space="0" w:color="auto"/>
            <w:left w:val="none" w:sz="0" w:space="0" w:color="auto"/>
            <w:bottom w:val="none" w:sz="0" w:space="0" w:color="auto"/>
            <w:right w:val="none" w:sz="0" w:space="0" w:color="auto"/>
          </w:divBdr>
          <w:divsChild>
            <w:div w:id="165428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950265">
      <w:bodyDiv w:val="1"/>
      <w:marLeft w:val="0"/>
      <w:marRight w:val="0"/>
      <w:marTop w:val="0"/>
      <w:marBottom w:val="0"/>
      <w:divBdr>
        <w:top w:val="none" w:sz="0" w:space="0" w:color="auto"/>
        <w:left w:val="none" w:sz="0" w:space="0" w:color="auto"/>
        <w:bottom w:val="none" w:sz="0" w:space="0" w:color="auto"/>
        <w:right w:val="none" w:sz="0" w:space="0" w:color="auto"/>
      </w:divBdr>
      <w:divsChild>
        <w:div w:id="2038121307">
          <w:marLeft w:val="0"/>
          <w:marRight w:val="0"/>
          <w:marTop w:val="0"/>
          <w:marBottom w:val="0"/>
          <w:divBdr>
            <w:top w:val="single" w:sz="2" w:space="0" w:color="484848"/>
            <w:left w:val="single" w:sz="2" w:space="0" w:color="484848"/>
            <w:bottom w:val="single" w:sz="2" w:space="0" w:color="484848"/>
            <w:right w:val="single" w:sz="2" w:space="0" w:color="484848"/>
          </w:divBdr>
        </w:div>
      </w:divsChild>
    </w:div>
    <w:div w:id="510989971">
      <w:bodyDiv w:val="1"/>
      <w:marLeft w:val="0"/>
      <w:marRight w:val="0"/>
      <w:marTop w:val="0"/>
      <w:marBottom w:val="0"/>
      <w:divBdr>
        <w:top w:val="none" w:sz="0" w:space="0" w:color="auto"/>
        <w:left w:val="none" w:sz="0" w:space="0" w:color="auto"/>
        <w:bottom w:val="none" w:sz="0" w:space="0" w:color="auto"/>
        <w:right w:val="none" w:sz="0" w:space="0" w:color="auto"/>
      </w:divBdr>
      <w:divsChild>
        <w:div w:id="191767308">
          <w:marLeft w:val="0"/>
          <w:marRight w:val="0"/>
          <w:marTop w:val="0"/>
          <w:marBottom w:val="0"/>
          <w:divBdr>
            <w:top w:val="none" w:sz="0" w:space="0" w:color="auto"/>
            <w:left w:val="none" w:sz="0" w:space="0" w:color="auto"/>
            <w:bottom w:val="none" w:sz="0" w:space="0" w:color="auto"/>
            <w:right w:val="none" w:sz="0" w:space="0" w:color="auto"/>
          </w:divBdr>
        </w:div>
      </w:divsChild>
    </w:div>
    <w:div w:id="584388118">
      <w:bodyDiv w:val="1"/>
      <w:marLeft w:val="0"/>
      <w:marRight w:val="0"/>
      <w:marTop w:val="0"/>
      <w:marBottom w:val="0"/>
      <w:divBdr>
        <w:top w:val="none" w:sz="0" w:space="0" w:color="auto"/>
        <w:left w:val="none" w:sz="0" w:space="0" w:color="auto"/>
        <w:bottom w:val="none" w:sz="0" w:space="0" w:color="auto"/>
        <w:right w:val="none" w:sz="0" w:space="0" w:color="auto"/>
      </w:divBdr>
      <w:divsChild>
        <w:div w:id="841509423">
          <w:marLeft w:val="0"/>
          <w:marRight w:val="0"/>
          <w:marTop w:val="0"/>
          <w:marBottom w:val="0"/>
          <w:divBdr>
            <w:top w:val="none" w:sz="0" w:space="0" w:color="auto"/>
            <w:left w:val="none" w:sz="0" w:space="0" w:color="auto"/>
            <w:bottom w:val="none" w:sz="0" w:space="0" w:color="auto"/>
            <w:right w:val="none" w:sz="0" w:space="0" w:color="auto"/>
          </w:divBdr>
        </w:div>
      </w:divsChild>
    </w:div>
    <w:div w:id="609626356">
      <w:bodyDiv w:val="1"/>
      <w:marLeft w:val="0"/>
      <w:marRight w:val="0"/>
      <w:marTop w:val="0"/>
      <w:marBottom w:val="0"/>
      <w:divBdr>
        <w:top w:val="none" w:sz="0" w:space="0" w:color="auto"/>
        <w:left w:val="none" w:sz="0" w:space="0" w:color="auto"/>
        <w:bottom w:val="none" w:sz="0" w:space="0" w:color="auto"/>
        <w:right w:val="none" w:sz="0" w:space="0" w:color="auto"/>
      </w:divBdr>
      <w:divsChild>
        <w:div w:id="1519543096">
          <w:marLeft w:val="0"/>
          <w:marRight w:val="0"/>
          <w:marTop w:val="0"/>
          <w:marBottom w:val="0"/>
          <w:divBdr>
            <w:top w:val="none" w:sz="0" w:space="0" w:color="auto"/>
            <w:left w:val="none" w:sz="0" w:space="0" w:color="auto"/>
            <w:bottom w:val="none" w:sz="0" w:space="0" w:color="auto"/>
            <w:right w:val="none" w:sz="0" w:space="0" w:color="auto"/>
          </w:divBdr>
          <w:divsChild>
            <w:div w:id="615873213">
              <w:marLeft w:val="0"/>
              <w:marRight w:val="0"/>
              <w:marTop w:val="0"/>
              <w:marBottom w:val="0"/>
              <w:divBdr>
                <w:top w:val="none" w:sz="0" w:space="0" w:color="auto"/>
                <w:left w:val="none" w:sz="0" w:space="0" w:color="auto"/>
                <w:bottom w:val="none" w:sz="0" w:space="0" w:color="auto"/>
                <w:right w:val="none" w:sz="0" w:space="0" w:color="auto"/>
              </w:divBdr>
            </w:div>
          </w:divsChild>
        </w:div>
        <w:div w:id="1351567898">
          <w:marLeft w:val="0"/>
          <w:marRight w:val="0"/>
          <w:marTop w:val="0"/>
          <w:marBottom w:val="0"/>
          <w:divBdr>
            <w:top w:val="none" w:sz="0" w:space="0" w:color="auto"/>
            <w:left w:val="none" w:sz="0" w:space="0" w:color="auto"/>
            <w:bottom w:val="none" w:sz="0" w:space="0" w:color="auto"/>
            <w:right w:val="none" w:sz="0" w:space="0" w:color="auto"/>
          </w:divBdr>
          <w:divsChild>
            <w:div w:id="210578280">
              <w:marLeft w:val="0"/>
              <w:marRight w:val="0"/>
              <w:marTop w:val="0"/>
              <w:marBottom w:val="0"/>
              <w:divBdr>
                <w:top w:val="none" w:sz="0" w:space="0" w:color="auto"/>
                <w:left w:val="single" w:sz="4" w:space="0" w:color="D8D9DA"/>
                <w:bottom w:val="none" w:sz="0" w:space="0" w:color="auto"/>
                <w:right w:val="none" w:sz="0" w:space="0" w:color="auto"/>
              </w:divBdr>
              <w:divsChild>
                <w:div w:id="981542835">
                  <w:marLeft w:val="0"/>
                  <w:marRight w:val="0"/>
                  <w:marTop w:val="0"/>
                  <w:marBottom w:val="0"/>
                  <w:divBdr>
                    <w:top w:val="none" w:sz="0" w:space="0" w:color="auto"/>
                    <w:left w:val="none" w:sz="0" w:space="0" w:color="auto"/>
                    <w:bottom w:val="none" w:sz="0" w:space="0" w:color="auto"/>
                    <w:right w:val="none" w:sz="0" w:space="0" w:color="auto"/>
                  </w:divBdr>
                  <w:divsChild>
                    <w:div w:id="208525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661929">
          <w:marLeft w:val="0"/>
          <w:marRight w:val="0"/>
          <w:marTop w:val="0"/>
          <w:marBottom w:val="0"/>
          <w:divBdr>
            <w:top w:val="none" w:sz="0" w:space="0" w:color="auto"/>
            <w:left w:val="none" w:sz="0" w:space="0" w:color="auto"/>
            <w:bottom w:val="none" w:sz="0" w:space="0" w:color="auto"/>
            <w:right w:val="none" w:sz="0" w:space="0" w:color="auto"/>
          </w:divBdr>
          <w:divsChild>
            <w:div w:id="1909195132">
              <w:marLeft w:val="0"/>
              <w:marRight w:val="0"/>
              <w:marTop w:val="0"/>
              <w:marBottom w:val="0"/>
              <w:divBdr>
                <w:top w:val="none" w:sz="0" w:space="0" w:color="auto"/>
                <w:left w:val="none" w:sz="0" w:space="0" w:color="auto"/>
                <w:bottom w:val="none" w:sz="0" w:space="0" w:color="auto"/>
                <w:right w:val="none" w:sz="0" w:space="0" w:color="auto"/>
              </w:divBdr>
              <w:divsChild>
                <w:div w:id="181208501">
                  <w:marLeft w:val="0"/>
                  <w:marRight w:val="0"/>
                  <w:marTop w:val="0"/>
                  <w:marBottom w:val="0"/>
                  <w:divBdr>
                    <w:top w:val="none" w:sz="0" w:space="0" w:color="auto"/>
                    <w:left w:val="none" w:sz="0" w:space="0" w:color="auto"/>
                    <w:bottom w:val="none" w:sz="0" w:space="0" w:color="auto"/>
                    <w:right w:val="none" w:sz="0" w:space="0" w:color="auto"/>
                  </w:divBdr>
                  <w:divsChild>
                    <w:div w:id="172879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656608">
      <w:bodyDiv w:val="1"/>
      <w:marLeft w:val="0"/>
      <w:marRight w:val="0"/>
      <w:marTop w:val="0"/>
      <w:marBottom w:val="0"/>
      <w:divBdr>
        <w:top w:val="none" w:sz="0" w:space="0" w:color="auto"/>
        <w:left w:val="none" w:sz="0" w:space="0" w:color="auto"/>
        <w:bottom w:val="none" w:sz="0" w:space="0" w:color="auto"/>
        <w:right w:val="none" w:sz="0" w:space="0" w:color="auto"/>
      </w:divBdr>
      <w:divsChild>
        <w:div w:id="2068021041">
          <w:marLeft w:val="0"/>
          <w:marRight w:val="0"/>
          <w:marTop w:val="0"/>
          <w:marBottom w:val="0"/>
          <w:divBdr>
            <w:top w:val="none" w:sz="0" w:space="0" w:color="auto"/>
            <w:left w:val="none" w:sz="0" w:space="0" w:color="auto"/>
            <w:bottom w:val="none" w:sz="0" w:space="0" w:color="auto"/>
            <w:right w:val="none" w:sz="0" w:space="0" w:color="auto"/>
          </w:divBdr>
        </w:div>
      </w:divsChild>
    </w:div>
    <w:div w:id="687100958">
      <w:bodyDiv w:val="1"/>
      <w:marLeft w:val="0"/>
      <w:marRight w:val="0"/>
      <w:marTop w:val="0"/>
      <w:marBottom w:val="0"/>
      <w:divBdr>
        <w:top w:val="none" w:sz="0" w:space="0" w:color="auto"/>
        <w:left w:val="none" w:sz="0" w:space="0" w:color="auto"/>
        <w:bottom w:val="none" w:sz="0" w:space="0" w:color="auto"/>
        <w:right w:val="none" w:sz="0" w:space="0" w:color="auto"/>
      </w:divBdr>
      <w:divsChild>
        <w:div w:id="639842346">
          <w:marLeft w:val="0"/>
          <w:marRight w:val="0"/>
          <w:marTop w:val="0"/>
          <w:marBottom w:val="0"/>
          <w:divBdr>
            <w:top w:val="none" w:sz="0" w:space="0" w:color="auto"/>
            <w:left w:val="none" w:sz="0" w:space="0" w:color="auto"/>
            <w:bottom w:val="none" w:sz="0" w:space="0" w:color="auto"/>
            <w:right w:val="none" w:sz="0" w:space="0" w:color="auto"/>
          </w:divBdr>
        </w:div>
      </w:divsChild>
    </w:div>
    <w:div w:id="721321375">
      <w:bodyDiv w:val="1"/>
      <w:marLeft w:val="0"/>
      <w:marRight w:val="0"/>
      <w:marTop w:val="0"/>
      <w:marBottom w:val="0"/>
      <w:divBdr>
        <w:top w:val="none" w:sz="0" w:space="0" w:color="auto"/>
        <w:left w:val="none" w:sz="0" w:space="0" w:color="auto"/>
        <w:bottom w:val="none" w:sz="0" w:space="0" w:color="auto"/>
        <w:right w:val="none" w:sz="0" w:space="0" w:color="auto"/>
      </w:divBdr>
    </w:div>
    <w:div w:id="784739536">
      <w:bodyDiv w:val="1"/>
      <w:marLeft w:val="0"/>
      <w:marRight w:val="0"/>
      <w:marTop w:val="0"/>
      <w:marBottom w:val="0"/>
      <w:divBdr>
        <w:top w:val="none" w:sz="0" w:space="0" w:color="auto"/>
        <w:left w:val="none" w:sz="0" w:space="0" w:color="auto"/>
        <w:bottom w:val="none" w:sz="0" w:space="0" w:color="auto"/>
        <w:right w:val="none" w:sz="0" w:space="0" w:color="auto"/>
      </w:divBdr>
      <w:divsChild>
        <w:div w:id="1078214625">
          <w:marLeft w:val="0"/>
          <w:marRight w:val="0"/>
          <w:marTop w:val="0"/>
          <w:marBottom w:val="0"/>
          <w:divBdr>
            <w:top w:val="none" w:sz="0" w:space="0" w:color="auto"/>
            <w:left w:val="none" w:sz="0" w:space="0" w:color="auto"/>
            <w:bottom w:val="none" w:sz="0" w:space="0" w:color="auto"/>
            <w:right w:val="none" w:sz="0" w:space="0" w:color="auto"/>
          </w:divBdr>
        </w:div>
      </w:divsChild>
    </w:div>
    <w:div w:id="942956813">
      <w:bodyDiv w:val="1"/>
      <w:marLeft w:val="0"/>
      <w:marRight w:val="0"/>
      <w:marTop w:val="0"/>
      <w:marBottom w:val="0"/>
      <w:divBdr>
        <w:top w:val="none" w:sz="0" w:space="0" w:color="auto"/>
        <w:left w:val="none" w:sz="0" w:space="0" w:color="auto"/>
        <w:bottom w:val="none" w:sz="0" w:space="0" w:color="auto"/>
        <w:right w:val="none" w:sz="0" w:space="0" w:color="auto"/>
      </w:divBdr>
      <w:divsChild>
        <w:div w:id="125123273">
          <w:marLeft w:val="0"/>
          <w:marRight w:val="0"/>
          <w:marTop w:val="0"/>
          <w:marBottom w:val="0"/>
          <w:divBdr>
            <w:top w:val="none" w:sz="0" w:space="0" w:color="auto"/>
            <w:left w:val="none" w:sz="0" w:space="0" w:color="auto"/>
            <w:bottom w:val="none" w:sz="0" w:space="0" w:color="auto"/>
            <w:right w:val="none" w:sz="0" w:space="0" w:color="auto"/>
          </w:divBdr>
        </w:div>
      </w:divsChild>
    </w:div>
    <w:div w:id="997418969">
      <w:bodyDiv w:val="1"/>
      <w:marLeft w:val="0"/>
      <w:marRight w:val="0"/>
      <w:marTop w:val="0"/>
      <w:marBottom w:val="0"/>
      <w:divBdr>
        <w:top w:val="none" w:sz="0" w:space="0" w:color="auto"/>
        <w:left w:val="none" w:sz="0" w:space="0" w:color="auto"/>
        <w:bottom w:val="none" w:sz="0" w:space="0" w:color="auto"/>
        <w:right w:val="none" w:sz="0" w:space="0" w:color="auto"/>
      </w:divBdr>
      <w:divsChild>
        <w:div w:id="1130853868">
          <w:marLeft w:val="0"/>
          <w:marRight w:val="0"/>
          <w:marTop w:val="0"/>
          <w:marBottom w:val="0"/>
          <w:divBdr>
            <w:top w:val="single" w:sz="2" w:space="0" w:color="484848"/>
            <w:left w:val="single" w:sz="2" w:space="0" w:color="484848"/>
            <w:bottom w:val="single" w:sz="2" w:space="0" w:color="484848"/>
            <w:right w:val="single" w:sz="2" w:space="0" w:color="484848"/>
          </w:divBdr>
        </w:div>
        <w:div w:id="1303266147">
          <w:marLeft w:val="0"/>
          <w:marRight w:val="0"/>
          <w:marTop w:val="0"/>
          <w:marBottom w:val="0"/>
          <w:divBdr>
            <w:top w:val="single" w:sz="2" w:space="0" w:color="484848"/>
            <w:left w:val="single" w:sz="2" w:space="0" w:color="484848"/>
            <w:bottom w:val="single" w:sz="2" w:space="0" w:color="484848"/>
            <w:right w:val="single" w:sz="2" w:space="0" w:color="484848"/>
          </w:divBdr>
          <w:divsChild>
            <w:div w:id="268049158">
              <w:marLeft w:val="0"/>
              <w:marRight w:val="0"/>
              <w:marTop w:val="0"/>
              <w:marBottom w:val="0"/>
              <w:divBdr>
                <w:top w:val="single" w:sz="2" w:space="0" w:color="484848"/>
                <w:left w:val="single" w:sz="2" w:space="0" w:color="484848"/>
                <w:bottom w:val="single" w:sz="2" w:space="0" w:color="484848"/>
                <w:right w:val="single" w:sz="2" w:space="0" w:color="484848"/>
              </w:divBdr>
              <w:divsChild>
                <w:div w:id="550843219">
                  <w:marLeft w:val="0"/>
                  <w:marRight w:val="0"/>
                  <w:marTop w:val="0"/>
                  <w:marBottom w:val="0"/>
                  <w:divBdr>
                    <w:top w:val="single" w:sz="2" w:space="0" w:color="484848"/>
                    <w:left w:val="single" w:sz="2" w:space="0" w:color="484848"/>
                    <w:bottom w:val="single" w:sz="2" w:space="0" w:color="484848"/>
                    <w:right w:val="single" w:sz="2" w:space="0" w:color="484848"/>
                  </w:divBdr>
                </w:div>
              </w:divsChild>
            </w:div>
          </w:divsChild>
        </w:div>
      </w:divsChild>
    </w:div>
    <w:div w:id="1054543443">
      <w:bodyDiv w:val="1"/>
      <w:marLeft w:val="0"/>
      <w:marRight w:val="0"/>
      <w:marTop w:val="0"/>
      <w:marBottom w:val="0"/>
      <w:divBdr>
        <w:top w:val="none" w:sz="0" w:space="0" w:color="auto"/>
        <w:left w:val="none" w:sz="0" w:space="0" w:color="auto"/>
        <w:bottom w:val="none" w:sz="0" w:space="0" w:color="auto"/>
        <w:right w:val="none" w:sz="0" w:space="0" w:color="auto"/>
      </w:divBdr>
      <w:divsChild>
        <w:div w:id="724449441">
          <w:marLeft w:val="0"/>
          <w:marRight w:val="0"/>
          <w:marTop w:val="0"/>
          <w:marBottom w:val="0"/>
          <w:divBdr>
            <w:top w:val="none" w:sz="0" w:space="0" w:color="auto"/>
            <w:left w:val="none" w:sz="0" w:space="0" w:color="auto"/>
            <w:bottom w:val="none" w:sz="0" w:space="0" w:color="auto"/>
            <w:right w:val="none" w:sz="0" w:space="0" w:color="auto"/>
          </w:divBdr>
          <w:divsChild>
            <w:div w:id="899514281">
              <w:marLeft w:val="0"/>
              <w:marRight w:val="0"/>
              <w:marTop w:val="0"/>
              <w:marBottom w:val="0"/>
              <w:divBdr>
                <w:top w:val="none" w:sz="0" w:space="0" w:color="auto"/>
                <w:left w:val="none" w:sz="0" w:space="0" w:color="auto"/>
                <w:bottom w:val="none" w:sz="0" w:space="0" w:color="auto"/>
                <w:right w:val="none" w:sz="0" w:space="0" w:color="auto"/>
              </w:divBdr>
            </w:div>
          </w:divsChild>
        </w:div>
        <w:div w:id="112672805">
          <w:marLeft w:val="0"/>
          <w:marRight w:val="0"/>
          <w:marTop w:val="0"/>
          <w:marBottom w:val="0"/>
          <w:divBdr>
            <w:top w:val="none" w:sz="0" w:space="0" w:color="auto"/>
            <w:left w:val="none" w:sz="0" w:space="0" w:color="auto"/>
            <w:bottom w:val="none" w:sz="0" w:space="0" w:color="auto"/>
            <w:right w:val="none" w:sz="0" w:space="0" w:color="auto"/>
          </w:divBdr>
          <w:divsChild>
            <w:div w:id="463693945">
              <w:marLeft w:val="0"/>
              <w:marRight w:val="0"/>
              <w:marTop w:val="0"/>
              <w:marBottom w:val="0"/>
              <w:divBdr>
                <w:top w:val="none" w:sz="0" w:space="0" w:color="auto"/>
                <w:left w:val="single" w:sz="4" w:space="0" w:color="D8D9DA"/>
                <w:bottom w:val="none" w:sz="0" w:space="0" w:color="auto"/>
                <w:right w:val="none" w:sz="0" w:space="0" w:color="auto"/>
              </w:divBdr>
              <w:divsChild>
                <w:div w:id="1125004286">
                  <w:marLeft w:val="0"/>
                  <w:marRight w:val="0"/>
                  <w:marTop w:val="0"/>
                  <w:marBottom w:val="0"/>
                  <w:divBdr>
                    <w:top w:val="none" w:sz="0" w:space="0" w:color="auto"/>
                    <w:left w:val="none" w:sz="0" w:space="0" w:color="auto"/>
                    <w:bottom w:val="none" w:sz="0" w:space="0" w:color="auto"/>
                    <w:right w:val="none" w:sz="0" w:space="0" w:color="auto"/>
                  </w:divBdr>
                  <w:divsChild>
                    <w:div w:id="6541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887792">
          <w:marLeft w:val="0"/>
          <w:marRight w:val="0"/>
          <w:marTop w:val="0"/>
          <w:marBottom w:val="0"/>
          <w:divBdr>
            <w:top w:val="none" w:sz="0" w:space="0" w:color="auto"/>
            <w:left w:val="none" w:sz="0" w:space="0" w:color="auto"/>
            <w:bottom w:val="none" w:sz="0" w:space="0" w:color="auto"/>
            <w:right w:val="none" w:sz="0" w:space="0" w:color="auto"/>
          </w:divBdr>
          <w:divsChild>
            <w:div w:id="745806440">
              <w:marLeft w:val="0"/>
              <w:marRight w:val="0"/>
              <w:marTop w:val="0"/>
              <w:marBottom w:val="0"/>
              <w:divBdr>
                <w:top w:val="none" w:sz="0" w:space="0" w:color="auto"/>
                <w:left w:val="none" w:sz="0" w:space="0" w:color="auto"/>
                <w:bottom w:val="none" w:sz="0" w:space="0" w:color="auto"/>
                <w:right w:val="none" w:sz="0" w:space="0" w:color="auto"/>
              </w:divBdr>
              <w:divsChild>
                <w:div w:id="894971234">
                  <w:marLeft w:val="0"/>
                  <w:marRight w:val="0"/>
                  <w:marTop w:val="0"/>
                  <w:marBottom w:val="0"/>
                  <w:divBdr>
                    <w:top w:val="none" w:sz="0" w:space="0" w:color="auto"/>
                    <w:left w:val="none" w:sz="0" w:space="0" w:color="auto"/>
                    <w:bottom w:val="none" w:sz="0" w:space="0" w:color="auto"/>
                    <w:right w:val="none" w:sz="0" w:space="0" w:color="auto"/>
                  </w:divBdr>
                  <w:divsChild>
                    <w:div w:id="188062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567321">
      <w:bodyDiv w:val="1"/>
      <w:marLeft w:val="0"/>
      <w:marRight w:val="0"/>
      <w:marTop w:val="0"/>
      <w:marBottom w:val="0"/>
      <w:divBdr>
        <w:top w:val="none" w:sz="0" w:space="0" w:color="auto"/>
        <w:left w:val="none" w:sz="0" w:space="0" w:color="auto"/>
        <w:bottom w:val="none" w:sz="0" w:space="0" w:color="auto"/>
        <w:right w:val="none" w:sz="0" w:space="0" w:color="auto"/>
      </w:divBdr>
      <w:divsChild>
        <w:div w:id="905147722">
          <w:marLeft w:val="0"/>
          <w:marRight w:val="0"/>
          <w:marTop w:val="0"/>
          <w:marBottom w:val="0"/>
          <w:divBdr>
            <w:top w:val="none" w:sz="0" w:space="0" w:color="auto"/>
            <w:left w:val="none" w:sz="0" w:space="0" w:color="auto"/>
            <w:bottom w:val="none" w:sz="0" w:space="0" w:color="auto"/>
            <w:right w:val="none" w:sz="0" w:space="0" w:color="auto"/>
          </w:divBdr>
        </w:div>
      </w:divsChild>
    </w:div>
    <w:div w:id="1091392566">
      <w:bodyDiv w:val="1"/>
      <w:marLeft w:val="0"/>
      <w:marRight w:val="0"/>
      <w:marTop w:val="0"/>
      <w:marBottom w:val="0"/>
      <w:divBdr>
        <w:top w:val="none" w:sz="0" w:space="0" w:color="auto"/>
        <w:left w:val="none" w:sz="0" w:space="0" w:color="auto"/>
        <w:bottom w:val="none" w:sz="0" w:space="0" w:color="auto"/>
        <w:right w:val="none" w:sz="0" w:space="0" w:color="auto"/>
      </w:divBdr>
      <w:divsChild>
        <w:div w:id="1143886228">
          <w:marLeft w:val="0"/>
          <w:marRight w:val="0"/>
          <w:marTop w:val="0"/>
          <w:marBottom w:val="0"/>
          <w:divBdr>
            <w:top w:val="none" w:sz="0" w:space="0" w:color="auto"/>
            <w:left w:val="none" w:sz="0" w:space="0" w:color="auto"/>
            <w:bottom w:val="none" w:sz="0" w:space="0" w:color="auto"/>
            <w:right w:val="none" w:sz="0" w:space="0" w:color="auto"/>
          </w:divBdr>
          <w:divsChild>
            <w:div w:id="221407504">
              <w:marLeft w:val="0"/>
              <w:marRight w:val="0"/>
              <w:marTop w:val="0"/>
              <w:marBottom w:val="0"/>
              <w:divBdr>
                <w:top w:val="none" w:sz="0" w:space="0" w:color="auto"/>
                <w:left w:val="none" w:sz="0" w:space="0" w:color="auto"/>
                <w:bottom w:val="none" w:sz="0" w:space="0" w:color="auto"/>
                <w:right w:val="none" w:sz="0" w:space="0" w:color="auto"/>
              </w:divBdr>
              <w:divsChild>
                <w:div w:id="607539986">
                  <w:marLeft w:val="0"/>
                  <w:marRight w:val="0"/>
                  <w:marTop w:val="0"/>
                  <w:marBottom w:val="0"/>
                  <w:divBdr>
                    <w:top w:val="none" w:sz="0" w:space="0" w:color="auto"/>
                    <w:left w:val="none" w:sz="0" w:space="0" w:color="auto"/>
                    <w:bottom w:val="none" w:sz="0" w:space="0" w:color="auto"/>
                    <w:right w:val="none" w:sz="0" w:space="0" w:color="auto"/>
                  </w:divBdr>
                  <w:divsChild>
                    <w:div w:id="184917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36374">
          <w:marLeft w:val="0"/>
          <w:marRight w:val="0"/>
          <w:marTop w:val="0"/>
          <w:marBottom w:val="0"/>
          <w:divBdr>
            <w:top w:val="none" w:sz="0" w:space="0" w:color="auto"/>
            <w:left w:val="none" w:sz="0" w:space="0" w:color="auto"/>
            <w:bottom w:val="none" w:sz="0" w:space="0" w:color="auto"/>
            <w:right w:val="none" w:sz="0" w:space="0" w:color="auto"/>
          </w:divBdr>
          <w:divsChild>
            <w:div w:id="407306794">
              <w:marLeft w:val="0"/>
              <w:marRight w:val="0"/>
              <w:marTop w:val="0"/>
              <w:marBottom w:val="0"/>
              <w:divBdr>
                <w:top w:val="none" w:sz="0" w:space="0" w:color="auto"/>
                <w:left w:val="none" w:sz="0" w:space="0" w:color="auto"/>
                <w:bottom w:val="none" w:sz="0" w:space="0" w:color="auto"/>
                <w:right w:val="none" w:sz="0" w:space="0" w:color="auto"/>
              </w:divBdr>
              <w:divsChild>
                <w:div w:id="848328529">
                  <w:marLeft w:val="0"/>
                  <w:marRight w:val="0"/>
                  <w:marTop w:val="0"/>
                  <w:marBottom w:val="0"/>
                  <w:divBdr>
                    <w:top w:val="none" w:sz="0" w:space="0" w:color="auto"/>
                    <w:left w:val="none" w:sz="0" w:space="0" w:color="auto"/>
                    <w:bottom w:val="none" w:sz="0" w:space="0" w:color="auto"/>
                    <w:right w:val="none" w:sz="0" w:space="0" w:color="auto"/>
                  </w:divBdr>
                  <w:divsChild>
                    <w:div w:id="788164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759605">
      <w:bodyDiv w:val="1"/>
      <w:marLeft w:val="0"/>
      <w:marRight w:val="0"/>
      <w:marTop w:val="0"/>
      <w:marBottom w:val="0"/>
      <w:divBdr>
        <w:top w:val="none" w:sz="0" w:space="0" w:color="auto"/>
        <w:left w:val="none" w:sz="0" w:space="0" w:color="auto"/>
        <w:bottom w:val="none" w:sz="0" w:space="0" w:color="auto"/>
        <w:right w:val="none" w:sz="0" w:space="0" w:color="auto"/>
      </w:divBdr>
    </w:div>
    <w:div w:id="1117407175">
      <w:bodyDiv w:val="1"/>
      <w:marLeft w:val="0"/>
      <w:marRight w:val="0"/>
      <w:marTop w:val="0"/>
      <w:marBottom w:val="0"/>
      <w:divBdr>
        <w:top w:val="none" w:sz="0" w:space="0" w:color="auto"/>
        <w:left w:val="none" w:sz="0" w:space="0" w:color="auto"/>
        <w:bottom w:val="none" w:sz="0" w:space="0" w:color="auto"/>
        <w:right w:val="none" w:sz="0" w:space="0" w:color="auto"/>
      </w:divBdr>
      <w:divsChild>
        <w:div w:id="55662897">
          <w:marLeft w:val="0"/>
          <w:marRight w:val="0"/>
          <w:marTop w:val="0"/>
          <w:marBottom w:val="0"/>
          <w:divBdr>
            <w:top w:val="none" w:sz="0" w:space="0" w:color="auto"/>
            <w:left w:val="none" w:sz="0" w:space="0" w:color="auto"/>
            <w:bottom w:val="none" w:sz="0" w:space="0" w:color="auto"/>
            <w:right w:val="none" w:sz="0" w:space="0" w:color="auto"/>
          </w:divBdr>
        </w:div>
      </w:divsChild>
    </w:div>
    <w:div w:id="1145513511">
      <w:bodyDiv w:val="1"/>
      <w:marLeft w:val="0"/>
      <w:marRight w:val="0"/>
      <w:marTop w:val="0"/>
      <w:marBottom w:val="0"/>
      <w:divBdr>
        <w:top w:val="none" w:sz="0" w:space="0" w:color="auto"/>
        <w:left w:val="none" w:sz="0" w:space="0" w:color="auto"/>
        <w:bottom w:val="none" w:sz="0" w:space="0" w:color="auto"/>
        <w:right w:val="none" w:sz="0" w:space="0" w:color="auto"/>
      </w:divBdr>
      <w:divsChild>
        <w:div w:id="254821559">
          <w:marLeft w:val="0"/>
          <w:marRight w:val="0"/>
          <w:marTop w:val="0"/>
          <w:marBottom w:val="0"/>
          <w:divBdr>
            <w:top w:val="none" w:sz="0" w:space="0" w:color="auto"/>
            <w:left w:val="none" w:sz="0" w:space="0" w:color="auto"/>
            <w:bottom w:val="none" w:sz="0" w:space="0" w:color="auto"/>
            <w:right w:val="none" w:sz="0" w:space="0" w:color="auto"/>
          </w:divBdr>
        </w:div>
      </w:divsChild>
    </w:div>
    <w:div w:id="1196576630">
      <w:bodyDiv w:val="1"/>
      <w:marLeft w:val="0"/>
      <w:marRight w:val="0"/>
      <w:marTop w:val="0"/>
      <w:marBottom w:val="0"/>
      <w:divBdr>
        <w:top w:val="none" w:sz="0" w:space="0" w:color="auto"/>
        <w:left w:val="none" w:sz="0" w:space="0" w:color="auto"/>
        <w:bottom w:val="none" w:sz="0" w:space="0" w:color="auto"/>
        <w:right w:val="none" w:sz="0" w:space="0" w:color="auto"/>
      </w:divBdr>
      <w:divsChild>
        <w:div w:id="266430423">
          <w:marLeft w:val="0"/>
          <w:marRight w:val="0"/>
          <w:marTop w:val="0"/>
          <w:marBottom w:val="0"/>
          <w:divBdr>
            <w:top w:val="none" w:sz="0" w:space="0" w:color="auto"/>
            <w:left w:val="none" w:sz="0" w:space="0" w:color="auto"/>
            <w:bottom w:val="none" w:sz="0" w:space="0" w:color="auto"/>
            <w:right w:val="none" w:sz="0" w:space="0" w:color="auto"/>
          </w:divBdr>
        </w:div>
      </w:divsChild>
    </w:div>
    <w:div w:id="1302999388">
      <w:bodyDiv w:val="1"/>
      <w:marLeft w:val="0"/>
      <w:marRight w:val="0"/>
      <w:marTop w:val="0"/>
      <w:marBottom w:val="0"/>
      <w:divBdr>
        <w:top w:val="none" w:sz="0" w:space="0" w:color="auto"/>
        <w:left w:val="none" w:sz="0" w:space="0" w:color="auto"/>
        <w:bottom w:val="none" w:sz="0" w:space="0" w:color="auto"/>
        <w:right w:val="none" w:sz="0" w:space="0" w:color="auto"/>
      </w:divBdr>
      <w:divsChild>
        <w:div w:id="1268738084">
          <w:marLeft w:val="0"/>
          <w:marRight w:val="0"/>
          <w:marTop w:val="0"/>
          <w:marBottom w:val="0"/>
          <w:divBdr>
            <w:top w:val="none" w:sz="0" w:space="0" w:color="auto"/>
            <w:left w:val="none" w:sz="0" w:space="0" w:color="auto"/>
            <w:bottom w:val="none" w:sz="0" w:space="0" w:color="auto"/>
            <w:right w:val="none" w:sz="0" w:space="0" w:color="auto"/>
          </w:divBdr>
        </w:div>
      </w:divsChild>
    </w:div>
    <w:div w:id="1397510272">
      <w:bodyDiv w:val="1"/>
      <w:marLeft w:val="0"/>
      <w:marRight w:val="0"/>
      <w:marTop w:val="0"/>
      <w:marBottom w:val="0"/>
      <w:divBdr>
        <w:top w:val="none" w:sz="0" w:space="0" w:color="auto"/>
        <w:left w:val="none" w:sz="0" w:space="0" w:color="auto"/>
        <w:bottom w:val="none" w:sz="0" w:space="0" w:color="auto"/>
        <w:right w:val="none" w:sz="0" w:space="0" w:color="auto"/>
      </w:divBdr>
    </w:div>
    <w:div w:id="1430127884">
      <w:bodyDiv w:val="1"/>
      <w:marLeft w:val="0"/>
      <w:marRight w:val="0"/>
      <w:marTop w:val="0"/>
      <w:marBottom w:val="0"/>
      <w:divBdr>
        <w:top w:val="none" w:sz="0" w:space="0" w:color="auto"/>
        <w:left w:val="none" w:sz="0" w:space="0" w:color="auto"/>
        <w:bottom w:val="none" w:sz="0" w:space="0" w:color="auto"/>
        <w:right w:val="none" w:sz="0" w:space="0" w:color="auto"/>
      </w:divBdr>
      <w:divsChild>
        <w:div w:id="1142499681">
          <w:marLeft w:val="0"/>
          <w:marRight w:val="0"/>
          <w:marTop w:val="0"/>
          <w:marBottom w:val="0"/>
          <w:divBdr>
            <w:top w:val="none" w:sz="0" w:space="0" w:color="auto"/>
            <w:left w:val="none" w:sz="0" w:space="0" w:color="auto"/>
            <w:bottom w:val="none" w:sz="0" w:space="0" w:color="auto"/>
            <w:right w:val="none" w:sz="0" w:space="0" w:color="auto"/>
          </w:divBdr>
          <w:divsChild>
            <w:div w:id="858157356">
              <w:marLeft w:val="0"/>
              <w:marRight w:val="0"/>
              <w:marTop w:val="0"/>
              <w:marBottom w:val="0"/>
              <w:divBdr>
                <w:top w:val="none" w:sz="0" w:space="0" w:color="auto"/>
                <w:left w:val="none" w:sz="0" w:space="0" w:color="auto"/>
                <w:bottom w:val="none" w:sz="0" w:space="0" w:color="auto"/>
                <w:right w:val="none" w:sz="0" w:space="0" w:color="auto"/>
              </w:divBdr>
              <w:divsChild>
                <w:div w:id="406924646">
                  <w:marLeft w:val="0"/>
                  <w:marRight w:val="0"/>
                  <w:marTop w:val="0"/>
                  <w:marBottom w:val="0"/>
                  <w:divBdr>
                    <w:top w:val="none" w:sz="0" w:space="0" w:color="auto"/>
                    <w:left w:val="none" w:sz="0" w:space="0" w:color="auto"/>
                    <w:bottom w:val="none" w:sz="0" w:space="0" w:color="auto"/>
                    <w:right w:val="none" w:sz="0" w:space="0" w:color="auto"/>
                  </w:divBdr>
                  <w:divsChild>
                    <w:div w:id="163375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518011">
          <w:marLeft w:val="0"/>
          <w:marRight w:val="0"/>
          <w:marTop w:val="0"/>
          <w:marBottom w:val="0"/>
          <w:divBdr>
            <w:top w:val="none" w:sz="0" w:space="0" w:color="auto"/>
            <w:left w:val="none" w:sz="0" w:space="0" w:color="auto"/>
            <w:bottom w:val="none" w:sz="0" w:space="0" w:color="auto"/>
            <w:right w:val="none" w:sz="0" w:space="0" w:color="auto"/>
          </w:divBdr>
          <w:divsChild>
            <w:div w:id="1276985662">
              <w:marLeft w:val="0"/>
              <w:marRight w:val="0"/>
              <w:marTop w:val="0"/>
              <w:marBottom w:val="0"/>
              <w:divBdr>
                <w:top w:val="none" w:sz="0" w:space="0" w:color="auto"/>
                <w:left w:val="none" w:sz="0" w:space="0" w:color="auto"/>
                <w:bottom w:val="none" w:sz="0" w:space="0" w:color="auto"/>
                <w:right w:val="none" w:sz="0" w:space="0" w:color="auto"/>
              </w:divBdr>
              <w:divsChild>
                <w:div w:id="8527182">
                  <w:marLeft w:val="0"/>
                  <w:marRight w:val="0"/>
                  <w:marTop w:val="0"/>
                  <w:marBottom w:val="0"/>
                  <w:divBdr>
                    <w:top w:val="none" w:sz="0" w:space="0" w:color="auto"/>
                    <w:left w:val="none" w:sz="0" w:space="0" w:color="auto"/>
                    <w:bottom w:val="none" w:sz="0" w:space="0" w:color="auto"/>
                    <w:right w:val="none" w:sz="0" w:space="0" w:color="auto"/>
                  </w:divBdr>
                  <w:divsChild>
                    <w:div w:id="188640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2291">
      <w:bodyDiv w:val="1"/>
      <w:marLeft w:val="0"/>
      <w:marRight w:val="0"/>
      <w:marTop w:val="0"/>
      <w:marBottom w:val="0"/>
      <w:divBdr>
        <w:top w:val="none" w:sz="0" w:space="0" w:color="auto"/>
        <w:left w:val="none" w:sz="0" w:space="0" w:color="auto"/>
        <w:bottom w:val="none" w:sz="0" w:space="0" w:color="auto"/>
        <w:right w:val="none" w:sz="0" w:space="0" w:color="auto"/>
      </w:divBdr>
      <w:divsChild>
        <w:div w:id="2145192055">
          <w:marLeft w:val="0"/>
          <w:marRight w:val="0"/>
          <w:marTop w:val="0"/>
          <w:marBottom w:val="0"/>
          <w:divBdr>
            <w:top w:val="none" w:sz="0" w:space="0" w:color="auto"/>
            <w:left w:val="none" w:sz="0" w:space="0" w:color="auto"/>
            <w:bottom w:val="none" w:sz="0" w:space="0" w:color="auto"/>
            <w:right w:val="none" w:sz="0" w:space="0" w:color="auto"/>
          </w:divBdr>
        </w:div>
      </w:divsChild>
    </w:div>
    <w:div w:id="1730375659">
      <w:bodyDiv w:val="1"/>
      <w:marLeft w:val="0"/>
      <w:marRight w:val="0"/>
      <w:marTop w:val="0"/>
      <w:marBottom w:val="0"/>
      <w:divBdr>
        <w:top w:val="none" w:sz="0" w:space="0" w:color="auto"/>
        <w:left w:val="none" w:sz="0" w:space="0" w:color="auto"/>
        <w:bottom w:val="none" w:sz="0" w:space="0" w:color="auto"/>
        <w:right w:val="none" w:sz="0" w:space="0" w:color="auto"/>
      </w:divBdr>
      <w:divsChild>
        <w:div w:id="455219695">
          <w:marLeft w:val="0"/>
          <w:marRight w:val="0"/>
          <w:marTop w:val="0"/>
          <w:marBottom w:val="0"/>
          <w:divBdr>
            <w:top w:val="none" w:sz="0" w:space="0" w:color="auto"/>
            <w:left w:val="none" w:sz="0" w:space="0" w:color="auto"/>
            <w:bottom w:val="none" w:sz="0" w:space="0" w:color="auto"/>
            <w:right w:val="none" w:sz="0" w:space="0" w:color="auto"/>
          </w:divBdr>
        </w:div>
      </w:divsChild>
    </w:div>
    <w:div w:id="1760442314">
      <w:bodyDiv w:val="1"/>
      <w:marLeft w:val="0"/>
      <w:marRight w:val="0"/>
      <w:marTop w:val="0"/>
      <w:marBottom w:val="0"/>
      <w:divBdr>
        <w:top w:val="none" w:sz="0" w:space="0" w:color="auto"/>
        <w:left w:val="none" w:sz="0" w:space="0" w:color="auto"/>
        <w:bottom w:val="none" w:sz="0" w:space="0" w:color="auto"/>
        <w:right w:val="none" w:sz="0" w:space="0" w:color="auto"/>
      </w:divBdr>
      <w:divsChild>
        <w:div w:id="2019655557">
          <w:marLeft w:val="0"/>
          <w:marRight w:val="0"/>
          <w:marTop w:val="0"/>
          <w:marBottom w:val="120"/>
          <w:divBdr>
            <w:top w:val="none" w:sz="0" w:space="0" w:color="auto"/>
            <w:left w:val="none" w:sz="0" w:space="0" w:color="auto"/>
            <w:bottom w:val="single" w:sz="12" w:space="9" w:color="F0F0F0"/>
            <w:right w:val="none" w:sz="0" w:space="0" w:color="auto"/>
          </w:divBdr>
          <w:divsChild>
            <w:div w:id="956107820">
              <w:marLeft w:val="0"/>
              <w:marRight w:val="0"/>
              <w:marTop w:val="100"/>
              <w:marBottom w:val="100"/>
              <w:divBdr>
                <w:top w:val="none" w:sz="0" w:space="0" w:color="auto"/>
                <w:left w:val="none" w:sz="0" w:space="0" w:color="auto"/>
                <w:bottom w:val="none" w:sz="0" w:space="0" w:color="auto"/>
                <w:right w:val="none" w:sz="0" w:space="0" w:color="auto"/>
              </w:divBdr>
              <w:divsChild>
                <w:div w:id="143590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682749">
          <w:marLeft w:val="0"/>
          <w:marRight w:val="0"/>
          <w:marTop w:val="0"/>
          <w:marBottom w:val="120"/>
          <w:divBdr>
            <w:top w:val="none" w:sz="0" w:space="0" w:color="auto"/>
            <w:left w:val="none" w:sz="0" w:space="0" w:color="auto"/>
            <w:bottom w:val="none" w:sz="0" w:space="0" w:color="auto"/>
            <w:right w:val="none" w:sz="0" w:space="0" w:color="auto"/>
          </w:divBdr>
          <w:divsChild>
            <w:div w:id="1638875081">
              <w:marLeft w:val="0"/>
              <w:marRight w:val="0"/>
              <w:marTop w:val="0"/>
              <w:marBottom w:val="0"/>
              <w:divBdr>
                <w:top w:val="none" w:sz="0" w:space="0" w:color="auto"/>
                <w:left w:val="none" w:sz="0" w:space="0" w:color="auto"/>
                <w:bottom w:val="none" w:sz="0" w:space="0" w:color="auto"/>
                <w:right w:val="none" w:sz="0" w:space="0" w:color="auto"/>
              </w:divBdr>
              <w:divsChild>
                <w:div w:id="1424914429">
                  <w:marLeft w:val="0"/>
                  <w:marRight w:val="0"/>
                  <w:marTop w:val="0"/>
                  <w:marBottom w:val="0"/>
                  <w:divBdr>
                    <w:top w:val="none" w:sz="0" w:space="0" w:color="auto"/>
                    <w:left w:val="none" w:sz="0" w:space="0" w:color="auto"/>
                    <w:bottom w:val="none" w:sz="0" w:space="0" w:color="auto"/>
                    <w:right w:val="none" w:sz="0" w:space="0" w:color="auto"/>
                  </w:divBdr>
                  <w:divsChild>
                    <w:div w:id="1057048493">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772698763">
      <w:bodyDiv w:val="1"/>
      <w:marLeft w:val="0"/>
      <w:marRight w:val="0"/>
      <w:marTop w:val="0"/>
      <w:marBottom w:val="0"/>
      <w:divBdr>
        <w:top w:val="none" w:sz="0" w:space="0" w:color="auto"/>
        <w:left w:val="none" w:sz="0" w:space="0" w:color="auto"/>
        <w:bottom w:val="none" w:sz="0" w:space="0" w:color="auto"/>
        <w:right w:val="none" w:sz="0" w:space="0" w:color="auto"/>
      </w:divBdr>
      <w:divsChild>
        <w:div w:id="279148819">
          <w:marLeft w:val="0"/>
          <w:marRight w:val="0"/>
          <w:marTop w:val="0"/>
          <w:marBottom w:val="0"/>
          <w:divBdr>
            <w:top w:val="none" w:sz="0" w:space="0" w:color="auto"/>
            <w:left w:val="none" w:sz="0" w:space="0" w:color="auto"/>
            <w:bottom w:val="none" w:sz="0" w:space="0" w:color="auto"/>
            <w:right w:val="none" w:sz="0" w:space="0" w:color="auto"/>
          </w:divBdr>
        </w:div>
      </w:divsChild>
    </w:div>
    <w:div w:id="1800761819">
      <w:bodyDiv w:val="1"/>
      <w:marLeft w:val="0"/>
      <w:marRight w:val="0"/>
      <w:marTop w:val="0"/>
      <w:marBottom w:val="0"/>
      <w:divBdr>
        <w:top w:val="none" w:sz="0" w:space="0" w:color="auto"/>
        <w:left w:val="none" w:sz="0" w:space="0" w:color="auto"/>
        <w:bottom w:val="none" w:sz="0" w:space="0" w:color="auto"/>
        <w:right w:val="none" w:sz="0" w:space="0" w:color="auto"/>
      </w:divBdr>
    </w:div>
    <w:div w:id="1865289900">
      <w:bodyDiv w:val="1"/>
      <w:marLeft w:val="0"/>
      <w:marRight w:val="0"/>
      <w:marTop w:val="0"/>
      <w:marBottom w:val="0"/>
      <w:divBdr>
        <w:top w:val="none" w:sz="0" w:space="0" w:color="auto"/>
        <w:left w:val="none" w:sz="0" w:space="0" w:color="auto"/>
        <w:bottom w:val="none" w:sz="0" w:space="0" w:color="auto"/>
        <w:right w:val="none" w:sz="0" w:space="0" w:color="auto"/>
      </w:divBdr>
      <w:divsChild>
        <w:div w:id="1608344145">
          <w:marLeft w:val="0"/>
          <w:marRight w:val="0"/>
          <w:marTop w:val="0"/>
          <w:marBottom w:val="0"/>
          <w:divBdr>
            <w:top w:val="none" w:sz="0" w:space="0" w:color="auto"/>
            <w:left w:val="none" w:sz="0" w:space="0" w:color="auto"/>
            <w:bottom w:val="none" w:sz="0" w:space="0" w:color="auto"/>
            <w:right w:val="none" w:sz="0" w:space="0" w:color="auto"/>
          </w:divBdr>
        </w:div>
      </w:divsChild>
    </w:div>
    <w:div w:id="1889686599">
      <w:bodyDiv w:val="1"/>
      <w:marLeft w:val="0"/>
      <w:marRight w:val="0"/>
      <w:marTop w:val="0"/>
      <w:marBottom w:val="0"/>
      <w:divBdr>
        <w:top w:val="none" w:sz="0" w:space="0" w:color="auto"/>
        <w:left w:val="none" w:sz="0" w:space="0" w:color="auto"/>
        <w:bottom w:val="none" w:sz="0" w:space="0" w:color="auto"/>
        <w:right w:val="none" w:sz="0" w:space="0" w:color="auto"/>
      </w:divBdr>
    </w:div>
    <w:div w:id="1913809632">
      <w:bodyDiv w:val="1"/>
      <w:marLeft w:val="0"/>
      <w:marRight w:val="0"/>
      <w:marTop w:val="0"/>
      <w:marBottom w:val="0"/>
      <w:divBdr>
        <w:top w:val="none" w:sz="0" w:space="0" w:color="auto"/>
        <w:left w:val="none" w:sz="0" w:space="0" w:color="auto"/>
        <w:bottom w:val="none" w:sz="0" w:space="0" w:color="auto"/>
        <w:right w:val="none" w:sz="0" w:space="0" w:color="auto"/>
      </w:divBdr>
    </w:div>
    <w:div w:id="1972443624">
      <w:bodyDiv w:val="1"/>
      <w:marLeft w:val="0"/>
      <w:marRight w:val="0"/>
      <w:marTop w:val="0"/>
      <w:marBottom w:val="0"/>
      <w:divBdr>
        <w:top w:val="none" w:sz="0" w:space="0" w:color="auto"/>
        <w:left w:val="none" w:sz="0" w:space="0" w:color="auto"/>
        <w:bottom w:val="none" w:sz="0" w:space="0" w:color="auto"/>
        <w:right w:val="none" w:sz="0" w:space="0" w:color="auto"/>
      </w:divBdr>
      <w:divsChild>
        <w:div w:id="1300264848">
          <w:marLeft w:val="0"/>
          <w:marRight w:val="0"/>
          <w:marTop w:val="0"/>
          <w:marBottom w:val="0"/>
          <w:divBdr>
            <w:top w:val="none" w:sz="0" w:space="0" w:color="auto"/>
            <w:left w:val="none" w:sz="0" w:space="0" w:color="auto"/>
            <w:bottom w:val="none" w:sz="0" w:space="0" w:color="auto"/>
            <w:right w:val="none" w:sz="0" w:space="0" w:color="auto"/>
          </w:divBdr>
        </w:div>
      </w:divsChild>
    </w:div>
    <w:div w:id="2034383735">
      <w:bodyDiv w:val="1"/>
      <w:marLeft w:val="0"/>
      <w:marRight w:val="0"/>
      <w:marTop w:val="0"/>
      <w:marBottom w:val="0"/>
      <w:divBdr>
        <w:top w:val="none" w:sz="0" w:space="0" w:color="auto"/>
        <w:left w:val="none" w:sz="0" w:space="0" w:color="auto"/>
        <w:bottom w:val="none" w:sz="0" w:space="0" w:color="auto"/>
        <w:right w:val="none" w:sz="0" w:space="0" w:color="auto"/>
      </w:divBdr>
      <w:divsChild>
        <w:div w:id="1673987739">
          <w:marLeft w:val="0"/>
          <w:marRight w:val="0"/>
          <w:marTop w:val="0"/>
          <w:marBottom w:val="0"/>
          <w:divBdr>
            <w:top w:val="none" w:sz="0" w:space="0" w:color="auto"/>
            <w:left w:val="none" w:sz="0" w:space="0" w:color="auto"/>
            <w:bottom w:val="none" w:sz="0" w:space="0" w:color="auto"/>
            <w:right w:val="none" w:sz="0" w:space="0" w:color="auto"/>
          </w:divBdr>
        </w:div>
      </w:divsChild>
    </w:div>
    <w:div w:id="21292770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ukhab.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04288F3B1DAC4CA18F958C12B6CE1F" ma:contentTypeVersion="" ma:contentTypeDescription="Create a new document." ma:contentTypeScope="" ma:versionID="93a945d932247db5de0a355d8cfb790e">
  <xsd:schema xmlns:xsd="http://www.w3.org/2001/XMLSchema" xmlns:xs="http://www.w3.org/2001/XMLSchema" xmlns:p="http://schemas.microsoft.com/office/2006/metadata/properties" xmlns:ns2="fdf31e64-296b-487b-ab73-1e80d4688cba" xmlns:ns3="eb5a7d19-1eec-4693-ae6d-cc69ffe1b5a1" xmlns:ns4="a49057f1-66b1-484f-83a9-e992f8ba62b3" targetNamespace="http://schemas.microsoft.com/office/2006/metadata/properties" ma:root="true" ma:fieldsID="728d1d59c8eac995e66add4dd8eb25eb" ns2:_="" ns3:_="" ns4:_="">
    <xsd:import namespace="fdf31e64-296b-487b-ab73-1e80d4688cba"/>
    <xsd:import namespace="eb5a7d19-1eec-4693-ae6d-cc69ffe1b5a1"/>
    <xsd:import namespace="a49057f1-66b1-484f-83a9-e992f8ba62b3"/>
    <xsd:element name="properties">
      <xsd:complexType>
        <xsd:sequence>
          <xsd:element name="documentManagement">
            <xsd:complexType>
              <xsd:all>
                <xsd:element ref="ns2:Document_x0020_Type" minOccurs="0"/>
                <xsd:element ref="ns2:Government_x0020_Security_x0020_Classification"/>
                <xsd:element ref="ns2:Access_x0020_Restrictions"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f31e64-296b-487b-ab73-1e80d4688cba" elementFormDefault="qualified">
    <xsd:import namespace="http://schemas.microsoft.com/office/2006/documentManagement/types"/>
    <xsd:import namespace="http://schemas.microsoft.com/office/infopath/2007/PartnerControls"/>
    <xsd:element name="Document_x0020_Type" ma:index="8" nillable="true" ma:displayName="Document Type" ma:internalName="Document_x0020_Type">
      <xsd:complexType>
        <xsd:complexContent>
          <xsd:extension base="dms:MultiChoice">
            <xsd:sequence>
              <xsd:element name="Value" maxOccurs="unbounded" minOccurs="0" nillable="true">
                <xsd:simpleType>
                  <xsd:restriction base="dms:Choice">
                    <xsd:enumeration value="Policy"/>
                    <xsd:enumeration value="Procedure"/>
                    <xsd:enumeration value="Form"/>
                    <xsd:enumeration value="Guidance"/>
                    <xsd:enumeration value="Meeting Papers"/>
                    <xsd:enumeration value="Reference Document"/>
                    <xsd:enumeration value="Tabular Data"/>
                    <xsd:enumeration value="Agenda"/>
                  </xsd:restriction>
                </xsd:simpleType>
              </xsd:element>
            </xsd:sequence>
          </xsd:extension>
        </xsd:complexContent>
      </xsd:complexType>
    </xsd:element>
    <xsd:element name="Government_x0020_Security_x0020_Classification" ma:index="9" ma:displayName="Government Security Classification" ma:default="Official" ma:description="Official government classification scheme" ma:format="Dropdown" ma:internalName="Government_x0020_Security_x0020_Classification">
      <xsd:simpleType>
        <xsd:union memberTypes="dms:Text">
          <xsd:simpleType>
            <xsd:restriction base="dms:Choice">
              <xsd:enumeration value="Official"/>
              <xsd:enumeration value="Official-Sensitive"/>
              <xsd:enumeration value="Top Secret"/>
            </xsd:restriction>
          </xsd:simpleType>
        </xsd:union>
      </xsd:simpleType>
    </xsd:element>
    <xsd:element name="Access_x0020_Restrictions" ma:index="10" nillable="true" ma:displayName="Access Restrictions" ma:description="Restrictions of access to file with and outside of this Site" ma:internalName="Access_x0020_Restrictions">
      <xsd:simpleType>
        <xsd:restriction base="dms:Text">
          <xsd:maxLength value="255"/>
        </xsd:restriction>
      </xsd:simpleType>
    </xsd:element>
    <xsd:element name="TaxCatchAll" ma:index="19" nillable="true" ma:displayName="Taxonomy Catch All Column" ma:hidden="true" ma:list="{CB048760-B0A3-488E-8C08-3C434E0A67E5}" ma:internalName="TaxCatchAll" ma:showField="CatchAllData" ma:web="{a49057f1-66b1-484f-83a9-e992f8ba62b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b5a7d19-1eec-4693-ae6d-cc69ffe1b5a1"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cfd9987-77c1-42d4-96fd-cb06ac9ae6bd"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9057f1-66b1-484f-83a9-e992f8ba62b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Access_x0020_Restrictions xmlns="fdf31e64-296b-487b-ab73-1e80d4688cba" xsi:nil="true"/>
    <lcf76f155ced4ddcb4097134ff3c332f xmlns="eb5a7d19-1eec-4693-ae6d-cc69ffe1b5a1">
      <Terms xmlns="http://schemas.microsoft.com/office/infopath/2007/PartnerControls"/>
    </lcf76f155ced4ddcb4097134ff3c332f>
    <Government_x0020_Security_x0020_Classification xmlns="fdf31e64-296b-487b-ab73-1e80d4688cba">Official</Government_x0020_Security_x0020_Classification>
    <TaxCatchAll xmlns="fdf31e64-296b-487b-ab73-1e80d4688cba" xsi:nil="true"/>
    <Document_x0020_Type xmlns="fdf31e64-296b-487b-ab73-1e80d4688cba" xsi:nil="tru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258378-4C69-4FA0-B279-BC050FAA56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f31e64-296b-487b-ab73-1e80d4688cba"/>
    <ds:schemaRef ds:uri="eb5a7d19-1eec-4693-ae6d-cc69ffe1b5a1"/>
    <ds:schemaRef ds:uri="a49057f1-66b1-484f-83a9-e992f8ba62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821920-2E11-4770-84F9-9BC71366E48B}">
  <ds:schemaRefs>
    <ds:schemaRef ds:uri="http://schemas.microsoft.com/sharepoint/v3/contenttype/forms"/>
  </ds:schemaRefs>
</ds:datastoreItem>
</file>

<file path=customXml/itemProps3.xml><?xml version="1.0" encoding="utf-8"?>
<ds:datastoreItem xmlns:ds="http://schemas.openxmlformats.org/officeDocument/2006/customXml" ds:itemID="{49A685A0-0E9B-4CF0-BC7B-246AE6CEA4EA}">
  <ds:schemaRefs>
    <ds:schemaRef ds:uri="http://schemas.microsoft.com/office/2006/metadata/properties"/>
    <ds:schemaRef ds:uri="http://schemas.microsoft.com/office/infopath/2007/PartnerControls"/>
    <ds:schemaRef ds:uri="fdf31e64-296b-487b-ab73-1e80d4688cba"/>
    <ds:schemaRef ds:uri="eb5a7d19-1eec-4693-ae6d-cc69ffe1b5a1"/>
  </ds:schemaRefs>
</ds:datastoreItem>
</file>

<file path=customXml/itemProps4.xml><?xml version="1.0" encoding="utf-8"?>
<ds:datastoreItem xmlns:ds="http://schemas.openxmlformats.org/officeDocument/2006/customXml" ds:itemID="{AE33ED99-8BAF-424A-BB3E-10AB74ECC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dc:creator>
  <cp:keywords/>
  <dc:description/>
  <cp:lastModifiedBy>Sesu Priya Murali</cp:lastModifiedBy>
  <cp:revision>7</cp:revision>
  <dcterms:created xsi:type="dcterms:W3CDTF">2025-06-03T16:01:00Z</dcterms:created>
  <dcterms:modified xsi:type="dcterms:W3CDTF">2025-06-22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bournemouth-university</vt:lpwstr>
  </property>
  <property fmtid="{D5CDD505-2E9C-101B-9397-08002B2CF9AE}" pid="11" name="Mendeley Recent Style Name 4_1">
    <vt:lpwstr>Bournemouth University - Harvard</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3db95c9-2c54-3cf5-993f-ccf326c11cdf</vt:lpwstr>
  </property>
  <property fmtid="{D5CDD505-2E9C-101B-9397-08002B2CF9AE}" pid="24" name="Mendeley Citation Style_1">
    <vt:lpwstr>http://www.zotero.org/styles/harvard-bournemouth-university</vt:lpwstr>
  </property>
  <property fmtid="{D5CDD505-2E9C-101B-9397-08002B2CF9AE}" pid="25" name="ContentTypeId">
    <vt:lpwstr>0x010100CF04288F3B1DAC4CA18F958C12B6CE1F</vt:lpwstr>
  </property>
  <property fmtid="{D5CDD505-2E9C-101B-9397-08002B2CF9AE}" pid="26" name="MediaServiceImageTags">
    <vt:lpwstr/>
  </property>
  <property fmtid="{D5CDD505-2E9C-101B-9397-08002B2CF9AE}" pid="27" name="ZOTERO_PREF_1">
    <vt:lpwstr>&lt;data data-version="3" zotero-version="6.0.36"&gt;&lt;session id="s4qDD6H9"/&gt;&lt;style id="" hasBibliography="0" bibliographyStyleHasBeenSet="0"/&gt;&lt;prefs/&gt;&lt;/data&gt;</vt:lpwstr>
  </property>
</Properties>
</file>